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2A4BB" w14:textId="77777777" w:rsidR="00FD7EF9" w:rsidRDefault="00FD7EF9" w:rsidP="00E72827">
      <w:pPr>
        <w:jc w:val="center"/>
        <w:rPr>
          <w:rFonts w:ascii="Times New Roman" w:eastAsia="黑体" w:hAnsi="Times New Roman"/>
          <w:b/>
          <w:bCs/>
          <w:snapToGrid w:val="0"/>
          <w:sz w:val="32"/>
          <w:szCs w:val="32"/>
        </w:rPr>
      </w:pPr>
      <w:r w:rsidRPr="00FD7EF9">
        <w:rPr>
          <w:rFonts w:ascii="Times New Roman" w:eastAsia="黑体" w:hAnsi="Times New Roman"/>
          <w:b/>
          <w:bCs/>
          <w:snapToGrid w:val="0"/>
          <w:sz w:val="32"/>
          <w:szCs w:val="32"/>
        </w:rPr>
        <w:t>Effects of increasing levels of rubber seed cake on growth performance, nutrient digestion metabolism, serum biochemical parameters, and rumen microbiota of Hu sheep</w:t>
      </w:r>
    </w:p>
    <w:p w14:paraId="0D07A82A" w14:textId="0AB0776F" w:rsidR="00E72827" w:rsidRDefault="00E72827" w:rsidP="00E72827">
      <w:pPr>
        <w:jc w:val="center"/>
        <w:rPr>
          <w:rFonts w:ascii="Times New Roman" w:eastAsia="黑体" w:hAnsi="Times New Roman"/>
          <w:b/>
          <w:bCs/>
          <w:snapToGrid w:val="0"/>
          <w:sz w:val="32"/>
          <w:szCs w:val="32"/>
        </w:rPr>
      </w:pPr>
      <w:r w:rsidRPr="00E72827">
        <w:rPr>
          <w:rFonts w:ascii="Times New Roman" w:eastAsia="黑体" w:hAnsi="Times New Roman"/>
          <w:b/>
          <w:bCs/>
          <w:snapToGrid w:val="0"/>
          <w:sz w:val="32"/>
          <w:szCs w:val="32"/>
        </w:rPr>
        <w:t>Supplementary material</w:t>
      </w:r>
    </w:p>
    <w:p w14:paraId="32E82108" w14:textId="77777777" w:rsidR="00236FC0" w:rsidRDefault="00236FC0" w:rsidP="008B57B3">
      <w:pPr>
        <w:pStyle w:val="a9"/>
        <w:numPr>
          <w:ilvl w:val="0"/>
          <w:numId w:val="8"/>
        </w:numPr>
        <w:rPr>
          <w:rFonts w:ascii="Times New Roman" w:eastAsia="黑体" w:hAnsi="Times New Roman"/>
          <w:snapToGrid w:val="0"/>
          <w:sz w:val="24"/>
          <w:szCs w:val="24"/>
        </w:rPr>
        <w:sectPr w:rsidR="00236FC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6F019B0" w14:textId="680EC261" w:rsidR="00236FC0" w:rsidRPr="00E97AB4" w:rsidRDefault="00236FC0" w:rsidP="00236FC0">
      <w:pPr>
        <w:pStyle w:val="a9"/>
        <w:numPr>
          <w:ilvl w:val="0"/>
          <w:numId w:val="10"/>
        </w:numPr>
        <w:rPr>
          <w:rFonts w:ascii="Times New Roman" w:eastAsia="黑体" w:hAnsi="Times New Roman"/>
          <w:snapToGrid w:val="0"/>
          <w:sz w:val="24"/>
          <w:szCs w:val="24"/>
        </w:rPr>
      </w:pPr>
      <w:bookmarkStart w:id="0" w:name="_Hlk182907774"/>
      <w:r w:rsidRPr="00E97AB4">
        <w:rPr>
          <w:rFonts w:ascii="Times New Roman" w:eastAsia="黑体" w:hAnsi="Times New Roman"/>
          <w:snapToGrid w:val="0"/>
          <w:sz w:val="24"/>
          <w:szCs w:val="24"/>
        </w:rPr>
        <w:lastRenderedPageBreak/>
        <w:t>16S rDNA sequencing analysis</w:t>
      </w:r>
      <w:bookmarkEnd w:id="0"/>
    </w:p>
    <w:p w14:paraId="0B33D813" w14:textId="0459A92B" w:rsidR="00236FC0" w:rsidRDefault="00236FC0" w:rsidP="00236FC0">
      <w:pPr>
        <w:rPr>
          <w:rFonts w:ascii="Times New Roman" w:hAnsi="Times New Roman" w:cs="Times New Roman"/>
          <w:sz w:val="24"/>
          <w:szCs w:val="24"/>
          <w:lang w:bidi="en-US"/>
        </w:rPr>
      </w:pPr>
      <w:r>
        <w:rPr>
          <w:rFonts w:ascii="Times New Roman" w:hAnsi="Times New Roman" w:cs="Times New Roman" w:hint="eastAsia"/>
          <w:sz w:val="24"/>
          <w:szCs w:val="24"/>
          <w:lang w:bidi="en-US"/>
        </w:rPr>
        <w:t>T</w:t>
      </w:r>
      <w:r w:rsidRPr="00236FC0">
        <w:rPr>
          <w:rFonts w:ascii="Times New Roman" w:hAnsi="Times New Roman" w:cs="Times New Roman"/>
          <w:sz w:val="24"/>
          <w:szCs w:val="24"/>
          <w:lang w:bidi="en-US"/>
        </w:rPr>
        <w:t>he samples underwent DNA extraction, and the polymerase chain reaction (PCR) was initiated immediately after the DNA was extracted. The 16S rRNA V3–V4 amplicon was amplified using 2×Hieff Robust PCR Master Mix (</w:t>
      </w:r>
      <w:proofErr w:type="spellStart"/>
      <w:r w:rsidRPr="00236FC0">
        <w:rPr>
          <w:rFonts w:ascii="Times New Roman" w:hAnsi="Times New Roman" w:cs="Times New Roman"/>
          <w:sz w:val="24"/>
          <w:szCs w:val="24"/>
          <w:lang w:bidi="en-US"/>
        </w:rPr>
        <w:t>Yeasen</w:t>
      </w:r>
      <w:proofErr w:type="spellEnd"/>
      <w:r w:rsidRPr="00236FC0">
        <w:rPr>
          <w:rFonts w:ascii="Times New Roman" w:hAnsi="Times New Roman" w:cs="Times New Roman"/>
          <w:sz w:val="24"/>
          <w:szCs w:val="24"/>
          <w:lang w:bidi="en-US"/>
        </w:rPr>
        <w:t xml:space="preserve">, 10105ES03, China). Two </w:t>
      </w:r>
      <w:proofErr w:type="gramStart"/>
      <w:r w:rsidRPr="00236FC0">
        <w:rPr>
          <w:rFonts w:ascii="Times New Roman" w:hAnsi="Times New Roman" w:cs="Times New Roman"/>
          <w:sz w:val="24"/>
          <w:szCs w:val="24"/>
          <w:lang w:bidi="en-US"/>
        </w:rPr>
        <w:t>universal</w:t>
      </w:r>
      <w:proofErr w:type="gramEnd"/>
      <w:r w:rsidRPr="00236FC0">
        <w:rPr>
          <w:rFonts w:ascii="Times New Roman" w:hAnsi="Times New Roman" w:cs="Times New Roman"/>
          <w:sz w:val="24"/>
          <w:szCs w:val="24"/>
          <w:lang w:bidi="en-US"/>
        </w:rPr>
        <w:t xml:space="preserve"> bacterial 16S rRNA gene amplicon PCR primers (PAGE purified) were used: the amplicon PCR forward primer (CCTACGGGNGGCWGCAG) and amplicon PCR reverse primer (GACTACHVGGGTATCTAAT-CC). The PCR products were analyzed by agarose gel electrophoresis (2%) and used </w:t>
      </w:r>
      <w:proofErr w:type="spellStart"/>
      <w:r w:rsidRPr="00236FC0">
        <w:rPr>
          <w:rFonts w:ascii="Times New Roman" w:hAnsi="Times New Roman" w:cs="Times New Roman"/>
          <w:sz w:val="24"/>
          <w:szCs w:val="24"/>
          <w:lang w:bidi="en-US"/>
        </w:rPr>
        <w:t>Hieff</w:t>
      </w:r>
      <w:proofErr w:type="spellEnd"/>
      <w:r w:rsidRPr="00236FC0">
        <w:rPr>
          <w:rFonts w:ascii="Times New Roman" w:hAnsi="Times New Roman" w:cs="Times New Roman"/>
          <w:sz w:val="24"/>
          <w:szCs w:val="24"/>
          <w:lang w:bidi="en-US"/>
        </w:rPr>
        <w:t xml:space="preserve"> NGSTM DNA Selection Beads (</w:t>
      </w:r>
      <w:proofErr w:type="spellStart"/>
      <w:r w:rsidRPr="00236FC0">
        <w:rPr>
          <w:rFonts w:ascii="Times New Roman" w:hAnsi="Times New Roman" w:cs="Times New Roman"/>
          <w:sz w:val="24"/>
          <w:szCs w:val="24"/>
          <w:lang w:bidi="en-US"/>
        </w:rPr>
        <w:t>Yeasen</w:t>
      </w:r>
      <w:proofErr w:type="spellEnd"/>
      <w:r w:rsidRPr="00236FC0">
        <w:rPr>
          <w:rFonts w:ascii="Times New Roman" w:hAnsi="Times New Roman" w:cs="Times New Roman"/>
          <w:sz w:val="24"/>
          <w:szCs w:val="24"/>
          <w:lang w:bidi="en-US"/>
        </w:rPr>
        <w:t xml:space="preserve">, 10105ES03, China) to purify the free primers and primer dimer species in the amplicon product. Sequencing was performed using the Illumina </w:t>
      </w:r>
      <w:proofErr w:type="spellStart"/>
      <w:r w:rsidRPr="00236FC0">
        <w:rPr>
          <w:rFonts w:ascii="Times New Roman" w:hAnsi="Times New Roman" w:cs="Times New Roman"/>
          <w:sz w:val="24"/>
          <w:szCs w:val="24"/>
          <w:lang w:bidi="en-US"/>
        </w:rPr>
        <w:t>MiSeq</w:t>
      </w:r>
      <w:proofErr w:type="spellEnd"/>
      <w:r w:rsidRPr="00236FC0">
        <w:rPr>
          <w:rFonts w:ascii="Times New Roman" w:hAnsi="Times New Roman" w:cs="Times New Roman"/>
          <w:sz w:val="24"/>
          <w:szCs w:val="24"/>
          <w:lang w:bidi="en-US"/>
        </w:rPr>
        <w:t xml:space="preserve"> system (Illumina </w:t>
      </w:r>
      <w:proofErr w:type="spellStart"/>
      <w:r w:rsidRPr="00236FC0">
        <w:rPr>
          <w:rFonts w:ascii="Times New Roman" w:hAnsi="Times New Roman" w:cs="Times New Roman"/>
          <w:sz w:val="24"/>
          <w:szCs w:val="24"/>
          <w:lang w:bidi="en-US"/>
        </w:rPr>
        <w:t>MiSeq</w:t>
      </w:r>
      <w:proofErr w:type="spellEnd"/>
      <w:r w:rsidRPr="00236FC0">
        <w:rPr>
          <w:rFonts w:ascii="Times New Roman" w:hAnsi="Times New Roman" w:cs="Times New Roman"/>
          <w:sz w:val="24"/>
          <w:szCs w:val="24"/>
          <w:lang w:bidi="en-US"/>
        </w:rPr>
        <w:t xml:space="preserve">, USA). After sequencing, the two short Illumina readings were assembled by PEAR software (version 0.9.8) according to the overlap, and </w:t>
      </w:r>
      <w:proofErr w:type="spellStart"/>
      <w:r w:rsidRPr="00236FC0">
        <w:rPr>
          <w:rFonts w:ascii="Times New Roman" w:hAnsi="Times New Roman" w:cs="Times New Roman"/>
          <w:sz w:val="24"/>
          <w:szCs w:val="24"/>
          <w:lang w:bidi="en-US"/>
        </w:rPr>
        <w:t>fastq</w:t>
      </w:r>
      <w:proofErr w:type="spellEnd"/>
      <w:r w:rsidRPr="00236FC0">
        <w:rPr>
          <w:rFonts w:ascii="Times New Roman" w:hAnsi="Times New Roman" w:cs="Times New Roman"/>
          <w:sz w:val="24"/>
          <w:szCs w:val="24"/>
          <w:lang w:bidi="en-US"/>
        </w:rPr>
        <w:t xml:space="preserve"> files were processed to generate individual </w:t>
      </w:r>
      <w:proofErr w:type="spellStart"/>
      <w:r w:rsidRPr="00236FC0">
        <w:rPr>
          <w:rFonts w:ascii="Times New Roman" w:hAnsi="Times New Roman" w:cs="Times New Roman"/>
          <w:sz w:val="24"/>
          <w:szCs w:val="24"/>
          <w:lang w:bidi="en-US"/>
        </w:rPr>
        <w:t>fasta</w:t>
      </w:r>
      <w:proofErr w:type="spellEnd"/>
      <w:r w:rsidRPr="00236FC0">
        <w:rPr>
          <w:rFonts w:ascii="Times New Roman" w:hAnsi="Times New Roman" w:cs="Times New Roman"/>
          <w:sz w:val="24"/>
          <w:szCs w:val="24"/>
          <w:lang w:bidi="en-US"/>
        </w:rPr>
        <w:t xml:space="preserve"> and qual files, which could then be analyzed by standard methods. The effective tags were clustered into operational taxonomic units (OTUs) of ≥ 97% similarity using </w:t>
      </w:r>
      <w:proofErr w:type="spellStart"/>
      <w:r w:rsidRPr="00236FC0">
        <w:rPr>
          <w:rFonts w:ascii="Times New Roman" w:hAnsi="Times New Roman" w:cs="Times New Roman"/>
          <w:sz w:val="24"/>
          <w:szCs w:val="24"/>
          <w:lang w:bidi="en-US"/>
        </w:rPr>
        <w:t>Usearch</w:t>
      </w:r>
      <w:proofErr w:type="spellEnd"/>
      <w:r w:rsidRPr="00236FC0">
        <w:rPr>
          <w:rFonts w:ascii="Times New Roman" w:hAnsi="Times New Roman" w:cs="Times New Roman"/>
          <w:sz w:val="24"/>
          <w:szCs w:val="24"/>
          <w:lang w:bidi="en-US"/>
        </w:rPr>
        <w:t xml:space="preserve"> software (version 11.0.667).</w:t>
      </w:r>
    </w:p>
    <w:p w14:paraId="2C09F059" w14:textId="35482E5A" w:rsidR="00236FC0" w:rsidRPr="00E770C1" w:rsidRDefault="00E770C1" w:rsidP="00236FC0">
      <w:pPr>
        <w:rPr>
          <w:rFonts w:ascii="Times New Roman" w:hAnsi="Times New Roman" w:cs="Times New Roman"/>
          <w:b/>
          <w:bCs/>
          <w:sz w:val="24"/>
          <w:szCs w:val="24"/>
          <w:lang w:bidi="en-US"/>
        </w:rPr>
        <w:sectPr w:rsidR="00236FC0" w:rsidRPr="00E770C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770C1">
        <w:rPr>
          <w:rFonts w:ascii="Times New Roman" w:hAnsi="Times New Roman" w:cs="Times New Roman"/>
          <w:sz w:val="24"/>
          <w:szCs w:val="24"/>
          <w:lang w:bidi="en-US"/>
        </w:rPr>
        <w:t xml:space="preserve">Venn diagrams, </w:t>
      </w:r>
      <w:proofErr w:type="spellStart"/>
      <w:r w:rsidRPr="00E770C1">
        <w:rPr>
          <w:rFonts w:ascii="Times New Roman" w:hAnsi="Times New Roman" w:cs="Times New Roman"/>
          <w:sz w:val="24"/>
          <w:szCs w:val="24"/>
          <w:lang w:bidi="en-US"/>
        </w:rPr>
        <w:t>PCoA</w:t>
      </w:r>
      <w:proofErr w:type="spellEnd"/>
      <w:r w:rsidRPr="00E770C1">
        <w:rPr>
          <w:rFonts w:ascii="Times New Roman" w:hAnsi="Times New Roman" w:cs="Times New Roman"/>
          <w:sz w:val="24"/>
          <w:szCs w:val="24"/>
          <w:lang w:bidi="en-US"/>
        </w:rPr>
        <w:t xml:space="preserve"> analysis, and Spearman’s correlation analysis were completed using the online data visualization and analysis tool(https://ngs.sangon.com).</w:t>
      </w:r>
    </w:p>
    <w:p w14:paraId="471DE06B" w14:textId="6A2D6452" w:rsidR="00E72827" w:rsidRPr="008B57B3" w:rsidRDefault="00E72827" w:rsidP="008B57B3">
      <w:pPr>
        <w:pStyle w:val="a9"/>
        <w:numPr>
          <w:ilvl w:val="0"/>
          <w:numId w:val="8"/>
        </w:numPr>
        <w:rPr>
          <w:rFonts w:ascii="Times New Roman" w:eastAsia="黑体" w:hAnsi="Times New Roman"/>
          <w:snapToGrid w:val="0"/>
          <w:sz w:val="24"/>
          <w:szCs w:val="24"/>
        </w:rPr>
        <w:sectPr w:rsidR="00E72827" w:rsidRPr="008B57B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72827">
        <w:rPr>
          <w:noProof/>
          <w:sz w:val="18"/>
          <w:szCs w:val="20"/>
        </w:rPr>
        <w:lastRenderedPageBreak/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156E590F" wp14:editId="79C18316">
                <wp:simplePos x="0" y="0"/>
                <wp:positionH relativeFrom="margin">
                  <wp:posOffset>0</wp:posOffset>
                </wp:positionH>
                <wp:positionV relativeFrom="margin">
                  <wp:posOffset>829945</wp:posOffset>
                </wp:positionV>
                <wp:extent cx="5040000" cy="7194404"/>
                <wp:effectExtent l="0" t="0" r="8255" b="6985"/>
                <wp:wrapSquare wrapText="bothSides"/>
                <wp:docPr id="128413203" name="组合 1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040000" cy="7194404"/>
                          <a:chOff x="0" y="0"/>
                          <a:chExt cx="5087191" cy="7262371"/>
                        </a:xfrm>
                      </wpg:grpSpPr>
                      <pic:pic xmlns:pic="http://schemas.openxmlformats.org/drawingml/2006/picture">
                        <pic:nvPicPr>
                          <pic:cNvPr id="2141982196" name="图片 10" descr="图表&#10;&#10;描述已自动生成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7195" y="3775587"/>
                            <a:ext cx="5039996" cy="348678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17817004" name="图片 9" descr="图表, 条形图&#10;&#10;描述已自动生成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39995" cy="365823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EE98EB9" id="组合 12" o:spid="_x0000_s1026" style="position:absolute;margin-left:0;margin-top:65.35pt;width:396.85pt;height:566.5pt;z-index:251657216;mso-position-horizontal-relative:margin;mso-position-vertical-relative:margin;mso-width-relative:margin;mso-height-relative:margin" coordsize="50871,7262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lhN705gIAAPoHAAAOAAAAZHJzL2Uyb0RvYy54bWzcVctu1DAU3SPxD1aQ&#10;WNHmMY9kQmeqikKFVEHF4wM8jpNYTWLL9jz6BQU2ZcEOIVRWFSvEhhXwNdP2M7h20pl2WgGquoGR&#10;xro3tu8999xje219WhZoTKVivOo7/qrnIFoRnrAq6zsvXzxaiRykNK4SXPCK9p09qpz1we1baxMR&#10;04DnvEioRBCkUvFE9J1caxG7riI5LbFa5YJWMJlyWWINrszcROIJRC8LN/C8rjvhMhGSE6oUfN2s&#10;J52BjZ+mlOinaaqoRkXfAWzajtKOQzO6gzUcZxKLnJEGBr4GihKzCpLOQ21ijdFIskuhSkYkVzzV&#10;q4SXLk9TRqitAarxvaVqtiQfCVtLFk8yMacJqF3i6dphyZPxlhTPxY6s0YO5zcmuQhV/kOMqoxtK&#10;AInQWkOVOxFZfH6L8bPF/mkqSxMH6kJTS/LenGQ61YjAx47X9uDnIAJzod9rt7123QaSQ68u7SP5&#10;w/nOCNb7zc6gG7TCGhWO68QW3hyOYCSGf8MaWJdY+7O6YJceSeo0Qcq/ilFiuTsSK9BggTUbsoLp&#10;PStWaKUBVY13GDGEGwfY3JGIJX0n8Nt+Lwr8XtdBFS7hsMze/zh5vY98ICuhioBs4cvp4dHdO9ON&#10;+3Y4Pjg4/fll9u3r6f7n2Zujk3cfj1+9NWyeha4TYUPE7/p6cblr3AsohwUTj1hRmOYau+EDEC0J&#10;8QpKa5FvcjIqaaXrUytpAdTwSuVMKAfJmJZDChzIx4npL9wYGuoXklW61obSkmqSm/wp4HgGmjR6&#10;xPF8woJe4DQlqEbWS7Jsg4o6DgL5tcKw04nCOsVCoK1ezzTBCLTVjrphZAUKyc4CCan0FuUlMgag&#10;BjTQWxzj8bZqcJ0tAZALKNYEt+4PGP+MODt+GPmhB0f1ojZ7S9K8h44/HM6+fwKh/tcqDW5elnDK&#10;r7otjRhBrVaM3U4UtDom9Y2K0d6b8MDYsM1jaF6w8z7Y55/swS8AAAD//wMAUEsDBAoAAAAAAAAA&#10;IQCpmGVImFUBAJhVAQAUAAAAZHJzL21lZGlhL2ltYWdlMS5wbmeJUE5HDQoaCgAAAA1JSERSAAAE&#10;ugAAA0UIAgAAAPOZAnUAAAABc1JHQgCuzhzpAAAABGdBTUEAALGPC/xhBQAAAAlwSFlzAAAh1QAA&#10;IdUBBJy0nQAA/6VJREFUeF7snQeYE9XXh5feBekgAhZAREVRwIKA5a+IIipgV8AOigV7QT4Ve8Xe&#10;u6DYOzZE7KLYAQGl9yp9gd18Z+d3cp2dlM1m7y43md/73AfvOffMJHs22eQ1k5mcCCGEEEIIIYQQ&#10;EgN1kRBCCCGEEEJIHKiLhBBCCCGEEELiQF0khBBCCCGEEBIH6iIhhBBCCCGEkDhQFwkhhBBCCCGE&#10;xIG6SAghhBBCCCEkDtRFQgghhBBCCCFxKKSLOely8803L1u2TPdCCCGEEEIIISTzsaOLhlGjRum+&#10;CCGEEEIIIYRkMpZ1UWjQoEFeXp7ukRBCCCGEEEJIZmJfF4HukRBCCCGEEEJIZlJaunjggQfqTgkh&#10;hBBCCCGEZCDJdHHSpEm6kJTvv/++bdu2uo2PxYsXawUhhBBCCCGEkEzDgi4adDMfukAIIYQQQggh&#10;JNOwqYsPPPCAbhlFFwghhBBCCCGEZBo2dVHQLaP89ttvukAIIYQQQgghJKOwrIsNGzbUjT3OO+88&#10;XSCEEEIIIYQQklFY1sW77rpLN/bo27evLhBCCCGEEEIIySioi4QQQgghhBBC4mBZF5s0aaIbe4wZ&#10;M0YXCCGEEEIIIYRkFJZ1sXLlyrqxh2YJIYQQQgghhGQaNnVx4sSJumUUXSCEEEIIIYQQkmnY1EXd&#10;LMratWt1gRBCCCGEEEJIpmFHF9u3b6/bRBk2bJiuEUIIIYQQQgjJQJLpYtocfvjhukdCCCGEEEII&#10;IZmJfV385ptvdHeEEEIIIYQQQjIWy7p46KGHzpw5U3dHCCGEEEIIISRjKZWDUWvWrKl7JIQQQggh&#10;hBCSmZSKLoLp06frfgkhhBBCCCGEZBrJdLHIM6OuX79++fLlM2bMaNGihW5TGK0jhBBCCCGEEJJp&#10;lEgXA/Tr10+39KFrhBBCCCGEEEIyCpu6KLz88su6cZRff/1V1wghhBBCCCGEZA6WdVGoWbOmbh9F&#10;FwghhBBCCCGEZA72dfHrr7/W7aPoAiGEEEIIIYSQzMG+Lgq6fRTNEkIIIYQQQgjJHMpCF0eNGqUL&#10;hBBCCCGEEEIyBOoiIYQQQgghhJA4UBcJIYQQQgghhMTBvi5u3LhRt4+iC4QQQgghhBBCMgf7unjm&#10;mWfq9lF0gRBCCCGEEEJI5mBfF3XjKDVq1NAFQgghhBBCCCGZg2VdLFeunG4cZdasWbpGCCGEEEII&#10;ISRzsKOLubm5Q4YM0c18VK1aVSsIIYQQQgghhGQUyXSxZcuWuxRF9erVtToe//77r+6aEEIIIYQQ&#10;QkhGkUwXS8ibb76p+yWEEEIIIYQQkmmUli6++OKLulNCCCGEEEIIIRmIfV3s2LGj7o4QQgghhBBC&#10;SMZiTRePPPLIDz74QHdECCGEEEIIISTDKaSLhBBCCCGEEEIIoC4SQgghhBBCCIkDdZEQQgghhBBC&#10;SByoi4QQQgghhBBC4kBdJIQQQgghhBASB+oiIYQQQgghhJA4lJ0u5ufn5+TkdOvWTWMfW7ZswdU4&#10;DJs2bdK1KJLRtSh5eXm6RgghhBBCCCHENmWniw0aNBDHi6uL0L927drdfvvtTZs2RahrHlBNoUOH&#10;DlJTt25dhLpMCCGEEEIIIcQ2ZWFcRvaEWF0877zzJN+/f3+NI5E33nhDMj179tQ46pOfffaZxpFI&#10;7969JfPKK69oTAghhBBCCCHEKqWui2J0kL22bdvKv7G6iFUNogSSgRDETRJCCCGEEEIIsUKp6xak&#10;bsqUKdOnT5dJirrYqVMnf1Lm3bt31yCKtx11kRBCCCGEEEJKhVLXrYsvvhiTJLrYt29fDaKcf/75&#10;kv/mm29k/umnn8p8+PDhWDL07NmTukgIIYQQQgghpUTZ6VZcXXz55ZclKf9qHOX999+X/N133y3z&#10;q666Suaff/45lgwPPPCA5N955x2NCSGEEEIIIYTYYyvr4ujRo6mLhBBCCCGEEOIgIdLF64bdojNC&#10;CCGEEEIIIUURFl1cuz73wouvnrXgXyvjd2KbGbMWBprsyND7R+wR6LA7Q+8fsUegw+4MvX/EHjPn&#10;rQw0uSRj1ZqN+uJNCCFka7OVdVGQ5AknnKBBlCFDhkjef6qbG264AUuGo446SvIapIDoos5KjL48&#10;Env8+++/2twSs37jZnm3oUGJ0ftH7KGdtcGadbn8XbuMdtYGy1atX7pynQYlRu8fsceWLVu0uSWG&#10;ukgIIU7hhC7utddeGkTp16+fXwVlftZZZ2kQpV27dtTFrIG6GB60szagLjqOdtYG1EXHoS4SQki2&#10;4oQuxlpf+fLl/UmZV6hQQYMo3nbUxSyBuhgetLM2oC46jnbWBtRFx6EuZiJ3eWiQgCJrVqxYIQWP&#10;PfaYxoSQrGPr6+IRRxwh+T/++EPjSGT16tWSqVWrlsZRM8zLy9M4Evnll18kc8wxx2icAtRFl6Eu&#10;hgftrA2oi46jnbUBddFxqIslYcKECfKW5pJLLtE4LcaMGeO9V0qI1nlUqFBBsx61a9fWhSjr16+v&#10;UqWKLns0a9ZM16Kcd955uhYl9mAxQkgWsPV1UV5j8FfmqaeekvCTTz5BiFUgoojkV199JeGDDz6I&#10;MD8/HwWpQF10GepieNDO2oC66DjaWRtQFx2HulgSLOriTjvtdHECtC4SOfroo6WySZMmK1asWLp0&#10;acWKFSXcZpttdNmjUqVKkrzvvvvkDdimTZt22WUXCbfddltdjkRuvfVWyQgzZ85cuXLl1KlTEfbr&#10;108rCCHZwtbXRWHu3Ln4K2OYOHGirkX54osvdC3KwoULdS01qIsuQ10MD9pZG1AXHUc7awPqouOU&#10;ti7mbVi/7rP3ixwbfvhSN8goLOricccdp3FivPdQhd7+1apVK5CRsFWrVhp4eBv9VxMIQdwkISTT&#10;cehZvWDBgr/++mvevHkax0PEUmqkUuPiQF10GepieNDO2oC66DjaWRtQFx2nVHUx968/FxzZMdVx&#10;VCfdLHMoS128//77pSzwXuvLL7+U5Pnnn48Qx3D9/PPPCMGAAQMkifmaNWtk3qBBA4SGCy64wNQQ&#10;QrKGED2rqYsuQ10MD9pZG1AXHUc7awPqouOUqi4GhTCFoVt6iMAcf/zxU6ZMkYnh7bff1uUoTz31&#10;lK55BE6OMGnSJEnKpHLlyijYf//9sRT7Fb5XXnkFS0AyvXr1mjlzJlbBq6++qsvxdPGmm25C2bJl&#10;yzRVFCnqIna7efNmjaNIsk2bNph/+OGHEt5+++0IQYsWLSSpgYeU6SzKwIEDAzWEkCyAupgO+vJI&#10;7EFdDA/aWRtQFx1HO2sD6qLjlJ4u5v4xKaCCqQzd2EMERnRR/g2gyx4tW7ZEcu+99x40aBDmFStW&#10;1OWoLnbu3BlLwsqVKyVftWpVhLKV2VCQnmBDQULRReT96HKMLl500UUoWLx4MTKpUCxd1MBHIB8I&#10;hdhMLKnUEEIyjhA9q6mLLkNdDA/aWRtQFx1HO2sD6qLjOK6Lwn333adxJNKxY0fJ1K9fH6FYGWoQ&#10;gsaNG0vm2GOPRQhdFPyvVvjAMHBaURE2Se68884aR+/ArbfeqnEkst9++0mmfPnyCP26aD5XXLFi&#10;BVZTBLr4v//9b0oMU6dO1aLERhfIr1q1KnD21GrVqulaAi6++GIpa9iwocaEkGyBupgO+vJI7EFd&#10;DA/aWRtQFx1HO2sD6qLjuK+LGnjIK45kqlevjrBbt24SfvzxxwgN3na6IXTRf2pQYfLkyeecc870&#10;6dM19pg/f75U+q3J202hO7Bp0ybJlCtXDqHRRfO5YnFP5idAF+NSuXJlLYp3Z0Ag/9NPP+EK2AbZ&#10;iTikLscwduxYlOXm5mqKEJItxPmTka1QF12GuhgetLM2oC46jnbWBtRFx3FcFzt37qxBFEkaXfQ0&#10;pwiDgi4eccQRCBMxb968xx57TCoDuhh7QUJJBnSxXr168q+wfPly5IsFdLFRo0ZyJwP06tVLi1L7&#10;YWfNmuUPhRkzZgQyfl5//XWs/vnnn5oihGQR8Z/5WQl10WWoi+FBO2sD6qLjaGdtQF10HPe/u6hB&#10;FEkWqYs9evQweejiySefjNDPFVdc0aRJE28f/xHQRb+wAUkGdNEP8sXC4ncXa9asKfOAtY4fP16S&#10;Bx98sMZRPvjgA2/TnB9++EFThJDsIp0/SRkKddFlqIvhQTtrA+qi42hnbUBddJzQ6qK3aQGNGzcW&#10;lfriiy/iHoyaoi6uW7cOnzFec801WEodi7ron/uJzZ999tlI/vHHH5oihGQdcf4cZCvURZehLoYH&#10;7awNqIuOo521AXXRcbJSF/35uLq47777SvL+++/X2CNtXcSpbjZu3ChzobhfAiyWLsa9kMaee+5p&#10;5gLmfgL5/v37I5Pe0bOEkEyBupgO+vJI7EFdDA/aWRtQFx1HO2sD6qLjZLQudu/eXcJff/0VoaHA&#10;hJLqor/AcNddd0kybV0UcLF7AWGKpKiLgpRJsQYer776qiTfeusthDjJDeaGDRs2SLJFixYIY7/f&#10;SAjJVkL0PKcuugx1MTxoZ21AXXQc7awNqIuOk9G6uHTpUgkDF4ro0qWLJPv164cwri7KJpJcu3at&#10;xh6SEUqii0LBLnJyvvrqK41ToFi6KGjgEchcccUVEp5++ukaezRt2lSSc+fORehtkbNs2TKEhJAs&#10;hrqYDvrySOxBXQwP2lkbUBcdRztrA+qi42S0Lgpt2rTx9CfnoYce+v777zGvVKmSLifQxVtvvRWV&#10;L7zwgmx19NFHy7x58+ZIapF3W8XVxcmTJxfsojif3aWuiw8//DB2/uWXX7777ruYf/jhh7rsARMW&#10;xo0b98knn2C+/fbbY3XKlCnIxMV/hUlCSBZAXUwHfXkk9qAuhgftrA2oi46jnbUBddFxSk8XhYAK&#10;pjJ0Sw8RmCJ1UXjxxRc92VH69u2rCx6JTnVjDhwFjz76qCRr1aolcxQIMi+uLgo422rsPU9E6roo&#10;GEsETz/9tC74wOerhksvvVQXIpFzzz1Xs/GgLhKSZVAX00FfHok9qIvhQTtrA+qi42hnbUBddJxS&#10;1UUhYIPJRq/gJRYJIYSUBOpiOujLI7EHdTE8aGdtQF10HO2sDaiLjlPauiis/+bz9V99lnxsmj5Z&#10;qwkhhFiCupgO+vJI7EFdDA/aWRtQFx1HO2sD6qLjlIEuEkII2SpQF9NBXx6JPaiL4UE7awPqouNo&#10;Z21AXXQc6mLpod8ITIqWEkJIKUBdTAd9eST2oC6GB+2sDaiLjqOdtQF10XGoi4QQkq1QF9NBXx6J&#10;PaiL4UE7awPqouNoZ21AXXQc6iIhhGQr1MV00JdHYg/qYnjQztqAuug42lkbUBcdh7pICCHZCnUx&#10;HfTlkdiDuhgetLM2oC46jnbWBtRFx6EuEkJItkJdTAd9eST2oC6GB+2sDaiLjqOdtQF10XGoi4QQ&#10;kq1QF9NBXx6JPaiL4UE7awPqouNoZ21AXXQc6iIhhGQr1MV00JdHYg/qYnjQztqAuug42lkbUBcd&#10;h7pICCHZCnUxHfTlkdiDuhgetLM2oC46jnbWBtRFx3FZFz9KgC4XJrAUCLciixcvlnsyf/58hBMn&#10;TpRw3TprTwoH8XofB11OyqWXXrq/h0w0FY85c+ZIgWAaSwiJhbqYDvrySOxBXQwP2lkbUBcdRztr&#10;A+qi47isi3ol+wQcfvjhWueBpAYx4VbkzTfflHvy4osvIuzevbuE06dPR5iVeL1PyOuvv651PuRx&#10;qMuF6dy5s1b40DUfurA1WLp06QknnKABIY5BXUwHfXkk9qAuhgftrA2oi46jnbUBddFx3NfFm2No&#10;3ry5WdLSGD8MhFuR0OoiflmG//u//6tZsyaWZs2apaUey5cvR75ly5YTJkxA8vbbb0dy5513RgbU&#10;rl1bkk2bNv3jjz8kvPTSSyXcZpttsFr2yK1TF4mzUBfTQV8eiT2oi+FBO2sD6qLjaGdtQF10nNLW&#10;xfz8/FF/L35xRhHj28Vx/iAUuEIC5Zs2bVqSVSH5alkSWl3UoDCjR4+WpRo1amjsgfrnnntOYx9Y&#10;WrRoEcLffvsNGYTg4osvlszYsWM1LlvkpqmLxFmc+CNYNlAXXYa6GB60szagLjqOdtYG1EXHKVVd&#10;HLdgVa9P/kx95G7J0y09PC9IUwiTr5Yl1MUAgdUPP/xQwvLly2tcmDvuuMNf37dvX5nL4xahwV9T&#10;xsjtUheJszjxR7BsoC66DHUxPGhnbUBddBztrA2oi45TqroYsMFUhm7pkdwBAqvJw0WLFiHz6KOP&#10;aioSefrpp5EEsQc0SrJXr17mUEnw0ksv6XKUW2+9Vdc8KlSooAseReriH3/84W33H4E9ABEqXfbQ&#10;bJRvv/1WFzzi2tcuu+yiy1Huu+8+XYvy8ccf65pHIotLDrbVIIbAaiCMRRqYl6f/HyFRcaJ8cvwt&#10;7dq1q3RDJu+99x5WEU6ZMgUhkF+cJLt16ybzgs18jB49GjUpUq5cOd0yJ+euu+7CIdbLli3DKvL+&#10;Xyvywq677qopj+OOO04XPPbdd19JahDlpptukuSqVasQetsV1Pg70KlTJ6ySbKLYz4rMhbroMtTF&#10;8KCdtQF10XG0szagLjpO6eniHyvWBlQwlaEbe+BdrAaFMQqncUyxP5w3bx7CESNGICP06NFDMlWq&#10;VBkzZsynn34qWogaXfaQcP/990e+S5cumAi67NG6dWskxRZkPwcffLDMa9asqctF6aJsUrBxTk7v&#10;3r2vuuqqPn36IKxYsSIKhM2bNyN53nnnSf2pp56KMDc3FwVDhw5F5sEHH5SC/v37I8QqQKZSpUpy&#10;K0L9+vWR+f7777UiEjn99NORfOKJJ2Q/J598MkJjaymCrTQozHfffSdLcjc0TlocS6LiRPlE5Ofn&#10;Y5Ptt99eurHHHnvIvG7duvJv6rooDwk8KqSZMvnkk09QUySibbKVIGont77DDjvIvEKFCvJvQBfB&#10;PvvsI/8G8hdeeOFFF12Eedu2bbEqpK6LeAzIjym/a8ylGyggWUMxnhWZDnXRZaiL4UE7awPqouNo&#10;Z21AXXScTNTF4cOHY+mss87SVEyxCRcsWID5448/jiWApAYev/76q2Tat2+vcbRG3kxrHInAHo3L&#10;ffXVVxI2bdoUIfj8888leckllyBMrosyF/y/BWMyGkdrRBo1jkQ+++wzyZiP/lCAOcCnqeYkMfjR&#10;AjWDBg2STIMGDTSOt58NGzZIxu+uqRC7H3Daaadhafz48ZpKXBwXHIyKk9z4KdZOBPmJpP7DDz/U&#10;2Pexauq6CCQs7sGo+Ezvzz//e7SL+0lGCOjitttuixDGfuWVVyKPJEDm22+/RZi6Lgr+/xHQqFEj&#10;yUyePFljkhUU41mR6VAXXYa6GB60szagLjqOdtYG1EXHcV8XE3HKKadonQeSGkTDuJ8rCjvuuKMk&#10;169fr3GUqlWrSl6DmH0KmzZtkky5cuUQ4vMozP1422k+uS4OHTr04IMPxtzgbV3obuyxxx4aRGnc&#10;uHGfPn1kAoM1J4Mx4DMrzCdOnCg3FDAffEJrDsE99NBDJVy5ciVCA85EqkFqSH0S7r//fq3zQFKD&#10;ovjll1+kOHCmnEMOOaRYOxHi1iNZBrpYcDMJbj2giz/++CNCgKQGUeRtmCRr1aqFMHVdNP9HwyDJ&#10;7bbbTgOSFRTjWZHpUBddhroYHrSzNqAuOo521gbURcfJRF0UpYk9PBJLGhTe9rzzztNsFOQ18IFD&#10;UjXwynr06KFBFEkaXSzYS7z9HHnkkSZf5HcXA3waPTwV4SeffCLzG264AWEs4num2M+DDz4o+cAl&#10;K/xcfvnlUmB0UeYC5n5uvPHGuPkkYFexxLqogCUNUqBevXrY5NRTT7311lsrVaqEUNCKFJBiv/KB&#10;u+++W/Jlo4tXXnmlBlG23357yQd0EXND3KTgzxfru4sBEuVJ5hKiXyd10WWoi+FBO2sD6qLjaGdt&#10;QF10nMw6GHX16tVIxuoW8hpEQ4Nmo2g2AdIWUyYCiblBkgFdTARqitTF8ePHt2jRwtuiEFi94oor&#10;ZO4/ejMAihPxxRdfaF0kctVVV2nWR0AXE1Gsy1RgEw083n///dgkSJRPws4774ytwNy5czHR5aKY&#10;PXu2FF900UUaR4EflrYufv/997LJr7/+qnGUuKe6wdwgmcCRz8BfTF0kfkL066Quugx1MTxoZ21A&#10;XXQc7awNqIuOk3HfXXzllVfi5gNJhI8//virr74qk8qVK+uCB1YvS8DChQtNWSq6qJvFgJrkumgO&#10;pBSqVKnyySefrF27FiEKUtRFvckY/v77b38ZkPzSpUsDB6OapbgErCk52JUGUc4880xJxp5qNW6x&#10;H2nLsGHDNIiybt26RYsWmXcgRe4kgBTHHgNcNrooyCbXXnutBlGoi6Q0CNGvk7roMtTF8KCdtQF1&#10;0XG0szagLjpOxumigHNyVKtWTWOPQLE/lEqZv/POOwgF/2oSpCYVXcQ8Eamc6gZzgz+Z6GDUDz74&#10;AF9sS3Qwqp9OnTpJzc0336yxx+LFiyVZ5MGoaZBoV/hFXHDBBRp77LnnnpK8++67NY7B21kRdyyV&#10;Gj9SXK9ePQ2i4Ew8yXURVz0puS6asxAZcJBtKR2MOnjwYElSF0NIiH6d1EWXoS6GB+2sDaiLjqOd&#10;tQF10XEyURfz8vKw9MMPP2gqptgfbty40R8KuPrFvHnzNI4iWiVLGng7Sa6L+L4Z5n7q1q3brFkz&#10;zJPo4qhRo2Q+ZswYLBkkKWjghTvttJMGUUwNvm9pPkU0HHbYYXIfYAim2M8111wjSaOL2M/EiRMR&#10;Go477jjzs6SId2tx2rJu3brYJXOZEI0L07hxY1naa6+9EE6aNEnCfv36IQT4wPmNN97QOAUKbi/m&#10;FpEM6OJVV12FEJxzzjmSLLkuChpEQTINXVy5cqUkA6e68V8fRcCZYAO6eNdddyE0SPLEE0/UgGQF&#10;8Z9XWQl10WWoi+FBO2sD6qLjaGdtQF10nEzURSH2igLJw+OPP15Cc37Rf/75J1Ag4Kyb/otGSJhc&#10;F7/++msJzdUOwPjx4yUpIEyii7gIe8eOHbEExAwLNo75WRYsWKBx9DoZAkL/HOCTQ5OsWbOmzI0t&#10;CHAMwejiwoULkUEI4iaLJMkmbdu2lSXjNgBnBhJ+/vlnTXngZK2CucKkgIwGHrGZIsHv2r/V7rvv&#10;jozRRQEZDeSv2bJlyAR0Ucxcg9S49tprZSv/7x0fmAvJdfHhhx+WZODkpaicNm0awuuuu05CeZgh&#10;FN5++23UBHRR8F+dpUqVKpJZvny5xiQrKN4TI6OhLroMdTE8aGdtQF10HO2sDaiLjpOhuihgtX//&#10;/v4QcyEQCsiYM4XiO4HCUUcdNXLkSHxOKPidSsLkuigceOCB3nY5xx57rOynWbNmCM2LYyoHo8pW&#10;sm2fPn1wrfbddttN/jVX0pPfkVeV06JFCykz58Uxv7vnnnsOmR133FEKcNF5wVwx0pxt9eyzz5aC&#10;li1byrxhw4ZIokZ47LHHkJE76b+h2I9hk4OtNCiM+WT4448/1pQHkqBu3brikxrk5KxYsUKLPPr1&#10;6ydJcRu5h/isT0jy3c5ENG3aFNsa8O3BWF0sX768ODw+57z44ovl34AuCnKfX3/9dU2lgDyEsKGh&#10;cuXK8m9yXRSQl8fJ9ddf/3//9394wOywww667IGaatWqyd3GtV7waI/VRaFnz57SSdz6oEGDUECy&#10;hvjPw6yEuugy1MXwoJ21AXXRcbSzNqAuOk7p6aIQUMEix4mfF/qeGN7OahBD4JQw/rkQCAWcpMSf&#10;fOaZZ5AB4g+BVzRJFqmLwlNPPeV/9+8/nFVIrosbNmzAlw8BjrrEIZfHHXccagAcEtSvX1+zUaZN&#10;m+bfj+iWEQ9w2WWX6ZrHPffcI0ko0Lp1/z1DzdXqQYMGDWKv6Fgk2FaDGO688864BTgpkR+/lfkZ&#10;MmSIVnjXYFyyZIkuFJPXXnsNV6cUf/7ll18Cp7oBxv+Fhx56CI8i/x0zH4126tRJU6lxyy234EPF&#10;XXfddf78+amc6gYMHToUqyD2mNKNGzdWr15dl70z/SY61Q2+TQo+++wzrJJsIuHzMPugLroMdTE8&#10;aGdtQF10HO2sDaiLjlOqurhhS15ACJOPvPx83ZKQMge6+Ntvv2lctkAX16xZo3Fp4ulhiDwizFAX&#10;00FfHok9qIvhQTtrA+qi42hnbUBddJxS1UXwzeJ/JyxalXz8m/vfd6gIKW3i+lLcZGkQ94biJkuJ&#10;srwtsnUJ0a+Zuugy1MXwoJ21AXXRcbSzNqAuOk4Z6CIhrgFf8l/Nwhx0qnFpghvyn40GBxL37dtX&#10;41IGd0ADktVQF9NBXx6JPaiL4UE7awPqouNoZ21AXXQc6iJJEThGcmbPnq3VWwm9H0lBpf9reyD2&#10;aiXFRXeUlESVe++9N5bKANyiBiSroS6mg748EntQF8ODdtYG1EXH0c7agLroONRFkiJzU8B/YYat&#10;gt6PpGipVzxs2LCzzjrr/vvv9+fTxtt9EWhpJDJlypRzzz1Xbn3cuHGBs7+WNoF7QrIY6mI66Msj&#10;sQd1MTxoZ21AXXQc7awNqIuOQ10khJBshbqYDvrySOxBXQwP2lkbUBcdRztrA+qi41AXCSEkW6Eu&#10;poO+PBJ7UBfDg3bWBtRFx9HO2oC66DjURUIIyVaoi+mgL4/EHtTF8KCdtQF10XG0szagLjoOdZEQ&#10;QrIV6mI66MsjsQd1MTxoZ21AXXQc7awNqIuOQ10khJBshbqYDvrySOxBXQwP2lkbUBcdRztrA+qi&#10;41AXCSEkW6EupoO+PBJ7UBfDg3bWBtRFx9HO2oC66DiZootz5sy5++67zz333BdeeGHhwoWa9bHA&#10;Q4PisHjx4vQ2zGKWLVvm74nX2mxuUW5uLn7GWLSCkMyEupgO+vJI7EFdDA/aWRtQFx1HO2sD6qLj&#10;uK+L48aNw1XF/dSoUUOXoyCvQXHYYYcdirth7969dZalHHjggf6eeK3N5redX331FX7GuFSuXHn9&#10;+vVamgB5Kml1PEaMGKF1hJQt1MV0wKsjsQh1MTxoZ21AXXQc7awNqIuO47guDh48GG+4d9lll8mT&#10;J0tmzJgx1apVQ3Lt2rUoE5DRoDgUVxfTvqEMIpy6KI+rdoXZaaed8LMLWpoAeSppXTwee+wxrSOk&#10;bMnyP1V+qIsuQ10MD9pZG1AXHUc7awPqouOUgS6eNP6t48e/mXxc+eM4rfYxffp0vNteuXKlpqJ0&#10;6tRJ8v7PGFGpQWlSZje0FQmnLnbu3FnjwjRr1kxWTz31VI1T5pVXXpEN99hjD40JKXOoi+mgL4/E&#10;HtTF8KCdtQF10XG0szagLjpOqeriSzP+zHn21tTHhi2bdUuPAkdJbCmB1UBYepTZDW1FqIt+zP+2&#10;0Dg18vLy0tiKELuE6PFHXXQZ6mJ40M7agLroONpZG1AXHadUdTFgg6kM3dIj+bvtK6644vXXX9fA&#10;V7zXXnthLnTv3h2rAEl85gMkGXswateuXbEK7rvvPl2I7sGg2Ujkr7/+qlWrlmZzcrp166YLUSR5&#10;5plnzpw5s1KlSqipWLGibKXLHitXrqxatSpWhaZNm+qCj9tuu02XPe6++25d8Gjbtq0kFy5ceOml&#10;l6JA2HHHHXXZR69evXTZI3BPitTFe++9F0nD008/rWtRZs+eXbduXV3OyenYsaMuRBk+fLiueTz+&#10;+OO64OPII4/UZY86derEvuvo37+/Lns8+eSTupAyyXVRwJ41SI0GDRrIJvIU07g4XHLJJbhFAX2T&#10;SfPmzbEqSDhmzBjzQG3WrBnymzdvbteuHZJCo0aN8vPzsQSQ1yBKICnzgQMHjh07FnlBHpYW3+yR&#10;sqR4j9qMhrroMtTF8KCdtQF10XG0szagLjpO6enihEVzAiqYytCNIxEIz4ABAzQuCryvBSJa8t4a&#10;c3n3rBW+msqVK9eoUUMmkgzoorees+2224oR3XjjjQife+45rNauXRsZmQhIPvroo0gee+yxspW8&#10;R0eIVSDhqaeeirzZiaDLkcimTZuQ2XXXXWUn22+/PUJd9kCySpUqd955p9gy3LJDhw66HNXFQw89&#10;VP6VnzHuDQnI4Gc85phjKlSoIKHfspLrovgnMnJ/pM/mq6SPPPKIVvhOHiMFcis1a9ZEqMuRSMOG&#10;DSWUH0FWxY7kh5IwIGzeFgU/iOxEKFeuHDK67IGM/DZlP9ITkXAJL774Yl1OjeS6ePnll8uq/4FU&#10;JOvWrZNN5M5oXByOOOII2VaQ9sojWSbbbLON/Csd0Arvp+7Zs6f8i8ZefXXB+2TzEJKuSrH57a9Z&#10;swZbCchoECWQlHm/fv3kX3S1SZMm3npwK5IRhOjXRl10GepieNDO2oC66DjaWRtQFx3HWV3cfffd&#10;5R2qvI/XuCjwjlbIy8tDZu3atcggFBCKjyFcunSp/Buri/L+WAMPb6PgTjTwiM188sknkjnggAM0&#10;jtaI5mkcicgbeskcfPDBCI866igJf/vtN4TCSSedJJkHHngA4dtvvy1hq1atEIL//e9/kpw0aRJC&#10;6KIwffp0ZARkNIhE9t13XwnFhDX2CNQk18VAKFx33XWS8fcttqZly5aSefHFF2X+zDPPyHzPPffE&#10;Ethvv/0kiRMaCaJAEh522GEIgWQE85nq6aefLuEJJ5yAELRo0UKSGqRGEl286KKLCm4yJ2f58uWa&#10;SoF69erJJub3Uixwcxp4j1JkAroomE90xU7l3+rVq0tSnBlJ4bXXXkOlxvF+L0IgiVCsVeNI5Lvv&#10;vpNM3bp1NSaZQ/GeCRkNddFlqIvhQTtrA+qi42hnbUBddBxndbF169byDvXPP//UuCi8t7g548eP&#10;19ijfv36klyxYgVC1GBuiNXFgJLtuOOO8rZbg5iddO/eXcLVq1drHAXHYWoQ76bnz58vmUaNGiHc&#10;Y489JJw9ezZCcNddd+kswZ0XJNmgQQPMoYsXXHABQnDWWWdJ8oknnkAo89jLkECtRT4RJtHFH374&#10;oXHjxm+88QZCQ6BG5v47L4huic+0adNG5v5iP5LcbrvtML/33nsbNmyYm5uLEIwePVpqjj32WITe&#10;buLvZ/vtt9cgBcxnoYl48803tTQF1q9fL5uUK1dO4+KAc7EuWbJEY4+RI0dKMlYXNfCQR6BkqlWr&#10;pnGUypUrS37Dhg0Ive2CHQskAyHAx7YakMwhRL8z6qLLUBfDg3bWBtRFx9HO2oC66DhZposaRMGx&#10;fMXVRUGSEydO1FRhUKBBJILvImrgA5K2ePFihDLff//9MTdI0ujinXfeKaEwZMgQZALI0s4776yB&#10;DxySijl08e+//0YIRKElCV1csGCBzM8991ws+ZF8lSpVMC/uqW5efvllf81BBx0k82nTpiGMRVbj&#10;Htvp7SPZDZ122mlS4NfF2K9ECt5uku0nQCJdrFmz5quvvqpFKdO7d2/Z1v+/GFIHBwZrEEVkT5LJ&#10;dRH/9+H222/X2IfkzQew3nbB/QeSgRBIzyXp//SbZATBX2QWQ110GepieNDO2oC66DjaWRtQFx3H&#10;WV3EwZmpv+f23uIG3xqloYuzZs1CmSFwFCKSGkTDREiHTdmZZ56JuUGSRhcF8wU/cPDBB/uvDq/Z&#10;BKDGnOoGIfDr4qRJk7zyhGCTInVReoJkAKwGWhoLihOhRd7JRW+44QbN+oAu/vXXXxonADtJhbgH&#10;o4qcx90Pkn50IUrcZIok2laSyXUR3/XVoDD+Yv/cEEjKfODAgRpEwf8RGDVqlMYkQ4j/mMhKqIsu&#10;Q10MD9pZG1AXHUc7awPqouM4q4vjxo2Tt6fiLRrHsG7dOhEw8yW9gje8Me+D09BFIG+L/fJWp04d&#10;XYj33lo4PAEzZ840ZUXqoiAads4553i7VMwZaGS+7bbb6n5jQE2KuihlulkM2CS5LsrdQEZo3779&#10;PffcI0mEKEhFF+vXr683GYMWRfcJJC8PCf/BqNDFunXrYqtYsJNUSPTdxYIbzsnp3bu3xh5I+tGF&#10;KJIxhwcXl7g7FCRJXSRpEP8xkZVQF12GuhgetLM2oC46jnbWBtRFx3FWFwXvTWzCdzs4M4qxgrjF&#10;aeuiwXyEdfPNNyODEHMh0cGoAaQmFV30g0M6BYT+eSKK1EUcjCplWEpEEl285ZZbZB7Q+Pz8fH9N&#10;ooNR165di+8i+osTgXOlfvDBBxp7vPTSS5L0H4wa9zIhxSXJqW4kL8ydO1fjohgxYoTUm2+KFhfc&#10;nAZR8FluSQ5Gve6668xcwNwQSAZCwINRM5TgLzKLoS66DHUxPGhnbUBddBztrA2oi47jsi5ut912&#10;8g516NChGhfGe09bxHvc4uriVVddJfNPPvkEIVi1apUkzQeMBbvw7WTXXXeVMPal8OKLL77iiivM&#10;mVqkJrku4jJ9mBskY5L+uZ+uXbuaK0MWqYuCzGNPiCKceuqpn376KeZJdBEfumJumDBhgr/m2Wef&#10;lflTTz2F0GBqzCTAAQccYK7GEbemTZs2kvTrYmyN0Lt379jrQCYhiS4OGDAg0a3EpX379lIce+qj&#10;FDn44INl88C3T0UCJZnKqW5q1aqlcRRpqeRLfqobnOtVA5I5hOh3Rl10GepieNDO2oC66DjaWRtQ&#10;Fx3HZV1cs2YN3rmKxWnKQ+4z8v5TvyCjQZS0T3WjgceYMWMkc8cddyCMLYjN5OXlBZIyT66LODPq&#10;u+++ixAU7CK6k0MOOUTmXbp0QQjefPNNSTZu3BhhKroIL/3oo48QAlxdo1evXgiL1EXTUoACQePC&#10;mwBcPEO6LXP5KWR+5JFHYgnIPZRkixYtEBZsX3gPmzdvRtLoIi5JHzgFqwinJM1+UiGJLgoFNxnz&#10;IEwEijVIC+zBXA/GXE0xuS4KSM6aNUvjBI9Dwf+s32WXXZDUOFrzww8/aByJTJ06VTINGzbUmGQO&#10;JXosZhbURZehLoYH7awNqIuOo521AXXRcVzWReHzzz/Hm1ehdevW3bp10yAnp1KlSlrkgaQGUdLQ&#10;RWxStWrVUaNGjRs37oQTTvA2+q8AqlO7dm25M8ice+65qLnmmmtkE3N2loceeggFgoRFHozqbZQz&#10;YMAA2YnoHD5c7devny5HInXq1JHMNtts8/HHH0sNBFLQ5dR0UfA2ymnTpo3sRHYVex32JLr4zTff&#10;IHzwwQdl86FDh8rcXKkfNcI777yDzAMPPCBlffr0QajLkUitWrUk3HbbbWVV6Nq1a6AAH9sKKDjs&#10;sMNkDj/0H0zrlRT05P3335eyDh06IKPLqZFcF//880/s03xGlwRUapAWTz/9NHZiwMlvi9TFZcuW&#10;Id+/f39pBS6GKXz22WdaEYkMGTIEyZNPPnnYsGE4ESvQiujOhaOOOkr2Yx7eukwyihD92qiLLkNd&#10;DA/aWRtQFx1HO2sD6qLjlJ4uCgEVTGXolj7M9+L83HLLLbocBXkNoqShi3Jz+PzNULFiRUnqcuH7&#10;oynf0ZiGpUuX6pqHZIrUxXXr1nmb/of5wqQBl7/z479vKepibEurV6/u308SXRQuu+wyZMDee+8t&#10;STjnqlWrUCP88ssvKADiPP6bEHTBR/ICnCYXcxQIsom4IpKgRo0agf0USXJdFBo2bIida5wYqald&#10;u7YG6SL3Hzcn7LnnnpKRSZG6KOTm5mLJYD6lNATaZW5Ll72dDxw4EEfVGorbUuIIRT9kswbqostQ&#10;F8ODdtYG1EXH0c7agLroOKWqi0LABpOMqs/r0Z6EkAAibHGvulkayG3FnhmVZCjUxXTQl0diD+pi&#10;eNDO2oC66DjaWRtQFx2ntHVR2Lhlc5FjU561u0FI5oKLPS5evFhjj08//VSSgwcP1riUoS5mE9TF&#10;dNCXR2IP6mJ40M7agLroONpZG1AXHacMdJEQkiJffvml2JqwZMkSZN577z1kEJYBclvUxayBupgO&#10;+vJI7EFdDA/aWRtQFx1HO2sD6qLjUBdJtvLaa69BtJKj1aWM3lhSTjvtNKnExUICLFq0CPspA+Tm&#10;qItZA3UxHfTlkdiDuhgetLM2oC46jnbWBtRFx6Eukmxl4cKFH6aAVpcyemNJ+fXXX1E8a9ass88+&#10;u7PHqFGjkCwz/PeEZDrUxXTQl0diD+pieNDO2oC66DjaWRtQFx2HukgIIdkKdTEd9OWR2IO6GB60&#10;szagLjqOdtYG1EXHoS4SQki2Ql1MB315JPagLoYH7awNqIuOo521AXXRcaiLhBCSrVAX00FfHok9&#10;qIvhQTtrA+qi42hnbUBddBzqIiGEZCvUxXTQl0diD+pieNDO2oC66DjaWRtQFx2HukgIIdkKdTEd&#10;9OWR2IO6GB60szagLjqOdtYG1EXHoS4SQki2Ql1MB315JPagLoYH7awNqIuOo521AXXRcaiLhBCS&#10;rVAX00FfHok9qIvhQTtrA+qi42hnbUBddBzqYkmYMGFCTk7OJZdconFa9O3b17sSewGaKkx+fr4u&#10;27imfNu2bf37sbXbkvP555/LPbn6amtv+Qgh1MV00JdHYg/qYnjQztqAuug42lkbUBcdh7pYEspG&#10;Fx944AFdpi4SQooDdTEd9OWR2IO6GB60szagLjqOdtYG1EXHKW1d3LBx04QfpqUydIOMwqIuduzY&#10;Uf697777NOtD8gZN2aOUdpsG1EVCrENdTAd9eST2oC6GB+2sDaiLjqOdtQF10XFKVRen/r2wS9/b&#10;Uhxdj79dN8scLOriCy+8UOBt8cxNktdcc02i1RJSSrtNA+oiIdahLqaDvjwSe1AXw4N21gbURcfR&#10;ztqAuug4paqLASFMZeiWHiIPxx9//IwZMzyjUT766CNdjvLyyy/rmodsogsekyZNkqRMqlSpgoL9&#10;998fSxdffDEyhvfeew9LQDK9evWaO3cuVsG7776ry/F08c4770TZkiVLNFUUyXVx9OjRSAZWAyHA&#10;gaYLFy5EiJrnn38eE8HUoEBAPvAzjhkzRpejTJw4Udei9O7dW9eizJkzp3r16rrsoQseEh577LEa&#10;RJFkpUqVMI/VxQ0bNuBDVz9yV3U5ytChQ3XN44knntCFKLoQRR5RuhDlhx9+0LUoxxxzjK5Fyc3N&#10;rVatmi57xN4TQlwj+Dcii6Euugx1MTxoZ21AXXQc7awNqIuOU3q6+MvkOQEVTGXoxh7yjlzcD2/N&#10;/eiyx6677opk+/btzzjjDMwrV66sy1FdPOCAA7AkQOSM2MhWZkNh8uTJ2FCQUHQReT+6HKOLojoo&#10;KJZIGF3E3fjtt990waNWrVrly5eXibfjoOZpECWuLvoxNSgQkAdfffXVK6+8gvkFF1ygFZHIc889&#10;h+Quu+wid7J58+YIa9asqRWRyJQpU5CUAtlPq1atEOqyd0PF1cWC7T0KfkO+35Eue+D3WKNGjQ8+&#10;+OCNN95AwQMPPIDVjRs3IrP//vvLvbryyisRyqMCBcLTTz+NpDyW5FaaNWuG0P/TCUh27dpV9mPu&#10;jDyDdJkQJwn+jchiqIsuQ10MD9pZG1AXHUc7awPqouM4rovCrbfeqnEk0q5dO8nUr18f4fLly1GD&#10;EDRo0EAyJ5xwAkLoorBq1SpkhHnz5kkm4AMwQ/EcjaN3YNiwYRpHIiKlkoG/CX5dNJ8ryr3CaooY&#10;XVyxYoVM5P7rgodk+vTpg4mApBAIQVxd3HvvvRGCuLpYsWJFjT2Q1CAabt68WWMPJDWIhmvWrNE4&#10;Eunfv79kjjrqKIQyL5YunnfeeRKa3yOAHI4cORLhDTfcIGGPHj0QAskI/rk8zhECJDWIhoEnApIa&#10;RCJVq1aVcNasWRp7BGoIcZAQPUCpiy5DXQwP2lkbUBcdRztrA+qi47ivixp4yCuOZMQZEB500EES&#10;xh6e6m2nG0IX69SpgxBMnDhRZOavv/7S2GP+/PlS2bBhQ43j3YFNmzZJply5cgiNLprPFWfPno2l&#10;1DG6KHPsBHlh9erVJgwsBUIQVxcxN8TVRb9LC6+++qok7777boQDBgyQrTA3YEPM5aeWedeuXREa&#10;JCm/IzMvli6OHz++Z8+eAUfFoblmPzjAGHND69atTVIm+0ePPTa8/fbbkr///vsRyk+32267YW6Q&#10;AgHzmTNnyvyQQw5BaJAHnuTfeecdjQlxj+DTI4uhLroMdTE8aGdtQF10HO2sDaiLjuO4Lnbs2FGD&#10;KJI0uihzAXM//jx0MfABVCyLFy9+6aWXpDKgi+3bt9cgiiQDuojPM4Xifq4I/Lq41157yVwsEUve&#10;Xv8zHzMXAiFIWxc18CHJzp07axDDN998498QrXv99dcRxkUKinswaoC5c+fiE0uzH5lXqFAB81he&#10;e+01Kfjkk0809iH5WI00BH46yHPsNx7XrFkj+dhHCCHuEOe5na1QF12GuhgetLM2oC46jnbWBtRF&#10;x3H/u4saRJFkkboocmjy0MWTTz4ZoZ//+7//a9GihbeP/wjoYq9evTSIIsmALvpBvlj4dRHedc01&#10;12BJ5qeeeqqZC5gLgRDY1UV/fvLkyfjULgBWTzzxRDNPhBSkoYu9e/c2Nm7w6+KOO+6IeSwnnXQS&#10;6hOhdZHIH3/8Yb5s6Qercb9Aa2jSpAnKCHGQIp6W2QR10WWoi+FBO2sD6qLjaGdtQF10nNDqordp&#10;AfXq1dtnn30+++yzuAejpqiLa9eurV27tkz8X3RMEb8uCt7+Cu78hx9+KJNE7hcIQSnp4n777YdQ&#10;aNq0KWwWIQpKQxdxIC5o3Lix/I5WrVoVOBhV5kXq4q677irbxgVlnTp1KrgND/nprrvuOkkiRAF0&#10;UbeJocgPrgnZihTxtMwmqIsuQ10MD9pZG1AXHUc7awPqouNkpS7683F1ESdK9Z9ER0hbF3Gqm/Xr&#10;18tcyM3NxWqKJNLF7t27YwJMHgRCYFcXu3XrJpMlS5agJi8vD0sAScxxrY63334boeHNN9/UmVdf&#10;LF2sXLmyhB9//DFCEKuLZnOD/CIweeaZZ6TgpZdeQhiXRYsWSY2Q5Kd76qmnZO6/gAohmUKc53a2&#10;Ql10GepieNDO2oC66DjaWRtQFx0no3VRfEbCP/74A6FBkgLmcXXRX2C45557JJm2LgrnnHOOhALC&#10;FAno4rBhwyRcvHix/Ov/6Kxgv749B0KAE3iWXBfvvfdeSd52W8GvQ6Ra5mPHjsWSwdtON5w2bZrM&#10;xW8RGvw1MmnZsiXmYNWqVZJMpIsFW8bcMWmIJI0uli9fPrbm008/leSDDz4oc5m0aNECecPGjRvP&#10;O+88fBfxxhtvlJqAlAqSFDDHlT87dOiA0CAifeKJJwZOmESIUwSfHlkMddFlqIvhQTtrA+qi42hn&#10;bUBddJyM1kV8NGRCcNhhh0ny6KOPRhhXF6FVa9eu1dhDMkJJdFEo2EVOznfffadxCgR0ceXKlRKK&#10;RMm/yICC/foyRxxxhIQXXnihxtEP04Q0dNHfQ3lIIInwiSeekPmgQYMQAmibqREQ+luK5my//fYI&#10;UYA5QCZ1XYSUCkYXpVjC/v37IwSo8c+nTp2KEODKiq+99prMH374YZkPGTIES8B8o1Xj6ClYA5fT&#10;rFOnjiT//vtvjQlxj0JPoeyGuugy1MXwoJ21AXXRcbSzNqAuOk7p6eLvf80LqGAqQzf2kPfiyXVR&#10;MBdVf/bZZ82V4v1XEYyri8OHD0flG2+8IVv16dNH5k2bNkVSi7zbKq4uSksLdlHYc5IT0EUBexA0&#10;9ghkxAmRES644AJMWrZsKf+moYtAWvHkk09i/v3332tFtObMM8+UgiuuuAIhDhbVCg/kr7rqKik7&#10;7rjjEOpaVNEF+Z0OHDhQJo0aNZJ/E+li8+bNC6q9eyXssMMOMt9zzz3lX/kRUCNA5GrWrCk12INw&#10;xx13YHXDhg3ISGekAF8HFWrUqIECAZlzzjlHCi699FKEiX46sV8pwweYQuAimYS4RvD5n8VQF12G&#10;uhgetLM2oC46jnbWBtRFxyk9XRQCKpjK0C095O14kbooPP74495bdyUgeIlOdSPyg3pw1113SVKs&#10;Q+YoEGReXF0UGjduLElzRtMiidXFffbZRzIHHHCAxh6SETTwGD9+PJLgt99+gwqmoYtz5szBBHz7&#10;7be67IEjYw0tWrSQh81bb70lc/ErLYpEli5digKDLkQR19KFnJzDDz9cMjJJpItC+/btvVoFVzjE&#10;HAVAdoUkkDumCx445NXP+eefr2se5uuLQLxUfjpchOPKK6/UIu+an8Z4we23365rhLhK8EmYxVAX&#10;XYa6GB60szagLjqOdtYG1EXHKVVdFAI2mGR0O55vvgkhxCbUxXTQl0diD+pieNDO2oC66DjaWRtQ&#10;Fx2ntHVR+O7nv98f92vyMXn6fK0mhBBiCepiOujLI7EHdTE8aGdtQF10HO2sDaiLjlMGukgIIWSr&#10;QF1MB315JPagLoYH7awNqIuOo521AXXRcaiLpYd+xS0pWkoIIaUAdTEd9OWR2IO6GB60szagLjqO&#10;dtYG1EXHoS4SQki2Ql1MB315JPagLoYH7awNqIuOo521AXXRcaiLhBCSrVAX00FfHok9qIvhQTtr&#10;A+qi42hnbUBddBzqIiGEZCvUxXTQl0diD+pieNDO2oC66DjaWRtQFx2HukgIIdkKdTEd9OWR2IO6&#10;GB60szagLjqOdtYG1EXHoS4SQki2Ql1MB315JPagLoYH7awNqIuOo521AXXRcaiLhBCSrVAX00Ff&#10;Hok9qIvhQTtrA+qi42hnbUBddBzqIiGEZCvUxXTQl0diD+pieNDO2oC66DjaWRtQFx3HZV0cH4/5&#10;8+frcoYjP8uff/6J+bp16yScO3cuQkIIsQJ1MR305ZHYg7oYHrSzNqAuOo521gbURcdxWRf1Svbx&#10;qFChgha5QZUqVXSWMvJTnHTSSZhPmTJFwvvuuw8hIYRYgbqYDvrySOxBXQwP2lkbUBcdRztrA+qi&#10;47ivi1cWpk+fPshXqlRJ67Y2uD8apIxsQl0khJQq1MV00JdHYg/qYnjQztqAuug42lkbUBcdpwx0&#10;MffnL9Y8MyLZeOluqdFqH56FxXm3k5+fj6VvvvlGU1sV3BkNUkY2oS4SQkoV6mI66MsjsQd1MTxo&#10;Z21AXXQc7awNqIuOU6q6uOmfP9c8MTz1kb95s27p4VlY/Hc7119/vSydcMIJGm9VktzPJMgm1EVC&#10;SKlCXUwHfXkk9qAuhgftrA2oi46jnbUBddFxSlUXAzZY9Hjy/3RLD8/C4r/b+fDDD2Xpf//7H0KZ&#10;d+3a9dhjj/W2yClXrhzyQo0aNZAUJP/333/rQuL9B/Jr1qypUKECkkK1atV0IRKZMGGCZqPoQiQy&#10;ceLE8uXLazYnR+6GLkSRZBJd3LRpU9WqVb1NFQl1jRBCUoO6mA768kjsQV0MD9pZG1AXHUc7awPq&#10;ouOUni5uWTgraIMpDN3YA5qkQWHOOOMMWbrjjjsQynznnXeWfxs3btysWbM2bdpIUjSvYPucnB49&#10;erz//vtXXHEFwvvvvx9bnXnmmRK+/PLLCMG8efMk2aRJE4TwUqFz586DBw+WPEK89k2aNKljx47I&#10;yETAVtdeey2St99+u9x03759EWIVSJhIF1euXOmV53Tq1EludNCgQQgFFBBCSCpQF9NBXx6JPaiL&#10;4UE7awPqouNoZ21AXXScTNTF3NxcLMkEGYT77rsvws3eQa1VqlSR5Pfff48kqFatmiQ1iHcT++23&#10;n2TWrl2LEAVTp05FKNxzzz2S8Z+aFTUaeMRm5syZIxlxWo29mkS62Lx5cwnHjRuHEEhGMD8yIYQU&#10;SZw/oNkKddFlqIvhQTtrA+qi42hnbUBddBz3dbFXYZAUdtppJ62LVubl5WnsgaQGPiR54403mnmg&#10;xp+ZPXu2zHfffXeEBtSYm0OIudC9e3cJFyxYoHGUHXfc0V8m80S6OGLEiCOOOAJzgxQIGzZs0JgQ&#10;Qooizl/AbIW66DLUxfCgnbUBddFxtLM2oC46jvu6GJcrr7xSizyQ1CCKZCZPnqyBD3/xu+++K/OL&#10;LroIoSBhz549Mb/kkktMpR+caOfLL79EKHN/We3atf2hQWxQ8v/88w9Cmad+qhuIq0BdJISkTpy/&#10;RNkKddFlqIvhQTtrA+qi42hnbUBddJwM/e5igNjK22+/HclEaJ23rTmLzEEHHSTh9OnTEXqFce6A&#10;NE3yIo0IA2UIE2EOMZV5El2cO3fu/vvv721RCOoiISR1UvoDmh1QF12GuhgetLM2oC46jnbWBtRF&#10;x8luXRw4cOCQBGhdJNKsWTOzrbeboPhp4CMVXdSbieGvv/4yZYl08emnn/b2oVx00UXLli3DnLpI&#10;CEmdOH+/shXqostQF8ODdtYG1EXH0c7agLroONmqi4Jkhg4dqkFi3nrrLal8+OGHZ82aJZMDDzxQ&#10;F4o6GBUn1BFk7i9LdDBqAKlJpIsFu8vJEUVECJCkLhJCUielP6Clyi677NKgQYPGjRu///77moph&#10;1113lZoWLVrMmTNHU8WHuugy1MXwoJ21AXXRcbSzNqAuOk5262JsUthpp51uv/12DTxQecABBwTq&#10;8Y3Btm3bahzFK094qhucj8d/gUdw7LHHypuiVatWIZSauLq4evVqmdetWxdLBkkK1EVCSOqk9Ae0&#10;lDj33HPxZ8tQvXp1XYsybNgwXYsS+wc3RaiLLkNdDA/aWRtQFx1HO2sD6qLjZLEuNmrUSJJjxozR&#10;2CNuEp8HAk1FQXL+/PkaR8+O43/bgxoNPGIzy5cvDyRlHlcX169fL/PKlStjCVx++eUFG1MXCSHF&#10;IfgXLRGPRtHYBvibpUEksu+++0p46qmnahy9vpCwevVqCfG/yoRvvvkGBcWCuugy1MXwoJ21AXXR&#10;cbSzNqAuOk4W66K5PGODBg3wRqhq1aoSihxqRZRff/0VlZdccommonz33XdY6tixo+xh5513Rrhx&#10;438/KTIikObi/k888QSS7du3l63wuaUgqokCQcJEB6PWr19fQvlXtr3uuutq1qwp4TnnnCP/Soga&#10;QggpkoR/QOXv4+DBg+VvSiJGjRqlpWnRtWtX2cmMGTM09sCeNfCOU5Vw8eLFGnsEalKHuugy1MXw&#10;oJ21AXXRcbSzNqAuOk7p6aIQUMGix7O36JYeqb9tSFK55557YhWcd955ulAYrJojRf2sX7/e//Fj&#10;69atdSHK5MmTdc13H6ZOnQrNAyKTS5Ys0TUPSSbSRQEXaQT16tVbtGiRJBGigBBCiiT+34tWrVrh&#10;r0mRnH322bpNMcFNaBAF+9QgwV+0ypUrxyZTgbroMtTF8KCdtQF10XG0szagLjpOqepifu7GoBAm&#10;HfmFr7NPCCGkJAS965lnnoGk1atX795779VsDPn5+V26dEGlMHv2bF1ImX79+smGP/74o8Ye2Bvm&#10;GzdulHmVKlUQGkaMGCH5uP/rLjnURZehLoYH7awNqIuOo521AXXRcUpVF8GW5Ys3Tfsl+cjflKvV&#10;hBBCLFFIF5s0aSImVrt27TVr1miqKN5+++0Cw0t8YEYSsKEGkUiHDh0kfOyxxxDiW9qdO3dGaMAt&#10;jh8/XuOUoS66DHUxPGhnbUBddBztrA2oi45TBrpICCFkq1BIF8uXLz9z5kwNisNll13mF78UWbdu&#10;3TbbbCMbGvwnGVuxYoVkRowYobEPyV955ZUapAx10WWoi+FBO2sD6qLjaGdtQF10HOoiIYRkK8V2&#10;PIvUqlXLk8Sc0047DZNy5cqZ68lSF0MFdTE8aGdtQF10HO2sDaiLjkNdJISQbGWr6WKzZs3E+syh&#10;p6BAGaOfUtrVxS15eaKLG3M3Wxn68kjssWz5ikCT0x7/rt0o7zYCybSH3j9ij0CHSzJW/LuBv2uX&#10;CXS4JGPx8rWLlq8NJNMeev+IPdatzw00Oe1BXSSEEKfYarooyle1alUNotxyyy2Sf/3112W+Zs2a&#10;JLr4ww8/aJAaa9fnii7Ki5CVoS+PxB4zZi0MNNmRofeP2CPQYXeG3j9ij0CH3Rl6/4g9Zs5bGWhy&#10;SQZ1kRBC3CFVXdywYcPAgQPF08Djjz+uC2mB6+936NBB4ygrV66UfKNGjWSOU91Uq1YNSwacGXXF&#10;ihUapwwPRnUZHowaHrSzNuDBqI6jnbUBD0Z1HB6MSggh2UpKurhp0yYxtACxIpc6qeiiIPNKlSph&#10;bpDblXwar0zURZehLoYH7awNqIuOo521AXXRcaiLhBCSraSki6JnggYe+fn5kknj4hmG2H0KOOfN&#10;pEmTEMIMMTd426V0twNQF12GuhgetLM2oC46jnbWBtRFx6EuEkJItpKqLo4cOVKDKB07dkxP2wCu&#10;8t+/f3+NI5F58+YViKBvnxMmTJBwxx131DgSOfrooyUzfPhwjYsDddFlqIvhQTtrA+qi42hnbUBd&#10;dBzqIiGEZCuFfE9M7KWXXtLAh+S7du2qQRRJChqkRZUqVbATP4sWLdJljyZNmuhClNgT5KQIddFl&#10;qIvhQTtrA+qi42hnbUBddByXdXG5hwYxBFbXr18v4bp18R9sKBY0Lg75+fmpbLt69erpHqncipTp&#10;jBBCSo2gLgoVKlT4+OOPNeVx4YUXSn7PPfd88skn33zzzZtvvrlRo0aSmTNnjlaky+jRo73bLOCg&#10;gw7SbGFeffVVrcjJefjhhzVbfKiLLkNdDA/aWRtQFx1HO2sD6qLjuKyLeP/QsWNHjQuDVQ0ikRtv&#10;vFHCyy+/XGMf7du3R/HPP/+sqcLUrVtXVjWI4ayzzsLm5vrSsVSsWBE1oGrVqmvWrNG1GF555RWp&#10;0SAxgwcPlrIvv/xSY0IIKSbBPzTXXHON9zeqAP87+J49e2o2yt13361rGQJ10WWoi+FBO2sD6qLj&#10;aGdtQF10HPd1UYj7/7ixpEFiXTz33HNROW/ePE0V5oEHHkCBxjFgVRgwYICmCoPVOnXqrF27VsLt&#10;t98eGawGwLWpE60aRE1RRl0khKRN/D80vXv3xt+Xzp07a8pjypQpP/744+rVqzXOKKiLLkNdDA/a&#10;WRtQFx1HO2sD6qLjlIEuTvt70Xuf/pp8SI1W+8D7GaApH4F8XF086aSTUGZOxRdg3bp1KBA0VZiF&#10;CxfKUv/+/RPVvPfee5LfaaedNPYYPny4JHv06KFxlHfffdfbTQGaSoAWURcJISUg2R+aOnXq4K/M&#10;4YcfrqlMhrroMtTF8KCdtQF10XG0szagLjpOqeri+g25I0a+l/rIy8vXLT3wTgb06dNHs1GQ1yCe&#10;Lp599tmoCZxbwQ8KgKYKI8onS2KbH374oUxyc3N1IUrVqlUlv379eo2jFOzRt8/NmzfXrFkTyTPO&#10;OMO/FAuOnu3Xr5/8S10khKRNsj80wj///FPwN8njwQcf1GxmQl10GepieNDO2oC66DjaWRtQFx2n&#10;VHUxYINFjrsf+0i39MB7GHy+J6xatUoXPJDUIEYXH330URT89NNPyMRy+OGHS8HUqVNRqdnCmCVp&#10;lEwqV66MvJ/PPvtMZz7MhmDatGkSNmvWTObJdfGbb76R1auuuuqiiy6SSXq6eMopp8i2AKeyl8nJ&#10;J5+M1T///FNCmdSvX98ryTn99NOxNHnyZGRA7969kQc//PCDJOX+axwFxZjjk1iZ4McEsaddJISU&#10;AQn/0PgZO3ZsuXLl8FzN0CNRBeqiy1AXw4N21gbURcfRztqAuug4paeLs+ctD9hgKkM39sC7F5l0&#10;6NDBzA2BjF8Xn3/+eawuXboUq7FAmfbbbz+Zoxh5PzDV7bffHiG+lIh5cnDQ6e67765xJDJjxgyd&#10;JdVFSGmVKlVknrYuNmzYUDYU6tSpU716dZnsuuuu8m9AFwE+HUXenKFQtpJty5cvjzA/Xz/1TV0X&#10;b7vtNvm3SZMmMhHHlnnap8cnhKRNnD80IoeXeMhEUx7nnHNOwfPY9ycvs6Auugx1MTxoZ21AXXQc&#10;7awNqIuOkxG6aOaff/45QgEZDXy6+Pjjj2Np8ODBuhYP1MTO/QTyL7/8soQPPPCAxonBholkNYku&#10;wu4wT08Xx40bJ1u1aNFC40jkq6++kowQq4s4N48Byblz52ocibRq1Uoy2223HcLUdVHw/7L23Xdf&#10;yTz00EMaE0LKhEJ/aOQtO56cfmbNmqXLHvgbJBxwwAHmfxRlBNRFl6EuhgftrA2oi46jnbUBddFx&#10;MkUXzVdsEAqBELooYoM82LBhgy4XBpeGNke3ohhzP7H52Ews+DANnxDGJZEu4soZ3377LcL0dFE2&#10;ETSIsvfee0syoIt169ZFCC644AJJ3nXXXRpHKdhddIep62Ls5xP+GkJI2VDoKYcn4SuvvIJwwoQJ&#10;yCA0rFy5EnlBU5kAddFlqIvhQTtrA+qi42hnbUBddJxM0UUBjmcuwxhYhS6CiRMnmuMqddkHDlW9&#10;5557NE5gMvj2Y+BUq3Er/Wy77bZSULNmTY3jEVcXFy9eLMkDDzxQY6u6uGjRIkkGdPG0005DCDp1&#10;6hS7oXDooYdKHtecTF0Xn3rqKYQGfw0hpGwo9JSTZ6A8+TWIIsk77rhDAx8zZ87MrGcsddFlqIvh&#10;QTtrA+qi42hnbUBddJwM0kUBmby8PDNHXjC6uG6dPt5w7obAKeLz8/MlWb58eY09vO2C74vMNwBj&#10;CWxuqFSpEgo0TkCsLuJeBZIWdVGQZEAXR44ciRB428XZ8NZbb5U8vuVUrFPdBPDXEELKhkJPOXkG&#10;Bg5AFyQZVxczDuqiy1AXw4N21gbURcfRztqAuug4maWLl1xyiWRga4FV/6luDKj5/vvvNY5E9thj&#10;DyQTgbLc3FyNE4AyP8gn/1wRxOrilClTsHkitC4FEtVLkrpISNgo9JSLfRLif6ppkOFQF12Guhge&#10;tLM2oC46jnbWBtRFx8ksXRSQxBftBM0m0MW8vLxAWYq6OGTIEJnffffdCP0ccMABsuQ/j4vgbVqA&#10;xkkpe1385ZdfJJlcFzt27Bi7oYCDUXHOCx6MSkhmUegp9/XXX+N56GfQoEG6nOFQF12GuhgetLM2&#10;oC46jnbWBtRFx8k4XVy6dCnyQLMJdFHAOTkbNWqkcTy8PRW6odiMYcaMGbJUp04djSORunXrSqZV&#10;q1YaF0WsLsYlvYNRcSlFDaLEPdVNQBdh4OYsGAZJCphDF3v27IkQ/Pjjj/4a6KLcIkKDv4YQUjYE&#10;n3J5eXmvv/46no3XXnvtpk2bdCHzoS66DHUxPGhnbUBddBztrA2oi46TcboodO7cGUuCphLrooDK&#10;F154QeMYUKCBR2zGD1bxgZvoHEIspUKp6iKuFVmuXDmNox8tCsl1UUCZBh6xp04MhIK5vjdC6KIJ&#10;wSGHHCKZZ555RmNCSJlQ6HmY3VAXXYa6GB60szagLjqOdtYG1EXHyURdFLAkaJxUF2fNmoXiRBdC&#10;xKoGkUivXr0kTHL2h/32208KBg4cKHNzLfu4oD5Aqeqi0L17d+/G/wMfORapi/hqqPD4449//fXX&#10;hx12GEKcWwiY0/nceeedOGS3ffv2yKDA6KIgNyH7QbtS+VYnIcQuRf+hyRqoiy5DXQwP2lkbUBcd&#10;RztrA+qi45SeLgoBFUxl6JYeUA4NCvPOO+8EVpPoonDppZfKqv8zNz/env7bFUK/IwWQpqFG5pgk&#10;AvUBSlsXBXOAqHDSSSdJRiZF6qLw5ptvehv9R2wfdMFjl112MRmsQhdNi0CbNm2wSggpSwr9oalc&#10;uTIuiVNc3nrrLXkaa+Aq1EWXoS6GB+2sDaiLjqOdtQF10XFKVReXr1wbsMEk49YHP9i02dqdIQHk&#10;zd6QIUM0KE2gixoQQrYqhZ6KBf/rppj/82bu3Lk4oqBTp06achXqostQF8ODdtYG1EXH0c7agLro&#10;OKWqi0JeXv7adRs//XJy8iE1ugEpGXhDqEGUI488UpJff/21xqUJdZEQdwg+FQcMGOD9ichp167d&#10;F198odkY8vPzb775ZlQK48aN0wWHoS66DHUxPGhnbUBddBztrA2oi45T2rpIypirrrpK3t3tsMMO&#10;ubm5yDz66KN4y4ewtKEuEuIOcZ6K69atw18EwzbbbLNdFJlr1mOfffbBSb3ch7roMtTF8KCdtQF1&#10;0XG0szagLjoOdTFT0HdvSVmyZIlUVq9eXWMfxh5LG+oiIe6Q8Km4Zs0anIQqEeeee66WZgjURZeh&#10;LoYH7awNqIuOo521AXXRcaiLmcJbKbBxo/Z/4sSJvXr12tND8kiWDT/99FMZ3yIhJBFF/5+bFStW&#10;/P333xdFkfn69et1LaOgLroMdTE8aGdtQF10HO2sDaiLjkNdJISQbCVEH/RTF12GuhgetLM2oC46&#10;jnbWBtRFx6EuEkJItkJdTAd9eST2oC6GB+2sDaiLjqOdtQF10XGoi4QQkq0U0sXji4nFl4cygLro&#10;MtTF8KCdtQF10XG0szagLjoOdZEQQrKVQrqoJ7FJGeoisQV1MTxoZ21AXXQc7awNqIuOQ10khJBs&#10;pZAu9iom1EViC+pieNDO2oC66DjaWRtQFx2HukgIIdkKv7uYDvrySOxBXQwP2lkbUBcdRztrA+qi&#10;42SELn722WcdPYYMGYJLCxJCCCkS6mI66MsjsQd1MTxoZ21AXXQc7awNqIuO47guvvDCC/otmsJ8&#10;8cUXWlFWXHnllXK7GqQG7qoGKSDFvXv31sASTz31lM48inuXCCEZTdHP9q+++qp58+b+Pw29evXC&#10;JLOgLroMdTE8aGdtQF10HO2sDaiLjuOyLr755pt4D3PMMcfM9vjll1/atGmDpBaVFZmoi6eddlrg&#10;Dnj3qKxbRwjZWhTxbMdfBINkNm3ahHnGXayfuugy1MXwoJ21AXXRcbSzNqAuOk5p6+LmvLy5a1Z+&#10;POev5ENqdAMfeNOigY/PP/9c8pUqVdI4W5AfqrR1kRASKpI9/2vWrFnwJzYnZ9y4ce3bt8cfi7y8&#10;vEaNGsm8du3aKMsUqIsuQ10MD9pZG1AXHUc7awPqouOUqi4uWb9m5K8TUhz3/zoht/Cd8d7IxH+3&#10;k2Qpc5GfiLpICLFIwuf/zz//LH8dunTpgrBz587+PxbbbLONhBZfHsoA6qLLUBfDg3bWBtRFx9HO&#10;2oC66DilqosBIUxl6JYe8nbF/wYmCXErY5MLFiyoWrUq8kAXokyaNEkXPMxbKSFwMCoKZLLPPvtg&#10;Luy2225YBUhq4LFo0SLzP/SBLnhI6NfF9evX77HHHigzrFxZ6GPY888/Xxc8jjvuOF2I3rrBn8Qc&#10;/PPPP0iC7bbbThcikfHjx0tGfnCNo6AS81deeUXmo0ePHjVqFPLCzjvvjFWNPaZNm4YkIaTMKPRs&#10;94OnpQYxupifny/hxIkTNc4EqIsuQ10MD9pZG1AXHUc7awPqouOUni7OW7sqoIKpDN3Yw3s7kyOC&#10;t2LFCk0lAJUaRAkkp06diswpp5zywQcftGzZEqEuRyJnnHEGMldddZUUYN6gQQOsxtXFZs2aYWJo&#10;06aNVsTcgenTpyODO7DTTjsh1GWv3q+LWBWkXtDAV3/YYYchI3szd7hVq1ZYRWjwJzEXIHtC//79&#10;zR7KlSuH1dR1Ec3xc+utt1aqVEmDKNiEEFJmJHzWBZ6TAV0UJBw2bJgGmQB10WWoi+FBO2sD6qLj&#10;aGdtQF10HJd1cd26dd47GqVFixY//vhjbm6uLvtAgQZRAkmEsk+NI5Gjjz5aMn379kWIAswBMmvW&#10;rJF5XF2sXLmyxh5IapAg9L9oiqRJ5qijjkIoc6OLp59+uoQDBw5ECOTmJPnqq68ilLmAOShfvrw/&#10;U+SpbgKh8L///U8yeJeYui4KM2fORGbevHnIVKtWDRlh7733lszzzz+vMSGkTCj09PaDZ6kGCT5d&#10;pC4SW1AXw4N21gbURcfRztqAuug4LusiOOKII7z3Nf9RoUKFqVOn6rIH8hpE8SdFZmR+2GGHITRI&#10;snv37jI5++yzZf79998jD+bPny/Jq68ueBMSVxfffvttjT1woKk5XhQ1mGNX8pYMoUGS+++/v5kb&#10;XRQN69atG+aGm266SWouu+wyhDIXMAdDhw596623Nm/ejDC5Ls6aNUvmgwcPRmiQJE6kn7outmzZ&#10;EiFAATQbwCGPPfZYjQkhZUKh57+fevXqyXNSgxhdHD16tIRx/+ecs1AXXYa6GB60szagLjqOdtYG&#10;1EXHcV8XwYYNG8TrqlevLu9hwHPPPadrhQXG4E8++eSTMheVQhjLDjvsYIrjElcXNYiCEwrG1cXX&#10;XntN5iJXCOMiBUlOdbNo0aJjjjlGaowu4sNGQaw1Ly8PST/JdfGss84KrAZIXRdvuOEGhMBfYJAM&#10;dZGQMibhM3zhwoXynKxVqxZCvy4uXry44Bmc9K+Dg1AXXYa6GB60szagLjqOdtYG1EXHyRRd9CO+&#10;FHgzEwiBP3ncccfFFvjxF8elhLqILx9inggpCOhi37598RmAH6OLgqY8qlSpctVVV+mCR3Jd9M/j&#10;UqxT3SAE/gKDZKiLhJQxyZ7hbdu2xXP14osvxmm1Pv74Y2SEUaNGaV2GQF10GepieNDO2oC66Dja&#10;WRtQFx3HWV1s3bq1vGP5888/NS5MixYtZNV8F857dxPHT0wy43RxxYoV3tYFiDFKN/Lz8wMHoxrQ&#10;DYM5goy6SEjISfYMF3beeWc8XQNcc801WpE5UBddhroYHrSzNqAuOo521gbURcdxVhePOuooedMS&#10;q0bgwgsvlNU77rgDofcGJ46fmORDDz0k87FjxyI0fPjhh5g0b97cFPv5559/MCmhLr744osyD3zX&#10;UXjvvfd05tUbXfQ2zfnss88QgkS6CMQwa9WqJQV169ZFJrkunnzyyYFVYA7ZpS4SkunEeYbH0qdP&#10;nzoe9evXv++++zSbaVAXXYa6GB60szagLjqOdtYG1EXHcflg1LjWASBm3377LcK4lf6k/KQyxxlc&#10;/JganCX1l19+QR7k5eVJskaNGjIvoS7OmDFD5gceeCBCg79GJgFdxNyA63ZAFydOnCjzHj16YMng&#10;bacbJtdF3KXhw4cjNJga6GK/fv2QB2KwpkCgLhLiMsHnYRZDXXQZ6mJ40M7agLroONpZG1AXHcd9&#10;XYSt+RHDwZLG0Ur5cTT2vvWHpMbRmg0bNmgciUyYMEEy4mAIUYA56N69u2QeeeQRmZdQFwWEa9eu&#10;1TgS+e677yTTpEkThDJPootTpkxB0ny6iBBzg2RatGiBeXJdFAKh8MQTT0jmiCOOQBhbgGt1mCR1&#10;kRCXCT4PDRdeeOFhhx3mP39xpkNddBnqYnjQztqAuug42lkbUBcdp/R0cb6NU90YOYlFKzy+/vpr&#10;JJs2bXrppZdiDrTCA5kRI0bMnz8f32YUdC0SueSSS5D57LPPpKB+/foyr1ChAlZLrosCMqK7sn8c&#10;CyromrdqdFEkWUL58aVy7ty52223nYTt27eXf82FNwYMGCChcOutt0oZLtUoGCP96KOPkBGQ8c+F&#10;Dz/8EJlrr71W9tCxY0eEuhyJlCtXDhnp6oEHHiiTQw89FBkUUBcJcZng89CAA/rByJEjNZvJUBdd&#10;hroYHrSzNqAuOo521gbURccpPV0UAipY5Hhq8ne6pQ9c78FPu3btYv+f+PXXX6/LHhs3bsRElz3E&#10;iJA06EKUN998Uxc8OnTooAuWdHHJkiVIGnTBQ0KjiwKu7WGQ+yZJzFEgiCgiY1i2bJmueVStWhX5&#10;2bNnS4g5lsD06dORBCLJuhAF2gz69u0rGcyxSl0kxGWCz0OD+a6zoXz58suXL9flDIS66DLUxfCg&#10;nbUBddFxtLM2oC46TqnqohAQwiTj/piPFgkhhJSEhLpoGDVqlPpilD59+uhaRkFddBnqYnjQztqA&#10;uug42lkbUBcdp7R1UVi47t+fl85LPqRGqwkhhFiiaF00DB8+3Bx9Diy+PJQB1EWXoS6GB+2sDaiL&#10;jqOdtQF10XHKQBcJIYRsFYqhiyAvL69fv37URWIX6mJ40M7agLroONpZG1AXHYe6SAgh2UoxdFFE&#10;8ZFHHoEoAuoisQV1MTxoZ21AXXQc7awNqIuOQ10khJBsJSVd/PDDDwOnvTnjjDN0LXOgLroMdTE8&#10;aGdtYFcXx38whsPu0M7agLroONRFQgjJVorQRbVDH7qQgVAXXcZZXXzryZs57A7trA3s6mLgfnKU&#10;fGhnbUBddBzqIiGEZCsJ9c9/3cXy5cvfc889upCxUBddhroYnqGdtQF10fGhnbUBddFxqIuEEJKt&#10;FKGLtWrV2rx5s6YyHOqiy1AXwzO0szagLjo+tLM2oC46DnWREEKylYS6OHv2bJ1lC9RFl6Euhmdo&#10;Z21AXXR8aGdtQF10HOoiIYRkK6l+F/FmDw0yE+qiy1AXwzO0szagLjo+tLM2oC46DnWREEKylSJ0&#10;8dlnn8XXF4FkNm/eLJMePXqgIIOgLrqMs7p4/cAeHHaHdtYGdnUxcD85Sj60szagLjoOdXHSpEnf&#10;fvutBmWCvG7KLS5atEhjjxdeeEHeoQmPP/74b7/9ZuUuyU6Ku580NkmD3NxcuZV58+Zp7Dxl0xZC&#10;rJNMF4877jhYokGSGzZswPyss85CWaZAXXQZ6mJ4hnbWBtRFx4d21gZ2dfHLj9/gsDs2b8rV5paY&#10;DNXFHXbYAW+Tyowvv/xSblG0UONIpGrVqt4btALuuuuuffbZRya6VgKwQw1SI41N0mDBggVyK7fd&#10;dpvGzlM2bSHEOgkftStWrJDHdPny5RF27tzZ/xD3HvA5+fn5GmcC1EWXoS6GZ2hnbUBddHxoZ21g&#10;VxcDB81ylHxs2rhBm1tiqIspEquL3luznH/++QchddE1yqYthFgn4aO2S5cu/sd0QBflzb2EubnW&#10;/m9iGUBddBnqYniGdtYG1EXHh3bWBtRFx0cZ6OLKu+6a2bhx8iE1Wl3mlL0uxiJ3oFevXhrYQ3Zb&#10;3B8tjU3SION0kZAMJeGTOfBUD+iiIOGwYcM0yASoiy5DXQzP0M7agLro+NDO2oC66PgoVV1c+8EH&#10;M3JyUh95q1frlmWII7p43HHHaWAP2W1xf7Q0NkkD6iIhZUPCJ3PgqU5d9KOKQ+xBXQzP0M7awK4u&#10;Tq5ckcPu0M7agLro+ChVXQzYYNGjcmXd0kPerhx//PEaRJFk9erVMf/4448lvOmmm7799luZGGbO&#10;nIkCw9NPP12uXDldzslp1qyZLsTTxWnTplWuXBmVoEmTJroWpXbt2rrm8cknn+iCx5IlS8qXL69r&#10;OTmyN13w8B+MigI/kox7MGqdOnVQIFSpUkWzPp555hnzM8qtr169GnNdTo0UNzn77LNRabj66uBb&#10;tcmTJ/vbWLduXV3w6eKgQYOwKlSsWDEvL08rIpFbb71VkosWLZLfLwqESpUqrVsX/HtywAEH6LLH&#10;BRdcoAtRjjnmGF3zaNy4sS54ICkTuQOYCx999BFWAZIaeOGnn35av3595M0D8oMPPvD/3oXWrVtj&#10;yY//q6rbbLONZqM8++yziR6rhu23316XPeSe//jjj7oW5e6779ZlD3lQ6QIJEwmfzHhYaBCji/n5&#10;+RLyYFRiC+pieIZ21gZ2dTH4jpOjxEM7awO7unj3Zadw2B0b1q/V5paYgC6unzAh8LhKZejGHvJ2&#10;JRVd7Nmzp/wr7LHHHpgImzdvRo1w4IEHInnllVe+8cYbMD2xRKwGdPGbb77xanO6dOly6qmndu/e&#10;HaGIilZE32gdeuihsrdbbrkF4VtvvaXL0YLBgwdLQb9+/RCuXaut9uui3GfcbdEGzCUZ0MV58+YV&#10;bJ+TI9ojO5R7hdB811G48847kTzqqKNMAdCK1EhlE9EtlJ100klyW9tttx3CG264QSsikVdeeQVJ&#10;KZD7LNaEEKvQxVatWsm/7du3l5qGDRt66//dNHTRuCK6BLTCQ1PeQ8Wc6LFTp066HIlcfPHFkqlV&#10;q5bcDaFBgwYSVqhQQZd9e6hWrdqYMWMuu+wyhPLo0oqYtsgcjtqmTRv5d+TIkZI06nv44YfLT7Tb&#10;brshlAm2EkQykTzllFPkzuy1114Iddn3WL3//vulAO/hzQMeoEAexnIrAkJh6dKlWhGJ7LvvvpKp&#10;UaPG66+/LvuRJqNGl0loSPgrnzhxojwghgwZgjCgi96jJcfiibPLAOqiy1AXwzO0szagLjo+tLM2&#10;sKuLgcckR8nHhnVrtLklZmvpojBnzhxkBHx0c/311yNcvHgxahACeRstmblz58o8oItebc769es1&#10;jkTkLROSCOW2ZC4SiFCQYskYA+nfv7+Ef/31F0Lh9ttvl4zYI8K4p7rxH4wa0EWZC8Y2AZIaRMNN&#10;mzZpHP0ZBY1TI5VNYmuefPJJydSvX1/jeDW77767ZB555BGZQxeFX375BasCPgM0vzjoorBkyRJk&#10;BGTEfxCK/yODECDz66+/+kPMQSCDUNDYI5CJG44bNw4h/t8Ekv7/T4FzTwoaR2v8n9mcddZZkhHV&#10;lPnkyZNlvu2222IJvPfee5I07+pxnTzRVISgbdu2krz88ssR4oNlvxILDzzwgCSlYxqTcFDoYR1A&#10;HhDCKaecInOji7/99hvyGfd5NHXRZZzVxU9bNuKwO7SzNqAuOj60szagLjo+skAXxYsQGgre60R3&#10;dd5558kcZmj49NNP27VrB3UJ6KLcYocOHTSI4u1Pa/AB0RFHHIEQDBs2bNKkSZg3b95cCn766SeE&#10;4NVXXzVHURZLF0WoZH7++ecjNMjmkp84caLMX3/9dZkbWzBIUtAgNYrcZOrUqdKizz//XOMo/g1l&#10;VeZor0EcZqeddho4cKDMoYuBXxzE/sADD0QIXaxXrx5CIKIoyWOPPRahzAXMDUuXLpWkcdfYmhde&#10;eEF+HRpECwKH3eGjQnOtRdRgLgRCYcOGDdKWQw45ROMo/kr8f4e+ffsiNIj74eHUtGlTU+zH24fm&#10;n3vuudgnxdtvvy0FRx55JEJ/vR8c46oBCQfJft/yDh6PlbhoUeZgURe/+vQdDrtj2eKF2twSY1cX&#10;A29BOEo+tLM2sKuLT7/2DIfdoZ21gV1dnLhtTQ67Y/OqldrcErO1dDH2A5OC9zrRXfnncYn97mKA&#10;r7/+OrAThA0bNox76XboitCqVavYL9oJxdLFK664QuZr1gStXvYs+XPOOUfmvXv3NvV+JBk3n4Q0&#10;NhFuvvlm/4YHHXSQzKdNm4YwFuhi7Hk0JBnQxd9//x0hkFCSyXVR8OdxvKhw9tlnIxMAqxpEEfmX&#10;5Mknn4wwUBMIEyFS6q+8/vrrZe7/+DGAv9hPr1694uYNhx9+uBQUqYs1a9aMmydZTNG/70MOOQSP&#10;GENmneHGYFEXA1/x5yj5WDDrv+NtSgh10fGhnbWBXV0c+esEDrtDO2sDu7oYeExylHxsWZnxunjT&#10;TTchNBS844nuyj+PS6wu/vLLL/haXQBdjn7i58cclwj83ygTdtpppxkzZuhaMXUxcB6XAHvvvbfU&#10;YI56P4nySUhxE3ycFQtWizRwc6objaNIMqCLixYtQghidXHHHXfE3I/kBQ0ikW233RYZcNFFF+mC&#10;B5Ia+JDk7rvvbub+mkBoGD9+fOAcSACrmPtP5xMABYnQIo9rr71Wsz4CupiIwFHNJLuJ8zDNVqiL&#10;Lg9ndXFc314cdod21gbURceHdtYG1EXHB3Ux9mBUbCJUqlTphRdeWLhwIUKtiPLjjz8iD8QTdCHK&#10;yy+/rGseRnLS0MVzEjBixAipkQJT7ydRPgmpbFKlShWUCYceeijOyYkQBa7porBkyZLTTjsNeSD3&#10;AUsIMfcjyWLpYrt27ZAXmjdvLm0RMUOIAsyL1EX91caAmjVr1qAMSH7atGlxD0bFVrFs3Pjfk5Rk&#10;PXEe2dkKddHl4awuBt7+cpR8aGdtQF10fGhnbUBddHxkli7i219WdFHezeN8NgG3iVsfN2mYPHky&#10;vhUmE00VRrzIv4c0DkYdP348wriU5cGogwcPloITTzxRY4/c3Fz/hokORpWfAmdztaiLAuZ+EuWB&#10;8TqE/rmhuAej4gRIsVfF8FcmOhh17Nixs2fPlom/OBGoee+99zT2eOmllyRZ5MGoJIQUehzsW0xC&#10;e2bUgOpwlHxQF8MztLM2oC46PrSzNqAuOj4c18XAmU6gGcXSRaiU/5oTwNT4dRGfB44ePRqhwavV&#10;GnEVmQfOZINzRlx22WUyx+GIyBtw2k/Mi6WLf/zxh8zlp0BokHznzp1lVzJ/6623pCb2dDiSFDRI&#10;jSI3ifv9NxEe/4Y4e+f999+P0GBqSlUXly1bJkmc6mblypUyj/3g19tON8Q8YHEDBgyQpOwKIWow&#10;FwKhAIvWwIe/Ev+zo1ev4KE6pqZFixaYBGjdurW8dcfcFPvBR9BF6uJOO+0Ue+skuyn0OMAjI3Wo&#10;ixy2BnUxPEM7awPqouNDO2sD6qLjw3FdFDTwQKZYugh5qFOnDkLQsmVLSf7www8y9+viuHHjZN61&#10;a1eEYNddd5WkqRFRlHmjRoVOFo3367jkA+a33HILlkDB9tE9FEsXhYItc3KWL1+usQeS5goiCP3v&#10;7nCCVkHj1ChyE8iw/+IWArYSNI63H5wOp0uXLjK3pYvyq5dQLAghkIwwZcoUf+g/AhNnCTLXq0CB&#10;/+qIApIaFBUK+OkCJ6etV69eoBKh/zItTz/9tGS6desmc3lAyjwgt1OnTvU20p3452D27NlIGl3E&#10;tUPLly+PEHzxxReSrFKlisYkHBR6rAwoJtRFDluDuhieoZ21AXXR8aGdtQF10fHhvi4K+++/PxwM&#10;F3Mvli4KPXr0QGb48OHPPPMMdtK0aVOsxj0YtUOHDlI5aNCgypUrS7jLLrvIv19//bW/Rt7WixNK&#10;GVYFrAoIxTNl9b777oM29OzZE6vF1UUYr9C+fXvZ4aWXXoqwXbt2WhGJ/Pnnn0iefvrpUmMuuiho&#10;RWroNgmQAhx1KZxxxhlyQ/Krkfk222yDJHYiTJgwARl5zyllAeW2pYuChIJY0P3333/HHXdUrFhR&#10;wpYtW+pyJPLRRx+h5pBDDpF70rVrV4QLF+p53REKtWrVevLJJ0855RSE/ot5IqNBTCiYw3H3228/&#10;uRX5bSIEWhSJ/Pzzz8iIH0rZnnvuiVCXo+c4FU477TQp6NSpE0JzZy655BIJRQXvvfdeKcCBtSec&#10;cIJX9d9+Dj74YGQuuugi/w2Zz0tJSCj0MM1uLOpi4HpTHCUfUyZ9o80tMdRFx4d21gZ2dXHEyPc4&#10;7A7trA2oi46P0tNFIXBbRY6ZDRvqllGMiQlHH320ZGRSXF0UXn31VXmHjbxw6qmn6kKMLq5fv172&#10;jzJBViWJj2v8X9jDRecNYk26EMV8sgT8alRcXQTm00Lw8MMP60KUGTNmmJ9RrAmXMRR0OTWwSSJQ&#10;89BDD2nsgUsp7rbbbjL329306dNx5Cpo27atLljVRaFv376SNAwfPlwXouBDY0Pgo2Yk/We7FW/U&#10;tSjIaxATgpkzZyIPcPXOBx98UOYvvPACagA+oQXbbbedZqOIsvofq4HPsYXu3bvrmseYMWMkiTkK&#10;wPnnn48kaNiwYZJreJBspXjP/4yGuujycFYXA29/OUo+tLM2oC46PrSzNqAuOj5KVRe3rFgRuLkk&#10;4++aNfM3bdItCSkrYFMaEJJdUBfTIaA6HCUf1MXwDO2sDaiLjg/trA2oi46PUtVFw79PPJF8aB0h&#10;ZQ51kWQx1MV0CKgOR8kHdTE8QztrA+qi40M7awPqouOjbHSREGehLpIshrqYDgHV4Sj5oC6GZ2hn&#10;bUBddHxoZ21AXXR8UBfDwI477ggpSsIRRxyh1SEDP74GhGQX1MV0CKgOR8kHdTE8QztrA+qi40M7&#10;awPqouODuhgGpk+f/mdR4ErxIQQ/vgaEZBfUxXQIqA5HyYezurjmieEcdod21gZ2dTFwPzlKPrSz&#10;NqAuOj6oi4QQkq1QF9Mh8DLJUfKx9q23tLklhrro+NDO2oC66PjQztqAuuj4oC4SQki2UmxdXL58&#10;+fr16zXIKCzqYuA6chwlH3+vsnbJV+qi40M7awPqouNDO2sD6qLjg7pICCHZShG6+Oqrrw4ZMgTz&#10;jRs34ou8QuPGjZHMIKiLLg/qYniGdtYG1EXHh3bWBtRFxwd1kRBCspVkutigQQPIIULMDdtttx3y&#10;mQJ10eVBXQzP0M7agLro+NDO2sCuLgb+/nCUfGzcslmbW2Koi4QQ4hQJdXHOnDnQwmuuuQYZhP55&#10;Xl4ewoyAuujyoC6GZ2hnbUBddHxoZ21AXXR8UBcJISRbSaiLEEINIpHBgwdLKP8izM/Pl3DFihUI&#10;MwLqosvDWV2c++BwDrtDO2sD6qLjQztrA+qi44O6WBJyc3MXL168evVqjdNiw4YNspPkaGkKYG/y&#10;r8aZgLwpLdbPSJzFe7T+96sMhKTsSVUXa9SoIeH8+fM19gqGDRumQSZAXXR5OKuLXfrexmF3aGdt&#10;QF10fGhnbUBddHxQF0vChAkT5D3VJZdconFajBkzpuB9W2IqVKigpSnw2muvySYvvfSSxqXJk08+&#10;KXdegxLQpUsXuc8akBLz1ltv3XabzZfs1PEesP/9KgMhKXtS0kV8lmhCAZnQ6uIdb37MYXdMm2/t&#10;/xtRFx0f2lkb2NXFhQ8P57A7tLM2oC46PqiLJcGiLrZr1+7WBBTrrX+Z6eLzzz8vN2RFFw8++OCq&#10;VatqQErGhx9+KL8XR3RRfq38zW5dUtLFZcuWydz/qxo7dqxkcnNzNc4ELOriiJHvcdgdf/29SJtb&#10;YqiLjg/trA3s6mLgfnKUfGhnbUBddHyUgS7+8Pl7H45+PPmYMukbrc4oLOricccdp3HJyERdJBZx&#10;ShfJVifhL2PUqFHyq6pVq9a6devwa/vqq68kn5+f//777yODykyBuujyoC6GZ2hnbUBddHxoZ21A&#10;XXR8lKoubt6Ue/3AHqmP/MTn4dvkoUE8iiwQpEDeC2kQBRtu3lxEH1CmQRTHdVF+2Nj7HAA/15Yt&#10;WzSOB2o0iJJcF+Nu4icvLy95QerE3ZVkivydJkd6IjuJfcAYZFXQIAEp/gp05sPbd7INExUk18VE&#10;W/nBfU5+UsxE+5GbFjRIjGybpLEg0U0EKLKs5AWpkMpOEj3mU9k2FeLuJ9kvA78tA5Ldu3dHeP31&#10;1yOTKVAXXR7UxfAM7awNqIuOD+2sDezqYuDvD0fJx4aNFt6mgFhdDNhgKkO39JB3LMcff/x3332H&#10;dy/gwQcf1OUo11xzja557LfffrrgMWnSJEnKpGLFiijYf//9sdSzZ09kDLfccguWgGR69er166+/&#10;YhXcfffduhxPFwcNGoSyf/9N9U9c6rr4xRdfSOVll12mcRTvBvXNntHFdu3aIS80aNAAq3722Wcf&#10;XY7y7LPP6lqUU089Vdc8zjzzTOQ1joIkaNiwoWY9nn76aV3wQPKee+7BRJBk4LuLJu8nkDSh/+be&#10;eustydx+++0aF/Nrn4Yvv/xSt/eoXr36xo2FHth33nmnrnm0bdtWFzzk8SBJmXTu3BkFQu3atbEK&#10;RowYIUmZYFUYPXo0lm6++WZNebRv3x55w4033qhrHlWqVDEPNk1FGT9+PPL//PNPnTp1NBtlyZIl&#10;WBWQkUlxHzbDhxf68gKSGsSEQps2bZAU9tprL8nI5IwzzsAq8D88hNatW+uCx/LlyyUpXXrkkUdQ&#10;AMaOHasVUWS3uuZx8skn60KUm266Sdc86tevrwvFQZqs23u8+eabmOiy9wPutNNOV199NfKCLkQi&#10;HTp00JTHDTfcoAseSGoQRf7+SPL9999HaGowAebC+0Jw+wAHHHBAuXLlatasqXEk8tFHH8kuPv/8&#10;c40zB+qiy4O6GJ6hnbUBddHxoZ21AXXR8VF6ujjrr98DKpjK0I095E1L3759vfc/OeXLl5d3NZj7&#10;P5dARujevbu82dLAVwNd3GWXXeRf2Yn8i3xBUU6O7FO2EszOv//+exQIEh511FHIx70DAV085phj&#10;UIAwRUpDF0GfPn0kY96SxvYt9sefPXu2VvhqcnNzzUXa9t13X1ky3ZB/ZY562T9qoAGirAj79++P&#10;AgEZARvKRJJp62KtWrXkX/+v5sUXX5R/zc6BbpMa5u3+VVddJaHRUawK8gYbmebNm/tbZ9oLXdxv&#10;v/3k3549e0rG3BkUCNBFsVn51/RB2HnnnQvqcnJ23XXXuDvH/z2R/B9//CGhyCQKsCq7wt7QAeii&#10;+b1Ixvtt//c0wVaCxh7ePvQOS4e1wrcfQXbSsWNHzPEzAmQ0iAnFbCWU+yabN2nSBKuCXxexW6n5&#10;4YcfJJTHG2pMB6CL8tuRf/FjeusFmBoBGVldv3794sWLRYiQ0eVI5KmnnpJQ9vDjjz9K2KlTp0BB&#10;KuTl5WGrZs2ayQ8le0MoaIV3T+DquLdSKclAM+Upg7n8DcFWAjIaRImri0B+zClTpuA+7LnnnlqA&#10;/4QB6qLLg7oYnqGdtQF10fGhnbUBddHx4bguCm+88YbGkUi/fv0kYz4EmDFjBmoQgtatW0tG3tMj&#10;hC4K69b99ziUN4iSady4scYeZ599tiRbtmypcfQOvPzyyxpHIqeccopk5D0fQr8u4rplwpo1a7Ca&#10;ItDFtm3bDk+A1hVTF7/88ktkhOeee04yu+++O8Jnn31WQvMpK8Db5fPOOw/huHHjJGzRogVCIBkB&#10;89iDURs1aiSZDz/8UGOPevXqSXLt2rUIC7aP+cQsbV0U5dDY96nX22+/rakEu0pO7Cb/93//J5lD&#10;DjlE5nAVQSQEq0KPHj0kI4KHELooTJ48GRnh2muvlYwxZ+iigBAsXLgQSf8ZRtAc0zEUYA622247&#10;fyb2YNQddthBMh999JHGHjDVefPmIZS5UK1aNYQASQ2iIof/FwC2bNmCmjlz5iCDEHPBH8rzSOb+&#10;D/9nz56NAqOLyMhjBiHAs6xXr14Iza/gt99+Q0aAbg0dOhThHXfcIWHfvn0RggsuuECSL774IsLa&#10;tWtLiDmQ52Bgt0UCN/Nft0Y8TTKCxtEmyINEY4+9995bktJSjSORzZs3ozLwS8HckEgXEQJ/Jrh9&#10;FkNddHlQF8MztLM2oC46PrSzNqAuOj7c10UNPP7991/JVK9eHaEIj4TmiDuDt51uCF0MHFYnb3Ov&#10;v/76WbNmaewxf/58qWzYsKHG8e7Apk2bJCPvEREaXTz66KO92pzk3/iKC3QxCVpXHF2sW7cuQoO/&#10;RtoY+72kDz74QAoOO+wwhKj3f1wjXHjhhZKcMmWKzGN10duiULsEfIoino8wbk3aumgsRTCf82js&#10;EZspEqm/+OKLNYgiSXz8i6NzA0fYCgU3E70h6KJ5lBr8NdDFgLEfe+yxkvS3FHjb6Yb+ORB9ksez&#10;+U3F6qKY/0EHHaRBFEjmjBkzEHp7/U+lwI477ijJv/76CyFqMDfgrCiBhw3mgj/0zw346NvoIuwL&#10;cz/eppqHLlasWBEhwDPRuKhXXsR+/HPw+++/+ztZJJDbTp06aRwlsGeEgSveI6lBlLfffluS5tPa&#10;uDVxdXHq1KkIwbfffitJ/A+O4PZZjEVdDFxbjKPkY/OsgpcNK9jVxZxnb+WwO7SzNqAuOj60szag&#10;Ljo+HNfFbt26aRBFkuaNeMEbpZi3U4I/D100H00kQt4p4l1+QBdx7KUfSQZ0cZtttpF/BXkji3yx&#10;gC6KMn2aAK0rji4OGDAAoQEf/WkQg/wgOOw20fv+WOLq4iuvvKKBD29Puiv/3JC2LmoQRTInnXSS&#10;Bh5xy5IwZMgQqV+wYIHGMSTaoT+PB9Kdd96J0IAa2Ah0UR6cWAIo0MCHPz9w4ECE8pP6r6luSOXM&#10;qB988IE8iaQsoIuYGw499FBJJtdFwZ/3zwV/6J/7kaTRxUQ14uomD10866yzEBok6dfFVq1aYe6n&#10;bt26Zj/yN0Hmglj6smXpXEIc35INfJwuYLcaJPih4iYFf94/NyT67mIASeLoiThrAP/vJzliz1qd&#10;CVAXXR7UxfAM7awN7Opiuadv5bA7tLM2oC46PhzXxeOPP16DKJIsUhdxcCDm0MXYs1wI/fr1M+e/&#10;MQR0MdYzJRnQRT/IFwvoovVT3SA0yNtrUwO6du2KIxL9pK2Ljz32GDZJBMr8c4M7uohDZ5OcpijR&#10;DnEoMubQRcz9eJvq58/QxVQ+cRJOP/10fx7OY9h22211wSORLlatWhX1foqri/g2bABvU93WPxf8&#10;oX/uR5IBXUwEaqCLN998M0KDJAOfLiYCNYLGUQLH4hbJueeeK1vFKhX2pkFMCCRzwgknaODDX+yf&#10;G1LXReTjrAHqYhICqsNR8kFdDM/QztrAri4G7idHyYd21gbURcdHaHXR27SAXXfddejQob/++mvc&#10;g1FT1MUNGzbgG2LyHgxLqVP2urhq1SpviwLkHbb8+P/880/cg1Exj0tcXTzxxBNlb3FBmbfX4G6p&#10;iwAFGvgI6CK4/vrrUQ/MNzZjdXH06NGoEfDrlmTcg1ExN2wtXcQDJhbUpKiL8kTWzWJAjeGCCy7w&#10;u3Tsp4WJKOGni1tZFxORn59/+eWXx92p41AXXR7UxfAM7awNqIuOD+2sDaiLjo+s1EV/Pq4u7rbb&#10;bpIUQdLYI21dFD2QufnunP+8F6lQGroY926bGnyoKNKIEKSoi+aSEgFdxIk6zj77bISJ8PYa3K07&#10;uoiLWJhzjRjuv/9+TBLt0J+HLt5zzz0IDf6aYuliojw477zz/AWxuojVwLVA0tNFc5InP96muq1/&#10;LvhD/9zwzDPPSLLIg1H9pKiL5kmaImJJcjcKbr6oO2DAaXhj/TOwk0AIJFPcZoLUdXGHHXYomCAu&#10;LjjzlQYZAnXR5UFdDM/QztqAuuj40M7agLro+MhoXRS3kfDrr79GaJCkgHlcXfQXGHA5u7R1UTAX&#10;xEOYIsXVRf91C4TXX3/du029Uehi7BXz/DX+ueF///ufJAO6GDhzz7vvvitJvLlP8VQ3Qrt27cyb&#10;+7g17uiiIPWxJ4Yx+7noootkMmrUKOQNpkCALgaOERX8NXF1Ed9LxNUj/Xjb6Yb+ucGfTKSLGkTB&#10;Ydgl/+7ixx9/LElzDtJAjT/Ex++B7/fCWo0u4tykixcvRmho2bLlEUccgXkquoifbvPmzQgNlStX&#10;Pv300zGXgqpVq2JukKSgQQpIceCKmkJgJ4EQxE3id2cew3Fr6tevL8mALs6dOxchwKUg0aJi/DB+&#10;xJ5lF/5T9LoPddHlQV0Mz9DO2oC66PjQztrAri6uePwGDrsjb2PxPgpLQtnr4saNGyUM/E96XM/t&#10;/PPPRxhXF2vUqCHJwDGHkhFKootCwS58b+ZSIXVdFLB/DTyQERBCFwX/yRLFfyRjzoaKAszBypUr&#10;kTS6iJPQSqMQAnwsiXfhsbqI9/rXXXedxh7NmjWT5HPPPYdQ5gLmhoAu4r2+/8IP5mqEGifYj2Ss&#10;6GJgE/E3yeAEmPgQNfDJlZiMJI866iiE0EXBf8oc2Phjjz2GMK4uBs67C0SBJGmeCDIXMDdIplKl&#10;SpinoovyO0KyWLoIm5XfMkIgzz5JGq0o2ItvP/4w9tmKS9cIRheXLVsWqBHkDqAMYSq6+N5770lo&#10;/lAAXF0Dn7kJuGjnzJkzEQLJCBqkAP6SHHnkkRrHu8ZmIASnnXaaJANXlMG28jBAiIuv+C99+c03&#10;3xTsK0YXBYTAnynGD+MHujhs2DCNMwGLunjpoJs57I7ffyl09t6SYFcXO737GYfdoZ21AXXR8aGd&#10;tYFdXQz87yqOko/8TNZFAe/UhaFDh5qzrfglJ64u4igyQd43y1a48HrgiueCzIuri7NmzSrYRcy7&#10;wyRAF5OjpVFhE+SOQc/OOeccZFAAXWzXrp38e8IJJ8hPB2GrU6cOCoTLLrusYIOcHHkDLQXNmzeX&#10;ubQISS2KXsFSeOSRR2699VbM5eaw+ssvvyAjmI+MRFqQkd0KmPvf7yKjQZSALho9kPssPybmQCsS&#10;7EcyJddF8Qdsdfjhh8uPgOOWBV2ORK644gpk5B2/+Rn913Uwuij07t3b1DRt2lQrEuiiYAzqrLPO&#10;MhtWrlxZlyMRUVAku3XrJgXmSFQjfgIywrvvviuh3K7Mt912W6kXjcRDCCc6MV+1LaiOaVRAFwXz&#10;HT/Z1fnnn4+5uUqKgIwGMaE5rasBv3qji8Kll16KJXlAyq3g/3QIv/76KwpS0UVh991397YrOCpY&#10;9hN7mX5z1Ud5jPl/HFy1P3WwVSy6nKC3QpUqVbAktz5o0CDMTznlFF32Hd8umCfClVdeKf/G6qJw&#10;11133XDDDZiPHTtWC/Cf4oLbwwMoU7Coi4GTxXOUfHz5wzRtbomxq4u9PvmTw+7QztqAuuj40M7a&#10;gLro+Cg9XRQCKpjK0C095O1KkboofPfddwXvj6KYzxVBolPd4DQVhi+++EKS8pZa5igQZC7vmjSI&#10;IskkuihAzw4++GCNi6JYuijA7gA+ysMcq+ZUN/j4AsR+dNm/f39d88DBbJijAATum//S/4LoHPLD&#10;hw/XVPQzRsPll1+uCx5IahAloIvCO++8g0qwJXo5eF1OsB/JlFwXBXwOZqhbt27goFwjtCDwIIEu&#10;5ufnm/8BIYgF6bJHIl0Ufv/9d2wCYk+IAl/ys3LlSl3zwPX0hTPPPBOZwClw8bk65ijwzw2xuigE&#10;lO+nn37SBQ8kNYi326VLlxpNwkViZOLXRcH/fyLA6tWrdS1lXRQCZwOSZ3fgTJ///POPrkVJ74oa&#10;V199NTZv165dio9V4H+SCj///LMuRFmzZo2ueSxYsCDudxelP5gA879vhPg3LMjfzWfi8fTTT+OM&#10;T0Lgce841EWXB3UxPEM7awO7uhi4nxwlH9pZG1AXHR+lqotLF84J2GCSccNZeiwfIRkNdFEDEiVw&#10;KXmD9OqWW27RIKMQl4vrU55pldEDoMjbSrhW5IU0zBdSMwXqosuDuhieoZ21AXXR8aGdtQF10fFR&#10;qroobNmyZfni+R+89EiS8dkbz0uNbkBIhkNdjAscRIMoe+yxhyT//vtvjTMNufPNmzfXIIr3gzqv&#10;i7feeutuCYg9piIjoC66PKiL4RnaWRtQFx0f2lkbUBcdH6Wti4SEDepiXO68805pS+3atXHI5bJl&#10;y44//njJ+L+ZmXGUK1dOfoQrrrgCx/f+8MMPEgqxF2MsJXBzGsQjRA9E6qLLg7oYnqGdtQF10fGh&#10;nbUBddHxQV0sPfBOLjlaSkoZbXdSzHlfSgh1MRHmO3F+dM0l/v77b71zSZHKtWvXauBDHgDYTxmA&#10;W9QgHiF6IFIXXR7UxfAM7awNqIuOD+2sDezqYuDvD0fJx+q11EVCSNkxYsSI4zw0znzefPNN/ESv&#10;vPKKppyBupgOgZdJjpIP6mJ4hnbWBtRFx4d21gbURccHdZEQQrKVInTxmGOOwQeUcQmcSdZxLOri&#10;3v1v47A7xv9U6AzLJYG66PjQztqAuuj40M7agLro+KAuEkJItpL0QNWiCK0uBq4txlHy8dZs6mJY&#10;hnbWBtRFx4d21gbURccHdZEQQrKVhLp4+umnwwnvvfdeTWU41EWXh7O6uODIjhx2h3bWBtRFx4d2&#10;1gbURccHdZEQQrKVhLoIV8QZXbMD6qLLg7oYnqGdtQF10fGhnbUBddHxQV0khJBspQhd1CAroC66&#10;PKiL4RnaWRvY1cXA/eQo+dDO2sCuLu5z2m0cdse/1EVCCMlSEgrhLrvsQl1MREB1OEo+qIvhGdpZ&#10;G1AXHR/aWRvY1cXA3x+Oko+VuRmgixMmTDjE48orr1y6dKlmwwpa8dxzz2lMCCEJSCiE//77r+ji&#10;0KFDNc58qIsuD+pieIZ21gbURceHdtYG1EXHh+O6+Prrr3uHTAX57rvvtKKsEFOV29VgK3HXXXfh&#10;xxcOPPBAzWYg06ZNe/DBBzUghJQayf5m4c/raaedpnGGQ110eVAXwzO0szagLjo+tLM2oC46PlzW&#10;xffeew9q1LNnTxEM4euvv955552R1KKywgVdxA/+4osvSiv++OMPzWYab7/9tvwU1EVCyoCEf7Mu&#10;vPBC/EFJAi+kwWFrUBfDM7SzNqAuOj60szagLjo+SlsX87ZsmTX151++ej/5WLpgtm7gA+9YNPDx&#10;ySefSL5SpUoalwnu6KIGGQt1kZAyg7qYDoGXSY6SD+pieIZ21gbURceHdtYG1EXHR6nq4r/Ll771&#10;5M2pj82bcnVLD7xj0aAwSZZKCeqiLaiLhJQZGf/3InWoiy4P6mJ4hnbWBtRFx4d21gbURcdHqepi&#10;wAZTGbqlR7Hs6J9//kG9YcCAAboWZdmyZdWqVdNlD12IMm3aNF3w6N69uy74dPGcc87BKsjLy0MB&#10;WL9+fc2aNXXNo06dOhs3/tcW2ackpQyrwueff46lr7/+WlMeF110EfJCt27dNBtFFyKR//3vf5ry&#10;eP/993XB48ADD5Sk/+a++OKLP//8UyYjR44cN24cksL222+PTTT2kIYgaTjkkEN0zeODDz7QBY/9&#10;999fkvK7uPnmm1EgSM83bNCHmaaifPPNN8ivWbOmSZMmmo3i7xsyMjnssMMwF9q2bYtVQ4sWLXTN&#10;Y/To0bpASChJ9Q9oFmBRFwPXFuMo+fhuyWptbomhLjo+tLM2oC46PrSzNqAuOj5KTxeXLZwdUMFU&#10;hm7sgXf81atXX7lypaYS8Oqrr6K4devWffv2bdSoEcJ69eppRSQyffp0JKXg5Zdfbt68OUJdjkTO&#10;P/98ZMTTpADzpk2bYhW62LVrV+RlJ5gIKACa8gr8IqfLUV2sVKkS8gLyRx55JMI99tjD7NwccJtI&#10;F6GmtWvXljt8xx13YOmCCy7AqgBdDNwcdPG6665DxnDppZcGdFrAfoD/5m6//XYUDBkyRJejunjM&#10;McdgyQ8KNIhidFFjr2/mxxewKiDcddddMTE0a9ZMKyIRMXPJ4O49/vjjKHjggQd0mZDwUegJnIhl&#10;y5b95YFw06ZNmGQW1EWXB3UxPEM7awPqouNDO2sD6qLjw2VdXLt2Ld7xgx122GHatGmbN2/WZR8o&#10;CHzQh6QG0VD2qXEkcsQRR0jmhBNOQIgCzAEy69evlzl0UZg3bx5WBcjV2LFjETZo0EDCt956CyHw&#10;Nsr591/9iwddFBCCRYsWSaZcuXIae8DNhg0bpnHMPYSO9unTR2MPbGU+l4MuCggBdFH44osvkFm3&#10;bh0y/m+E9uzZUzLygyM89NBDJUx+c9BFASEIZGIPRt17770l88orr2js4W30X98QVqhQASFAUgMv&#10;rFWrlgYegQJCwkYRj/7vvvsOTxIgGfkLK5NTTz0VBRkEddHlQV0Mz9DO2oC66PjQztqAuuj4cFkX&#10;ASzFjzjD9OnTddnj2GOPbdOmjQZRUIz57NmzZS67QmiQ5AEHHCCTwYMHy/zbb79FHsyfP1+Sl19+&#10;ucyhi3vuuSeWwGuvvSbJSy65BKGo3V577YW54cQTT5SaF198ESF08eqrC72xqVevniSXLFmicRRJ&#10;ChoUFYINGzZIUgQMIXTxmmuuQQigi9tss43GHgX7yslZvHixxlGJ7dKlC0IUYG7AzXXsqH80oIu9&#10;evVCCAYNGiTJ+++/H2GsLkpvd9llFw2i1K5dW8rkPiCUufDEE08gBM2aNZPkzJkzEcq8ZcuWmINT&#10;TjklYO+EhIrgM9aP/MHynlYFyF9V+VeSeEoLI0eORFmmQF10eTiri4G3IBwlH9pZG1AXHR/aWRvY&#10;1cXA3x+Oko81m6yd+q6UdBHIexhRoMqVK+OdjPDqq6/qWjzghwLCZ555RuZvvPEGwlh23HFHUxwX&#10;6KIGUSZMmCBJo4uxrFy5snXr1lIT0MUff/wRIZCMoIGPQD427N27twY+/GXQxZ9++gkhgC4Gvtvp&#10;bRS8D5Lx6+Jxxx2HuR9vO90Quvjzzz8jBL/99pskk+hiLOZbpgFdxNzQuXNnSfp1Uahevbp4PjKE&#10;hJzgc8ZgDt7A/6bCcwlL+P9kJswUqIsuD+pieIZ21gbURceHdtYG1EXHR6booh98Ehh4MzN16tQO&#10;HTog7wer4jlmHhd/cVxS18Vzzz0Xn4z5Cehi4NNR1GjgI5D3h4GDyGJBGXRxxowZCIE51Y3GHt5G&#10;wfsgGejiN998g4JEoN6c6gYhSEUX8/Pzjz/++IIdFaZYuihWjDLQsmXLTz75BEuEhJPgc8Zw5pln&#10;ypNEg8K6KHz11VcS5uYWOld1Gpx66qkFz8Uoy5cv14Uo8szv1KmTLufkbLfddpLRtWJCXXR5UBfD&#10;M7SzNqAuOj60szagLjo+nNVFfCgnYqNxYbbffntZNQ623377ee81CqhZs+b5558vSYQoKBtdXLFi&#10;hbebAuRutGvXbt26dXEPRrWli9WqVWucAJTZ1cXq1avr3mNAfXq6+Msvv0gGSN+wt7gHo2JuCOgi&#10;+Pjjj7fZZhvUA10gJHwkfPQHnhsBXRRnk9D/zek0wJe5K1eu/NBDD5n/yffRRx/psgeSgjnZl6Br&#10;xYS66PKgLoZnaGdtQF10fGhnbUBddHw4q4tHHXWUvG0IfMfPgEtM33HHHTJfunSp9xYjJ/B/pZHE&#10;/IEHHpC5iARCw2effYYJ/BNzP7Nnz8YkFV0sX768hIGLT5SSLq5Zs0bmYoMIE2FLF1evXi3zbt26&#10;IZ+I9HRRQmHKlCkae6Stiwb8dgTTfELCRpw/KwDPDQ1idFGQsCS6OHToUNmD7FZjj4Kb9N2K/FGQ&#10;cNddd9U4euiI/2zLqWNRF5+5fjiH3TFrcqG/7yWBuuj40M7agLro+NDO2oC66Phw+WBU751F/Hc7&#10;jRs3liVchuHaa6+V+bhx47Bk8LbWzWEssd/0MzWw099//x15kJeXJ8kaNWrIPBVdlHmHDh0wN0hS&#10;SK6LFStWlGTs6eu9Tf+70eShYc8995Q7hrktXcQ8tkDw31waupibmyth4JSnAk69kbou9ujRQ+Zf&#10;fvkllgA+7zVXQyEkbMR5xoKC55PvGRX308W///5b4+Lj7T5464FkIARxk6lgURcDb4k4Sj42fDte&#10;m1tiqIuOD+2sDezq4rdXDeSwO7SzNqAuOj7c18XApREEc8U/hHfffbfMA59DtmrVyl8jIPRf+R3H&#10;cxqXQAHmAFeSgFalqItwS8OoUaMkKSTXxTlz5kiyevXqGnvg6oWDBg3SOOYeiqdJOGLECI09hgwZ&#10;IknRNoQWdbF9+/YS3nxzod8RLlZpatLQRZFkCQMXEXnqqackKRT3VDf+K20KOMXRa6+9pjEhISP4&#10;nDHgb5M5viKgizIXtmxJ8+UBpxrr1KmTxgmQGv+lewBOcoXrFxUL6qLLg7oYnqGdtYFdXQzcT46S&#10;D+2sDezqYuDvD0fJR94aa18osK6LQsFblgRohQcyYnRr1qwZPnw4QjEQ+VcrPJC/6667pOyEE05A&#10;qGu+y/R///33UoDv3RiNSUUXzYlbZXMBc1xU8IgjjkBNXF0UzHl6PvnkE7OtoMsesRn8jMKSJUtk&#10;K3ORfV22qouCubmlS5fKzVWtWhWhLqemi4K3UQFfffWVhDiIt3nz5rJPuW+4lYMPPlj+veyyy/yb&#10;YG4I6CI+pBUmTpwouzLX9McqISEk2aMfT4/rr79e5kYXRRHx3d8ddtjBq0qHMWPGYG9A/qh9/vnn&#10;GkQRIZQa+ZulcZQRI0ZIfsWKFRqnDHXR5UFdDM/QztqAuuj40M7agLro+Cg9XRQCj6six9iXCgkM&#10;OPnkk+XNg582bdqYq7cDc9kMsP3228t7nhdeeEHm/k/DAmWCLkR58cUXdcFjjz320IXUdFGoX7++&#10;t6ny66+/SlIm2267LQoS6aJgRBf06NFDF6Igr0GUtm3bIg9atmzpP52hXV0UdtllF1SCHXfc0X9z&#10;KeqimKG39X8XhERomDRpkkn6CzA3BHRR8J9kUfB/K4qQEBJ8zviZMmWKPlHioUVpMXDgQOzBfxYy&#10;oW/fvigQcKR44OgIIHn5g6tByljUxcArE0fJx4JZf2lzS4xdXXzj8Zs47A7trA2oi44P7awNqIuO&#10;j1LVRSHw0Eo+dBtCCCE2KML6Nm/evPvuu3sq9x9nnHGGLqcL9oOj+Q866KAbbrjhgAMOQLJ///6o&#10;oS6Gajiri9cP7MFhd2hnbUBddHxoZ21AXXR8lLYuCksXzJo6aUKSMe3Xb6VGqwkhhFgi1Q8J86No&#10;XDI8MSxgyZIlmoqePkdASF0M1aAuhmdoZ21AXXR8aGdtQF10fJSBLhJCCNkqlOiY0rTxrDDnf//7&#10;n8ZR7rjjDsnfeeedMreri2vX54ouyouQlRF4S8RR8vHrzz8HmuzICKgOR8lHoMPujMBjkqPkI9Bh&#10;d0ZAdThKPmbNmB9ockkGdZEQQtwhJV28KQZdSJcBAwaI8uXl5WkcBYrYqFEjmeNUNzVr1sSS4dZb&#10;b5W8VGqcGvn5+aKL3uejFgi8JeIo+Zg/c6o2t8Ss27BJ3m1oUGICqsNR8qGdtcHqtRst/q4Dj0mO&#10;kg/trA2Wrly3ZMVaDUpMQHU4Sj62rLb2TKQuEkKIU8TRxY8//lh8rEGDBhpHPwz0s+OOO+paWtx3&#10;332yEw18rFy5UvLQxS1btsi8atWqWDKce+65kl+zZo3GKcODUV0ePBg1PEM7awMejOr40M7awO7B&#10;qIH7yVHysWnjBm1uiaEuEkKIUwSd7aSTThIZA5qKp4uCrqUFTkLduXNnjaPMmjVL8jgYVfBuJ3hD&#10;lSpVik2mAnXR5UFdDM/QztqAuuj40M7agLro+KAuEkJItlLIuxYtWgRDO/bYYzXlgaQGkchhhx0m&#10;4Z577qlxWgT2CQJJuRsSTpkyReNI5N9//5VM48aNNS4O1EWXB3UxPEM7awPqouNDO2sD6qLjg7pI&#10;CCHZSiFhq1ixosjYCSecoHGUAocrrHaxmeLy/fffyx4qVKigcSTSokULyQwePFjj6PGogsaRSPny&#10;5SVcv369xsWBuujyoC6GZ2hnbWBXF284+ygOu0M7awPqouODukgIIdlKShIYm0dm06ZNGqfFp59+&#10;iv0YunbtqmtRfv/9d12Lcvvtt+taMaEuujyoi+EZ2lkb2NXFwP3kKPnQztqAuuj4oC4SQki2kqYu&#10;Dh8+XDJpm5uf+fPnX3rppTfddFOSzwznzp0rNWPGjNm8ebOmio9FXQy8JeIo+Zgy6RttbomhLjo+&#10;tLM2oC46PrSzNqAuOj6oi4QQkq0EdfH444/XwIdni4Uq871L6g8bNkzjTIC66PJwVhdn5ORw2B3a&#10;WRtQFx0f2lkbUBcdHy7r4qQoGscwb9685AUpsmbNGtnJ0qVLNd7aWPmh0iZw64GQEJJBpKSLsVAX&#10;OewO6mJ4hnbWBtRFx4d21gbURceHy7pY8D+8PX777TdNFaZly5Yo0Lg47LLLLjqLRL755hvZyWOP&#10;Pabx1ibtH8oKgVsPhKVKmd0QISGh0DMq9SfzeeedJ5W5ubkaZwLURZcHdTE8QztrA+qi40M7awPq&#10;ouMjI3TxkEMO0VRhdLn4f51kk5122kkD6mJhArceCEuJvLy8srkhQkJFoWdU6s8xVG7ZskXjTIC6&#10;6PKgLoZnaGdtQF10fGhnbUBddHyUgS6u/eCNte+8knxsWRHnQFC8YwGa8rF69WpdK/5fJ9mEupgi&#10;ZXNnqIuElAaFnlHbbrutPMdeeukljROwePHiTHw2UhddHtTF8AztrA2oi44P7awN7OriPZefymF3&#10;bFi/VptbYmJ1cePvkxYc2TH1kb+50Gnb8Y4FaMqHLnhoKmVkE+piipTNnaEuElIaFHpGrVixAk+z&#10;ZcuWaSoelSpVkpp33nlH4wyBuujyoC6GZ2hnbUBddHxoZ21gVxcD95Oj5GPDujXa3BITq4sBGyx6&#10;HHOAbumBNzYTJkyQf8844wzNRpHkgAEDvJLgX6cnn3wSebDrrrvqQiSyxx57aNajW7dukjS62L9/&#10;f+SFKlWqYBM/O+ywgy57VK9e3X9lskaNGkly5cqVPXv2RIFQt25dXfbhLxAuueQSXfBAUiayf8yF&#10;gQMHYhUg+fnnn2Mi6EIksu+++2rK47bbbtMF354D+PP+uYBwxIgRmAhVq1b999/gH/ArrrhCl6Nc&#10;ddVVuhYlcBm21q1bI9+lSxdNeVx77bXIC+eff75mPc4880xd8OjcubMkZYJVQW4CS4QQIfhsP/jg&#10;g/FUOeusszTlA39tgaYyB+qiy4O6GJ6hnbUBddHxoZ21AXXR8VF6upj7R/E+WsTQjT3Mmxb5t0aN&#10;GkiCn3/+WZJLlizxSgr9ddp7772RvOuuu0aPHt2uXTuZ165dG6tHH310mzZtJFOpUiWZnHrqqZKE&#10;Lu60007yr7il1NSpU0fmArYSzMdf9evXlwIBoaAVUV3EHZA94IaAVnhoKienR48ehx9+OObieLrs&#10;KxCGDRv20ksvVatWTeaQW4BV0KJFC/nXn5eM/Oz33HMPNhSvxuqff/4pYatWrRAavI0K7QFzAaGw&#10;8847yz6PP/54hAsWLNCKSKR58+ZIigZLZxo3bozw6qv/e/928cUXS6Z8+fKDBg2S/aDDUilLJ510&#10;kumVTO69915sgv3I7+655557+OGHEcrdwKoAXQTYgy4QQjziPCXkbxyeM6CpBz5RNGhpRkFddHlQ&#10;F8MztLM2oC46PrSzNqAuOj4yRRcxMeDzKJkElqCRDRs21NjjhRdekOQNN9ygsbdV7MGowh9//KGp&#10;qIo888wzCPv06SPh4MGDEQJvo5wnn3wSIXRRWLFiBTICMhpEIjfddFMgIyBjTgCLUEAIkDGnKkRY&#10;r149hGvWFPweu3btKkn/p3NC69atJalBzP0RHnjgAcnIHUMYKEB48MEHaxyJrFy5UjIVK1bUON4+&#10;R40aJRlj6UJsjT8TezCqdF7CPfbYQ2OPM888U5IfffQRQqOLCDPrxByElAGFnnKGL7/8Es+cWGKP&#10;CsgUqIsuD+pieIZ21gbURceHdtYG1EXHR0bo4kknnSST8ePHIy9I2Lx5c0wEJAV8AKWBj0CZzGN1&#10;sWXLlhp7zJ49W5K9evVC+NRTT4mMYW645ZZbpMYcSgpdHD58OEJw1llnSfLFF19EKHMBc8Py5csl&#10;WadOHYSoefrppxEaJLnbbruZufDdd98hBEhq4EOS5hPFffbZR8KJEyciFHD+Cw1idhIIQZMmTSS5&#10;evVqmf/11189evR4/fXXsWTwb3jppZfK/PPPP0cIRDt33nnn3r17yzxWF8uXL+8PDZLcZpttMIcu&#10;BvSYEGKI8xQyrFu37quvvjrD44033pgzZ44uZCbURZcHdTE8QztrA+qi40M7awPqouMjI3RR3tXI&#10;ZM8990R+1apVyAteyX9/nQKhoVu3boGyWF28++67NY4iSaOLccG3BAO6GLjc/5tvvinJ5Loo+PP+&#10;uR9/3j83SEbMTQMf/mIcwduhQweEgoRVq1bVIGbPgRDce++9kpw6darGMYwcOdK/IQ4Jxjwusboo&#10;87Zt22rgA0exYg5dnDJlCkJCSIBkz7osg7ro8qAuhmdoZ21AXXR8aGdtQF10fGSELgbmfvfw5wWE&#10;idAiryyVM6NK0q+LYq2nnnpqwY4KE9DFlStXIgSxuojPRQMU7CjBD2Xw5/1z8NtvvyGZCK0rvO1X&#10;X30l80cffRSh4F8VAqFBkhdccIEGkcj48eNRGQCr/nlc4upiElADXZw5cyZCQkiAZM+6LIO66PKg&#10;LoZnaGdtQF10fGhnbUBddHxkoi7KpGNHrfTnBYT9E6BFXllxdRGfcBpkb//880/cg1G3ri7KzvHD&#10;xqJ1kUjv3r3Ntt5uCu0nkAmEBkkaXaxRowbKhAMOOGDcuHEoEFDgn8clri7Wr19f73oMqKEuEpKc&#10;ZM+6LMOiLgbe/nKUfKx96y1tbomhLjo+tLM2sKuLY1ttx2F3aGdtQF10fGSKLoqbyXzo0KHr16+X&#10;yU8//YS8V1LIMfxhIqSmuLpYsN+cnJ9//hkhuP766yVZXF0UMPfjz/vnfvx5/9wgmbgHcAZYtmyZ&#10;VLZo0ULmMvEfiSoU7Ne350AI/AejDhs2TOY9e/bEEti8ebO3nW6Y6GDU33//fdWqVTJJ9OmiBgmg&#10;LhKSnCKeQtkEddHlQV0Mz9DO2sCuLgbuJ0fJh3bWBtRFx0em6OKWLVtkLmLTt29fkxS8kv/CRKe6&#10;2WOPPQ477DANvK3S00XMDXXr1pVkyXUR38YMnOom9irZkgyc6gZzQ9yksOeeewZOwIPK+++/X/4d&#10;M2aMZj2wpEGCfdavX1+SONUNfmrkDT/++KO3neb79esn88CpbqCUOMNq6qe6ad26tbliHHWRkOTE&#10;eQplK9RFlwd1MTxDO2sD6qLjQztrA+qi4yNTdFEQr0CmZs2amoqpGTt2rISBC2nMmCEP6kJlMsdn&#10;ayA9XZwyZQqSxdJFXEjDf/FAoWAvqV1IQxTLH2JugD5dc801GnvI3ZNkp06dNPYYMGCAJAPX2ACS&#10;8ScR+s8+OmnSJMlUq1YN4XbbbSdhwNm8jQrQON4dFoeXDE4AG6uLuE7j7rvvrrGHFEuyWbNmCKmL&#10;hCQn+PTOYqiLLg/qYniGdtYG1EXHh3bWBtRFx0cG6eKJJ56IzPTp0zUVT0LMZfpFk0aNGoVLEQr+&#10;E5Yis+OOO/ov059cF9u2bSth+fLlZZ8CROuggw6Sf/fbbz/UpKKLgoRClSpVHn300Ycffrhy5coS&#10;GgUSUABGjhwp2+Jq+5dffrlWxPvBAfI1atR48skn5X7KbpHRZR/Im480Dchr4LszHTt2lB0ee+yx&#10;CPHRoiC2hsw555wjBT169JA57rCAGuGGG26QUBoowixlO+20U6AAYZs2be655x5kcLkOaRR+lt12&#10;2w01WBWoi4QkJ84zP1uhLro8qIvhGdpZG1AXHR/aWRtQFx0fpaeLQkAFix7HHqBbegTcQEglI+AM&#10;NIb69evrQpSTTz4ZS02bNpUwFV0UdthhB2+jAipVqvT9999LEiEKUtRF4cgjj/S2U4YOHaoLHkjK&#10;xH8KGRFLrAIkNShM+/btsQoSfZsRq7/88ovGUZDXIBqKsGEiSD83biz0i3788cd1zeO4446TJLx9&#10;7ty5qBE+/fRTFIB27drpgof/rLOaikS6dOmiKY/ttiv0zWrqIiHJif83IkW2bNmis0yAuujycFYX&#10;R/46gcPu0M7agLro+NDO2oC66PgoVV3cPOefoBAmHfmbN+mWhBBCSkzCl/MLL7wwJ/GLfX5+vqwO&#10;GzZM40yAuujyoC6GZ2hnbUBddHxoZ21AXXR8lKougrXvvbb23VeSj42//KDVhBBCLJGmLl5wwQXU&#10;RQ6Lg7oYnqGdtQF10fGhnbWBXV0M3E+Oko8thY+cLAmJdJEQQshWodDLOa5HlDq5ubm6ZSZAXXR5&#10;UBfDM7SzNqAuOj60szagLjo+qIuEEJKtBF/Ocf6oVDCn8MoUqIsuD+pieIZ21gbURceHdtYG1EXH&#10;B3WREEKylYQv58kPRs1EqIsuD+pieIZ21gbURceHdtYG1EXHB3WREEKylYQv548++uhRRx2lQVZA&#10;XXR5UBfDM7SzNqAuOj60szagLjo+qIuEEJKtZNXnh8mhLro8qIvhGdpZG1AXHR/aWRtQFx0f1EVC&#10;CMlWin45/yAeQ4YM6dy5M6+7yGFrUBfDM7SzNqAuOj60szagLjo+qIuEEJKtJHs5b9iwIc5qkwjq&#10;IoetQV0Mz9DO2oC66PjQztqAuuj4oC4SQki2kvDlfO7cuSqFCTj33HO1NEOgLro8qIvhGdpZG9jV&#10;xW/368hhd2hnbUBddHxQFwkhJFtJqItwwhNOOMGEN954I+YDBgyQcNq0aQgzBeqiy4O6GJ6hnbWB&#10;XV0M3E+Okg/trA2oi44Pl3Vxg4cGpcbGjRvL4FYsUjZtcY3kPzVWN2/e7A8DmFU/ulaYTZs26XJi&#10;nnrqqTvuuEODGGQn11133dNPP52Xl6epBDz77LNSqUFi5M7Hvf+EJKcIXdTAC6tUqaJBJNKyZUv/&#10;akZAXXR5UBfDM7SzNqAuOj60szagLjo+XNZF7+1Mqb9j2WGHHTLrfVHZtMU16tevLz91x45xjn14&#10;7733Aj1BGJeDDjpIizw0G48+ffpoUQzr16+XgmbNmmnsY/HixdjccOaZZ+paPFCjQQLmz58vNc2b&#10;N9eYkJRJ+NgKPPI6d+7sD/Pz8yXMzc3VOBOwqIuBt0QcJR9/r1qmzS0x1EXHh3bWBtRFx4d21gbU&#10;RccHdTHjdLGchwZhAo+Hv//+W2MPvK0Vli9frqlo5f8VRpqGvPzGta6oypNOOknrCoPVWF00d+au&#10;u+6ScNq0aQgljwI/pljQVAJQQ10kaZDwsYVHlQaRyJAhQ/yhIOGwYcM0yASoiy4P6mJ4hnbWBtRF&#10;x4d21gbURcdHGejiK/8sGfV3EeO7Jau12of3dqbURS7jdDG03HfffbEPCWQC1xtHUoPCBJYCoWH1&#10;6tVxl0RKkRdidfGFF16Q/N13361xJLJp0ybJlC9fXuMos2bN8vahaDYeO+20E2qoiyQNEj628KjS&#10;IPoZ/ddff40Q/zODushha1AXwzO0szagLjo+tLM2sKuLH57Tn8Pu2LR2rTa3xMTVxV6f/Jn60G2i&#10;eG9nkr2TtgJ1MYPAQ6Jr164Izz//fGQQGuImAZZuvvlmf4h5gNq1a8vS0qVLNY5EWrRogfonn3xS&#10;/o3VRaxqECVwlJ+w8847o/Kdd97BRBdi+Pbbb2X1oosukn+piyQNEj62cGbUChUqLFiwABkJ5aGJ&#10;+VlnnSUhD0blsDWoi+EZ2lkbUBcdH9pZG9jVxcD95Cj52LjF2vkzYnUxYIOpDN3SQ96uCBokID8/&#10;/+CDD0al4Y033tDlKPfcc4+uefi/Amd0cbvttsOqUK1aNayCTp06SVImBx10EArAypjPZnfZZRdd&#10;83j88cd1Icq2226rax5XXHGFLkQiK1askEyTJk0eeeQRrILZs2drhQeSmE+cOBHzihUrIn/ggQdi&#10;aejQocgYLr30UiwZnnrqKV3zaNWqlS5EOeecc3TNQ/RMF6IsWbKkZs2auuxRtWrVhQsX6nKUQw89&#10;VJc9LrzwQl0oJmvWrMEeZs2aZT7ok77pchTkNSjM1VdfLUs33XQTwiSVderUkaW1vv+fImGVKlVw&#10;czJPURcfeOABSb777rsaR8sgopgjH4tZlX/T08WXXnoJOwEzZszARJe9Pcuv1f8LQn7Dhg1169bV&#10;lMd7772HJYCkBlECSYR//fUXJuCJJ57QZVL6BH9DfvQXEv2FaZCTY/6axD2K2lmoiy4P6mJ4hnbW&#10;BtRFx4d21gbURcdH6eniHyvWBlQwlaEbe+AdiwYJQI1wjYcGOTmrVq3SCt+HQs8995y8+8e8Xr16&#10;WIUuli9fXv7t06cPPskR/N8PhC526dIFS4bAdwg1690Zo4XXX3+9LkciuBXRDLkb5ott5vT10MXK&#10;lSvLvxUqVJAaETyvpMCOUCMggzl0cdddd0VSwPkzK1WqhFBMwN+W8847DxsKXbt2RVKk0bRFbleX&#10;fQr677//Tp06VZZk7j97ooACQW5l0KBBGhT+reGnFo2UW5k3bx4K5D7rcjG59957sQd8wzCueaJA&#10;g8LgzpjLjyepjF1atGiRzrzVFHXxo48+kqT5PFNYv369zpLegVq1askSzq0qkzR08dlnn/V2n3PA&#10;AQf4HwaCVnh7xuefoH///iYP/Bt+9tlnWBWQ0SBKIIkQyG//tttuw9zfDVKqxH9sGTp06CC/D8zl&#10;WYFfD/juu++QzxSoiy4P6mJ4hnbWBtRFx4d21gbURcdHRuvi448/LgXm8zTQqlUrSZoTYOJMlYFP&#10;C/GBGK4rBl0UsAQCGeiiPyMgYy660LZtWwmPPPJIhIL5/tuaNWuQkXlAk1CAOXRRMNdCE5YuXYqk&#10;xoU3gS4K69YVepYhqYHH22+/LRkxEI3j1SAzd+5cmY8YMULmgbODHn/88ZI0nzJtv/32Eo4dOxYh&#10;KNhFTs7vv/+O8LTTTpMw8LHk3nvvLUlRR42LiXcLiqYKk2hp0qRJgSWEdxfm8MMPR16L4iGrcXXx&#10;2GOP1cCH5A855BANClNwM/Fu6LLLLpO8+UxS5mnoorfvQjvHR6b+JMI777xTYw/8zw7/x9ELFixA&#10;pcYJ7nkgibBRo0YaeyCpASllit1o+bMV+3l9RkBddHlQF8MztLM2oC46PrSzNqAuOj4yWhf//fff&#10;yy+/PPYqef4N+/btK/PAd3C+++47SeKYVeiiOcUDOPvss80eBOji7bffrrEHPm0zniZzAXPDyJEj&#10;JTlo0CCEMq9cuTLm4K677jIfhBpdRGhA0hwXhhBz6GLDhg0Rgo0bN1555ZVffPGFxlH8G8LiZHOE&#10;AH47fPhwmXu1wXsiSNJ8Avnxxx/37t0bc0P//v2l5qmnnkLo7Sa4H5xHI+DwqfPHH39gt3/+Gfy+&#10;K8CqqJGfKlWqIG+ORBWQiUvt2rW1KB5SUKq6KMn27dtr4IXF1cVx48bJVtdcc43GHps3by64Pd8t&#10;BkIQN3nuuedK8sEHH0QYtyaQRGg+ywUnnXSSJH/77TeNSWkS/A1lMdRFlwd1MTxDO2sD6qLjQztr&#10;A+qi4yPTD0YNMGXKlIsvvti/oX8el7inugmcVR66GPh/7jfccIMkk+ui4M9jXrVq1dGjRyPjB7ro&#10;/wAQPPzww5LHh36Ctw/dIXTxuOOOQ5iIpUuXipf6N9xxxx3NPC6yuttuu2ngQ+58kg2///57fAXU&#10;r4uxX4kUJC9oUEywLdBUYXQtHg888IAWeSD5fmEuvPBC0UssaV0MslR6uigZ6bMGHpIpri56O47z&#10;7TPkNYh3B2Dj5nxChiVLlkhefr8Ive3i3HN/MhAaJFnkg5ZYIU73sxXqosuDuhieoZ21AXXR8aGd&#10;tQF10fGRBbp4zDHHBM62ArDqn8cldV3UIEqsLl522WWY+5G8gLn55h4QJXj22WexJEAXmzRponGU&#10;3NxcyeNDP8HbVHcIXRwwYABCP4888khJ2oKCRGiRhzTQfMvRAF3E9eWTgD0Ui9atW+vGHl26dNEF&#10;H1haUxhdKwwqNShMw4YNZcl/LiI/slRKurjXXntJxv/9RkEyZaaLH3/8sWSeeeYZjX1Ivm7dumYu&#10;YG4IJAOhIVGeWCdEXaYuujyc1cURI9/jsDu0szagLjo+tLM2oC46PjL9YFTUCK1atTrzzDNxdCIy&#10;qPHP41KWugh+/vnn/fbbD3mAvEVdRI0gb+5FYN555x2T9BdgHhdZbdy48VkJQM3nn3+O/QgdOnS4&#10;6KKLpBv+g1Ghi9tuu61uFgP2kzr4BqawYcMGMUDM58yZo8tRkNcgKckrk6xKPu1T3fiJ3QSZROyz&#10;zz5aVxSopy6GnBB1mbro8qAuhmdoZ21AXXR8aGdtQF10fGS0LuIK5rGXzfBv6J/7MV97s6iLge8l&#10;AskLGhTGXArisccekzDRwajDhg2TfJLvLgZ0ESd3PfHEEzWO4m2nG+LEPJj7Md9mlFX/WVLjgnOT&#10;Bj648+tiXl6ezANnOikJsjfhyy+/RDhw4EBkEBriJuOSvDLJquRT1MUrrrhCkhMmxP+7GrsJMolI&#10;XRfxoE1DF3HO3tiPQ3EwqjxfEHrbBX/YQDIQGiRpvtBLSpU43c9WqIsuD+pieIZ21gbURceHdtYG&#10;1EXHR0brYtwCnBne5HFOF/+FKICpsaiLsTXPP/+8JK+66iqZH3nkkTIPnJ1+4cKFkmzTpo3MoYsC&#10;lgxIpq6LjRs3NgWGn3/+2dtO8zhtif+6CAJOpF+xYkWZe7VxZEMcUnQUcylo164d5gZsmPxUN4I4&#10;ZOAsLEWC7xOaK6AA7D9wxh0kNUhKkkr5EWSpfv36GhdGllLURZxlVIMY4m4Si9QU92DUTZs2yVZ4&#10;aBkSnRtWgyiSiT0R0ZVXXin5l156CaG3XZwN/clACHr06CHJ2KckKQ2C3c9iqIsuD+pieIZ21gbU&#10;RceHdtYG1EXHR5bpov/Lcshs2LBB5oHP/fD9N5ibLV3s1q2bhOaydQCfv+FaiILMA/cEb8FxFlOj&#10;i8OGDcOq8NVXX0nGnF9EQA3mcXURP9Fff/2lsYe3UQEax+tekyZNJPPmm2/K/LnnnpO5OfIQDB8+&#10;XJJt27ZFKPPAJ5DoiWB08cILL5Qw8A3D4447TpLJTz0awFyyD9chNOD3K8yePVtT8X60RCSqfPrp&#10;p7Hkv9aiH1mK1UW5D5Jv0aKFxvJi5x0xG/djZ1BwGyncValJ+0IaY8aM0TiaETROcAeaNm0qSXzo&#10;bQhUIvRfRmXPPfdEUuNoTeBcR0hqQEqZEDWauujyoC6GZ2hnbUBddHxoZ21AXXR8uK+Lcbnvvvuk&#10;4Oqrr0Y42gNXqzdXn8dOBJy4X7jzzjulDPPtt98eq7Z0UcAl4AW5FRyTKVx33XW6HIm0bNkSyXvv&#10;vVdqoGcCVo0uCpUqVZKC3r17I0QB8Gfi6uKMGTNQM3jwYNnJEUccIfNtttkGSS2KnnBVuPnmm6UM&#10;H4LVrFlTl6OdEV544QUpMJf+1+VIRGQSGVkVMMc1SPbff38tin68JjzyyCNSVuRJR+OCTb799luN&#10;feDgW0Hj4ggJKhNx+eWXa10MshqriwI+2hXkJz3qqKMw17V4FFkApCYNXRSw/1h0OfEdQF5+xfKD&#10;4INx4dNPP9XlSGTUqFFIVqxYEZerMWhF4VuX/eCjfiH266aklCj6sZU1UBddHtTF8AztrA2oi44P&#10;7awNqIuOj9LTRSGggqkM3dID7yzjAl0UcFCl4ZNPPjEbogCIZiAJ/ApnUReF7t27S9JgrlZvMAYI&#10;evTooQu+U908/vjjWBWSH/EYVxcFeVuPMiB3VZK4OL7IJGqEWbNmoQDEXjvhggsu0DWPBg0aBK6h&#10;hwtyGJYtK3hLIBMc0Wo48cQTUQDEXWOvlpkEXOJy99131zgG7NZ8hokQ8+SgMhZx7H//TfYiJTVx&#10;dVHYY489sBNB7rm5rmZcUKZBYqQmPV0UjjnmGNzKmWeeKSHmWBICoUF+0fIDYhXMmzdP16I89NBD&#10;upaTU65cOZyTSdDl6M5/+OEHTEDyhhC7FPHYkueh/zksGRySPnnyZBRkENRFlwd1MTxDO2sDu7oY&#10;uJ8cJR/aWRtQFx0fpaqLs9dsDNhgknHMp4VcMYQYXdSYkBKwePFinRXG04IiJMIWZXlbJC7Juv/P&#10;P//gN2SQpDm8WywfZZkCddHlQV0Mz9DO2oC66PjQztrAri7e/Mj7HHbHho3F+JAnObG6CGb8u77I&#10;MXdtnA3DBnWRWASf9R155JEaeyxatEiS5tunpU2BdVAXtyoJu49PEYX/+7//k7Bz587mV3XnnXdi&#10;CWGmQF10eVAXwzO0szagLjo+tLM2sKuLgfvJUfJRBrpIUoS6SCyCq5gIo0aNwhluzSHZc+fORU1p&#10;g5vTgGwNEnb/lltukd+NOSOWXxeFM888U8JiHTK+1bGoi4GXSY6Sj7/+jn/SsDSgLjo+tLM2oC46&#10;PrSzNqAuOj6oi+4QQl0cO3as/MhFotXEo02bNtqXxBx66KFSOWHCBI19xD1dUCmBW9SAbA0Sdj/w&#10;uwnoYn5+voT+czS7D3XR5UFdDM/QztqAuuj40M7agLro+KAuEpLdPP/882KPgkw0RUJDmrooSEhd&#10;5LA1qIvhGdpZG1AXHR/aWRtQFx0f1EVCCMlW0tRFfLr4xBNPaJwJUBddHtTF8AztrA2oi44P7awN&#10;qIuOD+oiIYRkKwl1EVeG1SBGF3F1jc2brZ04uwygLro8qIvhGdpZG1AXHR/aWRtQFx0f1EVCCMlW&#10;EuqiuWDG/PnzJfTr4sCBA2VeuXJlhJkCddHlQV0Mz9DO2oC66PjQztqAuuj4oC4SQki2klAXhZEj&#10;R3rCmFOuXLkqVarIZLvttkNGWLp0qdZlCNRFlwd1MTxDO2sD6qLjQztrA+qi44O6SAgh2UoyXRTG&#10;jx+vduijZs2aupxRUBddHtTF8AztrA2oi44P7awNqIuOD+oiIYRkK0XoIli0aNHrHmPHjtVUBkJd&#10;dHlQF8MztLM2oC46PrSzNqAuOj6oi5nOyy+/fKzHnDlzNJWY9evX33HHHah/4403NFtM5BYFDRLz&#10;3nvvffTRRxrEQ3Yyfvx4DQghpUDRurhxY6G/2hdccMHatWs1yCioiy4P6mJ4hnbWBtRFx4d21gbU&#10;RccHdbEk4DLol1xyicZpMWbMGNnJcccdp3FhPvnkE1k96KCDNI6ydOnSgsPGYvjnn3+0ojCffvqp&#10;VhSmRo0amzal+hjQbaLcfPPNuhADzqOx9957a+xD3p1ic8M999yja4QQqxShi/Xq1ZNnoAYeeE7G&#10;/sVxH+qiy4O6GJ6hnbUBddHxoZ21AXXR8UFdLAlbSxcnT55c8JYuJ6dOnTqjR4/+/fffx48f37Rp&#10;UyRjP9Pr0KEDlmrXro164corr0RS0LqkVKxYUSqPPPJI2fa1117Dht9++60uFwarcXWxatWqsnTS&#10;SSfJfh577DFU6hohxCrJnlp47gkae9StWxfJvn37aipDoC66PKiL4RnaWRtQFx0f2lkbUBcdH6Wt&#10;i+s3b7r0h0+HfP9x8jFh4WzdIKPYKrq4adOmgjdzOTn//hv8K3rFFVdgSWOPG264QTLly5fXuDCQ&#10;t3r16mmcgM8++0zKTjzxRI09Cm4pxvRWrVqFvBCri5MmTZL8GWecoXEkkpubK5ly5cppTAixR0Jd&#10;fPjhh+WJl+isNgVP35ycvLw8jTMB6qLLg7oYnqGdtQF10fGhnbUBddHxUaq6OHXlspxnb019rN2c&#10;q1tmCFtFF/fYYw/JXHPNNRoXRpaECy64QOMEUmfYsmVL8gKAjy41iNK8eXNJih9qHIn07dvX21nO&#10;pZdeKv/G6iJWNYjSqlWr2CQhpOQkfF7FfSoa8vPzZXXJkiUaZwLURZcHdTE8QztrA+qi40M7awPq&#10;ouOjVHUxYIOpDN3SQ96uHH/88fKOxXtfo/z++++6HOXbb7/VNY/Bgwfrggc+zpIJPkYT9t9/fyzd&#10;cccdyBgCO5dMr169/B+XCT/99JMux9PF559/HmULFizQVFEUVxe93Sd8m/fdd9+NGDFCg0jk/vvv&#10;l+K4B4Uaunbt+sADD2iQgLg3+swzz0jyhx9+0Ngrq1ChwsqVK2fPni3zFHXx+uuvl6T8pBoTQiyR&#10;8C9F3KeiH1kdNmyYBpkAddHlQV0Mz9DO2oC66PjQztqAuuj4KD1dnLBoTkAFUxm6sYe8XRFd9N7U&#10;FEKXPXr06IFkq1atRO0wr1Gjhi5HdfGII47AkjB9+nTJm2/oyFZmQ8F/qhgJ/UsGXY7RxYceeggF&#10;P//8MzKpYFcXA7Ro0UKK//zzT43TJdGNSnLQoEEaRCJffPEFJsXSRfyM//d//6cxIcQSCf9SxH0q&#10;GvDp4o033qhxJkBddHlQF8MztLM2oC46PrSzNqAuOj4c10VhyJAhGkcitWvXlkz9+vURmnNsIgTV&#10;qlWTjPmMEbooLFu2DBlh3bp1kqlYsaLGHl26dJFk27ZtNY7egYEDB2ociWy77baSMd8D9Oui+Vxx&#10;8eLFWE2RYuniTTfd5A+LpOAOpeyWSUi0n0T5JLp49NFHa+BD8t27d9eAEGKJhE/+E044Ie5TF1x2&#10;2WWymvpJk12AuujyoC6GZ2hnbUBddHxoZ21AXXR8uK+LGnj8+++/kqlevTrCww47TML33gs+Yr3t&#10;dEPoYuCEDmJoPXv2/OOPPzT2mD9/vlQ2bNhQ43h3AKeZMedlMbqI00YIcnNYSp00dPHqq1N9X1Rw&#10;n+K9J3w/hkRX4ACJ9pMoT10kxAXiPDnB+vXrC567OTlTp07VlEd+fj5cMdHZsZyFuujycFYX7xz5&#10;FofdoZ21AXXR8aGdtQF10fHhuC7uvvvuGkSRpNHFgvc6RTkMdPHQQw9FmIiNGzd+//33UhnQxV12&#10;2UWDKJIM6KK5gsXy5cuRLxZbRReR93P//ffrWjxQo4GPRHnqIiEuEOfJaRgwYEDB0zcB/nNYZQTU&#10;RZeHs7q45onhHHaHdtYG1EXHh3bWBtRFx4fjunj88cdrEEWSReoivtCIOXTx5JNPRujnqaee2muv&#10;vbx9/EdAF3v16qVBFEkGdNEP8sWiWLooeLeT6g0lKr7bx7777is10MX9998fmxhQ75/7SZSnLhLi&#10;AkX8pViyZEn58uULnsQ+KlWqpMsZBXXR5UFdDM/QztqAuuj40M7agLro+AitLnqbFlCxYkXZ4Ztv&#10;vhn3YNQUdXH16tUVKlSQyW233Yal1Hn11Vdlw7gSJYwdO1ZWDz74YI0T/9QGceC1a9di3rJlSyn2&#10;n7w0lnPOOUdq0tZF/6luDDzVDSEukOwvhZ8vPWJPPJ1BUBddHtTF8AztrA2oi44P7awNqIuOj6zU&#10;RX8+ri7iS4/nnnuuxh5p6yJOdSPGKHMhjdNDYEMNCoNzw95www0aJy0WPv/8c1k1ZwP69ddfJWzQ&#10;oAHCuPh1MREFNxlzoxBduQmNfRRLF2+55RZJyj3XmBBiiYR/KbIP6qLLg7oYnqGdtQF10fGhnbUB&#10;ddHxkdG6iI/CYs/RIkkB87i66C8wPPLII5JMWxeFPn36SCggTJ0kW2Fp5syZGv9/e+cBJjX1tfGl&#10;9967CIoUFZEiRRQURAUbAioq+ol/ARUQxQ5YAAugYlcsYENsiIIKIhZQKYqgAgLSe4cFFrbOdzbn&#10;TMzeKTs7c2e5mby/53147jn3ZGb2JLvJSzKJzzdu3DjK1KxZU+KccP0HH3wgsT+zaNEiiQPo378/&#10;FYS3ixdddBHVSOCndu3agUkmT3axTp06gUkAQOx46PcKdtFkwS56R9JZHcAuGi7prA5gFw2Xq+3i&#10;v//+S2H58uU5ZNj8tG/fnsOgdrFo0aKUPHbsmMQWlCFisYtE9kskJa1cuVLiyKhVqxYtVahQoeTk&#10;ZElZsI8iJPZDH4CS5JYl9sMPGlHqd+zYwcn/+7//k5QD/uIiEd4u/v3331TTsmVLif1nU+11oRDK&#10;Lm7ZsoXyZ511lsT+p6G47i6MALiCXOwi/ykJRUZGhtS5AdhFkwW76B1JZ3UAu2i4pLM6gF00XK62&#10;i4R1UJPNvHnzKLQPfrKysrggqF287bbbuIyfp88Os1SpUpzkGoLGebWLS5YsyX6JPJ4r42di2yiH&#10;cPbPYuOsp2JG4mD1mZmZMhesnqAfREpDU7x4caqkBWn87LPP8oKB78WEsosEL8iv88ADD3DIUwAA&#10;vYT81eKHAoUHdhHSJdhF70g6qwPYRcMlndUB7KLhip9dJBQrmKuqfThRlrSgw5Vc7SLx4IMPWoc2&#10;gnLOLdStbi655BKuZwYMGEBJfsQ/FxA0zqtdJKpWrUrJwYMHSxwx9rWsNvXr15e5YHTu3Fnq/Fx5&#10;5ZUyF4w777xT6hyMHDlSpiOgVatWspgF9VYmAghjFwk+m2qzbNkymQAAaCWkXRwyZAj/+q1bty49&#10;BKH+N8hMYBdNFuyidySd1QHsouGSzuoAdtFwxdUupmdmKoYwvGI5OOHDGwkiJrql4kpGRkaePlVm&#10;Zmae6om81ivEuLgNvYi7zl4A4DpC2kX2ihIkBLCLJgt20TuSzuoAdtFwSWd1ALtouOJqF5lvt62f&#10;nZv+3r9bqgEAAGgCdjEalN0kFLtgF70j6awOYBcNl3RWB7CLhisf7CIAAIATQkhDeOaZZ8IuhkI5&#10;/IViV/rGVdLcmIFdNFzSWR3otYtfvvQmpFfSWR3ALhou2MX4wf99Hx4pBQCAOBDyT8yRI0foD9AN&#10;N9wgsfuBXTRZsIvekXRWB3rtovI5odglndUB7KLhgl2MH7sjQEoBACAOhPsfqW+++YYc41VXXfX7&#10;779Lys3ALpos2EXvSDqrA9hFwyWd1QHsouGCXQQAgEQlpF0cPHiwdYFDODz7IA3lkAiKXbCL3pF0&#10;Vgewi4ZLOqsD2EXDBbsIAACJCuxiNCiHRFDsgl30jqSzOoBdNFzSWR3otYvK54RiV9bxY9LcmIFd&#10;BAAAo/DQ16NhF00W7KJ3JJ3VAeyi4ZLO6gB20XDBLgIAQKICuxgNym4Sil2wi96RdFYHsIuGSzqr&#10;A9hFwwW7CAAAiQrsYjQou0kodsEuekfSWR3ALhou6awOYBcNF+wiAAAkKrnYxd69e8v3FIOB7y5C&#10;ugS76B1JZ3UAu2i4pLM6gF00XCbbxRXBkLk4QC++ZcsWHm/fvt35XuvWrYvrWwMAQDwIZxfFFIYG&#10;dhHSJdhF70g6qwPYRcMlndUB7KLhMtkuyiFLML799lsp0ge9bJ8+fXh85513UshjonXr1s4QAABc&#10;Qcg/Wy+88EL2n9KkpHPPPfeSSy6hQfv27Xv06HHqqadyXurcA+yiyYJd9I6kszqAXTRc0lkdwC4a&#10;LvPtIh3A2Fx66aXlypXj/N69e6VOE/SasIsAgEQi5J+t7D+iSUk7duywwxo1avB49+7dFA4aNIhD&#10;twC7aLJgF70j6awOYBcNl3RWB7CLhisf7OLM75Z/8e2y8Np34IhUO7AOZ4Ic7fz888+UL1SokMRx&#10;AHYRAJAA5GIXJbDCggULSuDzvfPOO5TJysqS2A3ALpos2EXvSDqrA9hFwyWd1QHsouGKq11c9e+O&#10;Dlc/GbnS03N8U8Y6nAl+tBNmSguwiwCABCDkny3rT+h/s23atHGGZBQpTE1NldgNwC6aLNhF70g6&#10;qwPYRcMlndUB7KLhiqtdVNxgrrqw7wRZ0sI6nAl+tBM4tXTpUk7adO3aVeb87N+/v3LlyjKdlFS1&#10;alWZsKBMhBejZi8c8MECk5UqVeIkUbhw4XXr1skEAADkC+rfKRv+wyRBwJ88gsIRI0ZI4AZgF00W&#10;7KJ3JJ3VAeyi4ZLO6gB20XDFzy4uW7lZcYORSBa2sA5nghztrF+/nvI1a9aU2Od76623uPjMM888&#10;//zzGzduzCEhFT7fli1bOEMFkydPbtSoEYcybb2dRrvIYfv27em9evbsyaH9RSEAAMgH1L9TNv36&#10;9aM/SX///TeHX331FYWfffYZh3x2EXYR0iXYRe9IOqsD2EXDJZ3VAeyi4TLfLpLdcnLGGWdwXoos&#10;OJOZmSmxz3fgwAFOSuzzFSxYkMKjR//bGvv27UsZ+4YONNZlF+fNm0fjIUOGcEgsW7aMMqeccorE&#10;AAAQf9S/UzaHDh2y/mQltWvXjjMcbt68+dixYzzGxaiQLsEuekfSWR3ALhou6awOYBcNl/l2MSiv&#10;vfaaFFnQAU+HDh0k8MOVPKZDIBp37tyZQ5uKFSu2aNGCx1Sgyy5OmTKFxnfddReHzNixY9esWSMB&#10;AADEH/XvlJMBAwY4/2w1adKEQxvOuwXYRZMFu+gdSWd1ALtouKSzOoBdNFzm28WvcsKnBIlq1apJ&#10;XTA++ugjLuPwvffeo/G0adM4DAoV6LKL9n/cN2/efMOGDZwEAIB8Rv07pXD48OGGDRtK4PNdcMEF&#10;/JfLea2/W4BdNFmwi96RdFYHsIuGSzqrA9hFw+XG7y4SRYoUoakVK1ZI7PP9888/fLmpAs9eddVV&#10;9jgUVKDxu4sPP/wwZ5iyZcvCNwIA8plc/uolErCLJgt20TuSzuoAdtFwSWd1ALtouFxqFydPnkxT&#10;l19+OYft2rXjYuaVV17ZtWsXj7kg/+0i8+WXX3KeOf3002UCAADiTy5/9RIJ2EWTBbvoHUlndQC7&#10;aLikszqAXTRcLrWLX3/9NU116dKFxocPH6ZxkSJFeMrGWloWD3Ux6t9//71z504eU4F2u2jzySef&#10;cMHatWslBQAAcSbkn6TEA3bRZBlrF5VDECh2SWd1ALtouKSzOoBdNFwutYsXX3wxTT399NM0fuih&#10;h2g8b948nrKxlpbFly9fTuMLL7yQQxtnDQ102cWTTz45sGDcuHGUDPycAAAQJ3L8GbL+RuWBjIwM&#10;WdINwC6aLNhF70g6qwPYRcMlndUB7KLhcqNdfPXVV51TY8aMofGwYcM4ZEqVKuWsIQoUKECh887w&#10;33//PWXKli3LIY3zZBed30Xs1KkTJzn88MMPady2bVsOmVNPPZWSW7ZskRgAAOLMf3+2COtvVB6A&#10;XYR0CXbRO5LO6gB20XBJZ3UAu2i4zLeLofjuu++kzl957bXXfvrpp/z0aRup8Pn27NnDmdtuu43K&#10;LrvsMg6PH5fPTOMI7eLSpUuzl0xKOuecc/r27Vu6dGkOCanw34yHLCK9F9GoUSMKq1SpItMAABB/&#10;cthFhcqVK9NfpVtuuUViP/xV7/Hjx0vsEmAXTRbsonckndUB7KLhks7qAHbRcMXPLhLK35Bcdf41&#10;2ReX2tARSyBlypRp3LixVDgoXLiwVPifscG3w3nkkUe4gNi7d2+JEiW4hiCbJxMWlInQLhJ33313&#10;9ktYFCtWLC0tjccybVGxYkVOMhdffLFMAABAvhDSLvJFGs7/dXMyfPhwms3MzJTYDcAumizYRe9I&#10;OqsD2EXDJZ3VAeyi4YqrXdy7/7DyZyS80tLSZUkAAAAxE9IuWv+HFXI2KyuLZr/88kuJ3QDsosmC&#10;XfSOpLM6gF00XNJZHcAuGq642kXmo5mLp36xKLz27Dss1QAAADQRpV0kaHbEiBESuAHYRZMFu+gd&#10;SWd1ALtouKSzOoBdNFz5YBcBAACcEEIaQr58Py0tTeKcTJ8+nWaddwYzH9hFkwW76B1JZ3UAu2i4&#10;pLM6gF00XLCLAACQqIS0ixs3biRDWKhQoYMHD0rKz6xZs2iKkNglwC6aLNhF70g6qwPYRcMlndUB&#10;7KLhgl0EAIBEJZzlq1u3LtvCoDifFOQKYBdNFuyidySd1QHsouGSzuoAdtFwwS4CAECikssZQuW5&#10;QzabNm2SCvcAu2iyYBe9I+msDmAXDZd0Vgewi4YLdhEAABKVSC8ofdzi559/ltiFwC6aLNhF70g6&#10;qwPYRcMlndUB7KLhgl0EAIBExWXfP4wF2EWTBbvoHUlndQC7aLikszqAXTRcsIsAAJCowC5Gg7Kb&#10;hGIX7KJ3JJ3VAeyi4ZLO6gB20XDBLgIAQKKSi11s166dfFsxGBkZGVLnBmAXTRbsonckndWBXrv4&#10;2v2PQ3olndUB7KLhgl0EAIBEJZxdFFMYGthFSJdgF70j6awO9NpF5XNCsUs6qwPYRcMFuwhAXJkz&#10;Z04RiwsvvDCSZxM89thjs2bNkiCArVu3UoEEAORGSLt49dVXsyf89NNPJeVyNNpF5ZAIil3zF6+R&#10;5sYM7KLhks7qAHbRcElndQC7aLhgF2Php59+osOtu+66S+Ko+Oijj/iwLZBChQpJkVZmzpz5wQcf&#10;SBBnLrvsMvpB/v77b4mD0aFDB6qRIDKs9pyAr2Xx+wZCbvDIkSNS5GfChAkynZPJkydLRQDbtm2j&#10;gkGDBkkcAL+CBCeIuXPnPvPMMxIAswm5rfCW5K7zh+GBXTRZsIvekXRWB7CLhks6qwPYRcMFuxgL&#10;Gu1io0aNHnRgHcplU6BAAanTxIcffkgvC7sYHfy+spIsmjdvzklCiiw+//xzTt54442pFikpKeee&#10;ey4njx4N/leRZ0PZxSpVqnCBxCeCtWvX0geAXXQLudhFCRIC2EWTBbvoHUlndQC7aLikszqAXTRc&#10;+WAXU//6NfXPX8Irfeu/Uu0qNNrFq666SmIH1gFd0q+//iqxDvLZLkaC6+yiBA6qVatG+Ztvvlni&#10;0JVstwKnfv/9d84TQe2izFlI6kQAu+guQm4rLVq0OLFbknZgF00W7KJ3JJ3VAeyi4ZLO6gB20XDF&#10;2y4qbxdesox7iLdd3LVrF00VKVJEYh3ALsZCqPfdsWMH5StWrChx2E8YOFWmTBlOrl+/nv5V7OLA&#10;gQN5tlevXjyQiRMB7KK7CLmtHDlyhFbkddddJ7H7gV00WbCL3pF0Vgewi4ZLOqsD2EXDFVe7qLxX&#10;JJIlLehgpnfv3suXL88+QPbz/vvvy7QfOnKVOYuuXbvKhMXSpUspSQMyXVzQrl07nurbty9nbF5/&#10;/XWeYijTo0eP1atX8yzz1ltvyXQwu3j//fdz2f79+yWVG2HsYnJyMk2dc845ElvQR7Le4T++/PJL&#10;mfPzxhtvyJxF69atOS+xnz/++IPzxJlnnilZi+nTp8uEBSfpjXhAyITP16dPH0lZjBqVYyUGXozK&#10;a8SGXjPQLn7xxRc8a9OpUyeZs+CkBBY///wzJ5lSpUopF3yuWbNG5vxs3bpV5iKGF5TAARv7GjVq&#10;SBy6MihUWa1aNXus2EXrlZLoB7THnM8r/MVIm4kTJ5588sk02L17Nxdwnsc2l156KSVXrlxJYy6w&#10;4YIIoY1NFrOYPXs2D2TaevE6deo899xznCdkwuejtS8pi+eff14mLAoUKEBJCfzwr4kE/k/Oq8nm&#10;ww8/lOnEJdxKWrRoEXVB+fviXmAXTRbsonckndUB7KLhks7qAHbRcMXPLmbs2Ki8VySShS3oSIbs&#10;onVclwOZtqhYsSIn27Rpc/fdd/O4YMGCMu03J2eddRZPESkpKZQvXLgwh7SUvSDhdFAUBnozQqYD&#10;7OLNN9/MBYcPH+ZMJISxi2xxJbCwXj4b5WOTE5AKn+/ss8/mJB1Vb9++ncd84ovHNvYPy2HRokWp&#10;ftq0aRw6TQtnnHDebuNtt93Ws2dPHjuPPxW7aB+v169f3/78yo9pG4bmzZtTDVsawnmWlTMS+Hzk&#10;8zkzadIk+hG6d+/OoUxbcIb8PBUMGTKEQ5mLmFBLlStXjvLOu91wJTmZSEzpoUP/7RBpKcUuzp07&#10;V0ahP0Ak8LKE3Xn6TaF/88cu8iKVK1d2breETFsF3EamUqVKnOcPSdCC9n9q0MbGs0TkdpH5559/&#10;3nzzTR6/8MILUpGghFxJgwcP5haEwbMP0lAOiaDYBbvoHUlndQC7aLikszrQaxc/HvUYpFepKUbb&#10;ReKNN96Q2Ofr3LkzZeiIk0M6EOcaDpm6detS5qKLLuLQPpeVnJzMGWLVqlWUsY9Hmeuuu46SZE4k&#10;9n+AF198UWKfj16WMrYdddrFBx54wCpPOnjwIM9GCNtFMrRkdWzoNfnVHn30UanzX0dKblBii9NP&#10;P52SF1xwAYf79++nsFixYhwyfK3j8uXLaRx4MSq5O8rQm0psQRnCPlzkkHrLITNgwABK2quD4Uo6&#10;IudQsYs8u3btWg4J2wBIHPDWDCclyC0k9u7dSxn76lC2sv/++99XZIcPH06Zhx9+WOLIyH4bq1c2&#10;48aN4+TFF18sRRbp6emcZ6hLVOzcCENBxUG/u8jwq0mQF+gD0IJO53njjTfyq0VuF4noLkYtVKgQ&#10;LeX81WjWrFn2mwWsxFatWklswb/yp556qsSOxu7YsYMzebKLElsEZhKPkD+eUXZxwoQJ9Meld+/e&#10;EkcF7KLJgl30jqSzOoBdNFzSWR3otYvK54RiV/IR0+2iBBaHDh2iTMmSJTnk+0x+9913HNpYy8mC&#10;bBcVZ7h9+/ahQ4euW7dOYgu+VK9q1aoSB/sAaWlplLHvVmrbRfu8Yl69IsF2MSjKuamdO3fSx+az&#10;o064mMc33XQTjZWHOixevJiSU6dOpXGgXaSwRIkSEvjJzMykfLly5TikMaHc4JQP06lSYguyZJS0&#10;jWWgXXQaciIrK4uShMQ+37Bhw1q0aCGBH6XGGZJPo/GqVepToJs0aWLXtGzZksa///47h8zGjRvz&#10;dB6YyH7XYBQsWNB2yE7YUSssWLBApoNBBfGwi0EX5GS87SJ/sfP000+X2E/2mznejsNdu3ZJbMFJ&#10;CfzwRdH2fwlFbheVM71s9Y36Hq921L6cKPbs2UO9tv+g2DgvcGfuuecemcsjsIsmC3bRO5LO6gB2&#10;0XBJZ3UAu2i4DLeL9vcMbShp20Xr4CLI4ZAzz3aRDnk5DAVZx6eeeooqFbtINkMCP5RU7GKFChXo&#10;X2Lfvn2czxNsF9u0afOZA7J2fNKP4LOCQVm/fv3IkSO5jDPOcVAUu0j+lsJbb72VQyfWK4V72aBJ&#10;wpl32kX6uWg8KedpTMIqD/eZqRtKjTOsV6+ec8pm4sSJlOev/PFPTfTs2VP5b4I8wS/C64h5//33&#10;7cdjjB8/XupyQo56yJAhtGlxGRHmkJhm42QX77//fgn85PW7i0QUdvGll16iRWbMmCGxn+w3C7FO&#10;bYImCWc+crsogR/+H6LmzZtLnIgE6d0JgVdAoF3k/ObNm2lM/3K4ceNGns0TsIsmC3bRO5LO6gB2&#10;0XBJZ3UAu2i4DLeLgVcnUTJXu9itWzc7z3Yx6P3/Bg4cWL58ees1/kOxi3TQKYEfSip20Qnn80SY&#10;7y7y/8grL3vTTTdVqlSJ80541jkOimIX7SO0UHCZc2xDmaZNm0rgwFnstIvXX389jZVTfETgrW6o&#10;hi+eVJDpnG/B41DYtyZyfn+VqF27NufzBC8rgQN23UGnFN59993wlTSl3S7y6eX169dL7Cd/7CJ5&#10;Y1ok8ERu9ps53k4JGcpceeWVEjhwFkdtFwlK1qpVS4JEJMjPnP/wiX5CsYt8CyN72yJoW6SM8xbD&#10;kQO7aLJgF70j6awOYBcNl3RWB7CLhsuzdtFaNJt69erRuyxcuDDoxagR2sWUlJQaNWrQYPjw4TwV&#10;OWHsImG9vPwsfOt7pm7duldfffVvv/2m1DjHQQlqF8844wxqQlC4zHpV9WUpEw+7SB8me3kLev2J&#10;EydSkkMuIJwhj+XjBjBv3jwuY0aOHOk028OGDZOJyOClJMhJnTp1aGrZsmU05mfaLVq0iKcU+Gt7&#10;Tz4Z/C8tTeHsog1lYBdjIcjPzIwdO5Z+u8Kj5buL/AduxIgR9K9iF7PXScBa4dtnSZAXYBdNFuyi&#10;dySd1QHsouGSzuoAdtFwJaRddOaD2kW+d+iUKVMktojaLvKtbvhrjcTx4/81IRIit4tsM95++20O&#10;bZw1zrGTFStW8ECxi3xrHPLMHIbCelX1ZSlTqFAhCRw4iwMvRg38/LRC7XpeC0RWVhZnGE5KkDOs&#10;Xbu2cypC7GeNSBwZYRbhtcN2sX///jQO3HoZOlCnWfuGugo0FSe7qNyUiGDnHG+7yFv4kCFDJPaT&#10;/WaOt1NChjJFixaVwIGzOGq7uHHjRkoqN9dJMNSf2SZ/bnXDXzcvU6YMjWngtIv04pQJXLt8z7G8&#10;fquYgF00WbCL3pF0Vgewi4ZLOqsD2EXD5Wq7eMEFF1DIZ9icUJLgcVC76CywefLJJykZtV0k+Gab&#10;BIcREsYu8v1m7Bd0jm341pF2/pZbbqExfxXIiV2j2EWCwkDXR26tadOmn376KYfW0upb8xMO0tPT&#10;Jbbg29XWr1+fw8Bb3dSsWZPHNpQkeDxmzBgaz549m0MbZw3hDPmk5VdffcWhDfmTa6655sCBAzR2&#10;1ttwMk+HxLyIBDlRppTQCX+JkTYeiXNCU0bd6oZvqxuLXSRokfLly0vgJ/vNcutY0OSCBQsoSZsW&#10;h2wXle3QWk598WPHcvy5e+yxxyhJP5HEiYjaO5upU6f+LxjcKYLGsdvFYsWK0UulpaXRmAZOu5iS&#10;kkKZwLtsjR49mvKRP7jWBnbRZMEuekfSWR3ALhou6awOYBcNl6vtIv/PtfLf0/xgiRtvvJHDoHaR&#10;T2cpTzWgDBGLXSSyXyIpSbkAMjxh7GKpUqVoqnDhwhxar53j8I+/6cNwho/BlAdp8LWRc+bMoXGg&#10;XeRrQZXH659yyimU7N+/P4c0Jnhsw9eXKWcm6fCPknv27OEw0C4SPGbsm8pyyA/E+7//+z8OGfZX&#10;dg0RPiS4D3aSr0+ePHkyh4yzIEJCLcK32ylbtqzE/kr7mSs29gG5xAHQVDzsIv9fhvOWs9WqVeNX&#10;s+0in9dxPhHEvslQjHaRv4nq/DWkX1vrhf/7WZSQ6dOnDyXbtm0rsQU/qNM+/8R2kTYkDgn70Y4S&#10;+19cOb/KSQkSlCh/POpL4LXLeeWOO+6g11m9ejWHNHbaRb6wgcyhxA4of99990kQMbCLJgt20TuS&#10;zuoAdtFwSWd1ALtouFxtF4lWrVpRhnjiiSdmzZrF4+LFi8t0CLv4wgsvcCUNaKmuXbvS+NRTT+Wk&#10;FFnvlVe7uGbNmuyXyMsxKNvFUDj/853tGfH555/Tx+Z7t9h3cJEi/9k2gn86HlepUkWmrR+BWbhw&#10;oTND3obq7TvbO9vIGQkclC5dmqc++eSTSZMm8fi0006T6QC7mJqayjUXXXQRvRdfDMm3luUCwppP&#10;6tWrFxWQb+SQnbNUBHweenfOdO/enZYaOHAgh87vB3LmzDPPpIIvvviCw8ArJMPDS4VCivzwmZWg&#10;UB+kKACajYddJPjhh074E9p2kf//henbty8P+L6vtl3ct28f54k83QpYlglApkP/aLaxpBX3yCOP&#10;8Lhjx44ybcFJwv7YQS9GZeg37qGHHuKx7WUSlSi3lenTp1N3Yjm7yP+v4LznMoWwi54V7KJ3JJ3V&#10;Aeyi4ZLO6gB20XDFzy4SihWMRLKkBR0z5GoXCeXBXfZ5RSbUrW7uv/9+rmemTZtGSTqYoTEXEDTO&#10;q10katasSUn7SrlcCWMXf/31Vyny47xYjOCLRXnMBcyPP/7ISeaOO+6QCYvGjRtz3j6jmJmZaScZ&#10;5cmHnJQgJ3zfS5v33ntPJiwUu0jY5/0YsqzKrW6cpoVo1KgRfTw2eOQDuYaneMzw8x6dKA9C5KNT&#10;J7/88ovMRYwsGYBtvBUmTJggFX6aN2+uXBKpQDVxsouEbemJrVu3Kre6IdatW8ezDIXKdxcJPvNM&#10;XH/99ZKKDDLnvGD9+vWpCTyWubA/Gp9jtPn6669lwg9fnmqzd+/eoHaRzCEPGOUZjwlJlNsKPw6V&#10;/yxGQXp6Oi2uXPhBmfjZxYyMTLKLZCS0SNlNQrHru59XKU2OWnScQUcbSjJqKZ8Til1Kh2PRvkMp&#10;WNcmS+lwLNq578jOvYeVZNRSPicUu3bv07Z2Au0iobjBcHrjUVkGAKCbo0eD/Lcd20X+emf8IGdI&#10;hl8CB/TWhARxJj/fyyhisosjRoyQOI9Ur16dFg+83N9pF/m/hULZxXfffVeCyDiSkkp2kXZCWqTs&#10;JqHY9ek3y5QmGyLlc0KxS+mwOVI+JxS7lA6bI+VzQrFrxb+7lSbHokC7SGRs35CrMg/IV90AAPGA&#10;jsAJCfzwzYokiCf0LnXr1pXAj/WJYBfjSzQ/s33mN8w10+HhxUNRrVo1qsGtbjwlXIzqHUlndYCL&#10;UQ2XdFYHuBjVcMX1YlQAgCEUL16cDsKvvfZaPg7n520SoZ7gohe+G82YMWP4JCd/r42YOnUqF8Qb&#10;fjsJvETInzmSB2lIad6R5UPAdpHLihQpwmMbvllWXp9HRMAumizYRe9IOqsD2EXDJZ3VAeyi4YJd&#10;jB/WkVEuSCk4ocjKCIuUmod8vrBQmfKVUaZRo0b8ItFhPzkmPFR54MABCRzccMMN/Dr5AL+jBF4i&#10;5M+cq13ctm2blGqCXtN5MSrBdzGSwI/15tGsKthFkwW76B1JZ3UAu2i4pLM6gF00XLCLAHiHv/76&#10;q127dq1bt37uuecklY9MnTqV3pqYNGmSpECcCem7du3atToEQb/nGjtkAhW7+M4771DSeZfbUaNG&#10;Ucb5UJTIgV00WbCL3pF0Vgewi4ZLOqsD2EXDBbsIAACJikFnVAPtIsFPyCEGDBjAA0Lm8gjsosmC&#10;XfSOpLM6gF00XNJZHcAuGi7YRQAASFRMt4vEoEGD2CUSPXv2zMrKkok8ArtosmAXvSPprA5gFw2X&#10;dFYHsIuGC3YRAAASlVzsYmZm5ksvvSRezaJAgQIbNmyQaVcBu2iyYBe9I+msDmAXDZd0Vgewi4YL&#10;dhEAABKVcHZx69at4hEDqFq1qhS5B9hFkwW76B1JZ3UAu2i4pLM6gF00XLCLAACQqIS0ixkZGewM&#10;K1WqJCmLCRMmFC5cmPKtWrWSlEuAXTRZsIvekXRWB7CLhks6qwPYRcMFuwgAAIlKSLv42GOPkSd8&#10;/PHHJc6JZSSTyFJK7AZgF00W7KJ3JJ3VAeyi4ZLO6gB20XDBLgLzmT59ej+LuXPnSiosdv348eMl&#10;lUfoFQgJQhBJDRNhGQDaCWkX2RBKEEBWVhbNjhgxQmI3ALtosmAXvSPprA5gFw2XdFYHsIuGy2S7&#10;yMczQTnvvPOkyAyi+Dz0U1x77bU8XrVqFYUn5FF4+Ya13vJ27Jqenl6iRAmecjJ48GCpyElaWlr5&#10;8uWlKCd//fWXFOXGLbfcIsv4kQkHTZo0kTk/MhGMFi1ahC8AIH7k7VfOCc3CLkK6BLvoHUlndQC7&#10;aLikszqAXTRc5tvFHjmpV68e54sWLSp1Jxr+PBJEDC0Cu2gTdJaTxIsvvvibxTXXXMOZDh06SJGf&#10;zZs38xTxyCOPcP1rr71WtmxZTn7zzTdSGhqq4eJPPvmEFq9evTqNyYLKtMW9997LNVRMNTyuW7eu&#10;TOfk8ccf5wKJAchfQm55/D8xEgTAZxdTU1MldgOwiyYLdtE7ks7qAHbRcElndQC7aLjibRczMjK/&#10;m79q7vyV4bVj10FZwIF1mB38eIan1q9fL/EJhT+MBBFDi8Au2gTOFipUiDKXXHKJxA64OCUlRWLr&#10;cQCcfOaZZyTlYMaMGTwrcWgCy2rWrEmZrVu3SmzVFChQQAKLIkWKUDI9PV1iP926dct+OQtJAZC/&#10;hNzy9u/fT9tlo0aNJM6JG7da2EWTBbvoHUlndQC7aLikszqAXTRccbWL+w4cGT1xZuRKS8txY4Uw&#10;RyyDBw+mqf/7v/+T+IQS5nOGgRaBXbRRZmfOnElh0Gd6E08++aQye+GFF1LmoosukjiANm3aUMGk&#10;SZMkDsb69eup5sorr5TYDyWbNWvG419++YXCe++9l0Nm9erVlLzvvvsk9vn+/PNPyhB8j0lCJgDI&#10;X3JseQdyMmrUKN46zz//fM4sXbq0Xbt2nKQw6ifmnxBgF00W7KJ3JJ3VAeyi4ZLO6gB20XDF1S4q&#10;bjASyZIWfNAiQU6+/vprmurSpQuHNO7YsSN7DIbzRMOGDSVlsXv3bpkI/fpKPjU1lTOM87LDn376&#10;SbJ+ZMLnO3LkiKQsTj75ZOXQi5Jh7GJaWhqf13ISeJ9CMkgyZ7F//36ZsEhPT5cJP4FnwDZt2iRz&#10;fmbNmiVzfpTXqVq1ahSHkbysBAEosxz++++/EgegfFmU6yUIQY0aNWQUggkTJtCLfPXVVxL7cb44&#10;rTJ77MRZQ/Tv35/Cnj170liZAiA/ybHl8bYYObgzKqRLsIvekXRWB7CLhks6qwPYRcMVP7u4aes+&#10;xQpGIlnYgo9YJMjJyJEjaerBBx/kkMbNmjWzyrOxHV3BggU5HD9+/BVXXMGzth3q1asXhfPnz+eQ&#10;2bdvHyXth1T//fff1kJJ9FJdu3blMcGzoezitGnTOLzlllvorRs3bswhzzIUhrGLVnn2RY/0pnzq&#10;jJFpC/7p6tWrR29x+eWXc8H27dt51v4u32WXXUYFZKc5PHz4MBcQffr04SS9i/OnGzVqlFT4fL//&#10;/jsnL7jgAnodu0ymIyb8UsqsEuZKXuuDwteOSuDA+eLOsRMl/+6778pI02cDIDpybHlF8gjsIqRL&#10;sIvekXRWB7CLhks6qwPYRcPlRrvId2EgyBFxhsNixYpxyDRo0ICSEyZMkNiCK+2TYxzymLn11lsp&#10;s3jxYg65YMaMGRwS/fr146TEwV4kMLNo0SLKnHnmmRJbNaHs4llnnUXhp59+yiFDGSItLY1Dtm3O&#10;r+r99ddfXMMhjw8cOMAhw0ke223kkHn11VeVpBIS5EgpYzvqCAl8HSfKrBKGZ9KkSVR80003SRwt&#10;od7UmXeOnYTKE2GmAIg3HtryYBdNFuyidySd1QHsouGSzuoAdtFwmW8X789Jhw4dOF+8eHGp81cq&#10;/xXOSQn8bNu2jZIvvvgih4E1zszWrVtpXKlSJQ5tuCYzM9MZ8pjo2bMnhVu2bJHYT5UqVZxlNA5l&#10;F2+88cZ69erx2IYKiGPHZH1xyGObIkWKlCxZkgYLFiygWeUrdsRll11mL7Vv374LLrjgmmuu4dDG&#10;emGp+e6772g8e/ZsDm1q1apF+SNHjkgcAdarqh/YRplVwvDwidPAD/nrr7/ODUDmghHqTZ1559hJ&#10;qDwRZgqAeBP9lkd/4HB2EdIl2EXvSDqrA9hFwyWd1QHsouEy3y4G5dRTT5UiC05K4IcyH330kQQO&#10;nMXPPvssjV9//XUO+YRbkyZNOBw6dKhd6YQvhbVvMk9jZ1m5cuWcoc3tt99O+XXr1nFI4zAXoyrY&#10;d/4MbxdtrrvuuqCza9asofwLL7wgcU7ox6fjQ+uFZVm+U0vgQSM5McrTx5Y4AqxXDfmBlVklDE8o&#10;u3j66afz6ziRuWCEKnDmnWMnofJEmCkA4k00W968efN4q4VdhHQJdtE7ks7qQK9dTJr8BKRX0lkd&#10;wC4aLvPt4vc5SU5OlmkHXCmBxVNPPcXJUHAZuS8aly1blkO+wnPhwoUcWoVBDrfYU5Fp5FAp4zAU&#10;dCRml4Wxi/QWd955p7VEDpx2cfjw4TwOhItD0bhxY6nz+b799tvzzz9fJhzwLH89MhR33HEHl0UC&#10;LyJBAMqsEobn7bffpuIbbrhBYj8vv/zyKAfO1+SxTfv27e0kFzhx5p1jJ6HyRJgpAOJN3ra8hx56&#10;iLdXBnYR0iXYRe9IOqsD2EXDJZ3VAeyi4XLprW4UAisjtIuE82SgMqWENvG2i/xgBhvybPyOhF67&#10;WKNGDUlZPProo/ZpTC4w1i7WqlVr+fLlEkRQTzhreGzDdlHjrW6chJkCIN5EtOWlpqaee+65vKUy&#10;ffv23bdvn0y7BNhFkwW76B1JZ3UAu2i4pLM6gF00XIlqFzdu3EiZZ599VuLQPPHEE1T59ttv79mz&#10;hwannHKKTPi/hSiBA74Ydc0a2f3R2FlWsmRJZxgKqgllF7NfLinpr7/+4pDhpNMuOh/pwWzbto0H&#10;nTt3pgIeh+Lnn3+mmjJlykjsJ/tt/Mvys/Lt++vEgvNlA1Fme/fuTeHzzz8vcQBKvRIGJdca6j8V&#10;/PrrrxL7cS54/fXX22MnzhqFMFMAxJtctrxDhw7ZzwZljh7VtsPOZ2AXTRbsonckndUB7KLhks7q&#10;AHbRcCWqXSSCJgkyaXSMJIEFV9522230r/PyK35uOz89z4lV/l8lhzwm6tSpQ2HgrW6GDh06evRo&#10;CaylgtrF5ORkGleoUIGnbChJhP/uIj+xY/v27TNmzKBB4OnHtWvX2p/BegH1FdatW+fM8zWc33zz&#10;DYc2ixYtcv4skXD22WfTS9k/spMHHniAppzu1z6bKnFO+JuZDRo0kNj/yET7ouKgWK8X/AUZftPL&#10;L79cYj+UvOWWW3jMJ35pVXLI8NNWnA/PcEJThAQA5C8ht7zHHnuMN02mdOnS9K/MuRPYRZMFu+gd&#10;SWd1ALtouKSzOoBdNFwJbBfLly9PSTI2Elu0b9+ekhMnTpTYwlpakJQfTjq/MLl8+XJOShzs3QMz&#10;KSkpSpLGQe0iP9+/RIkSPMW899572Qs77OJJJ51E4ZIlSzhkuMY5tusZTvK4evXqNLZPSDJ8aa5d&#10;QyghwycknI9wzJXdu3fzS02ZMkVSFj/++CPnlduWnnrqqZxXrom7//77OS+xn2rVqnF+x44dkvLz&#10;zjvv8BQhqRDwxbfp6ekS+3yVK1emzN69eyUO1pBSpUopGSeB9QDkG0G2vLJly/JGyfB/nrVp04bG&#10;XOBSYBdNFuyidySd1QHsouGSzuoAdtFwJbBdTEtL47x90ok8GGc4tLGftn/llVdKys/HH3/MU+PG&#10;jaOQv95G2LdFJThDnoG8Fmf4lqoFChQYMWIEhS+88ALX3HnnnVxAUBj+YtQzzjiDxuvXr2c3wkb3&#10;4Ycf5hr7S4YXXnghha+88gqHtj22bdh1111H4axZs9gLnXbaaVywZcsWLuD7x/JFuTZcQ7zxxhuc&#10;4e9q0s/Cr9O5c2cuiBznPXWKW0iQlHTuuedKkQOZs56oSb21rSyxdOlSKXIgc9a3Pbne+RZkce1n&#10;n4SCDDAXz5yZvSnyBtOuXTueZV5++WVK0lssW7aMwqJFi1LYt29fng0k++VcfhwO3EuOLY+3RUZ5&#10;zA7sohNlNwnFLthF70g6qwPYRcMlndUB7KLhip9dJBQrmKsmvJbjWQh8VCNBWMJU8jlGm06dOslE&#10;Tng28MQU8ccff/AsE3jFo23MCEn5nx3v5P3335c5C8qEsouEtcR/8M1aecwFjPLTKd+7++WXX2TC&#10;z4MPPihzFqNHj5YJi7Zt21KS73/DBcw333zDBTZPPfWUzOWRTz75RF7CwQcffCDTAQwbNkyK/FSt&#10;WlU5I+pkyZIlVCClfujn2rRpk1TkhvIJu3XrJhMOHn30UZm2COMVCa6RAID8JceWx9vigQMHJHYA&#10;u+hE2U1CsQt20TuSzuoAdtFwSWd1ALtouOJqFzMyMhVDGF5ZWVmypG6OWEgQFampqeFfgWaPH8/x&#10;4xNHjx6lvPP7kJGTnp4e4bJURkgQAL0CzaakpEgcQPjFbbgDgT9jdET4pjbR1Ud92w5eXIIQRFID&#10;wIkliF1k7rvvPslawC46UXaTUOyCXfSOpLM6gF00XNJZHcAuGq642kVmzfpda9btDK+UY/9d2wkA&#10;AEALqgPcunUr20WmXLlyfE0F7KITZTcJxS7YRe9IOqsD2EXDJZ3VgV67WGjSE5BeHTged7sIAADg&#10;hBDSAV544YXsGBm+rl3m3AnsosmCXfSOpLM6gF00XNJZHei1i8rnhGLXgVTYRRA9fKgZnpdfflmq&#10;AQD5Sy4OcNmyZfJralGmTBnlXtIuAnbRZMEuekfSWR3ALhou6awOYBcNF+wiiIV/I+DgwYNSDQDI&#10;XyI6YZient66dWuxjBaNGzemX12ZdgmwiybLWLt46uAnIL2SzuoAdtFwSWd1ALtouGAXAQAgUcnD&#10;9aVZWVnKDZ2ju0nXiQJ20WQZaxeVQyIodklndQC7aLikszqAXTRcsIsAAJCoRPN1xJ07dzZu3Bh2&#10;EdIo2EXvSDqrA9hFwyWd1QHsouGCXQQAgEQl+rvXpKamxu/RRvEAdtFkwS56R9JZHcAuGi7prA5g&#10;Fw0X7CIAACQq0dtF1wG7aLJgF70j6awOYBcNl3RWB7CLhgt2EQAAEhXYxWhQrA4Uu2AXvSPprA5g&#10;Fw2XdFYHsIuGC3YRAAASFdjFaFCsDhS7YBe9I+msDmAXDZd0Vgewi4bLZLvIj2EIxf79+6UubtC7&#10;bN++ncd79+6lkMdasH6Ifzds2CBxTjIzM7mAw6NHj9J469atHBLHjh2jzJYtWyT2+Y4fP06ZTZs2&#10;SZx3st8vbGO5wMnmzZtlLjSzLcJ/sMWLF1MNvaDEoaEyGQVj/vz5v/zyiwQAeB7YxWhQrA4Uu2AX&#10;vSPprA5gFw2XdFYHsIuGy2S7yPdyD8XYsWOlLm7Qu/To0YPH9913H4U81sLu3butnyMpqD0rW7Ys&#10;TbVt25bDefPmUdixY0cOiYULF1Lm7LPPltjn+/PPPynTuHFjifMOLU4ULFhQ4gC4IJASJUrs2bNH&#10;ihzccMMNUmFBZTLhgNydTPtJTU2VuQDGjx9PBRIEcOTIEZo988wzJQbA88AuRoNidaDYBbvoHUln&#10;dQC7aLikszqAXTRc5tvF80Lw3nvvSV3coHePn10kevXqZf2I6su+/vrrSj4f7OLy5ctp8YYNG9K/&#10;x44F3ypoipAVYNGkSROyl5z/6KOPpM5iwoQJlCxVqhSHEydO5DIOmZSUFE6+/fbbFJ5//vkc8qzC&#10;ihUrwswSPAu7CIBNyN8WhSkWErgT2EWTBbvoHUlndQC7aLikszqAXTRc+WAXV+3fuTI3bTtyUKod&#10;8NG/BCeaeNhFgn/GK6+8UmLr9vWc3LVrl6TyxS7yg9aOHj1K/95+++2SzQlNERI4eOONN3jq8OHD&#10;kgpWfM8991Dmww8/lNjna9CgAWV27Nghsc/3/PPPU+Z///ufxH5eeuml7JezkJQDel+Zg10EwEEu&#10;f7P474gNZdLT02lwyy23cIGLgF00WbCL3pF0Vgewi4ZLOqsD2EXDFVe7uO/YkYnLf4pcmTmf8mUf&#10;wJhAnOzi3r17+cc8cOAAZzgcMGAAh0w+2EVatkCBAjwgOKkQZorPlJ566qkcbt26lcJ69epxaEPJ&#10;yy67TAIrDLz2lZKEBJYVLFKkCCevvvpq5xRz8cUX8+zgwYPpX9hFAGzC/c266667+DfHhpLHjh3j&#10;8QMPaHNf+QPsosmCXfSOpLM6gF00XNJZHcAuGq642kXFDeaqV/76WZa04IMWCcLCXs7Jm2++KXMW&#10;nDx48GDRokV5XLJkSZ666KKLOENcf/31nGQoE/Ri1Ntvv53G77zzDoc2ZcqUoTw5QIkj43//+x8t&#10;RShjJ/G2i99//z0t279/fxoPHDgw8AMwlA81RYSfJWbPnk0Fo0eP5pCvRLVXhA2bQwl8vt9++43C&#10;s846i8ZB7SJlCPLbW7ZsoUHUdnH+/PlkmPnVaDs5fvw4j2XaeqOuXbv27duX88WLF5cJn6958+ac&#10;JAoXLrxmTY5DI85L4Ic3PAkcNaVLl+YxQeudZwGIDnWzs0lOTqYtjP+LiGjTpg2FPCaszS8Jj+mH&#10;dAl20TuSzuoAdtFwSWd1ALtouOJnF7ceOai4wUgkC1vwEYsEoalevTpXtrBgz0Y4v9zIGaZGjRoy&#10;ss6G0b+UKV++PGdmzpwpy1hLBbWLmZmZVq362YImI4EXtL+557wMlYm3Xcx+V/8nz8jIoLF9GOnE&#10;WRZI+Fm+xs1ZsG/fPgrHjBkjsR+yYZS3vz+5cuVKHhBB7eK2bdt4EItdJINHyxINGjSgrYjHjFRY&#10;P2Dt2rXp33LlypGfbNasGSW5XQR9bFqwbt26HDrv8soZCfwEtYsEuc3nnnuud+/eHM6dO1cqAMg7&#10;6mZn061bN9q8JAiwi/RbR2GYu04ZiEa72Gjwk5Bezf1ztTQ3ZmAXDZd0Vgewi4ZLOqsD2EXD5Xa7&#10;mJaWFlh25513Uubkk0+W2P9SN9xwg8T+DGFfBbpgwQIKq1atyiFBYahb3WQvmfNNyZ1ShvyMxHlh&#10;z549/ILEs88+K1kH+WkXCSW0CZVnqFc0+9lnn0ns55FHHqlZsyYvu3jxYsmGvr539OjRlLfXi5Og&#10;dtEmFrtICxK0OUnsP8lJSOyvGTZsGIf8Cck6UrJLly6cJNavX8+VEofoWyi7KLFFYAaAPBFy61G2&#10;LcUuEhSOGDFCAjeg0S4qu0kodn2+CXbRK5LO6gB20XBJZ3UAu2i4zLeLQZEKyzU1a9bMaUIYpUwJ&#10;idatW1OGHIvEFkoZjUPZRbY0L774osTB3iJP8J1mQr1CXO0i2TlacNKkSRL7fGPGjKHMq6++KrEf&#10;ShISBHD99dfT7OTJkyX2w0sxnTp1kqxJdpGvkr3nnnsk9kNJQoIQP37Q5KBBgyj5wgsvcBi0Jqhd&#10;3Ldvn8QW/Dp4kiSIGnWzs+ENTgLYxZwou0kodsEuekfSWR3ALhou6awOYBcNl/l2kRxCIFIRAvI5&#10;vKzE/peSwIK9jQR+lDIah7KLBIXO791lLxnwghGyY8cOXpzo2bOnZB3E1S5mv2turWCCJm1C2UWb&#10;Pn36UEHNmjU5NMcuXnHFFbRgcnKyxH4oSUgQuif0c0nggPL8fUseEzy2CfXdRSd8iWznzp0lBiCP&#10;qJuUjbLBKXYxKyuLQs9ejKrsJqHYBbvoHUlndQC7aLikszqAXTRcCfDdRWL16tVcrCDTwV4qdrvI&#10;t0Xhm0HMmTOHxg8//DBP5RValhg3bhwPAh97GD+7yI+2D0V6errUWXBSggDCzzLOmlGjRgWtz3+7&#10;2K5du6AvS0lnXgkJvgI58PpbwlnsHNtEYhcJStavX18CAPJIkE2KmTlzJm1bzz//PIdBb3WTkZEh&#10;sRuAXTRZsIvekXRWB7CLhks6qwPYRcOVAHaxVKlSXEm0b9+eb1jKIRcQSkjEbhf5QsGpU6fSuESJ&#10;EjROSUnhqTzBT8bnc25du3alcZkyZXjKJn52sXv37rRUKE4//XSps+CkBAGEn2W++uorqhk/fjyN&#10;I7zVjZM42cUuXboEfVlKOvNKSMAuAsMJsknZ8DbHD8yw7eL+/fs5bz8Vxy3ALpos2EXvSDqrA9hF&#10;wyWd1QHsouFyu1284447qObyyy+X2CLwJpxKSMRuFwmrPDtpD/IKPyXCuSyHyjPP4mcXs98sxCcP&#10;nArM2CiPnSCzN3ToULaFTjZs2EA1nA/1II3ChQvbr6MQJ7tIa5kWXLFihcR+KElIEOLHp0yoi1Ev&#10;ueQSe0zw2KZz587OZNAaXIwKYkTdpJxs3LiRN7ugSJF7gF00WbCL3pF0Vgewi4ZLOqsD2EXD5Xa7&#10;GLSGz/k480pIaLSL7777Lv3br18/yeYFfoXvv/9eYp/v4MGDnHTe9SROdnH79u20SLVq1STOSaNG&#10;jWiW3kjiYG20KVu2LE3Zj7vctGkThRUrVuTQpmnTps5XoHHgEzso6axxEie7SEaRFuzevbvEfrI/&#10;R85P6wyZoMnHHnuMkuFvdaMkOSTXLbHFyJEjKak8xRGAyFE3u0CqVKnCG58N/ZrJnKuAXTRZsIve&#10;kXRWB7CLhks6qwPYRcOVkHaRk4TEwcq02EX724aEpPJChQoVaMEWLVpI7IdNkfM142QXTz/9dFrE&#10;+ahJJ7/88gvN1qpVS+IQ3eZrSokiRYpIyoK/27ljxw6J6S//4cNcKbHPd+6551I4e/ZsiX2+hx56&#10;iDLKyVWbONlFolChQrTs+vXrOTx27BiFDGcIJWT4XKjzR7CfxCix/5kcn3zyicQ+32effabUcNi8&#10;eXOJLTgpAQB5x0NbD+yiyYJd9I6kszqAXTRc0lkdwC4aLrfbxZ9//pnLJkyYQLbnhhtuoLH9zH0p&#10;CvZSWuwiYS2RjcQR8+KLL4ZZkKfIO3EYJ7uY/R5hPzkXZGZmOsNQcI2Nff+hoUOH0qq5+eabOdyw&#10;YYNUWHDyiiuuoJpWrVpxKHMBxM8uEtY7B0GmQ7QrNTWV8x06dKAfgbcTwvmQFdt8NmrUaODAgeTA&#10;aXzOOefQv1LhePcKFSqQmXz88cc5XLRokVQAkHdC/rb88MMPyp2s3A7sosmCXfSOpLM6gF00XNJZ&#10;HcAuGq742UVCsYK56vmobnUzYMAArmT4C2P88HT73jM8xWNGl13kE0ejRo2SODLsb1f+/vvvksrJ&#10;oUOHuIAfHB8Pu7hy5Uqqp0ZJHAy+68zw4cM5pLFCoUKFyN4EfuuPSU5OLliwoJQmJRUrVkwmHGRk&#10;ZBQtWlQqgt3mx0lc7SJRrVo161NIW3jMU4QSOildujTPEgUKFPjjjz9kws8777wj00lJ1BNarUFv&#10;dWN/l5Wg3socANES8rdl8ODBtJHR796HH34oKZcDu2iyYBe9I+msDmAXDZd0Vgewi4YrrnbxcNpx&#10;xRCGV7r/LJaL4IsYE+y/6QFjubaQx9t6yc/3At4h5CY1dOhQ3uaYk08+Obo7O5sD7KLJgl30jqSz&#10;OoBdNFzSWR3ALhquuNpF5vfdWxbv2hxeyalBFjSfzMxMOtAqWLCgxMCdLFiwgNbj7bffLrEf6zga&#10;dhG4mFw2qUceeYS3PJv77rtP5twG7KLJgl30jqSzOoBdNFzSWR3ALhqufLCLCQnftpQveV28eDEn&#10;gXvhQ+VZs2ZxuHXrVj5vvGnTJs7EG/4AEgCgiUg3qfbt2/MmaPPPP/9kZWXJtBuAXTRZsIvekXRW&#10;B7CLhks6qwPYRcMFuxgdckSVlFS4cGFJ+WEPGZ7rr79equPDddddJ+8UmsCnXCQeQ4YMkZ82LFQ5&#10;f/58CRyMGTOGXycf4HeUAABN5G2TWrp06XnnncfbIpGRkSETbgB20WTBLnpH0lkdwC4aLumsDmAX&#10;DRfsYnQ89thjnTp1mjhxosQOFixY8ENurFy5UqrjA72+vFNo6HNKdeKydu1a+WnDItU+3+jRo2m1&#10;Es888wzfZCjfUD4JAFrI8/9AfPfdd2IWYRchfYJd9I6kszqAXTRc0lkdwC4aLthFAABIVCK1i0uX&#10;Lq1bt67YRIvu3bvbj9BxBbCLJgt20TuSzuoAdtFwSWd1ALtouGAXAQAgUcndLtarV08Mop/Vq7Ud&#10;2ecnsIsmC3bRO5LO6gB20XBJZ3UAu2i4YBcBACBRCWkXv/jiC3GHftx7T1QGdtFkwS56R9JZHcAu&#10;Gi7prA5gFw0X7CIAACQqIe0iP6afOXpU2076BAK7aLJgF70j6awOYBcNl3RWB7CLhgt2EQAAEpWQ&#10;dnH48OGTJk2SICGAXTRZsIvekXRWB7CLhks6qwPYRcMFuwgAAIlKpLe6SQBgF00W7KJ3JJ3VAeyi&#10;4ZLO6gB20XDBLgIAQKKSwy6+bMHj+fPncxgG3BkV0iXYRe9IOqsD2EXDJZ3VAeyi4YJdjIWffvop&#10;KSnprrvukjgqPvroI/4CUSi2bdsmpRaclCA3zj33XCr+999/JY6Wxx9/XPl+07hx4/bs2SNBBNDH&#10;uPLKKyWIgCeeeIIW2blzp8QAgLyT4y9F9l8O/98O53cXQ4HnLkK6BLvoHUlndQC7aLikszqAXTRc&#10;sIuxoNEuNmzY8O6ctGjRwjpky0ZKLQIzYdBiF0uVKkUv4rSLfO992EUADCfHX4qzLHj81FNPcRgG&#10;2EVIl2AXvSPprA5gFw2XdFYHsIuGKx/s4qE33zz0xhvhdWT6dKl2FRrt4lVXXSVxTqpWrUqz99xz&#10;j8R5xBy7mFdgFwGInUj/YykBgF00WbCL3pF0Vgewi4ZLOqsD2EXDFVe7eGzhwn/Jq0SoggVlMfeQ&#10;D3Zx1apVNFu4cGGJ8wjsIgBeJia7iO8uQroEu+gdSWd1ALtouKSzOoBdNFxxtYuqIYxAsqQFuYXe&#10;vXuvWLGCBjafffaZTPt57bXXZM6iR48eMmGxdOlSStKgaNGiXNCuXTue6t+/P2ds3n//fZ5iKEOv&#10;tm7dOp5lpk6dKtPB7OIjjzzCZfv27ZNUboS3iwS/oAQBITFlyhROMp07d5aJYHaxUaNGXCaxBWds&#10;li9fLhMBU0EzjMR+vv76a5mwoIzzYtRDhw6dcsopXGmzY8cOmQ5hF2vWrMmVzLx582TCT/Xq1WXO&#10;YsyYMTIBgCfJ8XvuhL+7KEEAWVlZNDt27FiJ3QDsosmCXfSOpLM6gF00XNJZHcAuGq742cWUn35S&#10;rGAkkoUt6HCF7GL2UX9OZNqidu3anGzZsuUdd9zBY+e5OLaLrVq14imCjArlixUrxiEtZS9I/Pnn&#10;n7wgQSHZRc47kekAu3j77bdzwd69ezkTCeHt4sUXX0yzffv2ldj6VIQEPt+ZZ57JmYkTJ/7zzz88&#10;rlWrFs8qdrFatWpckJ6ezpnjx49zhipp8dGjR3O4cOFCLuDQJmiGKFCgAI179uxJL8JOj/jrr794&#10;lqDQaRe5gFD6L9PB7CK/RbNmzegtbFtOZTLtX6eVK1emgl9++YULHn/8cZkGwHv89xulEN4uvvDC&#10;CzQ7YsQIid0A7KLJgl30jqSzOoBdNFzSWR3ALhouw+0i8eKLL0rs87Vt25Yy5Ac43LFjB9dwyPAJ&#10;qMsuu4xDtosEu0SGTxiWL19eYourr76akg0aNJDY/wHGjRsnsd99FfRfN+u0i7aBOXDgAM9GSCi7&#10;+Pfff19xxRX8mpKycGb27dtH4+LFi3PIUEjJ9evX09hpFxs2bJi9ZLBXW7VqlcQWnJQggotRFy1a&#10;ROGtt97KIUHvSBlaFxJbr2nbxe7du1OofCGzZMmSlLRP8Cp2kVfrxx9/zCFTokQJSqampnJI4zp1&#10;6vCYoQwhAQDeI8fW/8cff/CvRITYv1quAHbRZMEuekfSWR3ALhou6awOYBcNl/l2UQILsnyUIV/B&#10;4XnnnUfht99+y6GNtZwsyHaxYsWKHDJr164dOHAg/SuxxbZt26iyatWqEgf7AGlpaZQpUKAAh7Zd&#10;tM8r7t69m6cih+1iGNj42XCSx9deey2N0uwi1gAAVXxJREFUnU6Y+PHHHyn5ySef0Ni2i/ZlnPZ5&#10;RYYyHTt2lMDP119/Tfknn3ySw1zt4ueff05hnz59OGS+/PLLDRs2SGC9kW0Xf/3110suuYTHNiNH&#10;jqSaBx6QQz7FLtKY4LFNSkoKJYcOHcohjcuVK8dj5t577129WttRCgCuQ/2dKV26tPWrlDu1a9eW&#10;ZVwC7KLJgl30jqSzOoBdNFzSWR3ALhouw+3iOeecI4EfStp20TqoUQ+HCGee7WKgOVHYvHnzSy+9&#10;RJWKXWzRooUEfiip2MVKlSrRv0Tk31d0wnaRjuIa+eFXI5P2999/S5EDng0cB4XtIvu9wMrp06dT&#10;cvbs2RI7oHyrVq14nKtdZBtP1K9f376KVYFmwzxIY9WqVeeffz7VhLGLM2fO5LETyhPOcfHixb/7&#10;7jvOAOBxQv51CH8xqhuBXTRZsIvekXRWB7CLhks6qwPYRcNl/ncXJfBDyVztYrdu3ew828XrrruO&#10;QyfDhg3jx1Q4UeyicuMcgpKKXXTC+TwR9GJU/kZihQoVJHZgvY+8kXMcFLaLNu3bt5cJi379+slE&#10;CLgsV7tIKOdIa9euvWnTJpmzoKRiF8mK2z7WJqhdfOaZZ3g2FLzI+vXrJbYoX778Bx98wFMAeJOQ&#10;fx0ee+yxhg0bSpAQwC6aLNhF70g6qwPYRcMlndUB7KLh8qxdtBbNpmbNmlQ/f/78oBejRmgXyUpV&#10;qVKFBvfffz9PRU5Qu0jwjVsC89nv5//pnOOg2HaRxjxwXtrKdrFt27bUgaBwWSR2kfnss894irHv&#10;uENQaNvFzZs3cwFBh6z8RmEuRmW72LFjR/5UgfAizMKFC5s0aZL90n5kAgDv4aGtH3bRZMEuekfS&#10;WR3ALhou6awOYBcNV0LaRWc+qF1s3bo1JV9++WWJLaK2i3yrG/sWozTg2QgJZRf5i3mExH6cSefY&#10;iX0rVOetbubOnavUv//++xS++eabEocgcrtos2DBgux3SkqyvyBKY9su8tTKlSs5ZMLYxeTkZBo/&#10;+OCDPBUh9hNQXnvtNUkB4DGC/HVQWB+M7777rl+/fhkZGVLkBmAXTRbsonckndUB7KLhks7qAHbR&#10;cLnaLnbq1InCZcuWcWiTbRH8LxXULjoLbMaNG0fJqO0iwd8GIjiMkFB2kejbt2/gCzozvXr1onHg&#10;/XXsGqddJMqUKUPh8OHDOSQoDLylBTlVOlb8/fffOczVLnIBj23ee+89Sn7++ecc0lixizy24Yd8&#10;5OlWN0SHDh1mzJhBA3pxKvjhhx84z+zfv5+Szhu0AuApgvzO2HSzLsMIA+wipEuwi96RdFYHsIuG&#10;SzqrA9hFw+Vquxj0MRJt2rSh5DXXXMNhULvID2A4fPiwxBaUIWKxi0T2SyQlUV7iCAhjFwl+weee&#10;e05if4bHfI+Z0qVLc8g0bdqUkgsWLKCxYhftU6AcEhw6nzZJsHP79NNPOczVLs6bN49C5b5Ep59+&#10;OiW3bdvGIY3D2MXffvuNk6HsYp06dSicPHkyhww/6H/q1Kkc0pg+Ko+Zp59+mpJfffWVxAB4jJB2&#10;cdeuXfS7EYZmzZpJqUuAXTRZsIvekXRWB7CLhks6qwPYRcPlartIsDUiJk6cOH/+fB4XLVpUpkPY&#10;RT6RSLz11lu01KWXXkrj+vXrc1KKrPfKq11ctWpV9kvk/EHCE94uLl68mF8wKyuLMxzymLjgggs4&#10;8+6779odCPWYfmLIkCGUIb/HoW0gaRFa/MMPP+TQ+USKMWPGcJLIzMykzLPPPiux/wwE9ZxDehH7&#10;YzifX0KhbRf5qR6FChWiyh9++IEsOoVdunShf+kDc41iF4mCBQtShnC+hdMfsssluBUnn3wyhzIN&#10;gPcIufXXrVuXfjf4KTr0W03jsWPH0pj+0HTu3JnCHTt2WIWuAXbRZMEuekfSWR3ALhou6awOYBcN&#10;V/zsIqFYwUgkS1rQEUuudpGYNm0aJW2Up/+FutXN0KFDuZ7h7++VLVuWxlxA0DivdpGoUaMGJa++&#10;+mqJcyO8XSRolrDvksohj5kZM2ZwkrGfQ0gE2kWCy+xH8x85coQzNs6rVRmZcDwsROKkJPvhirbf&#10;ZsiXcp6hjG0XiVNPPZXLGHLFlOQxFwTaRYIPcW1uv/12mfBz8cUXy5xF27ZtZQIATxLSLvJviARW&#10;WKxYMQn8l61L4BJgF00W7KJ3JJ3VAeyi4ZLO6gB20XDF1S4SihsMp0KFZBkAAAA6iNQunnHGGc4w&#10;KyuLwrS0NIndAOyiyYJd9I6kszrQaxd7fLsC0ivprA5gFw1XvO0iceTLL4/MmBFex//4Q6oBAABo&#10;IlK7eOeddzpDgsIRI0ZI4AZgF00W7KJ3JJ3VAeyi4ZLO6gB20XDlg10EAABwQojULr711lsU2leo&#10;89lF2EVIl2AXvSPprA5gFw2XdFYHsIuGC3YxfliHY7kgpQAAEAdC/olZv349/QEqUqRISkoKZyi0&#10;v+z79ttvU5iamsqhK4BdNFmwi96RdFYHsIuGSzqrA9hFwwW7CAAAiUq4/5HK/g8rC2dYoEAB+6ZV&#10;fB9ktwC7aLJgF70j6awOYBcNl3RWB7CLhgt2EQAAEpVcLmAoV64c2UIep6ens0tkPvroI867BdhF&#10;kwW76B1JZ3UAu2i4pLM6gF00XLCLAACQqORiFwOZNWvWW2+9JYGrgF00WcbaxTM//xrSK+msDmAX&#10;DZd0Vgd67WL1D9+G9OpgqjaDB7sIAABGkWe76F5gF02WsXZROfyFYpd0Vgewi4ZLOqsDvXZR+ZxQ&#10;7DqcliHNjRnYRQAAMArYxWhQrA4Uu2AXvSPprA5gFw2XdFYHsIuGC3YRAAASlRx2Ub6VGDEZGdp2&#10;D/kA7KLJgl30jqSzOoBdNFzSWR3ALhou2EUAAEhUYBejQbE6UOyCXfSOpLM6gF00XNJZHcAuGi7Y&#10;ReAKfvvtt2HDht15552ff/65pMLy1VdfUTHx+OOPSyqPbNiwgV7k8OHDEgdjyZIludYwVCYjAPIR&#10;XIwaDYrVgWIX7KJ3JJ3VAeyi4ZLO6gB20XAZaxf5f7clCAYXPP300xKHhYt5PGPGDBq/++67HPIz&#10;xnicz1gf6r+3pvHll18uQSJyxhln0M/4+++/S5yT8847j2bnzp0rsR/ye9ltCkCmA2jevLlU5GT2&#10;7NlSkRtHjhyRZfzs27dP5vz8/PPPMucnPT1d5gK4++67qUACAPIRD212sIsmC3bRO5LO6gB20XBJ&#10;Z3UAu2i4jLWLlStXpiPsxYsXSxyAdYge6bGQsxh28UQRhV1s1KhRdo+Skvr16/fjjz+SSRs3bhxn&#10;ihcvLkV+jh07xlPEFVdc8e2331L9yy+/XK9ePU4OHz5cSsPCxY899hgtTq/DocxZkHvk5KOPPko1&#10;55xzDocynRPbWEoMQD4S0WaXlpaWYsGhu57ObwO7aLJgF70j6awOYBcNl3RWB7CLhivedjErKyst&#10;9XgkkgX8TJs2jY6wGzduLHFOZs2aRbMFCxaUOC/ALp4o8moXBw0aRJmga7lAgQI0ddNNN0lsQRni&#10;tNNOk9jBmjVreFbi0HTr1o3K/vnnH4l9vk8//ZQyl156qcQBK44YPHgwZZ555hmJ/Xz88cdcTEgK&#10;gHwkl83uzz//lM3TgjL8sP4HH3yQC1wE7KLJgl30jqSzOoBdNFzSWR3ALhquuNrF/Xt2jLy5W4R6&#10;9NYespgf+wAmkJo1a9JUdN8Hg108UeTVLmZ3J/SqUWaffvppCqtWrSpxAPfeey8VNGnSROIQWK+q&#10;vqmSVEKGMs4TnsePHy9dujRXMjIBQD4SbrN74oknZNv0Q0n7HP0bb7zBZW4BdtFkwS56R9JZHcAu&#10;Gi7prA5gFw1XXO2iYggjkSxpwQctWVlZEvuhDE9J7MgwtWrVUpbiPI8jsYutWrWylhCUi7M4SYOT&#10;TjqJx8Q999zDszbKpyLCfCqCxk67SMXt27fnGhvlFYgFCxbInMXUqVNlws+ZZ54pcxY7d+6UCT/0&#10;08mcn06dOsmcH3rfQoUKybRF4CfJlTzZxbFjx1LYrl07DgMpUKDAli1bJPA3c8+ePRIHgxaRUWj4&#10;dSTwU61aNUryj0z/0vjGG2/kKRtruf8WpD5TWKJECRorUwDkGyE3u5SUFN4ut27dSmGbNm3sbXTd&#10;unU8xaFbgF00WbCL3pF0Vgewi4ZLOqsD2EXDFT+7uHH1X4oVjESysMXGjRvpiKVGjRoS+5k+fTrl&#10;mzZtyiHZD+vQJqljx44jR45k10HwLOPM5GoXrdps6KXsE0SbNm2SaX8BXw/p5O6775YKn4+cDCe7&#10;detGn6p169Yc2t8PIjgjgRU67SLPEvQx7B+KkGmLtm3bcnL48OF8PxXisccek2mfr1ixYpSpWrUq&#10;fYYrr7ySC6iBMk2/oXv3crJChQr0LrVr1+aQkAoLzjRr1szZ4YMHD8p0ZOTJLpYqVYrC3bt3c5gr&#10;2R8o52eODnqRYcOGSeCHPzkfV7/11ls0Vr5jSVBznB+AmnPokOzmKO+cAiDfCLnZ8fXT9v/6OO0i&#10;Qds3hampqRK7AdhFkwW76B1JZ3UAu2i4pLM6gF00XCbbRSL7KDvgOFtJcug8AUjWjjI1a9aUOOci&#10;4e0im0DnsuRYshcOeEfCPtbi7/sQHBIcJicnS+zzZWRkcFLiYD+IbRfvu+8+Ci+66CIOGas8ac6c&#10;ORIHvALhzPB5xTvvvJNDgs+M2QUEh87nq6WlpXFSYp+Pzys67w4a+DqRkCe7aL180vHjOc5Xh4L/&#10;Z6FWrVoSR8tTTz1Fr8O20Mkrr7xC+UWLFtG4Q4cONF63bh1P2fTp04fyy5Ytk9gB5QkJAMhHQm52&#10;ykap2EX+DR8xYoTEbgB20WTBLnpH0lkdwC4aLumsDmAXDZfhdrFr16500KKcyck+yvEf2Hz33Xc0&#10;/vbbbzm0KV++POVts2EtIYuEt4tW4X8hc/3111Ny0qRJHHKN8ghrTvJ49uzZNA481urSpYtdQ1hL&#10;5Ahtuzhs2DD79KkNP1LCvuq1XLlyFB47doxDhm8P8+eff9KYBgTnbXbs2EHJUaNGcUjmp1SpUjy2&#10;cS64efNmGl911VUc2owfP57yq1atkjgCorCLPM6Vn376iYpbt24tsZ9///13fgAyFwzYRZBghNzs&#10;lI1SsYsEhbCLkC7BLnpH0lkdwC4aLumsDmAXDZfhdpG/VleoUCGJfb4BAwZQhrwKhzQmeOzkxx9/&#10;pLx93O8sy9UuBloj/hjkXTmkMcFjG2eSL/vksZPffvuN8m+++SaH1hI53jr8rW5uueUWqrHtorV0&#10;kHexodkJEyZI4CCSBe0Cvh3G6tXqvn779u2U79Wrl8QRkP92cciQIfw6TmQuGLCLIMEIudkpG2XQ&#10;s4srV66U2A3ALpos2EXvSDqrA9hFwyWd1QHsouEy3C4S1kHNf4cxQcNQ2F9C45DHYezihx9+SOPA&#10;u8UQ2cv7y5xjG2eSx6Fo3769s4zHBI0Vuzhu3Djn3XSYCO3ipEmTuCAUUmc9RfB///ufZB3w7IUX&#10;XihxMAJPgYYhT3axePHiFB4+fJjD8IS6GHX69Ol3OaAagqd47ISSsIsgwQi52U2ePJk2St6mCcUu&#10;Fi5cmELlCgrDgV00WbCL3pF0Vgewi4ZLOqsD2EXDZb5dfOONN+i4hY7XacxfI+S7TTIUhsG9dtH+&#10;AqENmbpHHnmEBnrt4meffSaxRadOnfbv389jLjhRdpEvtQ28j6vN119//eSTT0qQWzcYZw2Pndh5&#10;Lbe6cUL5UFMAxJVwmx1vly+++CKNbbuYmZlZoUIFGju/wO0KYBdNFuyidySd1QHsouGSzuoAdtFw&#10;mW8XCTp0KVOmDA34VNu///7LeYJCQoLQOMvC2MVt27bR+Pbbb+fQCeXPOusse0zw2MaZ5BuW8jgM&#10;zkUIGtt2kadeeuklDhnlu4tcw2MnfDtDvt/Pww8/zMlQBH0RZ5JvuPrbb79xGAv8FdCnn35a4pxY&#10;75njkwRmnPDswoULOSxbtiyFa9as4TAovIgEIaAC2swk8FOnTh3ngjR+4AH10JRvoitBTigfagqA&#10;uBJus/vjjz940wxKenq61LkE2EWTBbvoHUlndQC7aLikszqAXTRcrrCLlSpVoqMXGvBhDCcZfvb6&#10;zz//LLGfRYsWjRs3ToKcC0Zxq5sXXniBkva5rKA1zuSbb75J49GjR3Nos3z58lCfiqCxYhd5bNOw&#10;YUNK2naxRIkSgTUrVqygJN9SNfslAgqI6667jh9QwY8k4bMLTpwL/vDDDzTu3bs3hza7du1yPrEj&#10;Ev7880/nKzuxn/0osQVn1q5dK3FOeFYCn+/XX39VMoHkWkAErVGSSshQpnz58hLkJGg9APlALptd&#10;WlpagwYNeAO16d69u0y7CthFkwW76B1JZ3UAu2i4pLM6gF00XK6wi3OtZ4Dx1ZVkdSRrEfh0Coaf&#10;/WA/5NBZE4ldnDdvnsQRPACDUZIc0sGYxBaclCBYGMYu8plPwraL33zzDYVdunThkKlZsyYl+fn1&#10;FStWpPEvv/zCU0zPnj0pyY+IpB+TxldffTVPMfbtYST2P1xEeQZb9erVKblkyRKJI8N64aSWLVtK&#10;bHHo0CHO02tKyoLXFPHTTz9JyoItMfHcc89JyqJdu3acpwJJ+bHNJCGpEFx77bVUQ72V2Of74IMP&#10;KON8Lj83ds+ePRL7fLRSKBP0MmaCpggJAMhHIt3sDlocOXJEYhcCu2iyYBe9I+msDmAXDZd0Vgew&#10;i4bLFXaR4ANuIvBBfBMmTOApvl3qiy++yLdpcD60kAt4HN4u2k9Q7NixI4Xvvfceh86LDzkjgR8l&#10;+eWXX3JmwIABFM6aNYsdbOPGjbmA4AIJrFCxi2RLaJyZmdmqVSsKa9WqRf+SKeIawqpKqly58rFj&#10;x3bv3s2Ptj/99NN5lnrFBTVq1OAMn6clOCQ4ZBNOrowv6WTPaXvmXbt2WVVy1uHPP//kE5sEF0TO&#10;6tWreUGinIUEFvZzLG26devGUwULFqxdu3adOnX4FjhE8+bNpchBixYteJYsLplPqufvYdkozx0J&#10;xN4AevToQSE/u5LgWYacMycHDx5MYZMmTTjk2UDCzwIQP2La7OhPj4zcAOyiyYJd9I6kszqAXTRc&#10;0lkdwC4arvjZRUKxgpFIlgyAHBEdcBcpUkTinPBFlU4effRRmbPgJI/D20WG387GLmY4KYGfwOS3&#10;337LSRs+p2fDSQms0LaLhPIZxowZQ0kecwFDroaTjHL2lVD8EvkfmbCwz+wxpUuXpuTChQtpfOut&#10;t3INsXbtWj7HaHPDDTfIXB7Zvn17lSpV5FX8OL29wldffUVeUer8vP322zIdwIEDB+rVqyd1fshq&#10;kmOXigiQxSzI0waaTL4Xqw29o0wEg2skACAfiXKz4wdp4M6okC7BLnpH0lkdwC4aLumsDmAXDVdc&#10;7eKh/XsVNxhe6Tkv3cwrKSkp+/btO3pU2/ZGr5acnCxBtKSmpkb9OnTMRsval9SGgcoICYIRvoCa&#10;Fn5xJj09ncoOHjwocWxYnyiin47h+shPeNDn5EUkziNkEWnZ8AfMtFpzrQHgBBLELvL/XjAtWrSQ&#10;rIOrrrqKZz1rF5XdJBS7Fu6OdVdqA7touKSzOoBdNFzSWR3ALhquuNpF5ocvPvjolbHh9cfP6mMJ&#10;AAAAxIhqF9kHOuErChi+n7JN4NXhJgO7aLJgF70j6awOYBcNl3RWB7CLhisf7CIAAIATQg672KdP&#10;H/aBGzdupHDRokUcrl6dfaHg7NmzOSRGjBhhLeEmYBdNFuyidySd1QHsouGSzuoAdtFwwS6CGKlW&#10;rZocYoamV69eUg0AyEdy2EX+beSn6DBbtmyhTLly5fj+v0SBAgWUmyC7BdhFkwW76B1JZ3UAu2i4&#10;pLM6gF00XLCLIEb+/PPPpbmxfv16qQYA5CNB7KIEfjjJXHvttZJ1IbCLJgt20TuSzuoAdtFwSWd1&#10;ALtouGAXAQAgUcmDXVy1apWk3AnsosmCXfSOpLM6gF00XNJZHcAuGi7YRQAASFQitYtu/LKiAuyi&#10;yYJd9I6kszqAXTRc0lkdwC4aLthFAABIVCK1ixK4GdhFkwW76B1JZ3UAu2i4pLM6gF00XLCLAACQ&#10;qMAuRoOym4RiF+yidySd1QHsouGSzuoAdtFwwS4CAECiArsYDcpuEopdsIvekXRWB7CLhks6qwPY&#10;RcMFuwgAAIkK7GI0KLtJKHbBLnpH0lkdwC4aLumsDmAXDRfsYiwcP358y5YtBw4ckFgHv/76a38L&#10;GkgqJ/SOhAT5yKFDh+h9MzLCbTC7du2imvT0dA6tT6r/o4Z/2fCzubbXyZEjR+z69957L8zLhiIz&#10;M/P333+nF4lk2Ug+EgB5IohdPCUnQZNM+N9204BdNFmwi96RdFYHsIuGSzqrA9hFwwW7GAs//fQT&#10;HWjdddddEsdGixYt+MjNyZVXXinTfjgvgSaSk5Off/55CULw1FNP0ftu375d4mC0a9eOauynLFqf&#10;VP95i/AvG2q2ZcuWPOWkR48eMp2Tffv2VatWTYocFC5cOPJnSN5///2ymB+ZCEbjxo3DFzCXX355&#10;JGUAMDm2FWsjzAOwi5AuwS56R9JZHcAuGi7prA5gFw0X7GIs6LKLmZmZfHhWrFixV199lZM33ngj&#10;JwsVKsQZhpMS6ODLL7+kF0xguxi0vbfccgsnCc7YrFu3jvPFixd/8sknOUkLVqhQgfNz587lZBg2&#10;btzIxTNnzqSwYcOGHPKswiuvvBJm1mbLli2RlAFgk2Nb6ZNHYBchXYJd9I6kszqAXTRc0lkdwC4a&#10;rnywi1vXrYhEUu0qdNlF9iEdO3aU2E96errlDpLI0UnqxNnFSFDsYpywGhCyA4GzFStWpEybNm0k&#10;dsDFn376qcQWnPzss88kdkCmkWclDk1gWdOmTSmzbNkyif1cfPHFXExIKgRSFMG7A8B4aFuBXTRZ&#10;sIvekXRWB7CLhks6qwPYRcMVV7t4NPng52+MiVxZmZmypEvQYhcPHjwYxgO8++67yqwSxk5i28VD&#10;hw4pGScff/yxMkumncLrrrtO4gAaNGhABXzOMAxUQ/5QAousrKzsd3K81549ezhTunTpcuXKOacC&#10;4cpbb701fBkATjy0rcAumizYRe9IOqsD2EXDJZ3VAeyi4YqrXVTcYK6a9c54WdKCDot79+69e/fu&#10;YsWKWYfKSQULFlyyZIlM+5k2bRrPMr169ZIJi6VLl1KSBrVr1+aCq666iqduv/12zjCFCxeeM2cO&#10;TzGU7NGjx+HDh0uUKME1xPz582U6mF18/fXXueyff/6RVG6cddZZVP/jjz9KHAD9RH/99ZcEftsg&#10;gQVZF+oM54nLL79cJvzYnpNp0aKFTPhfzebnn3+m5Lnnnktj6jwniWXLlgW9GLVOnTpcQLz33nu5&#10;Xow6ZcoUTtqMHj1a5iKGF5QgAGX2nHPOoXD27NkSB3D11VeHb6/C/v37BwwYEP7WNV988QW9yAsv&#10;vCCxH+XFn3zySQp5+wlvF5977jmapQ7DLoI8cSK3ldTUVPsCbqJLly4ykZPJkydLRVLSoEGDsrKy&#10;ZCKPwC6aLNhF70g6qwPYRcMlndUB7KLhip9d3Ltjk+IGI5EsbEEHD3xjD4KvJ2Rk2qJVq1acrFWr&#10;lv31MEKm/Xaxa9eu9C+/CBu57CLLf9JSRJEiRTjjvM0phRdddBHng34AxS5+9NFHXLB27VrORAIv&#10;IkEEKPWXXHIJZ6pXrx60A+QAKaSflD7n888/b/8gPEth6dKlKSxZsiSNFy1aREm2iwzXU1Kxi8eP&#10;H7fmk8qXL0/vW6hQIRqXKlWK/g1lF/nEHWG1vKF9JDlixAipiAxeSoIAlFklDE9KSgoVFy9eXOJo&#10;6d+/P70ON9OJ9Vn++zCvvfaajMLaxWPHjtFU7dq1aQy7CPLECdtWNm3alL2xByDTfqpWrSoTDmQu&#10;j8AumizYRe9IOqsD2EXDJZ3VAeyi4TLcLhJjx46V2H+/kMaNG3O4c+dOruGQYeNHR9Ucsl0k9u3b&#10;xxmC/AwnJbY4//zzKUNvIbH/AzzyyCMS+3ynnnoqZWrUqMGh0y7Sob9VnrR69WqejRBeSoIIcNbv&#10;37+fw6NH//st4wOw3r17c8gFPGaUTODFqLZdlNhCsYtly5al8M033+SQoHe0FgpuF217ySHzwgsv&#10;BCZzJfwiyqwShofvf/PSSy9JHC18k1sJHPA2JkFOwthFyttTsIsgT5ywbYW32sWLF0vs+AMhsc83&#10;ffp0CkuVKiWxz9e8eXPKTJgwQeK8ALtosmAXvSPprA5gFw2XdFYHsIuGy3y7KIEFfw+tZMmSHPKl&#10;jwsWLODQxlpOFmS7SB6SQ+b999+vU6fOihU5NvVt27ZRJXktiYN9gLS0NMoUKFCAQ9sufvrpp1Zt&#10;0r///stTkcMLShABzvru3bvTOPB7dM4a55ghQ/vMM89IENouKpeJKnYx+0UDPjYng9pFcrbU8/79&#10;+3No46yJkPCLKLNKGJ5KlSpR8datWyX2s2XLlk0ByFwwNNrFs88+m/L25bKwiyBPnJhtZceOHbSZ&#10;nnTSSRL7oaRz8+WrESTwo9REDuyiyYJd9I6kszqAXTRc0lkdwC4aLsPtYsuWLSXwQ0nbLlqHFUGO&#10;K5x5tovdunXjMAx800vFLp5xxhkS+KGkYhfr169P/xKrVq3ifJ7gZSWIAGe9c+zEmWdTTYwaNYoz&#10;CqHsIvlniS0C7eIdd9zBYxv+KmOY7y4q8Hf8wtcEEn4RZVYJwxPKLgZ9BqPMBUOXXVyxYgUlnc/e&#10;hF0EeeLEbCuLFy8uXbq082JrhrZd5+ZL44IFC0rgh78pnpqaKnHEwC6aLNhF70g6qwPYRcMlndUB&#10;7KLhMtwu2ldU2lAyV7tI5tDOs10MeqPLOXPmWC+QA8UuBj7GnZKKXXTC+TyR1wWd9c6xE/p5nXnn&#10;rXqIESNGpKWlyVxouyiBH6ddfPbZZ2kceDufXG91s2HDBk4qyHRkhF9EmVXC8PDPOGzYMIn9vPTS&#10;S+McOF+Tx04o2bJlSx4o5NUuUqZw4cISWMAugjxh1rZC2669+fIXhelvE4c2o0ePpvz+/fsljhjY&#10;RZMFu+gdSWd1ALtouKSzOoBdNFyetYvWosIll1wyderUoBejRmgX165dW6VKFRq8+OKLPBU5fKeZ&#10;Q4dC/kmsVavWc889J0HOn9o5dqLYRYIs3NVXX831jG3q8s0u2jenJZo2bfryyy8nJydzKBWREX4R&#10;ZbZMmTIUOu9gpFC3bt3x4/+7Ja+yeFCcNTx2QskIb3XjJNAu2t+GDYXUARAag7aSZcuW0VZrn07k&#10;rxYEvTMy5e+77z4JIgZ20WTBLnpH0lkdwC4aLumsDmAXDVdC2kVnPqhd5O+DDRw4UGKLrVu3UjIK&#10;u2jfGZXGRGYenx7J1u6ee+6ROAB+Wfv28hwGjp2EyjPsTOyCKOwiQePAi1GbNGlC+aB2cfny5TSu&#10;XLkyhzbOmgjhu7AeP/7fxuZEeUE+HXf77bdLHADXp6enO8OMjHC/F1wjQTBmzpxJBbk+SMMJ7CKI&#10;B6ZsJampqbzV0l9kzvB9umAXPSLYRe9IOqsD2EXDJZ3VAeyi4XK1XeRzWYF3l6EkweOgdtFZYMN3&#10;6YzFLvLpu+rVq3MYObQUIUFOyEbSVIUKFSTOWcy3unE+NpBx1jjHNs5k1HYxsIaTQe2ic2yzatWq&#10;oPnwjB07lhYhayqxA/sRbhJbBGZsRowYQVPly5eX2N/wKlWqSBwM6/Vy+cxUoNzpIzMzM8yCQS9G&#10;DQQXo4I8YcS2Ym/6p5xyiqRgFz0m2EXvSDqrA9hFwyWd1QHsouFytV1ct24dhQSHTJcuXShz/vnn&#10;cxjULpLfo6TzNKB9PBOLXSSyXyIp6c8//5Q4MtieEceOHZOUhX3D1Y0bN0rK/xY8JvPGofPR1v36&#10;9aNM69atOeQC5+kyKuYkh2wXnde7RmIX+RTfsmXLOCTsS3OD2sXChQvT2PmdSftjEJKKGF7KeX9X&#10;wn6wCvVNUhb8jUFCae9XX33FedqQJGVRtGhRzgeewHzxxRd5KvAOHQpc5mw7Z+zTmAqwiyAenPht&#10;xT6veN5550nKQq9dPJKSSnaRdkJapOwmodj1xeqdSpMNkfI5odildNgcKZ8Til1Kh82R8jmh2LVy&#10;ywGlybEon+0icdJJJ1GGePXVV7/99ls7lOkQdnHMmDFc9s4779BSAwcOpHHlypU5KUXWe+XVLv7+&#10;++/ZL5H3A3p+pCTToUOHtm3bSpCUNHXqVCmy4KQEPh/ZQs48++yz9LOcdtppHMq0z/fPP/9wZvDg&#10;wVQwYcIEDmfMmCEV/tek92WjG4ldPHz4sLVQ9iWp9LIXXXQRjYsVK0b/BrWLfGt9Yvz48VRPR4Mc&#10;MlwTOXxWMCjt2rWTIgd2Wwj6Mdu3by9BUtKUKVOkyIG9MRBUT0hg0aJFC6kLjd2fhx9+mH5e/t7m&#10;ySefLNMBwC6CeHCCt5WMjIzsX4KkpLp160rKD9/qpkuXLhL7+f777ymPW90kmHB20TuSzuoAZxcN&#10;l3RWBzi7aLjid3aRUKxgJJIlLeiYIVe7SIwaNYqSNsqdJIPaReKss87ieubGG2+kJJ91dH5LMK92&#10;kahevTolBw0aJHHE8DOrnQQ9hcVTElg899xznGSUDhB8jwknyvlPPlVIkCekMBK7yHDHmP/973/h&#10;b3XzxBNPcIYpU6YMJfmt8/qFT2Lv3r3Od2def/11mQ5g1qxZSn2uZwjtttiEv0hVYc2aNc53VB7+&#10;qQC7COLBidxW9uzZY235STfddJOkHPBDbEPdGTU5Oc/uAnbRZMEuekfSWR3ALhou6awOYBcNV1zt&#10;4tHkg4obDK+MENfpAQAAiIITaRctq5jUr18/iQOg2cD/s+FLFJyX10cI7KLJgl30jqSzOoBdNFzS&#10;WR3ALhquuNpFgnb6e7ZvWvX7j+GVejzHl8oAAADEzgmzi5UqVSLXF+aOz0SbNm2o5uDBgxJbUIYv&#10;PMgrsIsmC3bRO5LO6gB20XBJZ3UAu2i44m0XAQAAnChOjF3866+/yPURxYIhRf5vNtoX9xN8/feq&#10;VaskzguwiyYLdtE7ks7qAHbRcElndQC7aLhgF+OHdbiUC1IKImtXnz59pBoAEAEn5k9Mq1at5Fc2&#10;GFJk8fzzz0vWT8+ePWUuj8AumizYRe9IOqsD2EXDJZ3VAeyi4YJdjB9zIkBKQWTtWr58uVQDACLg&#10;xNjFg2GRIj+pqan33nsvGcX27dsrz7rJE7CLJgt20TuSzuoAdtFwSWd1ALtouGAXAQAgUfHQBQyw&#10;iyYLdtE7ks7qAHbRcElndQC7aLhgFwEAIFGBXYwGZTcJxS7YRe9IOqsD2EXDJZ3VAeyi4YJdBACA&#10;RAV2MRqU3SQUu2AXvSPprA5gFw2XdFYHsIuGC3YRAAASFdjFaFB2k1Dsgl30jqSzOoBdNFzSWR3A&#10;Lhou2EUAAEhUYBejQdlNQrELdtE7ks7qAHbRcElndQC7aLhgFwEAIFGBXYwGZTcJxS7YRe9IOqsD&#10;2EXDJZ3VAeyi4YJdBACARAV2MRqU3SQUu2AXvSPprA5gFw2XdFYHsIuGy+12MTMzs1KlShL4fAsW&#10;LEhKShoyZIjEAADgYWAXo0HZTUKxC3bRO5LO6gB20XBJZ3UAu2i43G4XyRwSEsAuAgCAA9jFaFB2&#10;k1Dsgl30jqSzOoBdNFzSWR3ALhqueNvFzMzMgwcPbgrLli1bqEYWyCOwiwAAEArYxWhQdpNQ7IJd&#10;9I6kszqAXTRc0lkdwC4arrjaxZSUlL/ygiyWF2AXAQAgFLCL0aDsJqHYBbvoHUlndQC7aLikszqA&#10;XTRccbWL4gLzgizpZ/78+WwImVatWsmEz/fAAw9I1qJjx46UtO3i+PHjOc+sXr2al7JRCm6//XaZ&#10;sFizZg0lMzIyeJbo3r27zAEAgEuAXYwGZTcJxS7YRe9IOqsD2EXDJZ3VAeyi4YqfXTxy5IhYwLwg&#10;C1uMGjWKrdpJJ51066238pjg2TB2sUKFCpx0LnXs2DFekKhXrx4nF1vwuG7dujLtt4ulSpXiKUIm&#10;AADAPcAuRoOym4RiF+yidySd1QHsouGSzuoAdtFwmWwXA33amWeeSRlygxKHuBiVoIGkfL62bdtS&#10;5o477uDwiy++oLBZs2YcMr169aLk559/ziHbRYJDAABwI7CL0aDsJqHYBbvoHUlndQC7aLikszqA&#10;XTRcxtrF3r17k1ubMmWKxH4UF6eEbBerVKkisR9nmXPsxJlnu1i5cmUOAQDAjQT5S5eowC6aLNhF&#10;70g6qwPYRcMlndUB7KLhMtYu1q9f3zZvTlq2bEl5+06q2Q4vwC4G3urGWeYcO3Hm2S7279+fQwAA&#10;cCNB/tIlKrCLJstYu7j90laQXklndaDXLo6d+BqkV9JZHcAuGi5j7aLTvDm57bbbKP/rr79yqJRF&#10;bhdDwTVsF5955hkOAQDAjcAuRoOym4RiF+yidySd1YFeu6h8Tih2SWd1ALtouDxrF9uFgGtgFwEA&#10;CQDsYjQou0kodsEuekfSWR3ALhou6awOYBcNl7F28aSTTiLDJoEDvhjVvs1ptvOLyi7yOBSwiwCA&#10;BAB2MRqU3SQUu2AXvSPprA5gFw2XdFYHsIuGy1i7yLcqnTlzpsR+LK/33yGQEsZiF0uUKPHkk0/y&#10;GHYRAJAAwC5Gg7KbhGIX7KJ3JJ3VAeyi4ZLO6gB20XAZaxeJQF9HPpAy5cuXlzgqu/jOO+/QuH79&#10;+hwykydPdtbALgIAEgDYxWhQdpNQ7IJd9I6kszqAXTRc0lkdwC4aLpPt4sMPP8wW7qmnnlq+fHml&#10;SpU4lGkLzhDnnHMOhZHYRaJOnTqcmTZtGr3yaaedxuG+ffu4AHYRAJAAwC5Gg7KbhGIX7KJ3JJ3V&#10;Aeyi4ZLO6gB20XDFzy4SYgHzgizpZ968eWzkmLPPPlsm/EycOFHmLDcYoV0k+JY5TmyvSMAuAgAS&#10;ANjFaFB2k1Dsgl30jqSzOoBdNFzSWR3ALhquuNpFQlxgZMgyAAAAdAC7GA3KbhKKXbCL3pF0Vgew&#10;i4ZLOqsD2EXDFW+7SBw+fPhAbqSkpEg1AAAATcAuRoOym4RiF+yidySd1QHsouGSzuoAdtFw5YNd&#10;BAAAcEKAXYwGZTcJxS7YRe9IOqsD2EXDJZ3VAeyi4YJdBACARAV2MRqU3SQUu2AXvSPprA5gFw2X&#10;dFYHsIuGC3YRAAASFdjFaFB2k1Dsgl30jqSzOoBdNFzSWR3ALhou2EUAAEhUYBejQdlNQrELdtE7&#10;ks7qAHbRcElndQC7aLhgFwEAIFGBXYwGZTcJxS7YRe9IOqsD2EXDJZ3VAeyi4YJdBACARAV2MRqU&#10;3SQUu2AXvSPprA5gFw2XdFYHsIuGC3YRAAASFdjFaFB2k1Dsgl30jqSzOoBdNFzSWR3ALhou2EUA&#10;AEhUYBejQdlNQrELdtE7ks7qAHbRcElndQC7aLhgFwEAIFGBXYwGZTcJxS7YRe9IOqsD2EXDJZ3V&#10;Aeyi4YJdBACARAV2MRqU3SQUu2AXvSPprA5gFw2XdFYHeu2i8jmh2JV5WNvfcNhFAAAwCtjFaFCs&#10;DhS7YBe9I+msDmAXDZd0Vgewi4YLdhEAABIV2MVoUKwOFLtgF70j6awOYBcNl3RWB7CLhgt2EQAA&#10;EhXYxWhQrA4Uu2AXvSPprA5gFw2XdFYHsIuGC3YRAAASFdjFaFCsDhS7YBe9I+msDmAXDZd0Vgew&#10;i4YLdhEAABIV2MVoUKwOFLtgF70j6awOYBcNl3RWB7CLhgt2EQAAEhXYxWhQrA4Uu2AXvSPprA5g&#10;Fw2XdFYHsIuGC3YRAAASFdjFaFCsDhS7YBe9I+msDmAXDZd0Vgewi4YLdhEAABIV2MVoUKwOFLtg&#10;F70j6awOYBcNl3RWB7CLhgt2EQAAEhXYxWhQrA4Uu2AXvSPprA5gFw2XdFYHsIuGC3YRAAASFdjF&#10;aFCsDhS7YBe9I+msDmAXDZd0Vgewi4YLdhEAABIV2MVoUKwOFLtgF70j6awOYBcNl3RWB7CLhgt2&#10;EQAAEhXYxWhQrA4Uu2AXvSPprA5gFw2XdFYHsIuGC3YRAAASFdjFaFCsDhS7YBe9I+msDmAXDZd0&#10;Vgewi4YLdhEAABIV2MVoUKwOFLtgF70j6awOYBcNl3RWB7CLhgt2EQAAEhXYxWhQrA4Uu2AXvSPp&#10;rA5gFw2XdFYHsIuGC3YRAAASFdjFaFCsDhS7YBe9I+msDmAXDZd0Vgewi4YLdhEAABIV2MVoUKwO&#10;FLtgF70j6awOYBcNl3RWB7CLhgt2EQAAEhXYxWhQrA4Uu2AXvSPprA5gFw2XdFYHsIuGC3YRAAAS&#10;FdjFaFCsDhS7YBe9I+msDmAXDZd0Vgewi4YLdhEAABIV2MVo+OuabpBeHVryizQ3ZmAXDZd0Vgew&#10;i4ZLOqsD2EXDBbsIAACJCuxiNCi7SSh2Hfv1B2luzMAuGi7prA5gFw2XdFYHsIuGC3YRAAASFdjF&#10;aFB2k1Dsgl30jqSzOoBdNFzSWR3ALhou2EUAAEhUYBejQdlNQrELdtE7ks7qAHbRcElndQC7aLhg&#10;FwEAIFGBXYwGZTcJxS7YRe9IOqsD2EXDJZ3VAeyi4YJdBACARAV2MRqU3SQUu2AXvSPprA5gFw2X&#10;dFYHsIuGC3YRAAASFdjFaFB2k1Dsgl30jqSzOoBdNFzSWR3ALhou2EUAAEhUYBejQdlNQrELdtE7&#10;ks7qAHbRcElndQC7aLhgFwEAIFGBXYwGZTcJxS7YRe9IOqsD2EXDJZ3VAeyi4YJdBACARAV2MRqU&#10;3SQUu2AXvSPprA5gFw2XdFYHsIuGC3YRAAASFdjFaFB2k1Dsgl30jqSzOoBdNFzSWR3ALhou2EUA&#10;AEhUYBejQdlNQrELdtE7ks7qAHbRcElndQC7aLhgFwEAIFGBXYwGZTcJxS7YRe9IOqsD2EXDJZ3V&#10;Aeyi4YJdBACARAV2MRqU3SQUu2AXvSPprA5gFw2XdFYHsIuGC3YRAAASFdjFaFB2k1Dsgl30jqSz&#10;OoBdNFzSWR3ALhou2EUAAEhUYBejQdlNQrELdtE7ks7qAHbRcElndQC7aLhgFwEAIFGBXYwGZTcJ&#10;xS7YRe9IOqsD2EXDJZ3VAeyi4YJdBACARAV2MRqU3SQUu2AXvSPprA5gFw2XdFYHsIuGC3YRAAAS&#10;FdjFaFB2k1Dsgl30jqSzOoBdNFzSWR3ALhou2EUAAEhUYBejQdlNQrELdtE7ks7qAHbRcElndQC7&#10;aLhgFwEAIFGBXYwGZTcJxS7YRe9IOqsD2EXDJZ3VAeyi4YJdBACARAV2MRqU3SQUu2AXvSPprA5g&#10;Fw2XdFYHsIuGC3YRAAASFdjFaFB2k1Dsgl30jqSzOoBdNFzSWR3ALhou2EUAAEhUYBejQdlNQrEL&#10;dtE7ks7qAHbRcElndQC7aLhgFwEAIFGBXYwGZTcJxS7YRe9IOqsD2EXDJZ3VAeyi4YJdBACARAV2&#10;MRqU3SQUu2AXvSPprA5gFw2XdFYHsIuGC3YRAAASFdjFaFB2k1Dsgl30jqSzOoBdNFzSWR3ALhou&#10;2EUAAEhUYBejQdlNQrELdtE7ks7qAHbRcElndQC7aLhgFwEAIFGBXYwGZTcJxS7YRe9IOqsD2EXD&#10;JZ3VAeyi4YJdBACARAV2MRqU3SQUu2AXvSPprA5gFw2XdFYHsIuGC3YRAAASFdjFaFB2k1Dsgl30&#10;jqSzOoBdNFzSWR3ALhou2EUAAEhUYBejQdlNQrELdtE7ks7qAHbRcElndQC7aLhgFwEAIFGBXYwG&#10;ZTcJxS7YRe9IOqsD2EXDJZ3VAeyi4YJdBACARAV2MRqU3SQUu2AXvSPprA5gFw2XdFYHsIuGC3YR&#10;AAASFdjFaFB2k1Dsgl30jqSzOoBdNFzSWR3ALhou2EUAAEhUYBejQdlNQrELdtE7ks7qAHbRcEln&#10;dQC7aLhgFwEAIFGBXYwGZTcJxS7YRe9IOqsD2EXDJZ3VAeyi4YJdBACARAV2MRqU3SQUu2AXvSPp&#10;rA5gFw2XdFYHsIuGC3YRAAASFdjFaFB2k1Dsgl30jqSzOoBdNFzSWR3ALhou2EUAAEhUYBejQdlN&#10;QrELdtE7ks7qAHbRcElndQC7aLhgFwEAIFGBXYwGZTcJxS7YRe9IOqsD2EXDJZ3VAeyi4YJdBACA&#10;RAV2MRqU3SQUu2AXvSPprA5gFw2XdFYHsIuGC3YRAAASFdjFaFB2k1Dsgl30jqSzOoBdNFzSWR3A&#10;Lhou2EUAAEhUYBejQdlNQrELdtE7ks7qAHbRcElndQC7aLhgFwEAIFGBXYwGZTcJxS7YRe9IOqsD&#10;2EXDJZ3VAeyi4YJdBACARAV2MRqU3SQUu2AXvSPprA5gFw2XdFYHsIuGC3YRAAASFdjFaFB2k1Ds&#10;gl30jqSzOoBdNFzSWR3ALhou2EUAAEhUYBejQdlNQrELdtE7ks7qAHbRcElndQC7aLhgFwEAIFGB&#10;XYwGZTcJxS7YRe9IOqsD2EXDJZ3VAeyi4YJdBACARAV2MRqU3SQUu2AXvSPprA5gFw2XdFYHsIuG&#10;C3YRAAASFdjFaFB2k1Dsgl30jqSzOoBdNFzSWR3ALhou2EUAAEhUYBejQdlNQrELdtE7ks7qAHbR&#10;cElndQC7aLhgFwEAIFGBXYwGZTcJxS7YRe9IOqsD2EXDJZ3VAeyi4YJdBACARAV2MRqU3SQUu2AX&#10;vSPprA5gFw2XdFYHsIuGC3YRAAASFdjFaFB2k1Dsgl30jqSzOoBdNFzSWR3ALhou2EUAAEhUYBej&#10;QdlNQrELdtE7ks7qAHbRcElndQC7aLhgFwEAIFGBXYwGZTcJxS7YRe9IOqsD2EXDJZ3VAeyi4YJd&#10;BACARAV2MRqU3SQUu2AXvSPprA5gFw2XdFYHsIuGC3YRAAASFdjFaFB2k1Dsgl30jqSzOoBdNFzS&#10;WR3ALhou2EUAAEhUYBejQdlNQrELdtE7ks7qAHbRcElndQC7aLhgFwEAIFGBXYwGZTcJxS7YRe9I&#10;OqsD2EXDJZ3VAeyi4YJdBACARAV2MRqU3SQUu2AXvSPprA5gFw2XdFYHsIuGC3YRAAASFdjFaFB2&#10;k1Dsgl30jqSzOoBdNFzSWR3ALhou2EUAAEhUYBejQdlNQrELdtE7ks7qAHbRcElndQC7aLhgFwEA&#10;IFGBXYwGZTcJxS7YRe9IOqsD2EXDJZ3VAeyi4YJdBACARAV2MRqU3SQUu2AXvSPprA5gFw2XdFYH&#10;sIuGC3YRAAASFdPt4lNPPfXhhx9KEBuwiyYLdtE7ks7qAHbRcElndQC7aLhgFwEAIFEx1C4eOHAg&#10;KSeDBg2SuWiBXTRZsIvekXRWB7CLhks6qwPYRcMFuwgAAImKoXaxYMGCZBHvv//+5OTkRYsWsWPM&#10;yMiQ6aiAXTRZsIvekXRWB7CLhks6qwPYRcMFuwgAAImKiXZxzpw5ZA4ffPBBiX2+zMxMdowSRwXs&#10;osmCXfSOpLM6gF00XNJZHcAuGi7YRQAASFRMtItBneE555wDu5jAgl30jqSzOoBdNFzSWR3ALhou&#10;2EUAAEhUXGMXX375ZUpOnz5d4rwDu2iyYBe9I+msDmAXDZd0Vgewi4YLdhEAABIV19jF77//npL3&#10;33+/xHkHdtFkwS56R9JZHcAuGi7prA5gFw0X7CIAACQqhtrFSy65RAIHlO/QoYMEeQd20WTBLnpH&#10;0lkdwC4aLumsDmAXDRfsIgAAJCqwi9Gg7Cah2AW76B1JZ3UAu2i4pLM6gF00XLCLAACQqHjFLu7f&#10;f4Ds4s6du7XoryvOg/Rq0+xZSpOj1tp1m+b+uERJRi3lc0KxS+lwLFq1eh3WtclSOhyLfl+2askf&#10;K5Rk1FI+JxS7tq9frzQ5atEv9YZN22XnDQAA4ETjFbtIXhGCIAiCIPP17bfarjcBAAAQI4baRUIC&#10;P0bd6gaYzKpVq4cOe0gCkND8unAJfq89wtQPP53yzlQJQEIDuwgAAEbhGrs4duxYSs6dO1fivIPD&#10;So8Au+gdYBe9A+yid4BdBAAAo3CNXaxWrVpgMk/gsNIjwC56B9jFSGjbtq2M3AzsYiR07NhRRm4G&#10;dhEAAIzCRLu4Z88ecoa1a9eW2OfLyMiwLCTsIsgd2EXvALuYK2+//XaMfzkNAXYxV2bPnp0Y6xp2&#10;EQAAjMLQXUvFihUte5g0f/78G2+8kcdZWVkyHRU4rAxDSkqKjNwP7GJ4jhw5IiP3A7sYCfTH88cf&#10;f5TAtcAuRgKt62nTpkngWmAXAQDAKMz9n8gmTZpYJlHYunWrTIA4ULx4cRmBhGbNmjWnnXaaBMAb&#10;0N/Pq666SgKQ0BQrViwxrj0GAABgDolw4QqIkaVLl9IBZYwnb4ErGDp0KK1rCYA3GD58OFa6R3j6&#10;6aexrgEAAOgF+xWQDR1hHDx4UAKQ0NC63rRpkwTAAyQnJwdaiJ07d3bv3v3ee++VGCQKtK737t0r&#10;gQX9bad1fdttt0kMAAAA5AXYRZBN0aJF8X/SHoFW9BVXXCEB8Aa00ocOHSqBz/f6669Txuann36S&#10;CeB+aIXecMMNEvh806ZN47XMfPnllzIBAAAARAYcAshm1KhRdCQhAUhounfvjnWdqGzatMkyBdnc&#10;eOONkvX5WrduXaRIER7v3LmTZmfOnEnjlStXcvHRo0d5FrgFXo+M8z+AnL/gBw4coPGUKVNovG7d&#10;Oqs2acOGDTwLAAAARAKOGoFAhxGHDx+WwOejMR9bEH369JEscD981CiBxZYtW3hFEw8//LBkgdvg&#10;Bw6VK1fuxRdfLF68OI0rVKjAUz/++COFPH7wwQftMUOhkgGGk5WVRausZMmStK5LlSrlXIN//fWX&#10;PX7//fftMWMVYl0DAADIA9hteJFHHnnk9NNPv/baayW2KFCgQLdu3SSwjioaNGhARxt8nap93Anc&#10;xd13303rWvnaEq3Q//u//5PACtu2bctHlkSTJk1kAriKcePG0eqTwOc744wzKLSvQaXx22+/TYMZ&#10;M2bQeNeuXZwnAk0FMJwPP/yQVpl9f7LOnTtT2Lt3bw5pzP/vs2jRIhpv3ryZ88T333+PdQ0AACBP&#10;YLfhOehYwcmhQ4c4X7duXQp5PHLkSHtMnHfeeRTefvvtEgOXkL2CHRw/fpzzJ510UpkyZXjMB5o8&#10;JqpWrUrh559/LjFwD7fddptzVRLFihWzMzSg33F7TDhvhkzh7NmzJQDGM2LECGUNli9f3s6UK1eu&#10;cuXKnM9e00lJmZmZHBIUvv/++xIAAAAAuZHj2AIkPHz+gS865ednEOnp6TxLY3YUtWvXpjEnmbJl&#10;yyoZYDhk7+1VRvaPxnY4Z84ce9ywYUN7zFiFWNfu499//6UVd9NNN0ns8+3bt89elc7rUWfNmpW9&#10;jv0hzji5jrS0NFplF110kcQWlDly5AgNnNej8nq3w1WrVtljAAAAIBKw2/AW55xzjn3HC8Z5JEGD&#10;4cOH2+Pnn3+exwxltmzZIgEwnuz16jgu/OOPPyg8/fTTOaTxd999RwO+qs15v8QvvvjCuSBwEXzp&#10;+Mcff8zh/v377VWZnp5OY/sM85133kmhzWWXXcZ54BZKlixJK+6ZZ56R2PqlZrvI4xUrVvB4/Pjx&#10;2evYT6dOnTgPAAAARAIOCr1F//796XBBAouBAwfamaZNm9rj7MMK/+0TGXsKuIKOHTsqq6xly5Z2&#10;hgYVK1a0x4R9v8R58+ZRyGPgOnhttmvXbtKkSTSoWrWqTFhTJ510kgQ+37Zt27p3796wYcM5c+ZI&#10;CrgKa1UnnXXWWVOmTClQoED58uVlwppyrvrdu3fTuq5Tp86nn34qKQAAACAycFDoOfgIQ4Kcl6hN&#10;nz7dOWUVJjVv3nz+/Pk0qFKlikwAN7B8+XJlrfElqTyeOHGiPbbvgtujRw++60nt2rV5CphMWlra&#10;8OHDaX3RvykpKZL1XzpOlC5dWlIWd999NyUlAG5jl4V9/pDhrywSJUuWlJTFW2+9hXUNAABAC9id&#10;eA6+H0aBAgU4bNKkifOogsZffPGFBD5ftWrVKEPUqVNHUsA9nHPOObTuaCVyWLFiRQp5fOzYMXvM&#10;ZK9mizPOOENSwGBmzpwpK8zPBx98IHMh4Kfw7du3T2LgEvg75zb0ey0ToSFXSZU7duyQGAAAAIgW&#10;2EUvctNNN/FhB2N/nYkoVapU8+bNJQBuIzU1lXygBBZnnXWWrGaL5ORkmbD8YSTHncBAfvnlF16h&#10;7733HoUdOnTgMFd7QDWPPPKIBMANPP7447TWChYs+MQTTzRu3Nhaz0nnn3++TIeGyuxHawAAAABR&#10;A7uY4LRu3ZoPL/r27Sspi8zMzAceeODpp5+W2M+QIUOoWALgHvbv308HlLyuifHjx8uEz7d9+/a7&#10;77579OjREvtp27YtVUoAXAWvZQksrrvuOspUqlRJ4hAELghMhu+AWqxYMYl9vuPHj0e4Ek8++eRI&#10;ygAAAIDwYF+SsCQnJ/NRhZNHH31UpkNDZTt37pQAuIGMjAxev4UtaPDZZ5/JXFiocu/evRIAl8Df&#10;MV6+fLnEfrK3gNzsQUpKSq41wByC/v8d/8eQBGGhMn5sEgAAABA1OG5IWOhAgdi6dSuHgwYN4kyD&#10;Bg04EwqqadWqlQTADfCaTUtL43Dbtm08yBVa6oknnpAAuIQqVarQipPAgbUV5P4nPZIaYAhB12nT&#10;pk0LFSr01FNPnXvuuQMHDnQ+gl+Blk1NTZUAAAAAiAocNyQmo0aNogOFZcuWSWzB1zUxkgpGjx49&#10;whcAo1i/fj2tr/vuu0/ivGBtC1jXLuP000+ntZaVlSWxH6zNxIPPLo4bN05in4/WO69oJ2vWrJFp&#10;AAAAQDc4tkhMnE9QdLJ3714+vDj55JMlFcA///wTdFlgJo888gitL+V2l127drXWczYvv/yyZANY&#10;vHgxFUgAXMLcuXNprdWsWVNiP9baxtpMKOj3mlfrq6++SuHatWs57NevHxecd955nMFZRAAAAHEC&#10;xxaJSSi7SNjnGG+++WZJBbB9+3YZAeNhu/jtt99K7LcNTpwP7FbYs2ePjIB7oHV69tlnS+CH17UE&#10;IFHo1q0br1mb999/X+YsLrjgAs5LDAAAAGgFO5jEZMSIEXT08NBDD0mcE/u/qMN86QW4haVLl9Kq&#10;tO98W6ZMGQqvvvpqDhcsWGCt6qQ2bdpwBriLoLcqsb+T7IRXtAQW/PA9CYDxOJ9p5GTlypUdOnS4&#10;/vrrmzRpUrhwYck6CFz1AAAAgC6wg0lYwh9AfPnll+ELgItwrkoaXHrppTxm7PumSgxcBa24qVOn&#10;ShCWwLXMmTFjxkgMzIZW1pNPPilBMKigdOnSEjiw1jN+wQEAAMQF7GASlltvvZUOIIL+VzSDI4yE&#10;4cEHH7TXZtB1+vrrr1O+S5cuEgP3YK3YpBdeeEHi0HAlj/mBGUT//v05A8yHV9moUaMkDoBmixYt&#10;KoEDXlACAAAAQCvYwSQId9xxR/ny5evUqeN8jB4fQzRr1kzinEyaNIlm33zzTYmBS+jWrRut68qV&#10;K0tswev6+uuvp38llRPKN2rUSALgHqwVm83mzZslFQIuc44vv/xyDoEr4LVGzJ8/X1I54VkJ/Pz8&#10;88+U/OSTTyQGAAAAtAK76Hpat27NxxA2zqcmcuass86S2MH3339PUw8++KDEwHjq16/PK9Tmyiuv&#10;5Cn7DorEokWLOOmE8rCLboTXKbNw4ULJBoNr7HtZtWjRQiaAS+AVx8yZM0eyDgYPHsyzixcv5syz&#10;zz5LYdArVAEAAAAtwC66m0KFCvHRwz333DNv3jwey5zFgQMHOBnoGCdPnkz57777TmJgNgULFuRV&#10;ed9993344Yc8ljmL/fv3c5IqJeVn1apVlL/sssskBu6B1yk/f4/YtWuXTATABUy1atUkC9wDr7sJ&#10;EybwYMWKFTLhgKcU0tPTZRoAAADQDeyii6lVqxYdKLRu3VriEGzfvp0PKchF2HdZzMzM5CSHwHB4&#10;ZfXs2VPiECxZsoQriQMHDkjWv7gEwFXQimvatCkNbr75Zl6PyjM2bXiWaN68uaSAq6B116BBAxo8&#10;8MADvCp37tzJU06efPJJniUGDRokWQAAACA+4AjSxfDhggRhse+NSRQrVqxcuXI8TklJkQpgMN98&#10;8w2trPr160sclkOHDvHKJYoWLVqiRAkeBz3uBIbD9yiyzzLdddddvDaTk5M54+S6666jqeLFi0sM&#10;XMWnn35Kq+/jjz/m8JlnnrFWNX5zAQAAnGBgF91KlSpV6EjCeWObXHn00Uf5+IPZvXu3TACz4fUl&#10;QWR0796dlyKUm+IAd0FrUEYWzZo149UqsYOUlJRy5cpJAFyIslrPO++8UOsaAAAAyDewH3IrER5G&#10;jB49GkcbbofWYCS3sujXr1+xYsUkAInCkSNHZOTn1FNPpU0i8BuqwO2kpqbKyM+ZZ56Z/Ycef8MB&#10;AACcOLATcit0ANGwYUMJQoNDDbfDtzytXbu2xKHhdX38+HGJgXvYuXNn06ZNeQ0Ss2fPlokQVK1a&#10;lSslBu5hzZo19OvMq48If7dbonHjxlwpMQAAAJC/YA/kViI8gDjjjDOojG+VAdwI28WyZctKHJpi&#10;xYpR5dNPPy0xcAnXXHNN9i9zTjIzM2U6BFyG88nuonPnzrzinMhcaLgM55MBAACcEGAX3QofQKSl&#10;pUkcgg0bNlAZvr3manhdSxCaMWPGUNkVV1whMXADTZo04fX7/PPPc6Znz57Tpk3jcXjKli3Ly0oM&#10;zKZixYq8vmbNmkVhcnJyp06d1q9fz7PhqV69Oi8rMQAAAJBfYN/jVqpVq0aHDhdccIHEIWC7SIca&#10;EgMXYh0lJo0cOVLiELBdvO+++yQGxvPxxx/zys3KypJUHqFl8cw9V8BPvyhfvrzEeYcWD/xyIwAA&#10;ABBvYBddTPZhZlLS5s2bJQ5Gv379qGb8+PESAxfyyy+/8LqWOAT8zIxQD+UDBhLJagWJAdY1AAAA&#10;l4K9lwvo1atXoUKFChcu3LJlS0lZNGjQgA9BDh06JKkAuEACYDxnn302resiRYpcc801krLg9Vig&#10;QAGJg8E1uX7nDRjC4cOHaX21bt1aYpC4TJ06ldb1uHHjJAYAAADcA4yE0SxYsMCyADlwXntG1oKT&#10;W7dulZSDFi1a0FTXrl0lBgbz3nvv8ap0InMWkkpK2r9/v6Qc8FebBg8eLDEwngEDBtAqkyA0X3zx&#10;BZXhGmNXw7dCzfUxuW+++SaVzZ07V2IAAADAAGAXzWX58uV06ED06tVr48aNf//9d9GiRT///HOZ&#10;9sM1RKtWrSRlUaZMGUrSIhIDg5k4cSKvxOHDh9O6/v3332n8zz//yLTF0aNHuYa48sorJevzbd++&#10;XbI4jewqIlxlH3zwQYSVwFjKlSsXyRocOXIkldGfbokBAAAAA8AhiKEcPHjQOkRMooGkQlOrVi0u&#10;VqhTp45UAIMhf8jrKzk5WVKhqVSpEhcrnHLKKVIBXALf15TWvsSh4VUsAXAh5cuXpzW4Y8cOiUOD&#10;dQ0AAMA0sFsyFL5tycyZMyXOjRUrVvDpRJtXXnlF5oDZ8PpSziWGYeHChbyIzaJFi2QOuAe+fKBQ&#10;oUISh4bXcq6XMgJjGTp0KK3B2rVrSxwaXtcSAAAAAAaA3ZKhhDlomDx5Ms8S06dPlyxwLbQeq1Sp&#10;IkFOxo4dyyua+PbbbyULEoL09HRes+QbJRUCLpMAuBNeiUePHpU4BFwmAQAAAGAA2C0ZCh0xBN7c&#10;4p9//uGDCSf9+vWTaeBCJk2aRCvxxx9/lNgPZXj9Onn88cdlGiQEXbt25TUrcQgiqQGGw3e7Cf9l&#10;8j179lBNsWLFJAYAAAAMAIcghmIdH+ZYO506deIkwXc6eeihhzjcvXs31wDXwTdEveyyyyS2aNy4&#10;Ma9Z4o477qDMDTfcwCEXABeRmZnZp08fXn1Ehw4dZMJCsqHX7HnnnUezAwcOlBiYTatWrXiFEjfe&#10;eKNkLSQbel3z7McffywxAAAAYAA4+jQUPm645557aOy8IrFp06bOB2k88MADlLzzzjslBi6E1+zE&#10;iRNpPHjwYA6JTp06cQHTvXt3Sr7++usSA5fAa9PJ008/LXM+344dOzhZokSJwGdmUiXPSgwMZteu&#10;XbyynDi/f75kyRJOVqxYUVIObr31Vp6VGAAAADAD7JkM5Y033uBDB5tChQodOHBAph3wrATAhQwZ&#10;MoRXok3hwoX37dsn0374+XsXX3yxxMB4jh8/ziu0c+fOnElNTQ18Lv+WLVu4jGjevPnOnTvT0tL+&#10;/vtvSSUlHTt2TEqBqSQnJ/PK6tOnj6R8vr59+8rIz6JFi7iMuOqqq8hh0iaxYsUKzhQsWFDqAAAA&#10;AGOAzTCXH374gY8hCHKPks3J+vXraRZfX3Q79nMXiY8++kiyOXnttddo9vnnn5cYGA+v0AkTJkgc&#10;lipVqnC9wqFDh6QCGAyvrEjuR7V3714uDkQqAAAAAJPA/unEYz92jxg0aJBkI6N69eq0VK53VgSG&#10;YF95SFxzzTWSjQxeKpJHtwETePvtt2l9Bb3skMnMzAy0gnxDFKJChQpTp06VLDCbu+++m1ZZjx49&#10;JA4gJSXl8OHDEvjhv94EbST4viIAAABjgV08wTzxxBN8xGBz0kknyVxufPDBB1RfsmRJiYHZsH9w&#10;UrlyZZnLjXvvvZfqsa5dRM2aNWmVkU+Q2MGjjz5qrX9h/vz5MgHcCa9HCXIyYMAAnmW2bNkiEwAA&#10;AIBLgF08kbz55pt8DMGPWX/mmWc4DHpW4eDBgzKymDlzJhdLDMzm888/5/X11VdfUThlyhQOn3rq&#10;KS5wcvz4cRlZDB8+nIslBm4g6Co7cuQI5xWCukrgFnglSuAn6J1vCFxdDAAAwF3gAPSEYd/vVGKL&#10;Z599NjBJ/Pvvv5S84IILZsyYMXHixAoVKnDZkiVLpAIYzFtvvcXry3nPknfeeYeTEvv55JNPKNmz&#10;Z09a1yNHjuQaYuPGjVIB3EC1atVorf3xxx8S+3y0TnlVEg888AAn77rrLs5wCNwIr8E9e/ZI7PO1&#10;bNmSk4T95dV27dpxhkMAAADAFWC/dWJYt25dqOOGoPlGjRpx3onMAbPZv39/qPUVNF+vXj3O2xQq&#10;VEjmgHv47LPPePU9/PDDPXr04DFRunRpqfDDeQmAC7H/W+fuu+/u0KEDj4nGjRtLhR/OSwAAAAC4&#10;Aey3TgBz584Nc9AQamrNmjVNmjTh2VA3SgWmsXTpUl5lQa825CkJHCxYsIDPTRGTJk2SLHAbdevW&#10;5ZVo8/XXX8ucA56SALgTXolO1q9fL3MOeEoCAAAAwA1gv5Xf2PdB3bp1q6QcdOzYkabmzJkjMXAz&#10;ZBF5Xa9du1ZSDm644Qaaeu211yQG7ifwOfvTp08vXbp0+fLlFy9eLKkAeCORALiEwHX9/vvvlyhR&#10;okKFCmlpaZIKAOsaAACA68B+K7/hw4UuXbpI7GDatGk0RUeWs2fPHjp06DfffCMTwJ3wuj777LMl&#10;dvDrr7/SVMmSJb///nus6wSgYsWKvLqJ7777TrIRsHLlSl5KYmA89evX51VG5OkBGOPGjaNF2rdv&#10;LzEAAADgBnCMkt/wjUyIAQMGSMoi1C0TmWHDhuHeia5jwYIFvPouvvhiSVkcP36c80GhDePo0aNS&#10;CownIyND1pwDWvUyHZa0tDSuz8rKkhQwmMzMTF5fTmbPni3TYdm8eTPXSwwAAAC4BOy6TgAvv/wy&#10;Hze8/fbbnFm0aBFnTjrppCeeeOJ///uf82SFDe7A7jo+/vhjXnfjxo3jzJo1azhTq1YtWtd33HGH&#10;/bRuJ5s2beJ6YDKHDx/m9dW7d2/O2LfE5NDJrl27ZGQxa9YsrrznnnskBQwmNTWV19cll1zCmfPO&#10;O48zHDqZP39+RkaGBI4H57z66quSAgAAAFwC7OKJ4dxzz+Wjh/fff98+w2C7R4XChQsXKFBg5cqV&#10;EgNXcdVVV/H6HTNmjH12YtSoUTKdE17Xv/32m8TAYOy1aT8Vg+HkqlWrJLbIysrivMJFF10kFcBg&#10;7NV37bXXSsqCkz/88IPEfjiv8N5778k0AAAA4B5gF08YvXv3loMIiylTpsgESDjuuOMOWc0W9plG&#10;4GqKFClCa3Ps2LES++natSvlZ8yYIbGfU045xVr///Hll1/KHDCbkiVL0vq66667JPYzbNgwygdu&#10;A/ajcW3mz58vcwAAAICrgF08kbRv356PJN555x1JgQTFfkT7Y489JingZnhtPvTQQxI7aNCgAU3t&#10;3r1bYgdZWVmjLDZv3iwpYDy8rq+77jqJHbRt25amNmzYILEDe13ji6kAAABcDeziCaZx48Z8LLJx&#10;40ZJgQTlnHPO4XW9ZMkSSQF3UrhwYVqPl156qcQODh48SFNFixaVGLgcPq/YoUMHiR3Y3yOQGAAA&#10;AEhEsJ878fABBxH0v6hBIlGjRg1e13///bekgNto0qQJr8QjR45IygFP7d+/v2bNmldcccUnn3wi&#10;E8CFtG7dmleocpsihqeOHz9+yimndOnSBReJAAAASEhgF42gVq1afOQR+OhnkGDYX2AjRyEp4DZK&#10;ly7NK1G54rR48eKcD6Rw4cJDhgwJ87B+YCb2H+dt27ZJyqJs2bKcD8ott9wS4cNUAAAAAMOBXTQF&#10;OcrAdU0eoESJEljXbofXYIECBST2+QoWLMjJP/7449ChQw888ACHTi677DKpBu5BVp7jF7ZQoUKc&#10;mTNnTqh13aZNG6kGAAAA3AwOWA2iTJkyfJyBc4wJj/1czePHj0sKuA3+BiNBY354ZuXKlXlK4euv&#10;vybz0KJFC4mB23D+Fw9fjVy+fHmeUqB13bZt24YNG0oMAAAAuBzYRbOgo5BatWpJABIaWtcVKlSQ&#10;ALiTbAPhp2zZspIFiYisZosiRYpIFgAAAEh0YBcBACB6nOcYQWKDy8gBAAB4EOz2AAAgelJTU9lC&#10;4IxTwmM/OcP5nVUAAAAgsYFdBACAmDh8+DC7CEJSIEGxHSMhKQAAACChwQ4PAABi5fjx42wh8N3j&#10;hMc+n1ymTBlJAQAAAIkL7CIAAGhg/fr17CLq1KkjKZCg2OeTq1atKikAAAAgQYFdBAAAPezcuZNd&#10;xPnnny8pkKDs27eP1zWemQEAACCxgV0EAABtzJgxgyyEBCChWbRoEdY1AACAhAe7OgAA0El6erqM&#10;QKKTmpoqIwAAACBBgV0EAAAAAAAAABAE2EUAAAAAAAAAAEGAXQQAAAAAAAAAEATYRQAAAAAAAAAA&#10;QYBdBAAAAAAAAAAQBNhFAAAAAAAAAAAB+Hz/D7CiUiyyCN9BAAAAAElFTkSuQmCCUEsDBAoAAAAA&#10;AAAAIQBecafI2voBANr6AQAUAAAAZHJzL21lZGlhL2ltYWdlMi5wbmeJUE5HDQoaCgAAAA1JSERS&#10;AAAPdgAACzkIAgAAAP006MMAAAAJcEhZcwAALiMAAC4jAXilP3YAACAASURBVHic7N1BqzTZeR/w&#10;rtdv5rWTGY8IYUCLIAiGEBgRIkPIJlQVWliGQPZaZBWBQ8gH8KqqPkPISpDs9AFMwDJB1ClCCAlI&#10;BGayMMgOkm0GJsjWaCa2Z4ipoK7O1fW9XXW7T53qrq7+/RZi1LfPqeec032ndfWvp7O+73cAAAAA&#10;AAAAAAAAALDbvbIHAAAAAAAAAAAAAAAMRMwBAAAAAAAAAAAAADgQMQcAAAAAAAAAAAAA4EDEHAAA&#10;AAAAAAAAAACAAxFzAAAAAAAAAAAAAAAORMwBAAAAAAAAAAAAADgQMQcAAAAAAAAAAAAA4EDEHAAA&#10;AAAAAAAAAACAAxFzAAAAAAAAAAAAAAAORMwBAAAAAAAAAAAAADgQMQcAAAAAAAAAAAAA4EDEHAAA&#10;AAAAAAAAAACAAxFzAAAAAAAAAAAAAAAORMwBAAAAAAAAAAAAADgQMQcAAAAAAAAAAAAA4EDEHAAA&#10;AAAAAAAAAACAAxFzAAAAAAAAAAAAAAAORMwBAAAAAAAAAAAAADgQMQcAAAAAAAAAAAAA4EDEHAAA&#10;AAAAAAAAAACAAxFzAAAAAAAAAAAAAAAORMwBAAAAAAAAAAAAADgQMQcAAAAAAAAAAAAA4EDEHAAA&#10;AAAAAAAAAACAAxFzAAAAAAAAAAAAAAAORMwBAAAAAAAAAAAAADgQMQcAAAAAAAAAAAAA4OD1TWxE&#10;0zRzhud5XhRFunIAAAAAAAAAAAAAALYp6/t+5QsLIZRlOXOS9S8TAAAAAAAAAAAAAODqXq3/CLqu&#10;mz9JCCFFLQAAAAAAAAAAAAAAW3YDXcyzLJs/SVEUbdumKAcAAAAAAAAAAAAAYLPW3sW8aZok8+hi&#10;DgAAAAAAAAAAAADworVHzBNGw1Ol1QEAAAAAAAAAAAAAtirr+37NS8uyLOFsK18sAAAAAAAAAAAA&#10;AMB1rbqLefK+4wl7ogMAAAAAAAAAAAAAbM+qu5inbWG+2+2KomjbNu2cAAAAAAAAAAAAAACbsd4u&#10;5kt0HNfFHAAAAAAAAAAAAABgwnoj5k3T3NC0AAAAAAAAAAAAAAAbkPV9v85VZFm20MyrXTIAAAAA&#10;AAAAAAAAwHWttIv5or3GQwjLTQ4AAAAAAAAAAAAAcLtWGjFfNAW+aH4dAAAAAAAAAAAAAOB2ZX3f&#10;r634EEJZloteYoWrBgAAAAAAAAAAAAC4ujV2Me+67qznF0Vx7iU0MgcAAAAAAAAAAAAAeG6NXcyz&#10;LDvr+fXeuVfRyBwAAAAAAAAAAAAA4InVdTEPIZz1/KIoqqq6wIUAAAAAAAAAAAAAADZvdRHzpmnO&#10;en5RFA//ueiFAAAAAAAAAAAAAAA27+a7mOd5Hhcx18UcAAAAAAAAAAAAAOCJdUXMIzqLD+Hyqqou&#10;czkAAAAAAAAAAAAAgA3L+r5fz+qyLDvr+UVRtG07/HNZlhGNyVe1fAAAAAAAAAAAAACA61pRF/OI&#10;gPjQwvz5Py96UQAAAAAAAAAAAACArVpRxLzrunOH5Hn+8M9VVUVctGmaiFEAAAAAAAAAAAAAAJuU&#10;9X2/knVlWXbukCfFl2UZ0ZV8PTsAAAAAAAAAAAAAAHBda+liHtFNvCiKFx9Z6NIAAAAAAAAAAAAA&#10;AJu0loh5RPfx54HyqqoiLl3XdcQoAAAAAAAAAAAAAIDtyfq+X8Oisiw7d8jRysuyjEirt20b1wEd&#10;AAAAAAAAAAAAAGBLVtHFvGmaVFPFJcUTFgAAAAAAAAAAAAAAcLtW0cU8ooV5XddVVaWabawnOgAA&#10;AAAAAAAAAADAXbl+F/MQQsSoPM/HflTXdcSEGpkDAAAAAAAAAAAAAFy/i3lZlhEp84myQwhlWUZU&#10;opE5AAAAAAAAAAAAAHDnbrKL+XSf8qIoLlYJAAAAAAAAAAAAAMCWXDli3jTNEtNOZ9DHLFQMAAAA&#10;AAAAAAAAAMCtyPq+v2KpZVlG9A5/seYQQlmWEfVcdzcAAAAAAAAAAAAAAK7rml3Mw965o4qiSPKc&#10;ozQyBwAAAAAAAAAAAADu2TUj5l3XRYw6MT5e13XE5HGjAAAAAAAAAAAAAAC2Iev7/loLybIsYtSJ&#10;BYcQyrKMmL9t2+gm6AAAAAAAAAAAAAAAN+1qXcybpokYdXr4u9iLuERcYQAAAAAAAAAAAAAAG3C1&#10;iHkIIWLUWanxuIh5XGEAAAAAAAAAAAAAABuQ9X1/lVVkWRYx6txq465S13VVVREDAQAAAAAAAAAA&#10;AABu2nW6mDdNEzEqoit5XCPzuq4jRgEAAAAAAAAAAAAA3LrrRMzjMtwXi5jvdrsQQtxAAAAAAAAA&#10;AAAAAIDblfV9f+HiQwhlWUYMjCs1y7KIUUVRtG0bMRAAAAAAAAAAAAAA4HZdoYt513URo6L7kcd1&#10;TA97cVcEAAAAAAAAAAAAALhRV4iYx2W+q6qKu1ye53ED46LwAAAAAAAAAAAAAAC3K+v7/pLFN00T&#10;FzGfU2eWZXEDL7w5AAAAAAAAAAAAAADXdeku5iGEiFFxqfT5w5ummXNdAAAAAAAAAAAAAIDbctGI&#10;ediLGJjn+ZzrVlUVNzCuWgAAAAAAAAAAAACAG3XRiHnXdRGjir2Zl46bIToTDwAAAAAAAAAAAABw&#10;iy4aMa/rOmLU/Hz5nEniYvEAAAAAAAAAAAAAALco6/v+MmWHEMqyjBiYqsIsy+IGXmyLAAAAAAAA&#10;AAAAAACu63JdzJumiRiVpIX5zKniKgcAAAAAAAAAAAAAuDmXi5iHECJGVVWVqoDoqeIqBwAAAAAA&#10;AAAAAAC4OReKmEc3Al9DF/Owl6oMAAAAAAAAAAAAAIDVulDEPC6iXdd12jKiJ+y6Lm0lAAAAAAAA&#10;AAAAAAArdImIeXQX8DzP01YSPWHysDsAAAAAAAAAAAAAwApdImIe3QK8KIq0lRR7cWObpklbDAAA&#10;AAAAAAAAAADA2lwiYh7XAnyhxuHREfO4RuwAAAAAAAAAAAAAADck6/t+0WqbpokLiy9XWJZlcQPb&#10;tk3eWB0AAAAAAAAAAAAAYD0W72Ie1/x70SR39ORd16WuBQAAAAAAAAAAAABgRUTMzxDXjh0AAAAA&#10;AAAAAAAA4FYsGzFvmiZuYFVVqWtJM3n0igAAAAAAAAAAAAAA1m/ZiHlc2+8LNAuPvkRcU3YAAAAA&#10;AAAAAAAAgJuwYMQ8Oo2d53nqWpJdIuylLgcAAAAAAAAAAAAAYBUWjJh3XRc3sCiK1LWkvET0ugAA&#10;AAAAAAAAAAAAVm7BiHld1xcbdckLXaxCAAAAAAAAAAAAAIALWypi3jRN3MCqqlLXclye59Fjo1cH&#10;AAAAAAAAAAAAALBmS0XMQwgRo4qiWKCW0WtFXy5udQAAAAAAAAAAAAAAK7dIxDzsRQy8ZMR8zuWi&#10;FwgAAAAAAAAAAAAAsGaLRMy7rosbWFVV6lqWulz0GgEAAAAAAAAAAAAAVivr+z55bVmWRYyq6/rC&#10;EfPdbleWZXQ/8iW2DgAAAAAAAAAAAADgitJ3MY9ObOd5nrqWl80JtTdNc7lCAQAAAAAAAAAAAACW&#10;l76LeXRf8Gs1BY/rub7b7YqiaNs2dTkAAAAAAAAAAAAAAFezli7mdV1fawuiLx32UpcDAAAAAAAA&#10;AAAAAHA1iSPmTdPEDayq6lpbkOd59Niu65LWAgAAAAAAAAAAAABwTVnf9wkvX5ZlRGPvoijatr3m&#10;LmRZ9Ni0GwgAAAAAAAAAAAAAcEUpu5iHvYiBRVFcdxfquo4eG924HQAAAAAAAAAAAABgbVJGzLuu&#10;ixtYVdV1t2VOAXGpegAAAAAAAAAAAACAFUoZMY/rBT6ng3hC0Z3Uo3u3AwAAAAAAAAAAAACsTbKI&#10;edM0cQPzPF/DnkRHzOe0bwcAAAAAAAAAAAAAWJWs7/sk9ZRlGdfMO1UB82VZFj3HelYBAAAAAAAA&#10;AAAAABAtWRfzuHx5XdfrObs5xUQ3cQcAAAAAAAAAAAAAWI80EfPogHVVVevZizzPo8fGJewBAAAA&#10;AAAAAAAAAFYl6/t+fj1ZlkWMKoqibdt1bUfUQgZt2xZFkbYeAAAAAAAAAAAAAIBLStDFPLqBdwgh&#10;W5k5+9B13ZzhAAAAAAAAAAAAAABXlyBiLlo9qOt6DWUAAAAAAAAAAAAAAERLEDEXrX7QNM1KKgEA&#10;AAAAAAAAAAAAiDA3Yi5U/VgIYT3FAAAAAAAAAAAAAACca27EXKj6sbC3nnoAAAAAAAAAAAAAAM4y&#10;K2IuUf1c13VrKwkAAAAAAAAAAAAA4ESzIubi1M/Vdb22kgAAAAAAAAAAAAAATjQrYi5OfVTTNCus&#10;CgAAAAAAAAAAAADgRfER8xCC7T3KzgAAAAAAAAAAAAAANyo+Yq5X95iwt87aAAAAAAAAAAAAAAAm&#10;6GK+iK7rNrgqAAAAAAAAAAAAAGDrIiPmWphPq+t6zeUBAAAAAAAAAAAAABwVGTEXoX6RFD4AAAAA&#10;AAAAAAAAcHNiIuYhBAf9IrsEAAAAAAAAAAAAANycmIh513UO+kVhb+VFAgAAAAAAAAAAAAA89jpi&#10;N+q6jtvD6IFXNCcp3nVdURQ3t2QAAAAAAAAAAAAA4G5lfd+ftfamaeKS4kVRtG17i/ucZVn02HO3&#10;FwAAAAAAAAAAAADgil6de+nolt632897TuVN0yStBQAAAAAAAAAAAABgQZeLmFdVdaMHOSdiHr1d&#10;AAAAAAAAAAAAAACXd17EPLon9+22MJ8Zjg97ScsBAAAAAAAAAAAAAFjKeRHzuq7j6rjpiPmche92&#10;u67rktYCAAAAAAAAAAAAALCUrO/7E6cOIZRlGVfH6VdZpzlr38DyAQAAAAAAAAAAAIA7cUYX86Zp&#10;4vZkTgvwlZjZhT166wAAAAAAAAAAAAAALumMiHkIIa6wPM83cKZzgvLRWwcAAAAAAAAAAAAAcEmn&#10;Rszn9OGe2QJ8JeYE5cPeBjYBAAAAAAAAAAAAANi2UyPm0QnpOc2/V6XYi66o67pt7AMAAAAAAAAA&#10;AAAAsGEnRcznNOGe0/x7beZEzDcTtQcAAAAAAAAAAAAANuykiPmcDtxzYtlrU1XVnIqaptnMVgAA&#10;AAAAAAAAAAAAm3RSxDy6A/f2WnfPScxHd4IHAAAAAAAAAAAAALiMlyPmc4LRM9t+r9DMiLmUOQAA&#10;AAAAAAAAAACwZi9HzJumiat/Thp7tWaG5ruu296eAAAAAAAAAAAAAACbsWAX801GzHe7XV3XVxkL&#10;AAAAAAAAAAAAALC0FyLm0S3M5zf8Xq08z+eUNmdLAQAAAAAAAAAAAAAWlfV9PzF/lmVxVy+Kom3b&#10;rZ5d9LZsfmcAAAAAAAAAAAAAgJs21cU8hBC9tK22MB/UdR09NuylrQcAAAAAAAAAAAAAIImpiHnX&#10;ddGXKIpiwwc0M0A/Z2MBAAAAAAAAAAAAAJaT9X0/NnmWZXHXret6213Md7tdWZZzmpFPbDsAAAAA&#10;AAAAAAAAwLWMdjFvmia6pDzPN3+gM9u0z9leAAAAAAAAAAAAAICFjHYxn9Ol+05adEd3eR8S6m3b&#10;Ji0HAAAAAAAAAAAAAGCu0S7m0fnyuq7v5FTmNDIPe0nLAQAAAAAAAAAAAACY63jEvGma6HnzPL+T&#10;U6mqas7wruvS1QIAAAAAAAAAAAAAkEDW9/3zWbIsi5u6KIq2be/nYKI3anB08wEAAAAAAAAAAAAA&#10;ruVIF/MQQnQxRVHc1VHWdT1n+Jxu8QAAAAAAAAAAAAAAyR2JmM/JPVdVdVdnlOf5nOFz0vwAAAAA&#10;AAAAAAAAAMml7GJ+by3MhyXPWXXYS1oRAAAAAAAAAAAAAEC8pxHzOS3M7zBiPn/VXdelqwUAAAAA&#10;AAAAAAAAYJas7/vH48uyjO6r/WSq+5Fl2Zy13u2+AQAAAAAAAAAAAABr89e6mIe9uArrur7bw53Z&#10;yHxO53gAAAAAAAAAAAAAgIT+WsS867romfM8v9tzmRkxv+d0PgAAAAAAAAAAAACwKlnf9w/1ZFkW&#10;Xdvjee7QnK3b7XZt287MqQMAAAAAAAAAAAAAzPeLLuYhhOjZ9OGeuQNN06SrBQAAAAAAAAAAAAAg&#10;0i8i5nNSznme3/kBzNyBOfl+AAAAAAAAAAAAAIBUsr7vh6myLIue82GSezZnA4c+6FVV3fsmAgAA&#10;AAAAAAAAAABXdehiPqeFeV3XznD+PthGAAAAAAAAAAAAAODqDl3MtTBPYmYj87Zti6JYz3IAAAAA&#10;AAAAAAAAgHvz8y7mIYToVYtEPzZzN+b0kgcAAAAAAAAAAAAAmO/nEfOu66LnETF/bOZuzMn6AwAA&#10;AAAAAAAAAADMl/V9n2VZ9Dx93zuFx+Zs5m63q+u6qqrkVQEAAAAAAAAAAAAAnOJV0zTRG6WF+XMz&#10;96Su64UKAwAAAAAAAAAAAAB4UaYNOQAAAAAAAAAAAAAAg1f2AQAAAAAAAAAAAACAgYg5AAAAAAAA&#10;AAAAAAAHIuYAAAAAAAAAAAAAAByImAMAAAAAAAAAAAAAcCBiDgAAAAAAAAAAAADAgYg5AAAAAAAA&#10;AAAAAAAHIuYAAAAAAAAAAAAAAByImAMAAAAAAAAAAAAAcCBiDgAAAAAAAAAAAADAgYg5AAAAAAAA&#10;AAAAAAAHIuYAAAAAAAAAAAAAABy8thFX1DRNXdcP16/ruqqqC5TTNM1utwt7T3401JPneVEUl9yY&#10;FZYEAAAAAAAAAAAAAHco6/veuV9FCKEsy8dXXjpiHkJomuZ5hnvMBSLvKywJAAAAAAAAAAAAAO7Z&#10;K6d/LUPf7ssY4uxlWZ4e5h7y3FmWLVTnCksCAAAAAAAAAAAAAETMr+Os1t0zNU1zbpL7sbqu5ww/&#10;aoUlAQAAAAAAAAAAAMDd+7ms73sbcWFDA+/n16zruqqqtLUkjGK3bVsUxfx5VlgSAAAAAAAAAAAA&#10;ADDQxfzSxvLlS0jb6jvJbCssCQAAAAAAAAAAAAB48NpWXNIl8+Vhb/o5dV1P/NfnmqaZ0zV8hSUB&#10;AAAAAAAAAAAAAI9lfd/bkMt4MV9e13VVVUlqmb5WURRVVR1NZocQmqaZCIIXRdG27TZKAgAAAAAA&#10;AAAAAACeeGVDLuOS/cuH3t5jP2r3xjp/D3HtiSec0on8VkoCAAAAAAAAAAAAAJ4QMb+EpmkumS+f&#10;iFxPBLUfG1LdY8+cCIvfUEkAAAAAAAAAAAAAwHMi5osry7Ku60tecSxvfWKY+8XnR3QNX2FJAAAA&#10;AAAAAAAAAMBzIuYLCiFkWXbh6PNY2Lqu67PC3IOqqo4+flbX8BWWBAAAAAAAAAAAAAAcJWK+lKZp&#10;yrK8ynWPPj6WzJ5WFMXRFuxn5eZXWBIAAAAAAAAAAAAAcJSIeXpD8/KjMejLXP35g3OKmd81fIUl&#10;AQAAAAAAAAAAAABHiZinFEIo96bnbNt2oQLGMtZ5ns+Zdk7X8BWWBAAAAAAAAAAAAACMeW1nkggh&#10;NE1zSsS5bduiKJYr4+jjM694NA5+Yp57hSUBAAAAAAAAAAAAAGN0MU+j67oX881FUfR9v1y+fCxj&#10;fbTh91nGah7rUL7ykgAAAAAAAAAAAACAMSLmF1LXddu2t1v/osn4OCssCQAAAAAAAAAAAABunYj5&#10;4oqiaNu2qqqlLzTWwDvJpY/muV9sRr7CkgAAAAAAAAAAAACACa9tznKKoqiqSrNtAAAAAAAAAAAA&#10;AOBW6GK+lLqu27a9ZL48hPD8wVQFjPUdP3rRNZcEAAAAAAAAAAAAAEwQMU+vruu+78cC0MtZNM89&#10;puu6iZ+usCQAAAAAAAAAAAAAYMJrm5NKsXf5ZDkAAAAAAAAAAAAAQCoi5mlUe1tYCQAAAAAAAAAA&#10;AABwx145fE5UFMXatmqFJQEAAAAAAAAAAADATRMx34imaY4uJGFv9aN57rqux56/wpIAAAAAAAAA&#10;AAAAgGki5gAAAAAAAAAAAAAAHIiYAwAAAAAAAAAAAABwIGIOAAAAAAAAAAAAAMCBiDkAAAAAAAAA&#10;AAAAAAci5gAAAAAAAAAAAAAAHIiYAwAAAAAAAAAAAABw8NpGwOl++MP/9W//3bd3u92v/drf+zf/&#10;+l/aOQAAAAAAAAAAAAA2RsQczvDDP/jD4ck//OEffvf3vveN3/i63Zvp448/vun6AZj23nvv2aGE&#10;/vKLv/r8i/87zPfmrde//NYvbWNdV/R/9u52+QCb97f2nHNCn3z2+TCZjyKp+MMIwLb5w0haDx9F&#10;drvdu2+/2cairs6nEYAN84eRtHwUAQDukIg5nOGnn/7ifzP89NPPf/TRz+zeTJ/+xN8uAbbsL/7q&#10;l53vYj6/0nU35Yu/+OTzP//k3ncBYLve/M133/qVv3LAy/BRJA1/GAHYNn8YWc7j/7+GOXwaAdgw&#10;fxhZjog5AHAnXjloAAAAAAAAAAAAAAAGIuYAAAAAAAAAAAAAAByImAMAAAAAAAAAAAAAcPDaRsDp&#10;vvTOm4fnfumdN1/58q/avJk+/MlNlw/AC/y7Mq1PPvv8p59+Pkz5pXfevPv2m4tdeqs+/vgvP/7z&#10;e98EgA179+03773n00hKP/roZ8NsPoqk4g8jANvmDyNpPXwUsbcJ+TQCsGH+MJLW448iAAB3Qhfz&#10;jaiq6uhCQgipFnh0qrqux56/wpIAAAAAAAAAAAAAgGki5hvXdV2qBaaKhq+wJAAAAAAAAAAAAABg&#10;IGIOAAAAAAAAAAAAAMCBiDkAAAAAAAAAAAAAAAci5ttR1/Xl15Ln+cRPV1gSAAAAAAAAAAAAADBB&#10;xHzjUoW8m6Y5+nhRFOdOtcKSAAAAAAAAAAAAAICBiDkAAAAAAAAAAAAAAAci5ttRVdXRtYQQ5q/x&#10;6CQv9iNfYUkAAAAAAAAAAAAAwITXNmfzuq4rimLmKpOEwh+ssCQAAAAAAAAAAOAyQghd16W9VJ7n&#10;8yNJcD+aplnV+2js18JYo1tgaSLmm1LvPVlRCGHmL9mxMHee5y+OXWFJAAAAAAAAAADAFXVd9zxT&#10;lEqxJ3EO046+B+u6vtYbZ+zXgog5XMsrO79587t9j90yGP3vkhWWBAAAAAAAAAAAbEAIoa7rsiyz&#10;LDvap5klhBDKsrThMKZpmizLbA83RMR8U8bu15n5b+6x25VOGbvCkgAAAAAAAAAAgHtQ13WWZfMb&#10;YjKtaZqyLO0zHDXcgCHfyM0RMd+ao2285/xuGsuC53l+4gwrLAkAAAAAAAAAALgT5Z7TXoLsLExz&#10;Awa3S8R8a8a6hsd9SBq+Neb548XeiZOssCQAAAAAAAAAAOB+DEloB57WkN2XnYWjQghZlrkBg9sl&#10;Yr41YzHrsHfuYsf6hY+lxo9aYUkAAAAAAAAAAMBdkTJPK8sy4XIYMzQvtz3cNBHzDRq76+XcO8bG&#10;nh/RL3yFJQEAAAAAAAAAAHclhDDW4BIAeEzEfIOqqhrLWw9fTfLikocvaBgLf0f0C19hSQAAAAAA&#10;AAAAwNr0Uer/78XV1HWt9zYAvOi1LdqkqqrGPgkNWe26ro/Gsocb9SY+RUX3C19hSQAAAAAAAAAA&#10;cF2ffefbu93u0/1/XstbX/31N1/92ltf/fW3vvq1G305POSOhpDSdMvLpmnEjaDv+7vfA2CKiPk2&#10;FUUx3Jc3trrhp0/C2S/exlcURdu2cTu2wpIAAAAAAAAAAOBaPvvOt6+bLH/wxQff/+KD7+92Py/m&#10;nW9+6+1vfmsNVUUriqLv+7IsJxpihhCkzAFggoj5Zg035E1/q8uLT3jiaJfxs4avrSQAAAAAAAAA&#10;ALiwLz74wU9++7fWueuffufbn3/wg3e++a3b7Wg+aNt2ImXedZ2IOQBMeGVzNqxt24SfhJLMtsKS&#10;AAAAAAAAAADgYtacLx988cH3f/Lbv/XFBz9YQzFzTDSvrOv6JpYAANciYr5xbdvO/zxUFEXCMPcK&#10;SwIAAAAAAAAAgAtYf778wQZS5sXeCgoBgNsjYr59VVXNSWPXdZ08zL3CkgAAAAAAAAAAYGm3ki8f&#10;fPqdb6+hjDkmIkZN09zEEgDgKkTM78LQ8/vcWHZd133fT3xfzBwrLAkAAAAAAAAAAJbz2a0ltr/4&#10;4Ps3V/MTgkYAEOe1fbuKvu8vf9mHb34Z7sALe0+eU9f1brfL8/wyPcJXWBIAAAAAAAAAACzhFpuC&#10;f/qdb7/9zW+toJDbMNEZ/Vph9xBC13VPHrzRLNbR7b3iWh7Xk7aMbZza0VWs4a6Poy+kDdyOcnTD&#10;B+KXxBExv0fDb8NV/U5cYUkAAAAAAAAAAJDK7bYD/+KDH7z11a+toJA1GrKqQw/NaQ/Pqet66bjn&#10;kDQ9saoTi5lIrz552tHHo5fcNM3RvqVPDK1Ok2zs8/zxk2lDCENVY2XEpeBOPLVFV5okizx9ZMMC&#10;67q+cFbwxRfSQ2HROcYn+zl2rbEbUSIuOrxmTnmDPJjzEuUOZVdppw036ru/973f/e73htp/8xtf&#10;/8ZvfN1JzvThhx/edP0ATHv//fftUEKffPb5Tz/9fJjvS++8efftN9tY1xV9vHe3ywfYvPf2nHNC&#10;P/roZ8NkPoqk4g8jANvmDyNpPXwU2e12X/nyr25jUVfn0wjAhvnDSFqpPor85Lf/1RcffH9tqzvF&#10;O9/8VvJG5k3TjEVpk+fZsiw7+vickOvpGe4JS6RsJzZ2whA5nQ4Wx838IGKxy61l2vMXzOPiQwhl&#10;Wb44yVnrXc9KZ74sz13Ik2uNDZ/zO2HifoCzajvF2K+aE521zBNvvZgw//XDPXjllAEAAAAAAAAA&#10;ABZ1o/ny3W73+Qc/WEEV6eV5HjHnkDAuy3JmvnzIsGZZNick+ljTNFmWxVX1sKgklcy32rWcmC+f&#10;6GD9/GnbOLW4I0v7Fnhu2J+4+ZeuLdrDVs+sbW3vetZJxBwAAAAAAAAAAIDjbjccP8Qxx34U0b53&#10;CGWmTZ3On3Coan7kfYg7XzdTu+a1nJ4vP/HVlSTgu4ZTm3lkyd9TCbdlbSHsJO+Ox856VXOHRMwB&#10;AAAAAAAAAADYoLGMaURMc7mw6ZyIbfLU+xJ53xOt4ovzfAAAIABJREFUfC1nnX5VVRM/XWKlE3dT&#10;LCrJQtLuRtM0Cd+qS9xYElfGQvcSSJkzQcQcAAAAAAAAAACArQl7RxeV5/lZi22aZtGMaVzEc6Fs&#10;6FUCtStfy1m1TbcwXyiyXNf15VPmCReS8KTS9vleSQh70QJCCNe6RYGVe+2AAAAAAAAAAAAA2Jix&#10;0GSxd/paQwjTodVhwjzPn08bQui6biLs/qBpmunW189nfjF1OhT2ZNqhpOkVlWXZ9/3jR/I8fzLk&#10;6Axjezud6T9lLcPljq5lenvLsmzb9qwTf17eWenn6XNc7tTquj76IlzIi6Hw5/VMr2J+xPyUW0GO&#10;7tIwcHrs8EKanvnxfx2bMO4rFKafcPTdMRh+Db540bquz/r9w53InvybAJjw3d/73u9+93vDz3/z&#10;G1//xm983W7N9OGHH950/QBMe//99+1QQp989vlPP/18mO9L77x59+0321jXFX28d7fLB9i89/ac&#10;c0I/+uhnw2Q+iqTiDyMA2+YPI2k9fBTZ7XZf+fKvbmNRV+fTCMCG+cNIWqk+inz0z/7x2pZ2ui//&#10;x/+edsKmacYij6nybBP513MvMTHVEAU+JdQ79AmezrCeVdh0wPeUwOjEKQxLmw7UZlkWd93n5u/w&#10;i9t7esr86Lqee7LSxxnliXOcPrUX9/yUOP7MlZ54gtNlvDjJ9GvviRPfF0l2Zv4BPRhb47m/f2Zu&#10;9Yv1REzF/XjlrAEAAAAAAAAAANiGpmmyLBvLiZ6eEB1M9DYe8qYnxnmHJ09ffazt+tFnTld1SlS0&#10;qqqJes5t3R1tYi11XZ+4wy9u7+l7e8q1+r5/ssPDZrZtO5HifTEEf8qLc7j6xJ4kXOmEidDzKS+/&#10;YbvSNlyfKOnFTXswfQoXe1M8NnGgJ77TB1VVTW9CRHt1Nu+1IwYAAO7TX/zsJ3/2J7/v8AG26p1f&#10;/qWdZl2sm48iABunizkAAFxQCKHruhdTkhGp1rF851n9jB+PqvfOHfjE2AznVjU8fyyb23Vd2hDw&#10;cyGEsbVEHNawnKNJ7qHN+fwmzdM7XOyN/XTi3M9d7HBqR+POqVY6YTr0fPpNF0VRTHcNT1JS2jdF&#10;WZapvmnhFBOh9riMftu2J/bp5+7tRMwBAID79b//+A/+53/9T14AAFv1K2/efOXX/oHjZc3+9I9F&#10;zAEAAACeWi7+GJHInM53xpVRVdVY1DiEcEoyeDrge249E4Hauq4XTSpPrCW6xfUw6uipzV9O3H0F&#10;gySx7CejxvLZSx9cwrsCUiWeU9108XjUWMp86QT/k2sdfbyu6+jbPybucgkhLH1XCbdFxBwAALhT&#10;n33yyUc//pHTB9iqzz75xNmych/90Y8dEQBwRX/w337H9gNs1d/42j99z9e7wSNFUVRVFRGdHDqj&#10;PzezDflYxPPEds4TAd+4eoZ+0kevvmiadizBPyc+O50PnrmcOWMTxrIfjx3LZy93cMlDzxNh7pkl&#10;zbklYOILBy5w68WDsd8JM1/GY6/GC3xxAbdFxBwAAAAA4Arc7QYAAABwAXPyoEvkO3e7XZ7n0WPH&#10;Shpi4tHTVlV1YsA9oaMJ/uF+gJkXGQvNn9gnfmLauIELndpEPnvmSickf1NM3OFwrZIeho/dBXGZ&#10;bt9j65p5i8uw55d/v3OLRMwBAAAAAAAA7s4P/st/dugAW/Xu3/nK3/9HThd+IToPOoRfnwQ650dL&#10;58ww1lh9Zpp2rKRFGzYfTcqmutzR0PycWO2cXO9CpzYdpl8oBj3WeH7OnDPvcDg6dn58f6Kwpmku&#10;0+27ruvnMfc596gMRMw5kYg5cE1/9ie/b/8Btuz99x0vAAAAAAAAcEVD+HXojX1uKnRIAD/kgEMI&#10;XdfNz3fOcTTLmyRNW+89nmq5cPl0Y+8k84/N0zTNous6aiyBnWSxY3HhruuSx6Cbpjn6+Mw3xZw6&#10;x0pKtbdHH79MPnt4Mz5+uQ6LvUy6nbu3EzEHruxP/1jEHAAAAAAAAACAZT00dY4Imj9IkuReQpKq&#10;qr2L1Xy0sffMZtjPZ0s4YfLNSVVbVVVHpwohXOxAU93hkKicXcLzGitsoSbx0y5/dwR37tW9bwAA&#10;AAAAAAAAAAB3IIRQluVlOhAvYaEe0ldxrVNIm2M+xQVO7WjWeYkdPrp7SbY0ejfG+vrPruhgrLCj&#10;90jAxuhiDgAAAAAAAAAAwCpEx1VPH1iWZdu2V+xHPpY5jrbO3urTjgag0zZpHmvvvRIJT60oitu9&#10;cWKQ9jWcdm9TTbUSw1c6bGxRLETEHAAAAAAAAAAAgFWIDhk/DGya5sUM5eVT5iGEruuEO2/UmqPq&#10;E0II20tIr0QIIe0dEUsb7my50Vcy1yJiDgAAAAAAAAAAwEZUeyGEIWs+tqiyLPu+X2jJQ6B8+OeE&#10;mc6jU91iZnTsXLIsu8DVm6a5ZDj46AGlTX6P9Wvvui7hhca676fazIhe7GMl5XmepKRBvffkwZXf&#10;K/KwM25rYQ4RcwAA4E79w//xw7/7H77r9AG26m9/5Z/s/rnTZdX+hY8iANv2750vAABcU7FXluVE&#10;vDJJ1HihNPm2PezY3dJc/LmIiPnEVGlrWzNpcpYjYg5c00d/9GP7DwAAAAAAAADAEtq2nUiZ13Ud&#10;FzEfYuUC5cBVDF/RIFDO0kTMgWv66Mc/sv8AAAAAAACX5ztVADbM17vBY9Mp83MbmUt2Atfi5hYu&#10;7JUNBwAAAAAAAAAAYKsmQuSnhzVDCGVZ1nU9P19eFIXXGnCWpmmGX0Hzt82vIE6kizkAAAAAAAAA&#10;AACbVezNiYYP+fKZ+zNkQ4e8e5ZlXm/AiSa+iuFEw6/BPM+Lohi+jcHe8yIRcwAAAAAAAAAAALZs&#10;ImIeQpju6ds0TVzn4CHTOd1GnceSdGh+UZ7ndp0bEn1HyvCGGmLlDpwIIuYAAAAAAAAAAABsWVVV&#10;Y/Hlrusm8pchhBNzzw+BcoHOaLL48MTp35/w8JvK+4hURMwBAAAAAAAAAADgiOl85xArF+jkXCGE&#10;hC+bsQ79d+vFrya4le1tmmb66nVdu6eF5byytwAAAAAAAAAAAPBE0zRjW1IURd/3bdteMl9+NEh6&#10;YpP1Vcnz/Gg5Ext+u44eUNrUctd1Rx9P++Icmy3VqUXsyVhJYxsS52hhl3nfTVylbdu+76uqki9n&#10;OSLmAAAAAPD/2LufUGnO/D70p49fSTAzGlvIQjLmSkEhY7BHnvEoMIEoVNUdw8jcxJBFDNIiwYEh&#10;uZtkeUM2VbUwzt1m40XAJmBbEO8CwRrI0NWJvDDBNzPRJIvEI2YEjscIruaPZ0CDRQd3HTUnp6ue&#10;rj9PdVdXfz4LwZzT/dTz/J6njtvn/dbvAAAAAAA81JbvXO+cvlxTZ0mrqjraNTkKoVgO6cX+QFt2&#10;v36+xU3ECYiYAwAAAAAAAAAAwP8mkO8cGe6cba/uzWZTFEWWZauPlDsnm8BVhYwjLva8dZvhri2j&#10;tm2PuIxvTn+Jf/qAsxAxBwAAAAAAAAAAYMkCOekkSXot/Cz9y2ttU42VAj8MnhY7UQY/eq2lRszb&#10;AsGbzSbWJRrrNkWX6+l2bfAZnvogtW1T358bsRRFoX85J/NIqYEz+vu/9abyAyzZb9pdAAAAAAAA&#10;uGxPvv6lBexgIHLaltdsjK5GCXcOzr+2Xb2qqvGNjducuOFxWZax1lJVVZZl97vOJ0kyn3huURRR&#10;Vhpotz9+8AcCDzlMdwKHiTWltvM/9UFq29bx0far+lsBjKSLOQAAAAAAAAAAwLSWEdS+UNVO49z7&#10;5kTPGzGfZxvpYdrivxET7fWKqqoqPpJl2Wq1mnRdjdoWFWXj2gaZos124CGHkSMP3ve2gzRpbc/4&#10;oML4S0dsn8/i6WIOAAAAAHAG/+P//lVlB1iwv2pzmb1/97X/YJMAlurzz77weZs7P4+/9PLNzb+6&#10;xJl/4vLD8YHw9OmjoiOT3NO1kW7L+E7XnTpN08YIb5T+023PFZwlHBzYtZHzifj4REd1Wr9xGoOv&#10;OPKmaDxII6cUnth8euEPcOK/S8BFEzEHAACu1H//x7/6h3/3/7T7AEvlX1KZv//+j0XMAZbsVbsL&#10;AMD/7vGXPneJFdkl4y9blmWBfsbT5afbjMx3tmVbi6JIkmRw8vUs3ZrbIuYj11KbVTg40Px7ZJ4+&#10;y7LGr08XI54iLj/+pmg8SFmWbbfbwcOWZdl2X5z+50YsJ/5jBVy6WzsIAAAAAAAAAAAwtScvsB34&#10;Jc75vnC+fEAidmQWti0QHGUOY8KjbRObNEobGHxkEDaw7+cKB7ftWlEUgSMaFjhOk/aeb7xxqqoa&#10;drzH3xSBxQ4evKqqwJYNGzOKMbdGYFHQSMQcAAAAAAAAAABgcp94/UuX1RT88ZdevtDm63UQc7Va&#10;hcO74RhuWxZzTCB48Hvva5t29IxvW5g4oO8CA0UeEw5um8YZ87XhGPSAgxF419TLDJzAvguJdVPE&#10;PUjhd42M73dcb6DIg68b5REXroqIOQAAAAAAAAAAwCk8/eu/cSkp88dfevnpX/+NGUykh6qqyp3V&#10;anU0ZVsUxYAu5oP7IneM0nbMj0YM1MZt+N03ZJznedsuVFV19CGBQ9lO4HK9RotrvV4Hpt1rpeHX&#10;T73MwLMH4fofvjhKvvzoQep1U4RfPz6+P7JDf/1TbsC7uhQh1nawGCLmAAAAAAAAAAAAJ3IRKfMz&#10;5stXI2RZVuwcvUqapkdjuOG2091X1KWf+t5ms+nysqPJ7C4h1PDEjrYwD4SMe0VgwxtRR5Y7pvPD&#10;rwwkvE8jXNKO4eyjyfvTLDNwlaMb0fE1fQUOUvfHFcK70OXnxl6SJG2T6bj2th9lRVF0L119uY4/&#10;skTMeUDEHAAAAAAAAAAA4HRmnjJ/8vUvXVz/8r465kQDzcK7xLg79lMfJpwkLoqinuHhJOsuyOGJ&#10;pWl6NKkcSEvXV78vUKuj19pnZMuyPIzA7vvWh2O7RxPzp3F0pfVCArsWzgoP7s0/wNGUeeNCyrLs&#10;/thAL2mahu+1LMvqo9h4iurvhmfVK74f2Ii6Pg/ukcOXhZ9y6Zjjn6LUXI9H9hoAAAAAAAAAAOCU&#10;nv713/jR2//fj97+o+//7r+aT+GffP1Ln3j9SzOYyLTW63XHGG6e54HQ6r5j+oPXVDuBYeu48/jo&#10;+Xq9Pho4DgTlA7q3au6oqqrAmHXKPLyWo1UN6JKYP5mOKx2wa716bI93dNd6LSTKTZHn+dFzMvgS&#10;Ux+hqqoOfy4F/izDfqWHj08cXePRQwg1EXMAAAAAAAAAAIBTe/ylzz3+0uc+8fqX6qz5eev/+Esv&#10;P/7S5847hxMYEDXuksXsFVrdz6HxXUVRdE8Jd0lmD9Axgh/O3z9wNB0+0Vrmli+fbqVnWWbEteR5&#10;vtlsxo9Tzyd63+7uz6XcFwiIH9psNoeX6BKa7/v0Rb2WtrmVZXnKBxWYORFzAAAAAAAAAACAs6mz&#10;5uo/tWEh0biB4PtzSNN0fBA2TdPtdhsrU1u3we5epV4J2i5Xj5697hXZP5m4uzb4bEcRZdfq+UeJ&#10;mNejVVUV6yCNye73egyjTcTQ/P21JEkyfkAW79YWAwAAAAAAAAAAsEh1v97tdjs4gxulP/ThHNqi&#10;z2VZ9h18vV6PT7IWRdE3qdwrj95Fnb2OMma9a3Puxxxl1yJWbMwcxmTcp8jHj5zS3npn5Agj5xCl&#10;RHVB7k8m3Tl8ZcSHRlgAEXMAAAAAAAAAAAAWpW6wvd1uo+SMxwR562kcziFuxDPP8+12O+y9Y9LY&#10;3cOv3aPzdRZ2cNS1fqjgjI29uxu/a1ESzOMNm8zIZz/C9lMac9uOn1v3B1TCx2DwXgfqEPEpF5bq&#10;kZ0FAAAAAAAAAADgZJIkmaJXbpIkk6aK64hnWZbVTvjF9QLDue31et2Y5qyqathC8p16zKMVrjPu&#10;4/P36/W6qqq6LCOH2tvPreNa9m8ZfwYar5UkyZgxw/a71uVcxdq1KVZaP4lRVdVmswlvWVEUh0uY&#10;4sdCXa4uU9pPLPqPkbosZVmOXF338na8Her0+WazGTMrlm213W5tMXT05pe/8vtvfqV+7S+9+oVX&#10;v/gFlRvpG6vVRc8fgLC/6qNmVN/98w++8/0P6hF/4sknfvwTTyxlZWfzh3/27h/+2beudPEAV+Dz&#10;z77w+Weft9MRfetPv1cP5qNILP/yv/zHZSwEgEb/5Of/lsJEtP8ocnNz88JPfXIBK5oDn0YAFswv&#10;RuLyUYQ2ddbzwTenjrn31Rhhn26SjTWJkoduGzzi+PPRuGuXuMzDhZx9FWe/bQ9rMvjqizknzJaI&#10;OfQgYh6diDnAsomYxyViHp2IOcCy+ZfU6ETMoxPqAlg2EfO45Lqm4NMIwIL5xUhcPooAAFfokU0H&#10;zujffe0/KD/Agv0TmwsAAAAAAAAAAJfm1o4BAAAAAAAAAAAAAFDTxRwAALhSH37nL370zQ/sPsBS&#10;ffjEX9w8a3cBAAAAAACgNxFzAADgSn34nQ8/EDEHWK4Pn/3Q7gIAAAAAAMAAt4oGAAAAAAAAAAAA&#10;AEBNxBwAAAAAAAAAAAAAgDsi5gAAAAAAAAAAAAAA3HmkEAAAAAAAp/f96nuqDrBkP293AQAAALhU&#10;upgDAAAAAAAAAAAAAHBHxBwAAAAAAAAAAAAAgDuPFAIAAAAAAADg2vzomx/Yc4Cl+vCJv7h51u4C&#10;ADCciDkAAAAAAADA1flAxBxguT589kO7CwDAGLeqBwAAAAAAAAAAAABATcQcAAAAAAAAAAAAAIA7&#10;IuYAAAAAAAAAAAAAANwRMQcAAAAAAAAAAAAA4I6IOQAAAAAAAAAAAAAAd0TMAQAAAAAAAAAAAAC4&#10;80ghgDP60Tc/UH6AJft5uwsAAAAAAAAAABdGxBw4pw9EzAEAAAAAAAAAAADm5NZuAAAAAAAAAAAA&#10;AABQEzEHAAAAAAAAAAAAAOCOiDkAAAAAAAAAAAAAAHceKQQAAHCdPv/Yn/zCx/6TzQdYqscf+/jN&#10;zV+zvQAAAAAAANCXLuYAAAAAAAAAAAAAANwRMQcAAAAAAAAAAAAA4I6IOQAAAAAAAAAAAAAAdx4p&#10;BAAAAADA6f3Tj/0nVQdYtP/L9gIAAABwoXQxBwAAAAAAAAAAAADgji7mAAAAAAAAAAAAnE5VVZvN&#10;5lwFT5IkTdPAC8qyHPAuBmg7CXmeKyfAeYmYAwAAAAAAAAAAcDqbzaYoinMVvCiKcFi8cW5H38UA&#10;bSdBxBzg7ETMAQAAAAAAAK7O33jsf9p0gKX66R97zt4CUPeJL8syTVOpfaAvEXMAAAAAAACAq/P5&#10;x/7EpgMs1eO3f83eAlCWZd0kXgN+YAARcwAAAAAAAAAAAICFqJuXV1VlQ4HBRMwBAAAAAAAAAAAA&#10;liDLMuFyYDwRcwAAAAAAAAAAAICLt1qtbCIQxa0yAgAAAAAAAAAAAABQ08UcAAAAAAAAAACAWdhu&#10;tzYCAM5OxBwAAAAAAAAAAOA83njnvf1/z+Wlpz7+6ac+Vv/XMRBzP6V853rWC3BBRMyBc/obj/1P&#10;9QcAAAAAAAAArtAb77x33mT53tvv/+Dt93/wxs1fTua1F5957cVnrnE/AIB7RMyBc/r8Y3+i/gAA&#10;AAAAAADAVfn6+z/853/0zXmu+I133vv6+z987cVndDQHgGt2a/cBAAAAAAAAAABOY8758trb7//g&#10;n//RN7/+/g/nMBkA4CxEzAEAAAAAAAAAAE5h/vnyPSlzALhmIuYAAAAAAAAAAACncCn58tob77w3&#10;h2kAAKcnYg4AAAAAAAAAADC5i0tsv/3+D6TMAeA6PbLvAAAAAAAAAAAAU7vEuPYb77z32ovPzGAi&#10;S1NV1Waz2S8qz/PoCyzL8sFXkiRJ03TYaA8mXJti2lNonPyYanDf4Uk7S3lnMg1YEhFzAAAAAAAA&#10;AACAaV1uO/Cvv//DTz/1sRlM5HQGZ1W75LDLsiyK4sFr6q8URdF4lcZh2xLejePfl6Zpnucdc7dV&#10;VZVlWVVV43fD0+44fvelDRg5XIra4PlPNPlew7a9+PBljV8fvHH1qWgbdi/dmS7n3XEaI08pXC0R&#10;cwAAAAAAAAAAgGl9/f0fXmiF337/B9cWMW/MJRdFcTSf2phpvp8MzrIsEIet33sYAW+LSj/IHIcH&#10;36sjuUeD5lVVZVl2dLTAtLvouLRejobsY81/isn3HbZjjL4th93lVD/Qq7z76w47HoFhA08+NNrP&#10;uSiKS+m+D2d3awsAAAAAAAAAAAAm9fb7P7jQAl9uOH5uukfA+068qqrVatXrjXWCvO0t2U7fOXRc&#10;4HTKslytVr3y5Q/m33fVV2Um5a3HGXzSiqJYrVaNf6kAeEAXcwAAAACAM/idbzym7AAL9o9sLgAA&#10;S3G54fhZ6RWK7dXsuW/T7vuyLFuv1/cv1715eccBT2NAW+tGdVj/LEuYs/mUN9ZjDEVRVFW1Xq/H&#10;DwULJmIOAAAAAHAGv/3Hfj0LsGQi5gAAwF6veG6vvPiYfHntfih8ZL78cMDTiDLt8y5hzuZT3rht&#10;8ut1SZlDwK3iAAAAAAAAAAAAwBSqquqVAk+SpOMr+47cpizL+juxksT7AU8gegC6FjfNfLnmU94p&#10;dqTuzh53TFgSbXIAAAAAAAAAAABgEr0yrOlOxxc3Zn+LokiS5P4gVVVtNptAGL3aaZvn4AFP0AW8&#10;SwC6Lmme5w/eGF5CXd7tdhtpplNJkuTBKhoX1Xauws8zdClvfbnG8tbHoO2NvXqZh4eqV/fglNbq&#10;PyAQeO/h8Qb2RMwBAAAAAAAAAABgEofx1jrxvE+13o87j4m6FkXxIOm7v1x9xUAf6MYkcVsCeJ/o&#10;rfO7jQNuNpsTxHbD8f22gtyvSVmWgaB5HYOOMdOpHGbH2yLmbaUICJT3wRk+/G79gvrRhcCp65gy&#10;b5tJeBp19v3oNE5zVuES3do1AAAAAAAAAAAAOIH1zv1Iax2T3W63w3LA9Qjr9froe7s3jU7TtJ7P&#10;0Yu2vSbcIDyKQGi4Y0HqCHIgRB5ugL1sgfIWRdHxLNUbEahwlx7/bbsQPoHdX3mCswoXShdzAAAA&#10;AAAAgKvzO994zKYDLNXLf+X2r9tcmKVwInZww+zub1yv16vVKvyaOo87fsCqqiZtDt2WDO41//3r&#10;G/u4X22L66qq2srb/UGFvbrCjZn1ur94+GGAzWbT+PW+z2MEzurROcB1EjEHAAAAAAAAuDq//cf+&#10;sRhgsR7/3I+JmHO5unQ17itJkjmkhAdkczsO2+v1xc4JBpw0nB04JwOS+oGUeVEUVxg+bivv4DNc&#10;v6uxGfnRCjeernSn7zSOHn7gPr81AAAAAAAAAAAAYBamCIAWRXH2iPmwROwUwyZJEvjugHx2eMCJ&#10;BHpsD7tgXcnGDPS1tbiudg6/PvI+CuT4B1R42EzyPG88Odf5IAEcdatEAAAAAAAAAAAAMJ2JMu4D&#10;crHhmQyY5+nj+40B6PE5fiHj2mazOfximqbj69O2QW0bOoXDiLnW5tBGxBwAAAAAAAAAAAAmNEV8&#10;OXpn9EsJ2jZmoMcXua2Y15Y/blxvrAPcOM6AiPngVHqSJEVRrNfr7UfynWGjwbKJmAMAAAAAAAAA&#10;AMCFid4+PEmSiKNNl8xuHDlK4L4eOU3T4iN1DHnksBck0CE+yiLaxinLstc41c6wCeR5fvrW+3CJ&#10;RMwBAAAAAAAAAABgKnNrg92Wr73o3G2Uyed5vt1u1+t1/pEYU7skjR3i4x7gvqO17WyWZYN7mQNd&#10;iJgDAAAAAAAAAADAhRkcgI4eJT9lhr6t3XXcFuxX61yh7cARChzXbEfQHCbySGGBM/qdbzym/AAL&#10;9o9sLgAAAAAAAADTu+gW7PPRGNeO2809z/NezySEX1/t7EPqV9h4HqYjYg6c02//sZ9CAEsmYg4A&#10;AAAAAAD0st1ul1cwsVcYo9gJD1C/oCiKdCdJEk8dwEi3CggAAAAAAAAAAADMX2PUuFdXbNo0tjC/&#10;ublZxdZ4lbIs2ybW6yGNqqqKosiybLValTs2HIYRMQcAAAAAAAAAAAC4apvNZrbLX6/XA95Vtz9f&#10;rVZZlsmaQ1+PVAwAALhO/+X/v/2jbzxm8wGW6uW/cvvXbS4AAAAAAFy+NE3X63WWZcNWUu0URZHu&#10;9GqLDldLxBwAALhSb7//Y7/9x/5/IoDFevxzPyZiDgAAAAAAy5Cm6Xa7zbKsqqrBC9pnzYuiSJIk&#10;TVOnA9rcqgwAAAAAAAAAAAAAM7feGR8NL4oiy7KyLG04tBExBwAAAAAAAAAAAOACpGm6Xq+3221R&#10;FCOz5nXQ3KZDI38UHgAAAAAAAAAAAIAGRVGcoCxJkvR9S75zc3NTlmW1M+C6VVVlWbZerwe8F5ZN&#10;xBwAAAAAAAAAAACABnWMe87uZ80HZOKlzKHRrbIAAAAAAAAAAAAAcNHqrPl2pyiKNE07rmZwE3RY&#10;MF3MgXN691PKDwAAAAAAAAAAdJKm6WEUuCiK+Xfanr8kSRrnWJblJZZ339q8qqrNZnO0tXlZlt0j&#10;6XANRMyBc3r3U1v1BwAAAAAAAAAAumiMmEdUx5GTJLnCtPFSl5zu5HlelmWgW7ku5vDArYIAAAAA&#10;AAAAAAAA1O2usyxbfaTcOVlhjjbbPr3FZK/zPF+v14EkvZQ53CdiDgAAAAAAAAAAAFyAJEkaJxkr&#10;BX6Y8C52ruRsNK50PsHrqqrqTuRjBgmkzDebzZiRYWFEzAEAAAAAAAAAAGj22ovPqAzz0RYOnjQG&#10;fbKI+Wy7aEfs415V1Wq1yrKs/Ehg1fUr9h3lsywrimJ8EDzP85EjwDV4ZJcBAAAAAAAArs1bf3tr&#10;zwGW6hc/5Yf8HL324jNvvPPetVcBYmhsKx4lnB0lSF2W5eAE89m7aOd53pinL4oiViy7LnK1c//r&#10;223D//GaaDJtDyoA9+liDgAAAAAAAAAAMK2Xnvr4hVZYF3PmJkmSxhmND4i3dSs/WdPrk7VLD2iL&#10;X0fJ3x8my2ttF20ryGzbvcOSiJgDAAAAAAD5GQOxAAAgAElEQVQAAABM69NPfewSK3y5yXgWLBBH&#10;HpM8bntv2+XacueD5zCT2PRE5a215dTbLjrR4wRtC2m7HFwnEXMAAAAAAAAAAIDJXWI7cC3Mmae2&#10;5tZjksdZljV+vW8L87ZG3YMncGKB9Y4MdmdZ1laZtou2Rc8HF7nWN+kO10nEHAAAAAAAAAAAYHKv&#10;vfjMZTUFf+mpj19o83UWL9BBfFhQu+1d6U7bu9q+NSCKPWm+vG8auy3BP7i84VB42+XC3w0E1ofN&#10;RL4cHhAxBwAAAAAAAAAAOIVfe/mFS0mZv/TUx3/t5RdmMBFoFjEGPaC7di3QY7v7HOoXj+nJ3eUS&#10;vcbP8zywtNVq1Xe22U7gcoH3JkkSGLbvTAJb07ddPSyeiDkAAAAAAAAAAMCJXETKXL6c+Tsag+7S&#10;Srwsy0BgOtzCPBxK7hgcL8sybr68bcJZlvXqrR7OW9eR8S7TPlqH9XodHiG8C73WVVd7wFXgOomY&#10;AwAAAAAAAAAAnM7MU+avvfiMfDkXIZxOLoqiDpofRpCrqqrD5W2t0OvM8dH0cyDSvU9XN2ag66xz&#10;4wRGBp0Db68Lcl8gnH10+fdXd5ggr8u+Wq3C+fKOwe7uG914rf1kAtuthTkceqQmAAAAAAAAAAAA&#10;p/RrL7/w9fd/+Pb7P3jjnffmU/jXXnzmtRefmcFEoKv1et3Wl7pWp4oD2eI2HTPH6/V6tVoFXlDt&#10;dJzAer3ebDYRm5qHVVUVWGadMg+Xt17dsKt3DPHXOm70MOv1WgtzOCRiDgAAAAAAAAAAcGqffupj&#10;n37qY6+9+EydNT9v/V966uOffupj550DDNAlBj1Ar8xxrAnUF91sNmMGyfO8e9j6aDp8ovL2zZdP&#10;OhP5cmgjYg4AAAAAAAAAAHA2ddZc/WGYNE23222WZVGaf6dpmud5r8xxlPRzxKBzsRNlqImy3UVR&#10;dGwSP/VM5Msh4FZxAAAAAAAAAAAAgMu1Xq/H56qLohiWOe7bk/uBuEHnvhH5o+oQf5Qx60INyJff&#10;f3vEmciXQ4CIOQAAAAAAAAAAAHDZ8jzfbrfDguYjo8/7HHbfqxdFESu9fV/38HRZlt3HHJPjT9N0&#10;cIL/wTj1NAaPU48gXw5HPVIiAAAAAAAAAAAATiZJkvENp6fTOLckSY5ecKJ1RR92PgNOUbF8p05O&#10;Hx083RmTLG+7erUz4LqxarJer6uqqmcyfrTaftody7t/S5IkcfPcdZ2rqtpsNuFSP5hJxL2GxVtt&#10;t1u7DB29+eWv/P6bX6lf+0uvfuHVL35B5UZa/et/cdHzByBs+w/+mQpF9N0//+A73/+gHu8nnnzi&#10;xz/xxDLWdUa/9Xt/8Jv/5q2rXT7A4v3DX3nlV//e37TPEX3rT79XD+ajSCx/6+/9v8tYCACN/uPv&#10;/T8KE9H+o8jNzc0LP/XJBaxoDvwzDcCCFZ99Jf/MK3Y4Fh9F4NI1NuqOHnpuVGegT3/dBw6nUae0&#10;pxs84vjdtXVkFyuHYXQxBwAAAAAAAAAAAJbpjAnjunP22as66TRmskZRcojuVkkBAAAAAAAAAAAA&#10;AKiJmAMAAAAAAAAAAAAAcEfEHAAAAAAAAAAAAACAOyLmAAAAAAAAAAAAAADcETEHAAAAAAAAAAAA&#10;AOCOiDkAAAAAAAAAAAAAAHdEzAEAAAAAAAAAAAAAuCNiDgAAAAAAAAAAAADAnUcKAQAAAABwem/9&#10;7a2qAwAAAAAAM6SLOQAAAAAAAAAAAAAAd0TMAQAAAAAAAAAAAAC4I2IOAAAAAAAAAAAAAMCdRwoB&#10;nNHf+elfVn4A4Fy++/T23U+pPsBifffprc0FAAAAAACAAUTMAQCAK/Xdp2/e/ZT0IcBiffdpewsA&#10;AAAAAABD3KoaAAAAAAAAAAAAAAA1EXMAAAAAAAAAAAAAAO6ImAMAAAAAAAAAAAAAcEfEHAAAAAAA&#10;AAAAAACAOyLmAAAAAAAAAAAAAADcETEHAAAAAAAAAAAAAOCOiDkAAAAAAAAAAAAAAHdEzAEAAAAA&#10;AAAAAAAAuCNiDgAAAAAAAAAAAADAHRFzAAAAAAAAAAAAAADuiJgDAAAAAAAAAAAAAHBHxBwAAAAA&#10;AAAAAAAAgDsi5gAAAAAAAAAAAAAA3BExBwAAAAAAAAAAAADgjog5AAAAAAAAAAAAAAB3HikEAAAA&#10;AAAAAAAAJ1NV1WazmeJqSZKkaWonmbO285/nuX3jojnbCyNiDgAAAAAAAAAAwOlsNpuiKKa+XH0J&#10;0Ubmpu38O6tcOmd7YW6vvQAAAAAAAAAAAAAsTrGzWq2yLCvL0gYPUJblarW6uGnDdNwUXA8RcwAA&#10;AAAAAAAAABarqqo6a15VlV3uqKqqLMtO0GweLoWbgmsjYg4AAAAAAAAAAMDyZTs2+qiyLLMsk8iH&#10;PTcFV+iRTQcAAAAAAAAAAOAa1H2I1+u13W5U12eGE4NzcVNwtXQxBwAAAAAAAAAA4FoIjLap+zTP&#10;c25wFm4KrpmIOQAAAAAAAAAAAFekqqqyLO04ALR5pDIAAAAAAAAAAADMwXa7HTOLqqo2m83NzU1R&#10;FOFXFkWRJEmaprYdAA6JmAMAAAAAAAAAAJxH+bW3/jLu/NW3zlj/9Lnn0+eeT579y/9e+jFId25u&#10;bvI8L8syHDQvy1LEHCCWfEc5F0PEHAAAAAAAAAAA4NTKr7113mT5XvXtd6tvv1v/r+Kzr+SfeWUO&#10;sxovz/MkScqyrKqqcbBqR8ocAA6JmAMAAAAAAAAAAJxO9e13sy//7jwLXnz1rerb7+afeWUBHc3r&#10;puZ1lLztBRqZA0CjW2UBAAAAAAAAAAA4jTnny2v1DPd9zS9dmqbr9bp1se3pcwC4ZiLmAAAAAAAA&#10;AAAApzD/fPnewlLmgVblZVmedjoAcAFEzAEAAAAAAAAAAE7hUvLltfJrb81hGlHkeb6AVQDAyYiY&#10;AwAAAAAAAAAATO7iEtvVt99dTMo80MW8qqrTzgUALsAjmwQAAAAAAAAAADC14quXF9cuvvpW/plX&#10;ZjCRCNI0bUyTx4qYV1W12Wz2/zNu3/SyLA+/uIDW7A+KtnfGpTVOKUmSwFMKJ3A4qzNOqW3Xzjir&#10;ee7aMI03+xnXcn8+MynpDE/gUomYAwAAAAAAAAAATOty24FX3343fe75GUxkrLaIeVhjlvFBALos&#10;y6IoHrym/kpRFIMjj2VZVjttL9hfYnAm+0GYte1ajZnXwRetS3pYsfvGLy36lOojlKbpKTOsVVXV&#10;xyDwmjFnrPs0NptN+DQ+UNdq0r3ruGt9S3SWm+LozV6LeAIP5/9g2MDZC2zuRA+NzPMEXoPVdru9&#10;9hpAZ29++Su//+ZX6lf/0qtfePWLX1C7kX753/+3i54/AGH/9hd/VoUi+u6ff/Cd739Qj/cTTz7x&#10;4594YhnrOqPya29dYrMQADoqPvvKYrorzcS3/vR79UR8FIll9a//xTIWAkCj7T/4ZwoT0f6jyM3N&#10;zQs/9ckFrGgOfBoBWDC/GIkr1keR7Mu/W3373bmtrospTlRjJrs2XZ5t2EUb33X/9VmWdQmG5nne&#10;MRXaJVXcqCiKvnnK1WrV9yr39d2sUy6to8CpCOi1oYfaLnq/nn1rNXJKgan2yvUemmJik+7aiW+K&#10;s5zAxmXev8uqqsqy7Ogghzdml7PdyzxP4PW4vfYCAAAAAAAAAAAATOxC8+UXPfMT6JIvDzRCPpTt&#10;DMtTFkWxWq3GZDGnUydWZ7W0qqpWq9WAdO/95UScz30DajWywofKsqzrM3LAuLXaz+rsMxlvtmvp&#10;mC/v9ZNtgHmewGsjYg4AAAAAAAAAAEAzEfM2veK8R3vo1onn8ZHNGYYpy7KMEn2OuLQoQ8XasgfG&#10;1KpO00Yp9bDoc5vuqeXwCONnNdGu9Z3DbNfSa6emaw0+wxN4nUTMAQAAAAAAAAAAoIeyLLsnO49m&#10;JesQdqz6x8oZRxE3KhorqRyxOFmWlWUZcbQoAfExIfWJEthj9m6KXTvXDTLztfTaozzPY113b54n&#10;8Go9uvYCAAAA1+rpx3/yZz75M7YfYKmefvwn7S0AAAAAsNcWdB4QgK6qqte7kiQJfHeKtGu1s91u&#10;4w7b10RLy7JsvV4Pfm/c+eyP0Pi4bcRy1SUa0GR60gxuVVVlWfYt1ES7NrhEY8x8Lb3mNlHpZngC&#10;r5mIOQAAcKWefuLpTz0pYg6wWE8/8bTNBQAAAABqcYPOvbpWpzuBoY7OrSiKJEkeDFK/Mfzeo1Hs&#10;B0H5tgGHtSE/GpiuK9O4tPBFB6fMj6ZX6yk9SKBWVbXZbMJFaNyjvtrK1TirowdgQOz4aH0CYfqj&#10;u7YfoVfAt0sme/CuZVl2+BjGdDdFl7U0VrheS/TtPpxer5+TUwS1Z3gCr5yIOQAAAAAAAAAAAEu2&#10;2WzaVhduMd7oMIhZJ1z3+c778dZA6PNoN/RAZjTfCSe5j0axD6OWjUMNSGSG46rhlGf9rTzPy7Js&#10;q8+AlHk4vZqmadto+wRzOCI8RVfsB+fqvvoAhKdUlmX3+YzZso67tp9V9xMVfpwjMKv9roXnc3iK&#10;prspAmsJbPSDExh4KGXkCWxL0t9f6f0HG6J3MZ/nCbxyt9deAAAAAAAAAAAAAJYrnOQeH5Rc79wf&#10;p86Dbrfbw+bK9wXCwWma1m/vePW27/btTBxL29LqJHfHfOe+huOXFu4WH67h3tFN6dXevsvljiaG&#10;w1OqE8kdLxd4ZfctO7prvfp/B3at+0HK83wON0hgLUVRdIyG16sOLCfiCayP1oMK18Vcr9fD/rJB&#10;2AxPICLmAAAAAAAAAAAALFYguTg+axjOhg4LgwY6ag94fbh79xTC+fK+mf5AnrX70gIb3XdKgdf3&#10;inSH9ToDgSl1POGBpPWwxti9DnCbtsn3PUjhYgb+xEEsgadceoWn7y+ncfmxTmC4YuEnZ4aZ5wlE&#10;xBwAAAAAAAAAAIBlyrIs0KU4SZIxqx6WfayF47N9Rwu/K2537bC2qOiwddXyPG+rc5elhbsjD0uv&#10;jox0hw2oVWBKY0pUFEX0E14fksFTGpYeDpT0BD2t29Yy+AdIIOQ9fjljbtXBZngCr96NiDkAAAAA&#10;AAAAAAALVFXVarUKRAnTncELH/P2tjzlmHBnmqZtkcoThGj3AmnaMcO2hXG7LC3QQHrwDk4X6B98&#10;BsZkjttukzHNqgPv7dI4PLBrw+YTuGEnfQaj7aGLMeHp8DkZuZzoHcq7mOEJvHo3IuYAAAAAAAAA&#10;AAAsR1VVZVmuVqssy8KLGpmkHBMPnSJPGe72fbKuvY0XitIUua044aW1fXfkAwaBRY0s9eAzEHjG&#10;YFiJovTDHvbGiXbtLOHpxjRzoA15d23VGHkCR94XA8zwBFJ7pA4AAAAAAAAAAADMwZj+u73yiCNb&#10;CI+MqzZGKseHnutZNQ5eluUJ0paN2xdlXftxDle32WwC47e1K44V8D2cT921etiSx0eoG++CcInq&#10;2+Gw2XaSJINnUmusTxcT7VpbEYqimC593rgjsS7XeL+PiZif8i8ePLjurE4gNRFzAAAAAAAAAAAA&#10;ZuE0AccoLYQHa4vRx8phN379NDnLtuh8rPEbA6PhfHDbiYpV7cYlH410BwacYkrhEtW59vsvqI/o&#10;GTtAN+5alGcVip37Q036oyDQjj3K+G3jlGV5xh9xfc3wBFK7VQcAAAAAAAAAAACuRJqm6/V65Fqn&#10;iMLHioS2ze0EKfPGS0SMuk5dor7a5jO41FF6q48coZ7GDAPKsZa23W7X63X+kRhTa9XYjj3uT4+4&#10;o81k3+d5Aq+QiDkAAAAAAAAAAABXIUq+fKS2Ds2xxk+SpPHrjWnXiE7TKL1RW2P4tq+3lWiAxo0b&#10;VopYEerGr7eVYoZOsGsnc66b4jR/DoLFEzEHAAAAAAAAAABg+YqiOHu+vE3EiHnEoXo5QcPmWAPO&#10;s9rn2riJVDsRx77E+kzd138+fcdnKPoJvEKPrr0AAAAAAAAAAAAALFpRFEmSRIyoXmKss6oqadST&#10;qapqVpHok+1+3YNcF+1LtIxdcwIjEjEHAAAAAAAAAABggdKdWeWq6/jjoSRJIl6l2Hnwxakb+jaO&#10;3ziT6IqiaNzlxkvHTX7ned54lc1m0/dCsQ7qKXd/f54jdoxurOclJobbCrJarU5w9bIsr+GRkilO&#10;IHsi5gAAAAAAAAAAACzBPocat2f5CVzWbBtdSr5zAaU+C1nevjabzWVNeOacwNMTMQcAAAAAOIO/&#10;89O/rOwAAAAAD2y3WyWBmSjLUpyXM3ICz0vEHAAAAAAAAAAAAICbukv0ZrPZ/00AODEncCZEzAEA&#10;AAAAAAAAAAD4y77RsaK9aZrqP01fTuB83F57AQAAAAAAAAAAAACuXpZlI9O9aZoWRbFer7fbbZqm&#10;115QenICZ0UXcwAAAAAAAAAAACC+dEdhL8JqtRo2zToTnCSJve4iVovusCRJTnCVuJzAuRExBwAA&#10;AAAAALg6P/PJn7HpAEv19OM/aW+BmUjTNM9zuzF/WZZ1nOM+IW1nh1G3Rk7gDImYAwAAAAAAAFyd&#10;Tz0pYg6wWE8/8bTNhYtTVVXE/rtVVTkCbaqqiphMnWGpG6cUPl1lWYYXUhSFFtFMxwmcp9trLwAA&#10;AAAAAAAAAACcRFu4ebPZRLx8Y1hz3/p3Io3pz6kvGtZ49bih8LaNG5BiL8syxoyGRMwD27Rer7fb&#10;bZ7nJ0v3zvAgDZMkSeP7Ym30kszqBLInYg4AAAAAAAAAAACMIgB6odoSz2mabrfb02/r1Fesqupo&#10;z+wo3BEdze0EsidiDgAAAAAAAAAAAOcUMfB6guxsL3Obz3VWu62jdqCB9IBG7B1HPq/NZlMURZZl&#10;q4+UOyeb1AzviPO6thN4QUTMAQAAAAAAAAAA4EQaU48RU6ebzabx64GQcRRtedC2+ZzACabUuHHD&#10;+i5HicO2La3vlIqiOFf36LaDGisFfljnYifK4EevJWLe0RlPIHsi5gAAAAAAAAAAADQrPvuKypzG&#10;dAna2rnymnHDu3Xz6fKeM06p7epnjMY2Li0wn7YljH8gYXCQum22kyazT9zuOmLT9KqqVqtVlmX7&#10;W+KyIuwzPIHsiZgDAAAAAAAAAABMS1CbvbbW2lECkW2DnCb03JbTjRWorXb2badrdeK875Qmrfbg&#10;dOzIQkXc/fEHZkyr+Omaf0fMdnfRdrNHTLTXK6qqan9H1I9hRFzFWZz3BFITMQcAAAAAAAAAAJhW&#10;8uzzF1rh/DPC8fE1pif3+ekxzttXuy1aPXXX8ECku+1b46PGgf0aXO2RhWpbVFvQeVJj1jLdrrXN&#10;aroStR2GKGH3tkN4xj7683HizvSLJGIOAAAAAAAAAAAwrfS5i4yYX+i0568tAJpl2Zi5l2XZFno+&#10;Tcg4EGwdubTBke62b1VVNTLj27aiiWLiR80qbTyytm1zLopizGMYZ+nxP9Faaud9pGTOTtyufqlE&#10;zAEAAAAAAAAAACZXfPby2oFrYT6RQOB7cBS7qqq2cPMpu/m2XWtkj/aqqgZHugNlGTylwDaNTPMP&#10;m1WgPsPmMyahGziK3bWNMGZicUvUUWDw8Q85nPeRkkmd/QRevRsRcwAAAAAAAAAAgFPIP/PKZTUF&#10;T597Xhfz6QSi2ANS5uF3jcyb9ko8h9PzgyPdgbzp0dVFn1LgXVGCrQNm1bb76U7gjW3FGbxTww7w&#10;ocDEho0/uERt0+j+4rg3+/69kx7Ck5ntCbx6NyLmAAAAAAAAAAAAJ7L+4uuXEtpOn3t+/cXXZzCR&#10;xcrzvC3Y2jciGX79+Lxp33bC6/W67VvZTq/RqqparVYj07ThKfUKs4ZfH6t7dPdZ1fWJPp+qqga0&#10;ke54dDsuLWIyO3rD717FCd/sgePdJnwfLaCF+UxOICLmAAAAAAAAAAAAJ3IRKXP58tMIJEG7B0/D&#10;YdM0TbvnTZMkaZtMrxx2uC10vbSO4dGyLKOsLjyljsH3o5sSCLIPkGXZ0SqF61MURZf+3G1J7qIo&#10;um96fUg6Jr87Dns0md3lFJVlGdi1oy3MY90U4YNal67LaEevG/cQnsZsTyAi5gAAAAAAAAAAAKcz&#10;85R58dlX5MtPI03TcBPuLMvqHO1hILLOFh+NoffKm4Zz4fXl7gtfN5zcLYqiXtphSrjuXlxfLlyf&#10;Xt2aw6WoI8uNqe56PvV3AyN0zHP3sq/Sg13eTylQn+75+8DLukSf99HeKWK74V07eoqOlujoDRLr&#10;pjh6rX0Z2+73/SEM1PloYn6e5nwCr9yjay8AAAAAAAAAAADAaa2/+Hr17Xc3f/Zu8dW35lP64rOv&#10;5J95ZQYTuSJ5nlc7gSWHY9YBU/czrqoqkGddr9dHQ5/10oYt8GiKvW1KgRfUezFgPr26xbdpm96w&#10;+fTa/WKn8Vv783kYXz46saMF7+LoIINP0fgtOxS4KepN6XICh12676bPypxP4DUTMQcAAAAAAAAA&#10;ADi19Lnn0+eezz/zSp01P2/9k2efn3Nj9WXrEsUeYEACOxz0PLTZbMKXmGhpg1fXJeM7QKxob52g&#10;HV+uAfPp8qhD3/RzvUdtJ6osy44J74l2rfsRinhTTLSWS8+Xz/wEXjMRcwAAAAAAAAAAgLOps+bq&#10;f83W63VVVbGCp2PCpnmeD26a3ih6yrzuFz4gX75/+3a7jTilYWH3wGgj5zZ49yPu1P05JEkSZcCI&#10;u9b3CMW9KaZImRdFsYC09JxP4NW6vfYCAAAAAAAAAAAAwFnVmcjxYeX1zsgR4hZi/JT2iqKIVaXx&#10;oeE69xwxX14bM7e6PmMuPXI59TG+P4e6NfvhKwesMcquDTtCcW+KiCenLvhiunHP/AReIRFzAAAA&#10;AAAAAAAAOLN9OHJYyLIoiii51e5tsLtnNOtMbVEUg6dXJ4MjRmnzPK+nNOC9hzHWuPI873sM6gqP&#10;r8/gdQVOb9usyrLse5XxuzasRFPcFHW5Bged0zSN9cTFrMz8BF6b1Xa7vfYaQGdvfvkrv//mV+pX&#10;/9KrX3j1i19Qu5F++d//t4uePwBh//YXf1aFIvrun3/wne9/UI/3E08+8eOfeGIZ6zqjN9557413&#10;3rva5QMs3msvPvPai8/Y54i+9affqwfzUSQWvxgBWDa/GIlr/1Hk5ubmhZ/65DIWdXY+jQAsmF+M&#10;xOWjyBSqqtpsNo0Dz60db9tUp55nfd0u8dOiKJIkmSJmWpbl0QkMyB/WS6t2jr64nsDU1S7Lsst8&#10;6nbI4yfT/VBVVVXPbeoptU3y6AGoJ3D0BE5xH9X54I4zjFWiiW6KjmvpXvCOV3xg/LARN3r+J/Aa&#10;iJhDDyLm0fndJcCy+ZfUuETMoxMxB1g2/5IanYh5dH4xArBsfjESl1zXFHwaAVgwvxiJy0cRzq4x&#10;HDlRrLzRYRo14tUniroO1jifs+dQD8/AeQ/A3LK5pz9F090UwtCH5n8Cl0rEHHoQMY/O7y4Bls2/&#10;pMYlYh6diDnAsvmX1OhEzKPzixGAZfOLkbjkuqbg0wjAgvnFSFw+igAAV+jWpgMAAAAAAAAAAAAA&#10;UBMxBwAAAAAAAAAAAADgjog5AAAAAAAAAAAAAAB3RMwBAAAAAAAAAAAAALgjYg4AAAAAAAAAAAAA&#10;wB0RcwAAAAAAAAAAAAAA7oiYAwAAAAAAAAAAAABwR8QcAAAAAAAAAAAAAIA7IuYAAAAAAAAAAAAA&#10;ANwRMQcAAAAAAAAAAAAA4I6IOQAAAAAAAAAAAAAAd0TMAQAAAAAAAAAAAAC4I2IOAAAAAAAAAAAA&#10;AMAdEXMAAAAAAAAAAAAAAO6ImAMAAAAAAAAAAAAAcEfEHAAAAAAAAAAAAACAOyLmAAAAAAAAAAAA&#10;AADcETEHAAAAAAAAAAAAAOCOiDkAAAAAAAAAAAAAAHdEzAEAAAAAAAAAAAAAuCNiDgAAAAAAAAAA&#10;AADAHRFzAAAAAAAAAAAAAADuiJgDAAAAAAAAAAAAAHBHxBwAAAAAAAAAAAAAgDsi5gAAAAAAAAAA&#10;AAAA3BExBwAAAAAAAAAAAADgjog5AAAAAAAAAAAAAAB3RMwBAAAAAAAAAAAAALgjYg4AAAAAAAAA&#10;AAAAwJ1HCgEAAAAAAAAAAMDJVFW12WzmUO88z2cwCziDsiwPL5okSZqmtgOu3o2IOQAAAAAAAAAA&#10;ACe12WyKophDzUXMuVqN92BRFCLmQO1WHQAAAAAAAAAAAACAkcqyXK1WqrgAupgDAAAAAAAAAAAA&#10;AMNVVVWWZVVVargMIuYAAAAAAAAAAAAAwEBlWRZFoXpLImIOAAAAAAAAAAAAAPRWVVWWZeq2PLfX&#10;XgAAAAAAAAAAAAAAoKeyLOXLl0rEHAAAAAAAAAAAAACAO48UAgAAAAAAAAAAgDnYbrf2AQDOTsQc&#10;AAAAAAAAAADgPH7r9/7g5ubmN//NW2es/y/83PO/8HPPf/Zn/49f+LnnHQMAuHo3IuYAAAAAAAAA&#10;AABn8Fu/9wfnTZbv/ef/+u5//q/v1v/rH/7KK7/6v9i7n1Bpzvte8G+/fpEc8D8maCFyr2UEuQt7&#10;c+1NBpzcrkYGywS8GRwQzCIOs852FrPoqsVdzDbrIXMXAUEudxaGYBksujrJQLyxZ2MvEhCWJ0EL&#10;YfA/uH5FRA9zHrlz3F3P0/Xnqe6q6s+HEKRzup96/tZpHX/rd77x5Sn0CgC4IRFzAAAAAAAAAACA&#10;6/nBD3/y5+Wb05zwv/zrv//BD3/yzW98WUVzALhnT60+AAAAAAAAAADAdUw5Xx6EHh7rmgMAd0jE&#10;HAAAAAAAAAAA4Bqmny8/kjIHgHsmYg4AAAAAAAAAAHANc8mXB//nf/2/p9ANAOD6RMwBAAAAAAAA&#10;AABGN7vE9g9++BMpcwC4T8+sOwAAAAAAAAAAwNj+8q//fnZz/Jd//fff/MaXJ9AR+qjrer/fH9+4&#10;3W6XNI1VVcW+dZORPu7Per0uimKMlo9utZrnnck72N7dOLrJzJyctdt25mhSOyej2GzfajcumIg5&#10;AAAAAAAAAADAuOZbDvwHP/zJF7/w2cyGPIkAACAASURBVAl05DZGSo4OabbxvSdvrKqqLMuT14Sv&#10;lGX5OIUZi+rmyqFmbD80dT6uc8fXnAy2h4uJ6rquq6qq6/q87eJBv5kMbTY2exzawEtk7MwVenKT&#10;1U8LJzHdpeOhu1q2u+XOGdKlk0MRu1bGsx+m+uImfOw6R2PxVofD4d7nAFp76ztvf/utt8Orv/b6&#10;a69/9TVzN9DXv/ujWfcfgLRvfeXzZiijn//q+c9++Ty095lPvvjpT7y4jHHd0JvvvP/mO+/f7fAB&#10;Fu+NV19649WXrHNG7773i9CYjyK5+MUIwLL5xUhex48iT548eeXlTy1jUDfn0wjAgvnFSF65Por8&#10;efnmD374k6mNro0/+5M/zF7IvDEAHUwtzxbr6sB+Dmm28b2P37jZbC4GMUP4siiKWE92u93wbG6s&#10;8bIs20c/2wR5L+p0xcdWq1Wi83VdbzabjFdPBNZzXeLofGjn7SSOasaeJNx29WOuuUwT7FLjzmmv&#10;082zzeMNacd73ZA+362n9z4BAAAAAAAAAAAAI5tpvnzWPb9PbfLljwsPr9frxhc0FlnvKtaT2EXP&#10;O7l5MDBhHHK0q9VqSFD1XMt8eWIeTl4TBtuvk9kHGPrTY+Zz9WSaqz+1ZQom2KXhqqparVZlWQ7s&#10;23HJJjKueRExBwAAAAAAAAAAoJmI+Yx0ipmGsr6x4r7Dc72JaHWbisIhGJo3+Zqxwfb58jbjraoq&#10;S99yRWmHT/7At09z9ae2TGGisgTEpxbCzvJowWOdDixHIuYAAAAAAAAAAAAwb1VVtU+aPo5vxqKc&#10;w/O4Fy8dM17gNVdwuVP3ttttuqmMadrhUdpcYdzeUz3N1Z/aMh0j75l6NEqsv183RqqqLmXeg4g5&#10;AAAAAAAAAAAAzFhd153yr+v1uvGfH9vv90MmJBYSjV3uqFNWvofhMdNOLaRLmI8R6h0Spc0bw+3R&#10;1DRXf2rLNEad74mEsEftQF3XsUdfaPTMtAAAAAAAAAAAAMB8dcpNFg8e/2vjy8qyTJffTmuM5J5c&#10;+tzFrHxoYb1en7dT1/V+v68fpPtWVVXvobVp/7HEhdoEl8uyPB9syGEn3huitD3GGGszLMpJgxe7&#10;Eca42+3aX32Cq39xmWK9CqcyMaIQ6W4/P49bHmnntFmykxHFGuyRgL+YL2/ch8HF2T62MOS2dm9W&#10;h8Ph3ucAWnvrO29/+623w6u/9vprr3/1NXM30Ne/+6NZ9x+AtG995fNmKKOf/+r5z375PLT3mU++&#10;+OlPvLiMcd3Qm++8/+Y779/t8AEW741XX3rj1Zesc0bvvveL0JiPIrn4xQjAsvnFSF7HjyJPnjx5&#10;5eVPLWNQN+fTCMCC+cVIXrk+ivzRN/73qQ2tvb/7r/9r3garqooFAaeWZ4t1dWA/hzSbmL3HiqLY&#10;brfHgGkI4IY3nocsY23udrt0IrxrJy/mOxNx3pMRJYSAdTpH23IFV6tVm5edjOtxkDd2oXTF6DaD&#10;vTjM9PL1G1qPbrQ/LFNb/YvL1DKvnD6zRVF0SplfrDXe5timc/OdupTrJpllqtvcIaXM23s6l44C&#10;AAAAAAAAAAAAF+0enJQq3263h8Mh/MNJA+v1urHJ/X7fb7Jj6dWLYeVEwrh93j28OJ2R7VT3PX2t&#10;w+FwMq7tdhs6kIi6ptO0bQZ7cU4GjjG0fzGMm6sb01z92DK1nJzgePQav9u1Ln76yYTEhR5LT1HX&#10;LmWRWJT2U31xtvuVV79bIuYAAAAAAAAAAACwEOkwbmOuNPb63lnMxnzqxeRrLGPatczz8V1jZ0nT&#10;HWtM8we50rTp5R6SEu6U6s7SjQmufjpf3rXAf+KRg3RV8scSO6frRKVf375LWSRC7f3+lkKPPcM5&#10;EXMAAAAAAAAAAAAmYXUVuSpYT1C/OGYiTd4jppzICifelc6Ydu1DkMhqDy/S3C/6HMRmuyzLfmna&#10;2Lt6b/UeQ4vNdpupnuDqx7o0ZN232+3AlYrtnN5B/MS7rnmfjF2r34k4vjf2revXaJ8pEXMAAAAA&#10;AAAAAACYveJBv1Gs1+vGr+/3+65NxeKb6eLcsQsNrEWdMTp/olOt8ccSEfzebcbe2G/2+kWoe++9&#10;aa5+bJkGlseOPQ/QZqR5C70f35t44KFfmz30u2mkJd7b47Z2n0TMAQAAAAAAAAAAYPaGZHxj8fSu&#10;MdNE7eeLb2z8+pCMaSI6P1zv2R5jpEOeLmhsrd8be0e6J7j6jV0amC8Pepd7H2mWErXVr1PtO3aV&#10;4Rn3jIfiPomYAwAAAAAAAAAAwOwNTJpmiZnGygNfzHo2VlMenhAdKWM6JPwai+AP7Grs7bHS1zFj&#10;1K6+WDR6aqvfOGm5cvyxdi7O0kg7J3Hr6Lp5eivL8nwUw58PETEf6Nmsew8AAAAAAAAAAAAMt91u&#10;G+PF+/2+fVIzFlC+GH8PLzi+rK7r/X4/Xg3yW4lldgc+HvB4+Y5LsF6ve0Rsh8x5bAu1eeOkVr9f&#10;Jf72iqI4v0RZloltENs5uVLvjV+/ThXzkJJ/PPYwWAHxmxMxBwAAAAAAAAAAgHnLUny6R/L1sVgg&#10;tUdUNFfF6JEMT4SfyDLYw+EwkZ4M78Ntu9G4kzMueu8sfmNTWdopH5x/va7r669F9vNFP0/NGwAA&#10;AAAAAAAAADCwmPF+v2/8umrER40pXvMzKdcp3d0oVqr8CjsnVjM+dqi5B6qYAwAAAAAAAAAAMAm5&#10;KvumxcKUxIor7/f7NmHW2PLdsCZxIrM7HdOJmF/nAF5Nv9VvDFVnn5lY1fBOMu6c5T3nUD+YQEdm&#10;TMQcAAAAAAAAAACASbhhFnnuck1dURTnucyyLC+2H0tzXj+1XNf1fr8fL2C6sBz2woy9+nc4n/O6&#10;LYfnChzSLETMAQAAAAAAAAAAgCexiHlImqbrHDfWfr5CzfgQKQ7/PPFcaayoticrehtj9Rv3f5ai&#10;4xfFnuWI7Zy8h6txjBNP6h9nxkMFYxAxBwAAAAAAAAAAAJ6EuHNjlHa/36cj5rEAbvpdncwoTU52&#10;V1v9GSWVMx6u6ZMmvz4RcwAAAAAAAAAAAOAjjYXMY/WVg1jic3gUOASLBcrvk9W/c1VVCZTfkIg5&#10;AAAAAAAAAAAA8JHGiHnI+8aqJh/LS59Yr9e9Z1W69J5Z/Xvm0YKJeHrvEwAAAAAAAAAAAAD8Rqxa&#10;eSxHnqhWHoukp9V1vdlsyrIcnjDu1wFuyOrfuaqqwgYYPg02wEAi5gAAAAAAAAAAAMC/acx3xkKf&#10;VVU1fr1fSDQkjAfGi8sHh8Nht9sNaYcrs/p3bni4vCiKsix3u93hcBAxH+jZrHsPAAAAAAAAAAAA&#10;5LVerxvbq+v6PLUZCwTHGkmoqqpfwLR4kCjBzvRNefWPl2A8q9WqX9th26zXa2uUl4g5AAAAAAAA&#10;AAAA8G9iSc39ft8+Yt417lnXdcuE8THvK1S6GBNf/aIoPL0wqs1m07L54z6xImMTMQcAAAAAAAAA&#10;AAB+S/ng/Isnsc6qqhrnrUc56nTGNASLhUqXyur30PhXBYa0ds3OP1ZVVfrqZVl6nuT6nt7bgAEA&#10;AAAAAAAAAIC09Xrd+P2TJGgsGBp7e0wsqh7ixYfDYbfbzT1hHJuTxNjvxKRWvzHH3OORiYxiY9/v&#10;9xmv0niWrzPwxFV2u93hcNhut/Ll1ydiDgAAAAAAAAAAAPyWWKDzJNUai5h3zYPGMqa7B8tYmitk&#10;ZKsHY18lu0mtvijzlcV2bHi6wHLckIg5AAAAAAAAAAAAXM9tKyK319jPx5nyWDa06wATGdOBAdN7&#10;KxBePlj9xmazqaoq9hjARMxl9Sc4jRm7dMPRxW4Xw+vWz+VOO1ki5gAAAAAAAAAAAMCp9Xp9/sXH&#10;UdRYLHV4NjRYTP3yo8bMdK4g7Hmiuq7rsixPCs/Pxa1WP7Z7bzuNF5/3GCg2usabwBWUZal++c2J&#10;mAMAAAAAAAAAANDsz/7kD81MXhMvKf1YLOJ5jDI3jqVHMLQxPpslYDq12Y4NatR+5kr8j2Quq5+3&#10;JPZms1mtVtUj/drJVak9Nrqxc96x/g+Pts/oTjtZIuYAAAAAAAAAAADjEtRemCGxznmVlE7EamMJ&#10;zlyZ1EVGzEetkJ03A31bt1392EzmynPXD8KFjkLiPPaW2M7JssPHPss9DL/0TIv3T4qIOQAAAAAA&#10;AAAAwLj+4+f//Uxn+Jvf+PIEerEo88oBN9YSDkOIJTinUzM7VyA4r8bs7PBdERvsknLnnQxZ/VgJ&#10;7VyT2a90d+POOabVx+jPDSPmw93tzs9IxBwAAAAAAAAAAGBcX/zCZ+c4wzPtdkbZKwdPraj2RcWD&#10;81fFgq2TyqROM2Mam6LNZjOk2djWSqeWF2zI6ie28cBlSofC08dnpJ1TVVWsP9N5XKSraT5eMjsi&#10;5gAAAAAAAAAAAKP7sz/5w9lNshLmMb0rBw/Pp15fY7B1v9+PHTEfGBCf7FQnnlvo/QRCLCUce0Jg&#10;+m6++rEODKwaXtd1rG8Xh5wIfPceb13Xseve9gmNIRnxxKDoRMQcAAAAAAAAAABgdN/8xpfnVRT8&#10;i1/4rCrmicx0jwTkHPPlsWBrLMHZr+xxIs7bo7Uw1VMuGB8bb79uJwK1s6hCPc3VT+e5hzwM0OOK&#10;R4m56nF7Sb9r4OZpOUVj/KWImd5pJ0jEHAAAAAAAAAAA4Br+onxjLqHtL37hs39RvjGBjtxeLGLe&#10;KcgYXjzl0HNay0rY2Qtm94uKtpzqGy5HxvhyYh/Ot4R5cPPV3+12iat07V5d16vVKnbdllW3t9tt&#10;ljvSxdcPrwI+pAx56F6PFlpOwnxvxVcmYg4AAAAAAAAAAHAls0iZ3zBfvrq6iynGRBq4ZXC8qqpZ&#10;58uvEDFPR67bt1NVVSLFe2K/33ftZ0YX48sXRxG233hVqK9msqufzuiHyHjLGHS4CSQu1H6x0nek&#10;ljOQ3jmd+rNer2OdaXnfi8XZy7Jsf9u8eBxOXtyy2TsnYg4AAAAAAAAAAHA9E0+Z/9mf/KH65SfS&#10;MdOQazxPmoZQ6Wq1Og9Qzq62dMu86ZBMcyxm2jLIG+LFw0svX01RFInePt5X53HYsLXS+d3dbjej&#10;bTbZ1b84jWVZhh6edzLU4Y7dBB7rdHDSOyfEx0OXYjvnYgw98fxDY39i3wrb+OSxofOXpZ8xuJhT&#10;Px4WwfHsni1sPAAAAAAAAAAAABP3F+UbP/jhT/6fH/2/f/nXfz+dnv7Zn/zhN7/x5Ql0ZHJ2u11j&#10;MvKoftAy4brb7fb7/ezSkEVRpPs8MNC83W4TE1g+OM8ih5lP9+piJPdWttttuv8XR5ce9QSHHDPl&#10;1d/tdhfjy43da99+18W6uHN6d6ZrvryHuq7Px3tc4nPHkZ7v6otjDGs36nCWTcQcAAAAAAAAAADg&#10;2r74hc9+8Quf/eY3vhyy5red///4+X8/5cLqU5ArqhjipPv9fnYzcDFiPqSEedBmkjsFZ4uiCHnZ&#10;xneVZTm8zwO1iS93dRz1vEx59cdYpmPL/R4GGKlL/fqTCIif2+/355doE5rv+sRFGEusb1VV3fz4&#10;T5+IOQAAAAAAAAAAwM2ErLn5n7gQVx2YMu8dJ52CdJ3p4VXMc03y0ePZvpiPv6HdblfXda5RTyE3&#10;38/EVz97pLsoiu12O+TU5N05Q55MuHhzaCPjDD8ey3q9Ht7g3Xp67xMAAAAAAAAAAAAAlwwsDj3r&#10;fHmQ6P/wgOnxEsMrcJdleTgcHvc2lrquqmrgtbIIox64PUIjsy7MPPHV3z0Y2L2gLMssN4QsOyfL&#10;0LLMTK5T8LgzxYPzV+a6ZS2biDkAAAAAAAAAAABcVhTF4XDomk08z7zOVGIIGUsFh0nuN11hqs8j&#10;xdOPmR6jsb0HvoBnGKa/+sc7QO+pDiuV8UmA4Tsny92p/eMB6WnvHXZPzMPEnzCZstXhcLj3OYDW&#10;3vrO299+6+3w6q+9/trrX33N3A309e/+aNb9ByDtW1/5vBnK6Oe/ev6zXz4P7X3mky9++hMvLmNc&#10;N/TmO++/+c77dzt8gMV749WX3nj1Jeuc0bvv/SI05qNILn4xArBsfjGS1/GjyJMnT155+VPLGNTN&#10;+TQCsGB+MZKXjyJjqOt6v99PpDPr9bpfvLKqqvpB7AUh2NqYbozNQJvg6ZD3DrdarRrbGCmIeHGS&#10;gxBavTgDjYnS9Abo8ZbhwhK3HPiQDTzG0DI2e/PVT2u/TO07OVDoUpvo/JCdk1ZV1cUOtLldtBxL&#10;uM1eHMttb5vzJWIOHYiYZ+d3lwDL5n9JzUvEPDsRc4Bl87+kZidinp1fjAAsm1+M5CXXNQafRgAW&#10;zC9G8vJRhIvOw4tjR5BvJRYeLcvyOtnZky8udZ4fE42dy+rf5GmEhJtP2vmE5H0cQjr8Cp4tfoQA&#10;AAAAAAAAAAAwklBG9x5mN1ateb1ej33p+5nkE3c78MdmMQlTSzzffNIyTog0+a08vc9hAwAAAAAA&#10;AAAAAO01RsxloAEWScQcAAAAAAAAAAAASKmqqvG78uUAiyRiDgAAAAAAAAAAAKQ0ljB/8uTJdrs1&#10;bwDLI2IOAAAAAAAAAAAARNUPzr9blqVJA1gkEXMAAAAAAAAAAAAgqqqqxm+t12uTBrBIIuYAAAAA&#10;AAAAAABAs1gJ8+KBSQNYJBFzAAAAAAAAAAAAoEFd15vNpvFb2+3WjAEslYg5AAAAAAAAAAAAcKqq&#10;qli+XAlzgGV7Zn0BAAAAAAAAAADgbq1WqydPnpRl+XgCTv71hBLmAMsmYg4AAAAAAAAAAAD3qyiK&#10;uq7TmfLHlDAHWLynlhgAAAAAAAAAAADuVte8uBLmAIsnYg4AAAAAAAAAAAC0stvtlDAHWDwRcwAA&#10;AAAAAAAAAOCy4oGJAlg8EXMAAAAAAAAAAAC4X9vtts3Ydw/sE4B7IGIOAAAAAAAAAAAARBVFsdvt&#10;1C8HuB/PrDUAAAAAAAAAAADcs91ut9/v6wfHaSgerNdr4XKAeyNiDgAAAAAAAAAAAHctpMm32+29&#10;TwQAD56aBgAAAAAAAAAAAAAAAhFzAAAAAAAAAAAAAAA+ImIOAAAAAAAAAAAAAMBHRMwBAAAAAAAA&#10;AAAAAPiIiDkAAAAAAAAAAAAAAB8RMQcAAAAAAAAAAAAA4CMi5gAAAAAAAAAAAAAAfETEHAAAAAAA&#10;AAAAAACAj4iYAwAAAAAAAAAAAADwERFzAAAAAAAAAAAAAAA+ImIOAAAAAAAAAAAAAMBHRMwBAAAA&#10;AAAAAAAAAPjIMxMBAAAAAAAAAADA1dR1vd/vx7jaer0uiiJjg7GubrfbjFcBgKkRMQcAAAAAAAAA&#10;AOB69vt9WZZjXy5cYmAWPNZVEXMAlu2p9QUAAAAAAAAAAGBhyger1Wqz2VRVZXlpr6qq1WplwmC4&#10;BZ+mxd8oRMwBAAAAAAAAAABYrLquQ9a8rmurTFpd15vN5gpV9mHxFnya7uRGIWIOAAAAAAAAAADA&#10;8m0eWGhiqqrabDYeRYDhFnya7udG8WwCfQAAAAAAAAAAAIDRhdKzu93OVPNY2BimBIZb8Gm6txuF&#10;KuYAAAAAAAAAAADcC2FiToSaxGYFhlvwabrDG4WIOQAAAAAAAAAAAHekruuqqqw4AMQ8MzMAAAAA&#10;AAAAAABMweFwGNKLuq73+/2TJ0/Ksky/sizL9XpdFIVlB4BzIuYAAAAAAAAAAAC38cH36+P/v5WP&#10;vfy54//NfRsUD548ebLdbquqSgfNq6oSMQeARiLmAAAAAAAAAAAA1/bB9+vbJsuPPnzvxx++9+Pw&#10;by98qXjhSwtJXW+32/V6XVVVXTfPc/1AyhwAzomYAwAAAAAAAAAAXM+H7/34v//Nf5nmhH/w/frD&#10;9378wpeKBVQ0D0XNQ5Q89gKFzAGg0VPTAgAAAAAAAAAAcB1TzpcHoYfHuuZzVxTFbreLDSKRPgeA&#10;eyZiDgAAAAAAAAAAcA3Tz5cfLSxlnihVXlXVdbsDADMgYg4AAAAAAAAAAHANc8mXBx98fzkVvrfb&#10;7QR6AQCzIWIOAAAAAAAAAAAwutkltj9878eLSZknqpjX9XKS9ACQyzMzCQAAAAAAAAAAMLY5xrU/&#10;+H79wpei4ex5KYqiMU0+hYh5Xdf7/b7xW+v1OpGPv47z7t2kV42zNIX56WGyY2ns2JA/AlBV1clX&#10;ZrpkA53Pw5X/ukJjB5axFku6M5xoXLXgOptHxBwAAAAAAAAAAGBc8y0H/uF7P/7Yy5+bQEeGikXM&#10;byJkIusHLa9fPBgYK2wfMw09LMsy3WBZlqMmHVt2I/Skfaj0ZB5iqxDLd/YbcsuxhIXOEpDttNxV&#10;VcXmIfS501pXVZUeaY/9HHsSI1eYOHv7YUoTZzxMUZaj3a8DwcAtt+DTdP2hhaZa3vGO/zBenn51&#10;OBzGaBcW6a3vvP3tt94OI/va66+9/tXXrPNAX//uj2bdfwDSvvWVz5uhjH7+q+c/++Xz0N5nPvni&#10;pz/x4jLGdUNvvvP+m++8f7fDB1i8N1596Y1XX7LOGb373i9CYz6K5OIXIwDL5hcjeR0/ijx58uSV&#10;lz+1jEHdnE8jAAvmFyN55foo8t//5r98+N6Ppza6Nl74UpG9kHkifjpenq3fRWPv6t3PlqHPhJBG&#10;7RcoXK1W5188iQ6n08aNhnQp5mJGeUhPGuehva6rP+pYElou92azad/mxaD5ZrPptHk6JdcbR1QU&#10;xW63a3/FTo33WO4eJyjI+MDGNbfcgk/T1YbW/lmahDEe+HmatzkAAAAAAAAAAABOzDRfPuueT01V&#10;VavVqizLgcXUQya4Uyy4a+Nde9jvXTHHierx3lEnp4e6rqc8lh7tl2UZe0sYbNdtkGjwXGNEOMvG&#10;izXSKZR8XLJ+XSrLsscEnljS8Tkx8dPUz7FjA/PlufbPCRFzAAAAAAAAAAAAmomYZ5ElQfhY1+LT&#10;bQyMYA5PcIZBDZ+oflnn7LJEWkcay5CnAhr33pDBtt/MscB3VVX9Ln203+87XbGxD1ketOg9kws7&#10;PiemfJp6y/twTpC3QRFzAAAAAAAAAAAAGMV4oca8KfMswcS6rnuHfbOnLbNnN9sbYyzDU9QnDQ7p&#10;3sneGz7Ylpt5u93G3j7k6qECdKcrnsj7DEmPo72k43Ni+qepdzdGqqqecbpEzAEAAAAAAAAAAFi4&#10;WAA0b3HxcyOFCIMhke6TdnJFEsuy7NHUGEXZbxWTHaMycZjYXLnYLFN93DNVVWUZbMtN2FhWfHjA&#10;vf21zo2x3J1OxJKOz4npn6Z+cp2amFz74dkYnQMAAAAAAAAAAICJuFVQ8mLOLwTcGyslhwTkxQR8&#10;WZYtCy3H1HXdeJXGvoVkZHo+q6pqmc0N2gRkiwcnnanrer/fp6dos9kcDoeTL568JTaifo8fjDeW&#10;sizX63WnuW1spGWXLq51Yov2bvDi6IqiaGyhqqreB2G/3zd+vU2DbQLQjQt3cTbCAyQX+9Dm+DSe&#10;5bDl0n3YbDa73S69KAs+TSMNLXbLPQqDauxem1ULhpyIo9X53ROIees7b3/7rbfDN7/2+muvf/U1&#10;UzXQ17/7o1n3H4C0b33l82Yoo5//6vnPfvk8tPeZT7746U+8uIxx3dCb77z/5jvv3+3wARbvjVdf&#10;euPVl6xzRu++94vQmI8iufjFCMCy+cVIXsePIk+ePHnl5U8tY1A359MIwIL5xUheuT6K/Or/GLdU&#10;9qg+8b9k7nxVVbGA3Uh5tsQV0wHK2Bvb9DMd/WwfDU90vmtTq9WqzcsuNhjCr4mM48VY6mPpkG6b&#10;0aWnqCiK3W7X4+09dmN6LBd70iYx3H5u2yx3iOcmGuxaIbv3bAdt5rxxXG3mtlODbTqTnpyLc5vl&#10;KCW2XJsOZD/OSz1NGYc2fMnarFqWn6dPB74fAAAAAAAAAAAAJitdMnZgTeiEUOO50W63a19fdrvd&#10;Hg6HRD/7lQduFFKbF/sWXpboUqws9LlESrJlZ8IUJcKmbSr+ZnExp9smA10URXq5E/uqq7IsL0Zs&#10;O0W324wxvVhtRtfY4d5LHHtjm2OVfoakTXz54lFKT0hiy7XswLEPAxclu9mdppYSt6OLm+H8xRcf&#10;5xjYWxFzAAAAAAAAAAAAFisRs8sYzj6RyBF2qpv7+F15e3iuU8AxPZD2ed/YEnTtTDoJ3T7yPkRi&#10;O3Vd9PTcZsnFti9+XxRFm5PSKR0ba7DNzoldpd+0xPbGer1OvzHXMyS9j1Li4ZmuHUifuFxbrpN5&#10;nab2YpfrV4a/5dnsTcQcAAAAAAAAAACAZdpsNomM5sUUaW+xHGFZlr3rpieihMOrdPcLOMZirC37&#10;kw7pdu1MYgijpjCD9Fj6PVQQe9fw4RRF0SmCfPHFXTf2kJ0zcNedSDzk0O+N/c54YrljWyv29X77&#10;Lb0rrnCCHpvXaWov/ehRvzYTZ3P4zwURcwAAAAAAAAAAAJamruvVapXI2BUPRhp17LpdSwu3fO/w&#10;Kt39OjZwDhM1mPs1mOjP2LWKE2PpPUWJeRg4nB7LnRhF18D6xQb7vbdHoDb2loux40Qt6t5nvFO8&#10;OxZWHvIQS/o5jWtW+57XaWovdqMeGHMf8jcB0kTMAQAAAAAAAAAAWIi6rquqWq1Wm80mPaIhae+0&#10;3rnVi0bKxA9JiveOdMdmaWBsfbxlTRhpLIlc7JDwaL9epSPm/brR411BbJW7ZoVjr7/49w3GeIak&#10;07o0hpWHBNwvdmN4XrmleZ2mTsbYNqP+OY5nI7ULAAAAAAAAAAAAnQypJtspwD2w1m+b9s/LDA8P&#10;AhZFMUYactSpiIkV9B2YtoyNpSzL8dLnI43lGKs9X/Swu/otXPZ5uH6sPzbwuq47dSaRZu7xxuEZ&#10;6NgBr6rqZFyNt7tcC7Hdbhu3XJbGL5rXaerRgZO1G37d8XouYg4AAAAAAAAAAMAkDK/z3UaWWr8J&#10;IUf4+BIhOn+TJHcbQ7Lv2+2236o1vmt4SDe0HB4hODY1dgY6NgNZVjwWO97v99cvHz52a41x6kZh&#10;lU++0ykGHXug5eJ+jr1x+DY7ai5hSgAAIABJREFUnqZjH9br9fkM907Gt5T40wRXeJxgXqepkzB7&#10;xzms63q/349Xg3w4EXMAAAAAAAAAAADuRVEUu93uyoO9fpnnTqaTfc/Sk+2DHN0ZJNfzErEQf9eK&#10;3QPFgrC32jyx/rSPQceC2r0jv1mm4nA4XHxNY53vvM/nNCb4b2hhpynI8kTNqJ5OuXMAAAAAAAAA&#10;AACQy03y5ZyL1YGeckHfmCuMpTGH2qli91HvqG72LOzARG+sP+2npXct8FgB/pbXHa7f0g93hdD5&#10;vE7T4omYAwAAAAAAAAAAsHxlWc46X14/yN7spGoVT7ymbycZx7KkackoVo66zRViUebpRPATGseY&#10;twj31P7wgtOUENvMwz27/eAAAAAAAAAAAABgNGVZrtfrmSYLQ3xwUkFwJqKu63tOn8cqW1dVdTEh&#10;HUuiTy1azdXM6zTVdb3f70d67uhIxBwAAAAAAAAAAIAFKh7MKzN6rEc7dnbwthoT8zON0Td2O29W&#10;dbvdNl5lv9/fc8Q8Nva6rvtFzNtMZqxi9NXuM7Hbwmq1usLV28T3h3CaGoVAefjONe+TIuYAAAAA&#10;AAAAAAAswTF7N4ua5XeSJr9P95z8vqbywckFL56mWEx8Fqt2jBrfj7s6TbdKkzcSMQcAAAAAAAAA&#10;AGASDofDsheiqiqBcshlvV43tpQuth07gPP6iwcsRoiVT/DPOIiYL0fjgzW3fRrvvEuzeDoQAAAA&#10;AAAAAAAgo8kmCGHWYnHEuq67RswlG7m+iT90JGI+by23V/HgOvHull0qy1LcHAAAAAAAAAAAWLyq&#10;qnKFy4uiUAEdHisfnHwxcUwai/mKmHNldV2HtO3wy473c+HpGI1yBVVVrVarsizb7Iy6rsuy3DwY&#10;7xNGpy5doT8AAAAAAAAAAAC3tdlsBubLi6Ioy3K32x0OBylYOBGrVh6LksfOY6LqOeRV1/Xw9Gx4&#10;uOJwOOx2u5HWRxXz+RnyTFuoL14URd4tFbb7dPoDAAAAAAAAAABwc6vVql8XQkJsvV7LlMNFjVWc&#10;67o+T43HQr0LOGi5/lRC2nq9vsJVlq13Brh4cM3HIUTMZyZL2e+6rler1W63y3JbHN6lvP0BAAAA&#10;AAAAAAC4ufZVO49xQ3WUoYdYxPy8pf1+39j8ArKL7h6zUNd1y3z5MVB+w2eNRMznJEu+/Giz2QxP&#10;dWfsUpb+AAAAAAAAAAAA3FxVVelgVVmWipQvWGMJ7d4y5gYXabvdNsZ2q6o6WYVYulc+e8qWdJrS&#10;jx6FWPl0duPTCfSBVvLmy4OBbV78GNSjPxlbAwAAAAAAAAAAuIlEndrdbnc4HLbb7T3nyxvH3rK4&#10;79Q0djtvsi5We1sw+qhxR52sQmxROp3E9Xrd+PWqqto3MsTNOzCqZZ+mxBoVRXE4HHa73aQOtYj5&#10;PFzMgpcPDr9tt9td/KHb+7ZysVx/WZbhw9BRm/5ImQMAAAAAAAAAALMWC2WFEKHK5V1DvT3UdZ29&#10;gipT1iZiHssWd9qNVzi/1YMbdoCRxAK0uwcTnHUR8xmoH8T6GZLl2wcn3woF80O2O/b2uq77pboT&#10;7zp26eReduxPImgefrT36A8AAAAAAAAAAMAUxPJRw8vTzrTO9/Xt9/uyLDebzeo30rHdMWQMuMvK&#10;XxQ7XI+nbryDmVeoOHzcupvNps3zEsveJAs4TYlHjwY+NjDenU3EfAYSy9+yKn766bd0hL3RwC6F&#10;oHmsPz4GAQAAAAAAAAAAC1OWpfLDR+v1uvHrubKS5yG0ENvN0viJWF4uVjO7h8aAn+10onFCjqsQ&#10;C0n22BWNF8q1u86PQF3XZVk+3k6N11pGxPwOT9M065cHIuZTl8h/73a7Tts68fquP5gT5frbdylj&#10;fwAAAAAAAAAAgDG88CUx1m5i2adYqLq9JVUpTtRLHe+iVy5+Ol7mOBAxP5FOfscyyj0O5k12b5ti&#10;xBmDl3VdHwuoB7e9/yzgNDUOIct1x1saEfOpi23ofs+0xR536LTDYl3qGnlP9EchcwAAAAAAAAAA&#10;lkRQm+FRwox1fKdgvErM169wGgu8ZRlOrJHhDy0sTDqEHZvGHgdz1ErbbcKTsQ5kDF6GQxQKqAeb&#10;zWa1WuVqP+GuTpOIOYPE1r7NIymNYsev/Y/V2LMU/fZ6LGWukDkAAAAAAAAAAIvxsZc/N9OhCMdP&#10;x8IKd8YyncOTY7GJ6h26u2i8sdQPGr+livm5xjk5pqXPv9X7TKUrpveWKEncpgO5gpexXXedLec0&#10;dTJq1FbEfJaG3IkG/piMbcfezcay6Uv6qy4AAAAAAAAAANy5mUbM55uMX57lleyMZTrLshwSHrtJ&#10;hDTWeF3XAxdus9k0fn1hzxvk0phjTASLe9eujq14bL1aat/PkY5PENu018lhO02djNp5EfNJi52H&#10;gTX5hzxAM8YP4NhtvXeDAAAAAAAAAAAwNXMsB66EeUZDwpF1XS8yUhwb1JC5iqVIxythHsTGMiTy&#10;m8grjz2cmYqVu93v940D6p17jM1/Is5+UVVVsdrh5/1MbIDhOezYEK626+7nNA28sQ98pOEiEfNZ&#10;GvgsyJC35/1rEen+LO/BOwAAAAAAAAAA7tYLXyrmVRT8Yy9/ThXzHhLZ034N1nU9do7wVhJz1W/I&#10;sXc1hnQv6rRkiZRqIrObkHiXEuYJjZPT/osDL9R7uROPkcS2Vuz1Q+4YiYj8wOla8Glq2Z/EevW7&#10;br+p6ETEnA5GqqoeOzwKmQMAAAAAAAAAsCS/88d/OpfQ9sde/tzv/PGfTqAjy1HXdY+amy3TovON&#10;WmWMyWavvtx1vXa7XexbXcOg6dcrYZ7QPs04MPeYMQad2O2JpyO2223sW3Vdr1arrreFzYPYdwfu&#10;ugWfpuFl4/u9q80kDPzRIGJOBgOrqseImAMAAAAAAAAAsDCzSJnLlw8Ui02XZdk+ExVSpy3Th/ON&#10;Wl2MybaJb1ZVlQjUXixhHosahyVoP7fpC7VczYvh4ET0lk5pxuG5x3QMus3muXjM0wHo9Hdb9qHN&#10;Vm+/6xZ8mgYOLf1MQvtupG93J/b7ffuWz4mY00HjpsySL8/+12EAAAAAAAAAAGCaJp4yf+FLhXz5&#10;QOko4cUw4jF1eifpqXTKsyzLEDQ/z5qHwvCr1SqW6Q/xtosp0kQELqzF6rclmkpfKwReN5tNYizp&#10;sGlZliMVhF2SxH54PJPDR1wURaKd40Guqur8LFdVdfGY73a79HJf3N4X+3DcdYluXHxI4+TF6c7M&#10;9zQNH1rijza0eZzm4u0uu2dXuxI9xB56qKpqSHH+3jtsvIh5zH6/9xMRAAAAAAAAAICF+Z0//tMP&#10;3/vxh+/9+IPvTyhD/MKXihe+JKuTR/mgsan6QWNw82Kya7fbdap3OxcXxxVmpkfybUjQLqau60Sq&#10;7eJYwgboMZaiKMYYzvLEgpePtXlNG9vt9niiG6W/m9Ay2B1S5m22XL8BtnlIY4gFn6bzoW2320RX&#10;jz81Tl5zcfnCVhkjei5iPmmJvwDSe3PHtto1n2xoVBSFmuUAAAAAAAAAANyJj738uY+9/LkXvlSE&#10;rPltBx06cz+TfwUXg6c9cp+hpHEsvD6wbulttYnJ9nCxCPRR4pGAc+nCqSONZeyk75JcXPROZbkv&#10;CsudN/3YablH2nK9d92CT9PwobUZTqc073Esje8qy3LIzwUR86lrDF6Hzxb97nGxWvoXH8qJvTHX&#10;55LGkQ7c3wAAAAAAAAAAMHHi3UuVMXj6OBCZq/ry1BRFcTgcMs7YdrttH7FLVxfucfWMY+mUlSdI&#10;R4GzT+Zut6vrOlcSukdscowodu/05oJP0/Ch5V2px2MZo8rz07zNkV1sK8cC32mJ5978BAIAAAAA&#10;AAAAAMhoeDI45BEfF9yNFWDOmOm8od1uN3wgZVn2mPnsNcKzjCXka6X7uko/iTFG3dtwVLOc937d&#10;y7hVhnQjWPBpGj60LH+RoCzLk7HE1qtf2DgQMZ+62Kr3eOQl8ZZlfLwAAAAAAAAAAACYlJOAeHvH&#10;cPl5IHKMKOF0bLfbw+HQL9I2MKHbcqXa9234WLJHde9EIkY8Xl4/cWbb6PdoxInQgd6J0KIosnRj&#10;wacpy9CGhN1DuPz8LjfG00fPer+Tq4lVxQ+R8ZabNZEvD38TxHoCAAAAAAAAAABXsF6v51ITM0tX&#10;Q5qwruv9fn+xtRATXK/X6Yzsbrfb7/dde9J49XS951s1u30QQvMtJ214Ci6sVFVVeffncSz1g4t9&#10;yJXoy74u02/wpLeN7Y9dEj6sYDjvbVa8LMv0ee/XgfbHp+Vtp0c3lnSaTprNMrSQ/m05lnCt9Fh2&#10;u13jg0Z1Xfdb2dXhcOjxNq4svRfLskzsm7quwxaMvaDlEyebzea8kSwV+49Wq1Xv7l3HW995+9tv&#10;vR0u9bXXX3v9q69NpGPz9fXv/ujepwBg0b71lc9b4Ix+/qvnP/vl89DeZz754qc/8eIyxnVDb77z&#10;/pvvvH+3wwdYvDdefemNV1+yzhm9+94vQmM+iuTiFyMAy+YXI3kdP4o8efLklZc/tYxB3ZxPIwAL&#10;5hcjefkowhgaU4DqhKY1TlreUOyJ8yvmupwNcAWNccQnT55cPzQb4ubnX7/mit+8Dws+TbmG1rhG&#10;o97iLhIxn43GhPeJkxh6mycb2ge4G2+46XR7V1e4xEAi5tn53SXAsvlfUvMSMc9OxBxg2fwvqdmJ&#10;mGfnFyMAy+YXI3nJdY3BpxGABfOLkbx8FAGYnbquN5vNea/zFtWFZXtmfedit9vF7npHnaruh/r/&#10;0ykQDgAAAAAAAAAAADBQY8VupeKhk6ema0aKojgcDp1y5DFlWbavXw4AAAAAAAAAAAAwC7GYpcwk&#10;tCdiPj/b7fZwOPTudsipexYHAAAAAAAAAAAAWJi6rhsHlKW8L9wPEfOZqet6s9msVqve3a7rerVa&#10;VVV1pzMIAAAAAAAAAAAALFQsHqkyL3QiYj4nmwexJ2w6KcsyV1MAAAAAAAAAAAAAN1c/OO9FURQW&#10;BzoRMZ+HUHo8byI8FESXMgcAAAAAAAAAAAAWQAlzyEXEfAZCFjzdz7Isd7vd4bftdruyLNMP34TK&#10;6Pc1oQAAAAAAAAAAAMCyxKruFg8sNnTyzHRNXDpfXhTFdruN3fvCbXG73dZ1XVVVrGB5+MMQbqBt&#10;/Pr5h8dX/fr5hz//1fMp9xYAbs7PyrxOPoo8eWJ6h/r1Bx+OewEAburXH/gv97H4KAIAbfgoMh5z&#10;CwAX+cUIAPcmHZJUwhx6EDGfuthfbQgJ8t1u16b/IWueSKtvNpvdbidlftGvP/jX40t+/cG//uyX&#10;/nsMAFL8rBzPrz/418efTOjnuTkEWLTn/st9ND6KAEAbPoqMx9wCwEV+MQLAUlVVVZblSVXyUGY3&#10;NmIlzKEfEfNJSzxV0yMRHiLpsZR5VVVuowAAAAAAAAAAAMA0rdfri5nyE0qYQz9PzduUlWXZ2Lve&#10;T9UkCp93uucCAAAAAAAAAAAAXFOPyrxq70I/qphPV1VVjX1LxMTbKIqifHD+WoXML/r4C/92ZD7+&#10;wrPPfPLFyXYVAKbAz8q8fv38w19/8K+hyY+/8OzjL35sMUO7lRd/7j+IAJbsRf/lntvx72v7KAIA&#10;bfgoktfxo4i5BYA2/GIkr8cfRQCYkYFhS7hzEhXTFaspPvyvNmy328aIebqKeVEUNylzHv6wxUQ8&#10;/l9PP/7ixz79Cf89BgApflbm9vzfIuY+iuTw8Rdk4wCW7OMv+HGZ2b9FzH0UAYAW/LjM63Guy9wC&#10;wEV+MZKXiDnATA0PW8I9e2r1JyuW585SaLwxYp4onR67bqydHhJV23NdAgAAAAAAAAAAAJivNqnF&#10;oigOh4PwIQwhYj4zuSLdns4BAAAAAAAAAAAAFqYsy91uZ1VhoGcmcJpiJb3X6/Wo/S3LUvocAAAA&#10;AAAAAAAAmKBjxPGkYm/4VwFIyEXEfGYy/uGG8kH714+dbgcAAAAAAAAAAABICzlyaXIY1VPTS0ux&#10;dHtd11mmsLGdTiF4AAAAAAAAAAAAAGAgEXOG2u/3WeYwV1QdAAAAAAAAAAAAAOhNxJwOYoXMx7Ne&#10;ry0QAAAAAAAAAAAAAFyNiDkdNEbMy7IcPodVVTV+/fqhdgAAAAAAAAAAAAC4ZyLmExWr3h2LYvdQ&#10;13XXN6kpDgAAAAAAAAAAAADLJmI+UVeo3t0YMU+XJI/1anjwvfG6WeqjAwAAAAAAAAAAAADtiZjP&#10;TK7Ude9QeGPKvEdB9DZvVzQdAAAAAAAAAAAAAK5MxHy6Ymny4SXDE6nu7XabfmMsYj4kZR4b0RVK&#10;uQMAAAAAAAAAAAAAj4mYT1eshvfwQuaxRHibSHcsg947+B7rTK567QAAAAAAAAAAAABAeyLm01U8&#10;aOzeZrPp3e26rmNvb1k1vDH8Xdd1v5R5rDMX66kDAAAAAAAAAAAAANmJmE9aLGbdO8+dKDdeFEXL&#10;VHeivHpjPfKEWL5cCXMAAAAAAAAAAAAAuAkR80lLFDIvy7JrLfO6rlerVSwF3r5qeLq8esvseyim&#10;PrwzAAAAAAAAAAAAAEBGz0zmxG2321gOO0TGy7JsE8iuqipRGjyRGm+02+1Wq1Xjt0It8+12m2gw&#10;3RklzAEAAAAAAAAAgMcShS/X63Wn7NM9a5xGE5iFuWWp7O27JWI+dUVR7Ha7RMHy8jfOi3/Xdb3f&#10;7+sHiWGGS3Sdh0SvwhVDbP1xl0J/0gnyk7cAAAAAAAAAAAB3rq7rjOU171njNJZlaQKHM7cslb19&#10;t57e+wTMQZsIeIiZr37bZrMJNcUTb+yXL2/zySx8sHvcodCfdLP9OgMAAAAAAAAAACzVfr9PjCyd&#10;j1qqqqpWq5UtD8M5TfesruvNZpP4Qxn3TMR8HnoHwdMGNrvb7fI+hiJfDgAAAAAAAAAAnLhY1/Ku&#10;0oEhEHlxTgCnibSqqjabzX0+p9SGiPlsZE+ZZ2kwY8o8e2AdAAAAAAAAAACYuzbx8ftJiApEQi5O&#10;0z3zdEEbz6bfRY6KojgcDlluanmj4eGw9W5hpBrtAAAAAAAAAADA3LXMStV1vewClwMzWoDTRODR&#10;gpZUMZ+f3YPen4fKsjwcDnk/ToXse4/nOUK4XL4cAAAAAAAAAABo1DII2KbY+XyFcss2CAznNN25&#10;1WolX96SiPkshWR2SHW3DIuXZRnest1uRxrydrtt36XQn4zF1AEAAAAAAAAAgIVpDI43lsIUGQSA&#10;jJ6ZzFnbPggjaPw4tV6vr5zhTnfp+v0BAAAAAAAAAABmqjFNHmp0nmfKq6oar/4mANwVEfPlmODH&#10;I5/YAAAAAAAAAAAg4e++909Pnjz52+/94w0n6ZV/97uv/N7vfvbf/Q+v/N7vTmqtYoXJt9vter0+&#10;/25ZlgJLaYfDYcrdAybIfeNuiZgDAAAAAAAAAABc2999759umyw/eveff/ruP//0yff+/3//T3/w&#10;H/7oD35/Cr0KVcnPv1gUxfH/n6vrOvYtAKC9+UXMGz83POZBNAAAAAAAAAAAYLLe/Zef/tV/+4dp&#10;9u5vv/eP7/7LT//oD35/ChXNG6uYHxPk5YOT71ZVJWIOAMNNOmJ+TJOffxRIePzi8M/r9drnBgAA&#10;AAAAAAAA4OamnC8PQlHz//l/+h9vmzKPlSJdr9cn//BYYyodAOhqchHz8MmgU6Y84XE7xQNxcwAA&#10;AAAAAAAA4Camny8/+qv/9g+3TZnHwuLH9FcsBlZV1Xa7HbNrALB8TycywqqqNpvNarVq/PMlWdR1&#10;XZZluMpms4k95QYAAAAAAAAAADCGueTLg7/73j/d6tL1g/Ovn0TLGpNmI8XPAOCu3DhiXtf1MVl+&#10;zb9REuLmq9Wqqip/GwUAAAAAAAAAABjbDRPb/bz7zz+9VZ/3+33j19fr9eN/jVUrFwkDgIGe3WoC&#10;q6qawuNioQ/FA38eBQAAAAAAAAAAGMnffu8fZze1f/u9f/yjP/j96183Fi0riuL8K+eB8qqqzl95&#10;BXVdn4fj1+v1TTozBecTcqvZqKrq/Is3Twye9+pWXWrcusENN/A0V62H2PROZLknMqWLWe4T0zxc&#10;Ld0gYj6RcPlj4e+qlA8EzQEAAAAAAAAAgLxmV8L86N1/+ekrv/e717xirAZ5Y+qsMWJ+zSrmIT7Y&#10;JhFXlmX7QOFJ2jI2osZQZiKX2fj6Nr1q/8aWE3KFqF5VVSEZmOjD8f9fMzeYiFBerWZuWKb0/Jy4&#10;TiXflqvWqTMjnaa0Ngch7w5sjDKfNNu4947diN0Ket83LrrCIU0kvE9e1vj1HsOc7OHqYXU4HK52&#10;sQmGyxsJmhPz1nfe/vZbb4dvfu31117/6mumaqCvf/dHs+4/AGnf+srnzVBGP//V85/98nlo7zOf&#10;fPHTn3hxGeO6oTffef/Nd96/2+EDLN4br770xqsvWeeM3n3vF6ExH0Vy8YsRgGXzi5G8jh9Fnjx5&#10;8srLn1rGoG7OpxGABfOLkbxyfRT5q//rH979559ObXRt/Kc/+A9XLmS+2Wwak3m73a4x6rdarc6/&#10;eJ0Ec484XMgRXswsNg6qvVgssPdctXljXdchMNq+ny1no5Me3WgcTldtpqjrnhljG18M9V40u1Ub&#10;6TTF3GoHNu6ux52P3Vofa1zc7PfYa07RwNxypytO83AN8fQ6l6mqarVa9VunoijK39jtdodLykf6&#10;TXRZlqvVKvZICgAAAAAAAAAAQCczzZeHKuZXvmIsnxcLgzXG0kathTokDlfX9ebBCP26pTCurtnK&#10;fu9KCHPbr8GQGxypBH5d1z32TN4o43HfDhxj3j18bG2Cq9bVlMfSsldXmMnFLPdj0zxcwz0b+wI9&#10;ngAIr+9dRf/xEwPHfw432U7PBxyD6iqaAwAAAAAAAAAA9+nK4fhYmjYRQluv141fr+s6ey3Y3sV3&#10;z9tZrVaxuuyzMzAmvtlsiqLY7XZDxh2imcNnLktnTgzsW8itDuxS3ij/cVADezWwwvTRGKvW1ZTH&#10;0mn1x7spTfmQDjHNw5XFiFXMwyBbnpkQ5g71ybcP8m7T0GYogr7b7doXOC/LMvvyAwAAAAAAAAAA&#10;cC6WN0vUCY0lwXLVfj4ao+T2ApJpWUYRsvu9315VVca6v3kXOkusdkgj4XmGMXbawKG1z5deoTMD&#10;TXksnZ6KGe/vP0z5kA7pxjQPVy5jRcxblrIvyzLEvkMEfKTOnCiK4hg3b5M1X+qfJgEAAAAAAAAA&#10;AJiOWN7sYsSrMRY5RlnZjA0Gc0+Z1w+yNBVqdfd4Y950b5BruTNum95NjRp97P1swBg7/1ap3CmP&#10;pa7rTqcj9kchBpryIR1imocro2fZW2yzbCHkPYW/8XGMtocHNRLnfGF/mgQAAAAAAAAAAGBS9vt9&#10;Y3cuRrZisciqqrJUPm0Zigu5uJM37vf7dLZys9kcDoeTL568JZZtG6/kcBux9Gr44slUXEzohdd0&#10;jee1qdBcluV6vT5puU1/NpvNbrfr1J8TifbPe3Vxt4R92KlLF/dt42IFId56cY+VZdn1lLWsX9xj&#10;1UIq96Q/o56mi2MJd4bGsaQv2mO5z3XKKIeuDrlcrA83PKTr9fpkkhvnPDb2ROZ+mocrr9X5D6ch&#10;Lp6Wmw84rc1P9KIoBh5a5uut77z97bfeDt3/2uuvvf7V1yzmQF//7o9m3X8A0r71lc+boYx+/qvn&#10;P/vl89DeZz754qc/8eIyxnVDb77z/pvvvH+3wwdYvDdefemNV1+yzhm9+94vQmM+iuTiFyMAy+YX&#10;I3kdP4o8efLklZc/tYxB3ZxPIwAL5hcjeeX6KPKf/+Jvpja09v63P//j61xotVo1fr1NyC0WXcsS&#10;kEvn4tqE4qqqSsTSLmbSYm/vOrrGGW7T/9jSdG0qJIATk9mpCOzF6H+b1tKL2z4u2HKK2sxSukvt&#10;pyg9P+3DnOnd2zUXmu5Vm/rFA3dRrtOUa4YH3hxatvO4wccz/Dg0G+tw7/vG1A5pMGQ4R9M8XNk9&#10;zdVgKPKd+Eslu93ucDhMOV9+PDyHwyH9aEhipAAAAAAAAAAAAHQVq7bbsrRwLKQ4POiVCLOGXFyb&#10;UNx2u02EIC9W6p2+llMRXpZIlMYq2TdKJ5UPh0ObKPbuQey72ZemzSylu3SxdvJRooJ1y30bhFBl&#10;YjI71f9OB3PbBI4v7qJOpbuHiI2l/Z3h4vTm3YFhaz2+1jE0e/5HGLKY4yFtY5qHK7s8EfN0Hv98&#10;U07fxaB5m7/UAAAAAAAAAAAAQBuxONZ6vW7z9likb3jYNJYiu5hzbXx97LudotVT03UqEi9un8pL&#10;rGzXqsbp17ePdF/UfpbSXWqzqxO52355zk5TGpMrmJtrFw2Rzpd3neHdbhe71eTageleZVnfE3M8&#10;pG1M83CNIU/EPPbjrSzLlg8ZTFM6aD7rH+oAAAAAAAAAAAATkUjsdcpwn39xYNg0nYjt2loiJXnb&#10;UrVDdI2KBrEwcfv1Skf/u/ZneKT7oq7Z04G7JfFnAXpHOhPXbblwsRb69SoxpWMXMo/dsvptv2C7&#10;3Y43nJvUiZ7dIW1pmodrDHki5udCuHyMsvnXd7GiOQAAAAAAAAAAAL0lipy2b3KMdGasA71TpMWD&#10;xm9dMyKZUb+UYGIe2ojN1ZCAb1EUiQB0764G/QK+Q3ZLLJY6JNWZeG+bir2JVevdq9gbxw58xsYy&#10;sBx1bJ8MHM7A49bP7A5pexM8XCPJHzEvimIx4fLHBM0BAAAAAAAAAADGEMtldcqhZQ+bJgqrD8lr&#10;LilcN2QqhkTtx4h4pstIDykkPGSWYmHcdH9i3x0egByy88dYtZuEp2NjGZgvD4YX+D83nSma7CFt&#10;b5qHayQ5I+bh2YIsh2SyttvtTf5eAAAAAAAAAAAAwCIlktxdhxsL+fWLHsZqxw6MSMbGNcf6p7eK&#10;0jUuaJa0cWxxh9SYH7hhGjfGxS1dluX5bKzX6yE9GSNiPnzVrv9nARpbzhV2j7UzpJT1TR5rmdch&#10;7WSCh2sk2SLmZVneSfaUbNcIAAAgAElEQVT6HpL0AAAAAAAAAAAA1xHLBfaIRcZCfv2ih43R3iwR&#10;ydByURTlbxweDGz2+oakKnvHXmOrmSvg2/j1G9aQ7rGri6II5XQPvxH22Q0TnhmPeayF42kKAx8v&#10;Vx0LT+dqv7GpeT2CMrtD2unqUztc43mWpeUl/eWOlm715xUAAAAAAAAAAACWJGMV8ytED7PExrYP&#10;cnTnxiYVoss1pSEwev71uq4zVtZvL9eWG97IGLKM7sqPZzTeTzLO8Ha7zRgon1Q2fZqHdKAFJ6iz&#10;VTEHAAAAAAAAAACATmLFbnvHImNv7FrIPPb6IXW7ySJWXT5X+7El3u/3GVvrpHHI8yprPfaqXc11&#10;SmU36vfXGG5iXoeUGBFzAAAAAAAAAAAAbiMWk+0dzI0VlM2Vx51jKHYkk4o4Z1yXvEu8pA1TP8jY&#10;4BwnpzHEnP0szOv5gZYme0inIPvhykLEHAAAAAAAAAAAgBuIJeqKB737E3vvBAN8zMgE9891ulQ9&#10;WK1Wm83GIZqd2FM3izS7/Tnxw/VsAn0AAAAAAAAAAADg7jTWAw6qqso+G1VVtU+uN1YRXmRp4XmJ&#10;bYzeZe8blQ9OvtMjAJprw2y328am9vt99nLOxxnOWFY5tmpzTD83zknjhsmuLMtZzNi8Duk1jXG4&#10;RiViDgAAAAAAAAAAwA3EQpkjxe8UYF6w7EnrezC7wOsUmKje7uqQLuNwiZgDAAAAAMD/x9797Epv&#10;1Xmj3/XokdKoA6FBEaKJiJSj7gEDpulJd9kKEmHCgFmkvoZzC16+hfcmMnp7wIQgEdl13lGmDBgc&#10;qSMFQaMoOjSBtDgZ1dFbC+rs3lVe5bKXq2zvz2eA0H6qltdf19bO178CAAAAbm2KOuUX1XW9xMLJ&#10;kEtd1wLlMIX1HS4RcwAAAAAAAAAAAG7tLjm8EIKIOc9Q27a73a7rewOAwVZ8uF7MoA8AAAAAAAAA&#10;AAA8I3cs9ap+M89NXddlWWaJwBZFYfvA0boPl4g5AAAAAAAAAAAAN7Xb7e414XVdW2uej/H516Io&#10;QghN0+z3exFzOFr94Xo5gz7k1PXx78tNAAAAAAAAAAAAZiJLzddhVDHn+dhsNsPGGk/odruVKe+j&#10;OJh/P8noORyuNUTM67q++LUpcUniMRY3BwAAAAAAAAAAuJe7h7zrupYiY/XKsuw5xOMjH87FMIKp&#10;z80zOVzLjpjXdX3V02wxiR4OnGcAAAAAAAAAAIDbq+v67DWzx7q6AmbyY+vTtm3GksBzK3Xf1Z/t&#10;dtv1lli6N9FmCEGRcm5pNYf0+RyuFzPowxBt2242m8HflhJC2Gw2vvEEAAAAAAAAAADgxgbkZYdJ&#10;5MgvhsfOpgMHJ9bIpWtNd7tdxquc3R4DVj/XhukaXSLDmrh00zT7/b6qqptFYLuOdtfTJnPmznDR&#10;sg7pALM6XJNaZMS8bdv+ReYTyrKUMgcAAAAAAAAAALiZRKh0ikxeV5sXs61TBwTbtr1YCheG6dre&#10;RVHs9/vbh19vcMX6YOqr3GYszNncDteklhcxz5Uvj6TMAQAAAAAAAAAAbqYrrzVR9dmuwN/dY2O7&#10;3S6EUJbl5q9ulpFdpYwLOsNI4dkuDShhnqjr39Nsy3WHg+NpKsvyxo9wSKJetI5D+qwO18Ii5nnz&#10;5ZGUOQAAAAAAAAAAwA20B2evs91up7h+IvaXznN39SdXCvw0TRgzslkaX7ezs5QxBLjb7c7+fNgW&#10;zbJhro2YnxVCuGOJ5bOXzrXhTye5bdsQQtdSjtF1S5niWsu1rEM63n0P13QWFjFPVJiPn6/7DulP&#10;X89+AQAAAAAAAAAAnPqXt/8x46wkUpjT5fO6kmPpeOtdyp+LmI8xXfo/uleEtGtc1z4FMT59O2bz&#10;3+VAjS8s3V/ewxu/36B+ZOr+38bSD+k8D9d0lhQxP/u1BUVRNAfVQdd747/u9/umaU73UOLZOAAA&#10;AAAAAAAAgJHyBrWXa1jae6RE+C8dG5uuEK+iqGN0BQWzLE1XI4Ojq+P3dq4ujU/fjinUPWnx7xs/&#10;m9F1uVzn+phoDY/ExHmW9m9gWYd0vPseruksKWLelS+/am263uIzGwAAAAAAAAAAmMh33/jGQqf2&#10;n9/+h1xNJTJa40vAJiQCZunY2LVVovvriqjesujyop1d0yylZrsWd0yEdMyG6RrUXQrej7zo2Tkc&#10;P5Cu6Z1uirruDLmuOF2p7Fta1iG9u3l+hcWyI+ZN0wxr6vSNqpgDAAAAAAAAAAATefM731zi1L75&#10;Rs5uJzJaU0cDu9J76dhYV69CCGPyZjMswbs4XXNVluWYodR13bU6Y9L/Y8Kj80kbj3+yYqJV61qy&#10;6aYocVRHjiUdwl7WLWJZh/S+ZlsjezER89MZHJnZP327lDkAAAAAAAAAADCRf3n7Hxc3tRlLmCcC&#10;Wjeo3poIm6azfV19G5MI7EpYKmHeX2KuBgdY27btWu7xW3RYr8qyPHtqioNrWxtZTH38JHSt2pjK&#10;1l2B42FT1F/iqZWRz590bZV5VrlOWNwhHePuh2siS6pi/sTID9TTt+92u1x9AwAAAAAAAAAAeOyf&#10;3/6HvEXBp/bmG9/MWHw9kcC7QbQ6kTdNZ/sSodjBoeFre5jwnMuqJjK+A5Ym/a7xW3RArwZXa05s&#10;2qs68PiN44tzR12r1hWmv9ixrgYHLNlVHUjnp8ck5gdccbYWdEh7LtmcD9cUFhwxBwAAAAAAAAAA&#10;WJB//ck/LSVl/uYb3/zXn/xTxga7soaTVhrueaF0OjBjSjKRPR2WjxxTOnfpqqrqWtNrlyb9+lwF&#10;hq/qVVmWiSMz7NS0bTtgw/Ts9siE7oBkdqJjt6ny3jRN1z+VB1e11rbtZrO541c9TGFBh3R8+fm7&#10;H64p5ImYbzab5/xZBQAAAAAAAAAA0MciUubZ8+WJhNzNIuaJbGs6/JZOSfbMztV1nciPXkzEbrfb&#10;rg6MKZm8dIk1TQd2H0ungYuiyFg9us96XXxNItl81JW4DSH03y2xJz1zwP2bvZjMvtjUxY6llyzX&#10;aUof2/43h3h/uNkmvLEZHtKuVSvLss96zflwZZetinkI4cZB85Gz9py/IgQAAAAAAAAAALiXmafM&#10;/+Xtf8ybL09nuG8ZnUwkxdNvTId6j9m502HG0rabzSZRZLcoiouh4XSStSzLzX+Xbm01iqJIVy+O&#10;M1PX9ekSx1DvxYRrnzz3VY7R0tPdErs0Pl9+sVh4z5j7RE8vpFft8fx0rdrFKUo/sJHxNF281sWb&#10;Q7xcehsvN18+z0OaWLK4Xo+dLtycD1d2L/M2GP7qBnu6rusxT7CdLnzXsykAAAAAAAAAAAAZ/etP&#10;/umT3/4/v/7N7/+vj/7v+czrv7z9j//89j9M0XKievcUl+tSVVVXT+q6TmfemqZJV5yNMcp0mPKs&#10;KbJ2bdveeG7vJa5pOqw5YFGi8fnyWNj4tHvxh9d27GKg+cmlu9o/dum0DvfFLl08CH1cXLWLa9rl&#10;4hcCDJA+TXFC+uzAYfvwqkWfp5kf0rS2bU9v0XM+XHlljphHUwTNq6p6Mr9xJYYdnrP79Zl8pgIA&#10;AAAAAAAAAHf35ne++eZ3vvnPb/9DzJrftzvffeMbb35nqsLqiRLmN45spYvXptNusdZ49vxf//xo&#10;ItR4arfbPZ84XJ+M77Bms8xh4sGGSfvTJ9d7bZI79qFrK158TuNJU9lXrc8XAkR5T9NEO3Ad+fJo&#10;Vof0NI2ccLbPMz9cGU0SMY+yB82Longy42VZDtgisc78aeM5+ggAAAAAAAAAAHCFmDVf8YwlYna3&#10;z8ylq8+mU2RFUez3+1xByaIoqqrqn1u7Khb53DRNczYWOEz/pHIfWR5OGBalzZjrfTwn2+12fIPZ&#10;V+2qqGr205Q9Qn3t/WH+ZnVIr3rG4KyZH65cXkx9gRBCrnk8e/7Lg8SDbo/FDXp2j94l4A8AAAAA&#10;AAAAALBiiUqud0lPJgJ8PUNoTdOMD6eGEAaEhjPmntcnxjTHb6rmIO/0jOnbyHGNn5PYgcdzUhyc&#10;vnLAuciyarGRayOg2Vc5484Zdn+Yv/kc0izx/ZkfrizyRMzTM3UMdo8MmnfNXdu2IYTNQd0h/mtX&#10;H7paBgAAAAAAAAAAYLDdbtf11rtEttI5t56NVFW13++HZf6GxWEfv7fPK59nvfNjXnPY1goh7Pf7&#10;ibZl7Nu16zJmOE8aGfDGxHx2beCez2n0vEofg9PYU5ym+EUHIYTBSxaHs+KKyfM5pP37kNjVMz9c&#10;4232+32uttq2res6/UE7snp/xjr5j7vk6S56+uDnH/7sgw/ja3/07jvv/vAdMzfSj3/xq0X3H4C0&#10;n/7ge2Yoo8+/+PIPf/oytvf1r77y2quvrGNcd/T+x5+9//Fnz3b4AKv33luvv/fW69Y5o09+98fY&#10;mF9FcvGHEYB184eRvI6/ijw8PLz57a+tY1B357cRgBXzh5G8/CoyUiIVd68YZdu2XcH37XZ7bbYt&#10;DvBiCDVWQc015LquL17xbDLw7HL0GfXgN96l2eMq9wkHhxCyXLH/WC4uX64uPdFzTuJevdiBrnM0&#10;ZpPHNhNffXCUcYoGn6a0/mM53kBG3h+mWJFoonN6+0N6tg8XY88hhItzOP/DNUzOiHnUJwU+Jmie&#10;PWW+yi8UYCIi5tn52yXAuvkvqXmJmGcnYg6wbv5LanYi5tn5wwjAuvnDSF5yXVPw2wjAivnDSF5+&#10;FaG/6QLTXU6vOOnlFupsXnMOE3W6fDeLkJ7dq7Mqnn37lO2kp+n2N4dlufshPduBYZtt/oerv/wR&#10;86jPgx2Dg+Z9nhvoY2RJdZ4hEfPs/O0SYN38l9S8RMyzEzEHWDf/JTU7EfPs/GEEYN38YSQvua4p&#10;+G0EYMX8YSQvv4oAAM/Qi4mGXFXVfr9Pp8xjPfKyLK8NixdF0TRNn/L4CSEE9csBAAAAAAAAAAAA&#10;AB6bKmIe9Q+an60MP77xs0II+/1+oWXnAQAAAAAAAAAAAACmM23EPOqTBQ8hbDabwUHzWNS86xJF&#10;UcR/bZpGuBwAAAAAAAAAAAAAoMstIubRpEHzoiiqg/05TdPEfy2KYuQoAAAAAAAAAAAAAABW7HYR&#10;8yimwNNR78FBcwAAAAAAAAAAAAAAxrh1xDxqDgTNAQAAAAAAAAAAAABm5T4R84eHh6IoBM0BAAAA&#10;AAAAAAAAAGblbhHzqH/QvCzLtm1v2TcAAAAAAAAAAAAAgOfmzhHzqE/QvG3b8kDQHAAAAAAAAAAA&#10;AABgIrOImEeC5gAAAAAAAAAAAAAA9zWjiHl0DJonXiNoDgAAAAAAAAAAAAAwhdlFzKOiKPb7fQgh&#10;8RpBcwAAAAAAAAAAAACAvGYaMY+qqhI0BwAAAAAAAAAAAAC4mVlHzKP+QfO6rm/ZMQAAAAAAAAAA&#10;AACAlVlAxDzqEzQPIWw2G0FzAAAAAAAAAAAAAIBhFhMxjwTNAQAAAAAAAAAAAACms7CIeRSD5kVR&#10;JF4jaA4AAAAAAAAAAAAAcK2XN5uxtm13u93pz7fbbTos3qVpmrZt67pu27brNeGvqqoaPwQAAAAA&#10;AAAAAAAAgHWbNmIeY+UhhD4vDiFcGzcvDgTNAQAAAAAAAAAAAACyeDHRNLZtWx70zJfHIHh8SyIs&#10;flZRFM1BOp4e27+2cQAAAAAAAAAAAACA52OSiPmwpHh0zKZf+8Y+QfNj44LmAAAAAAAAAAAAAACn&#10;MkfMY4Z7fIA7tjPgjYLmAAAAAAAAAAAAAACDZY6Y13WdK7c9OGX+OGh+sX1BcwAAAAAAAAAAAACA&#10;o5wR8+xx7TEp8xg03+/3IYSLlxA0BwAAAAAAAAAAAACevYecEfP24Ow/hYOmafbnNE0TQiiK4tpm&#10;e6qqqmfQvK7rMRcCAAAAAAAAAAAAAFi6bBHzs+XGQwj7/b466AqRF0VRVVUMoJ8NgmdJfvcJmgMA&#10;AAAAAAAAAAAAPHN5IuZnC403TVNV1VXtxKz5aeMjC5k/bl/QHAAAAAAAAAAAAACgS56I+W63e/KT&#10;EEJX2fK0oihOI+Cn7Y8haA4AAAAAAAAAAAAAcNZUVcyvrV+efm+uKuZPrrLf74fl4AEAAAAAAAAA&#10;AAAAVulllkE9iYCPLxAeDrraz6hpmrZt67qe7hIAAAAAAAAAAAActW272+2mmI/tdqvqKEtX1/Xp&#10;CPrs7cFvhDnr+sgYUwubPvJEzBetOBAxBwAAAAAAAAAAuIHdbje+jOlF8RIyiCzO2dMRQriYFB/8&#10;Rpizro8Mt/epvVj38PqLQfOl9BYAAAAAAAAAAICEcLDZbMqyPFvdeU3qut5sNrYDLJQjzAxNEjEf&#10;XxFcTXEAAAAAAAAAAADGa9s2Zs1XGUtr27YsyxtUhQem4AgzW3ki5k/qf7cHg1s7fbv64gAAAAAA&#10;AAAAAIxRHqxpCuu6LstSRVdYKEeYOZskYh73/eDWTt8rYg4AAAAAAAAAAMBIsWDwCmaxbdvNZqPy&#10;MSyUI8z85YmYb7fbJz8Z/El89oGM0/YBAAAAAAAAAADgWitImcfKxzPoCDCEI8wiZKtiflpoPD5j&#10;Udd1zxr+dV1vNpvTF59tHAAAAAAAAAAAAAZo27auazMHAF1e5pqZqqrORsmPZfy7kuLtQbrlXJ0E&#10;AAAAAAAAAABgtvb7/ZiutW272+0e59a6hBC2263ipwBwVraIeUyQJ8LiF6PkZzVN41McAAAAAAAA&#10;AABYpY8+/fXhfz+54+DeePW17/zt1w//+9rS5/hYCLWqqrqu00Hzuq6F05ihkQ9awMpUB1b19l5k&#10;vGL2OHhX4XMAAAAAAAAAAIBF++jTX/+PX/6vjz795L758oeHh9988flHn37yP//9l4f+/HrpE3tU&#10;VVU60jasaioAPAc5I+YxZX7xG0Z6CiE0TWMTAgAAAAAAAAAAa/Lb//o8hstnOKaPPv3k3z7+5W//&#10;6/P7dyWHoijStW/rul7OaADgdjJHzPs8+3VRURRN0yhrDwAAAAAAAAAArMxv/+vz//nvv5zzmH7z&#10;xf/u4ZpS5olSp6qYA8BZ+SPmx0/lAUHzwW8EAAAAAAAAAACYufnny49WljJPBNIUMgeAUy+nm5Pj&#10;B3P8DG4PTl8WQoj/R9lyAAAAAAAAAABgxZaSL48++vSTn7z1/Tn0ZLyqqhQsB4D+JoyYH8XsuAQ5&#10;AAAAAAAAAADwbH306a+XNfTffPH5R5/++u1vfXcGfRkrUcW8bVvZNgB44hYRcwAAAAAAAAAAgGfu&#10;o08/WdwEfPTpJ+uImMeU+dlC5hmrm9d13fVPS0+xnx3adrtNZPen0Lbtbrc7bfhe03t2Wpa11qdD&#10;uFf/uxb3LjstOtule3VmpJkc4aMnczuHUzPDHXh3IuYAAAAAAAAAAADTWlwJ86Pf/tfn3/nb12bS&#10;mTG6IuZjxNRmCOFiG8fXhBAGpBWfxEO7BtKVcR8W36zruj1Iv6w4mC6CGXOf6UmO/xp7MnVW9eK0&#10;jO/MDdLAdV13TenNJjOubJ89dnSzXvU81P0X5Zkc4bMp7SedP7v34k+6pnSiZ0vmuQNnZbPf75/J&#10;UGG8D37+4c8++DA286N333n3h++Y1JF+/ItfLbr/AKT99AffM0MZff7Fl3/405exva9/9ZXXXn1l&#10;HeO6o/c//uz9jz97tsMHWL333nr9vbdet84ZffK7P8bG/CqSiz+MAKybP4zkdfxV5OHh4c1vf20d&#10;g7o7v40ArJg/jOSV61eRf/v4l7/54vO5ja6Pt7/1ZvZC5ol463R5towX7R9CTQgh9M8pbjabMde6&#10;doCJuUqIycvbxKBv3JO46DGwe+0br1ro6Oxy92mnzxuvndUB/b+oZ/Q5YYolnnTbP5MjfPa6jztf&#10;lmWfyPuTbnQNZ/DnxTx34Ay9WPfwAAAAAAAAAAAA7m6h+fJDFfM/zKAXc9G2bXkwMl8ek7ubzSZ7&#10;YfWR6rrebDbDRnecnPHdaNt2cDce9yTL9I5sbT4LPWxWY/+7qmtf67jBRk5Ixs02n22fxZzH0vMQ&#10;TXpY5rkDZ0vEHAAAAAAAAAAAgPOWG47PLmYK88Yfszc4WBzd+Oh8zDGPGVTsSa4RjZzeuq6zrNHd&#10;06gjZzWEML7/WTbYY+O3yny2/XgzH8tV52ii6uAz3IEzJ2IOAAAAAAAAAAAAKdNFhOeQMs+enh/c&#10;WvbI5phx5Q2k3jGNmuXSYxqZLoE9slcz2fbjzXwsdV33by1vCjya5w6cPxFzAAAAAAAAAAAAVq4r&#10;ttgnznhVPnKARde37jIgojpdT4a9K/ui3yWNmvGig5uadNRt29Z1PeBdM9n24818LG3bXpUa3263&#10;4y/6xAx34CK8zDVBE9Wln7PnOWoAAAAAAAAAAIBlGROUvJiPLA622+1pnKxt291u1x6kr1LXdVVV&#10;Xf/6pANdDQ6o/tsnnBqbfdK9PkMry7Jpmv4pu3RM82w3jj1Jjz32pGc3eoZrQwinix6fRki8N6ZR&#10;E2udXaIzp0O4OJlxw1w7mekXdK3scUtc3NghhKumtM+2j+f67La/uNn2+/1pD5+0s8ojfNZV8es4&#10;7WMud2qGO3ApNqdbeYC6rkMI43fSUsS7/Ontg9X74Ocf/uyDD+Mof/TuO+/+8B1rPtKPf/GrRfcf&#10;gLSf/uB7Ziijz7/48g9/+jK29/WvvvLaq6+sY1x39P7Hn73/8WfPdvgAq/feW6+/99br1jmjT373&#10;x9iYX0Vy8YcRgHXzh5G8jr+KPDw8vPntr61jUHfntxGAFfOHkbxy/SryP375v+Y2tP7+z+//c94G&#10;Y97s7D9lybNddcWLsbdE2jhGyPqk5mLkLJ1a7j/2ruEMmL3xo7s4tJ7BwkRStmd8M7HKV01OOrPb&#10;Z1pGzslmszn9YZ9JOPvGsy62lg7Z9w+LpiezfzA3vbjXZnzTo+vTVLo/RVGkU/irPMJ9lulsxx4H&#10;989O/pjpmucOXIoXGftZHty+yP+NPZNhAgAAAAAAAAAArEC6DPnFrHAivtk/eRlffDF1euPJTuRK&#10;+9ecvTi0nuPqelnTND2Dm1VVje9GuuZxz2m5uDduv9aP9ZnS9JpeLAt9lBhp/5WNi7vf7xNT2r/+&#10;d2Lbx4Xr06v0ZuvzxQVZzOoI9xSv9bhjMXEe1zd7SnuGO3BBckbMj3n/+97+plPX9WazES4HAAAA&#10;AAAAAABYikSe7WIosOu9F6sUd71rPjHERPL+quRllAhVxxrJffpzttmeIf7j67sG1XPmcwVS07Wf&#10;75hCvPa5iK5/7bmmXSPt340n77r2Lae6dsJVD41cnJ/dbje+q2lzO8J9pGc4y/o+Ns8duCCZI+ZR&#10;CGGz2awpaB7D5at8yAAAAAAAAAAAAGCtyrJMxHm3221i3Ol44rAJS+Q+bxw7TlQNH5C8PJYiPvtP&#10;g6P8A0oaj6yCnEioDwukdr3rLgHLaxc3kaLuE6fsGuOwybx43T4nKP0IwbWdGTk/I83qCPcxuGOD&#10;zXAHLsskEfMoBs2XPmXC5QAAAAAAAAAAAIvTtm06wHaxQnZXHeKRcbKut98ya9eVnh+TvEwnbocl&#10;qod1pmuGL/YhUbR+cHJ90szuVYYFfBPH5OJ8dm3pMY8BJN7bp3B4ouz3sP6MmZ8xlnKEH7d843z5&#10;PHfgsuSJmFdV1bX25cESg+bpcPmYzwwAAAAAAAAAAACm0LZtjH6VZZlu/mIAbIp44sXS6bdxNgqZ&#10;JRTXFSS9ZYbwdBRFUYQQLs78FCt+l2Rt3m50ZY7Ta9r1r+Oz9YMH0tWlkWt0lyjp4o7wfPLld9yB&#10;i/MyV4ebpqnr+uzUx6cl4rZbRCy7ayBHIQT5cgAAAAAAAAAAgLzGFMq9KjjYp9ZvzLw9aXZ8uHAO&#10;8cSzc5UrFFdV1Wm4c1g+NSYPB7wxDvDaEZ3t5PiMeFEUZ1uu6/pmQcSRFwoHT354cU1DCKfFtsc/&#10;YtE1nxd1FZkeOTld22PSoOlSjvDjNsd1aoi57cDFyRYxjztgu93WdX127uI6xRvNPPPZ8fG19MLH&#10;lPzzeQQBAAAAAAAAAADgZsbXl+2jZ7HU+JrjK9u23e12c6hBPlKilnOW9rvaGZCorut6WK8GZBS7&#10;Hm8YH3esqipu7OP23m63N04hjrxc17ZPrOlpVeI4w3eMX569vWQpMx+TsY+bmjQlu6AjfEcz3IGL&#10;kzNiflySdBXwx2dpDrstfvD3+dVE8XIAAAAAAAAAAIBFK4qiaZoBI8gSRZ2Ds7Wc84b7zxa9TuhK&#10;MLdtW5blsPXKJcui7/f7Ow5h/OJmmYR5xi9zDe2Wo5vhEb7YWq6mxhAAvtaLKRqtqqppmvTBixXN&#10;N5tNWZZjvtxksFizPHbg4vaNv1XYXgAAAAAAAAAAAMs1OF++Jl0lkKeWyOkl0oZt2242mxuEDLtK&#10;XE993RvIUnr/7PzMJDrcR9cWWuL3EszwCLNKk0TMj5/EfT6Mj1nz+DEw6SdBjJWXZdkzWR6FEC4m&#10;5gEAAAAAAAAAAJizmAS7ewfvUpL1sbP51LwFWAe0lo7zPS5oe8t87Tpyg2tKP7YHGRtc4uTM8wg/&#10;E9l34Jy9nLRvRVHs9/u6rvuHuY//e/xWke12O/gMt20bvxFg2MMTIQTnBAAAAAAAAAAAYNFCCGNy&#10;aOPFJNuzyiZeq6qqizG/xxMYXyzgd3dt297gZMUHM1TRXqgVnNPnuQOnjZhH1UH/oHl09tP0mDtP&#10;yLKEwuUAAAAAAAAAAACLFvNmt0+CHUujzjCS2JVx32w2N7h6XdeJ5QgHPZs6FrSNqzzyEYKu0vIr&#10;iBHm2oFdzwDsdrvsEfPjcmR8KuNs55eYGJ7zEV6NKXbgEt0iYh4NC5o/cYPVEi4HAAAAAAAAAABY&#10;omM47WY1y+ecJj/r2NsZqqpqQETwSWnz+5ar51qyvNea8xFeIjsw4XYR8yhL0HwiwuUAAAAAAAAA&#10;AAB3tN/v5z/9MVa+xPrH89c0TVmWg4Oex0WRNZ+zuq7FebkjO7CnW0fMo2PQfA6LFL8JxWcJAAAA&#10;AAAAAAAACYKJN0PFrCwAACAASURBVNA0Tdu2ZVmOuVTMmhcHKs/OhGczuC878Fov7njtqqqag3st&#10;WAhhv983TSNfDgAAAAAAAAAAQJcYeg4hjM+Xi6tdVBTFfr8fHyxs2zaEMKYsOrnUdR1P0Pj2nCAG&#10;sAMHuGfEPIoPCcWo9w2y5kVRhBCaptnv9x5OAgAAAAAAAAAAIC3my0fGlMNBTMqZ7z5yBQuzLB9j&#10;jI/2Pk5+iphzLTtwmJfz6crj76So6/r4XRW5Wo4fOVkaBAAAAAAAAAAA4Dmo63pYkm1ZubUb1Id9&#10;eHjYbrfXvuUYLGzbdrfbDe5nWZZN00gn395msxl2zbjW2+3WqvUx2yN8d3bgYDOKmD8WP1OPn6wx&#10;cR5dPAaPXyBTDgAAAAAAAAAAwDBt2/YMbh4D5QvNI84/a/cka94eXNWClPntlWXZ85rHgyb2OYx5&#10;O8sOHGOmEfMnHi+YxQMAAAAAAAAAAOAG0vHEY+jZUtzS42m/trR5Xdci5sN0BfoTZa3ruk4/BhBC&#10;UKSc6diBI71YdO8BAAAAAAAAAABgCnVdd7VaFMV+v2+aZnH58q5AcGKwcxaz5vuDEMLFqGhX7fOV&#10;Tctj/fP3abvd7uy/J+Y8cemmafb7fVVVN0v3nr1Qrsm5pRXv1exmtQOXSMQcAAAAAAAAAAAAnuqK&#10;JzYHC52uFecpq6qKS5PODZ+NSt9gWuqDqa8yH12DjY9n3H4fTn3Ftm0v1szOQiS6p7ntwCUSMQcA&#10;AAAAAAAAAID/JhFPHJlNnGfO+AbR2NuIdc0TzwDca6ThYPNXZVneJpGcy9muDihhPr7w/zxLj+92&#10;uxBCWZbHJb7xQwWrOcK5PLcdOAURcwAAAAAAAAAAAOhlufXLj87mI2eVTx2fzS2KomulukZ6Ni2d&#10;K0t6Opy2bUMIZ0uqZ5cl6HxtxPysEMK9qkdvt9uzP8+VAj/dKvGhgiyNX7yWiHlPd9yBSyRiDgAA&#10;AAAAAAAAwHlvf+vN5zkzZ0OcWbKJs02CZqy43LbtsVB3lBh127Z1XT8u/5wlm3ttvfmuF0+6XuML&#10;Kt9G1964Nrfd9fr+Bi/HXdb3xuWu73WEZ2iGO3CJRMwBAAAAAAAAAACm9WyD2iuzjoh5V6w5Yxw2&#10;5jtjoe4oJsjPvni324UQTqdlfF72qvXqmpYshcZvHDXOfvWrSr8njD9BY5ZjuuLfGbPdfcztCC/I&#10;fXfg4oiYAwAAAAAAAAAATOuNV19b6Ay//a3vzqAX63HjKGqXrpxllu61B6c/77poV1729ln8sz0c&#10;H9vtmtVb5s7HrGzXgt4lNz/motfWXO+vq1fTVamf1RF+Vu77uMiNiZgDAAAAAAAAAABM6zt/u8iI&#10;+XKT8bM1k3hiV1T0bDXxa3WFXBP51LP/1JVz7e/amGzXP5Vlmb0bicTzFMZsvK4FvWX/0z3paaJt&#10;n6vE+1XmdoSfiZk8I3QzIuYAAAAAAAAAAACTe/tbby5ukpfY50mNDIiPTCpnlCiuPDJDWZZlV8I1&#10;cdEpSjIPqMScqKc+OLZb13VXN24c2B22/boWdFj/Ry7o+Cc0uloY07GuiZ2uhPkMj/BS3H0HLouI&#10;OQAAAAAAAAAAwOTe/tZ3l1UU/I1XX1to8fUsuqKEg6PGieBmLle1nxjg4Ch8IoqdjmYmst2DOzOs&#10;9nZXP4ctXyKTevu07oDJ7MrHX+x/YkGv6sDjN2Z5QiP7Tut617AI/nKP8NzMdgcuy8tcvV10+fcV&#10;PFoBAAAAAAAAAADM3E/e+v6/ffzL33zx+fy7+sarr/3kre/PoCOzU5blfr+/tlc9A8pt246pbF3X&#10;df+3V1XVFSdt23az2TRNc1Vn0mO8GNIriqKrM2VZNk3Tvydjam9XVZVImV81J4lM6u1LmEdXTWZi&#10;QQf3v23buq6vTWz2TPe2bdun5XDQdZWrdlr2gt+LPsKLMIcduCDZIuaLLv8uYg4AAAAAAAAAANzA&#10;IlLm8uV9osY926nrun+4brfb9YmEdtXhjjnIqqp65kpjRLXrX8uyLIqiT2sxtZloqs90JTpz1bjS&#10;nemTFWyapitO2nNOLk7IHSOLfSYzy4J2JblDCNvttucWvdiTJy/u87KLyewQwsUFSp/rixH8VR7h&#10;uZntDlyQFysbDwAAAAAAAAAAwJz95K3vv/Hqa7Pt4NvfelO+POqKkMYcal3X6bfXdR3jqtk7lg4H&#10;l2W5+e8S7aSTo7G1sizPhizrg81mky5+3LPidVEUibl63JOzMx+ToPE1I2tv9+/J2TlJ9yGmde9S&#10;wvzo8RCe/FPP/ve5SiKlffESjzs5RWw3PYQQQjzgp/MTt1n6XF88Vms9wnMz5x24FNmqmAMAAAAA&#10;AAAAANDHT976/m//6/PffPH5R59+Mp8Je/tbb779re/OoCNzkShk/rhE7pPXdBVIPop5zSmi513a&#10;tu1KiMaIalfR7ujiiBL6xG2PEuWln/RkwOxN1JMB3bhxWjeEcLa38YfXzuRV+fiuMtKPJ/B0Qi52&#10;6eKO7eNiI2dPdx9TlKhfyhGemznvwEUQMQcAAAAAAAAAALi17/zta9/529fe/tZ3Y9b8vvP/xqv/&#10;uzP37cM89YkSXhVCPeY1z74rhNAzn5qITp7a7XaJWHCfiOowA8KpsSfZywbPpCf3SuvGxPz4dq6t&#10;v34xqT8g/Rz70LX/67rueYIm2vb9p2itR3hW5rwDF0HEHAAAAAAAAAAA4G5i1tz8z1Pe7Obj+GlR&#10;FGNSv+kK69eaIqLaPy7/RPZs9+CYbNM0bdvmmpbBEzJelvW9Nl9+fFeu1Xy8jtvtNkuD+/0+Y/eq&#10;quo/RSs+wrMy5x04fy+ewyABAAAAAAAAAABggCx1fEMI+/3+cfy0K7tZ13XPNvNWF45x2wEZ4rNN&#10;NU0zJpzaNE2u9G0IYcxExbGMnJbxEzLemIGMnIRcE/h4HYuD01cO2DZZNlvcZtcOc8VHeFZmvgPn&#10;TMQcAAAAAAAAAAAAOo3JbsZw+WlYc3xCsX/2vX+bMUY5OCVZFMWwrO2pqqpGZn+7Zv5ax3Tp4A2Q&#10;ZULGiwO5dkrHjP1JIwPemJj88Q9pPG5qv98P22xj0tjrPsKzMvMdOFub/X6/msHA1D74+Yc/++DD&#10;eJEfvfvOuz98x5SP9ONf/GrR/Qcg7ac/+J4ZyujzL778w5++jO19/auvvPbqK+sY1x29//Fn73/8&#10;2bMdPsDqvffW6++99bp1zuiT3/0xNuZXkVz8YQRg3fxhJK/jryIPDw9vfvtr6xjU3fltBGDF/GEk&#10;L7+KTKFt291ud7bh+dfNreu6PUi/LEY8Lw7nbBhxu91ele+s6/pionRAUDD2rU9WNcblr+32FD2J&#10;L5uuJ3Hr9twAg7sxeFf0f+PFPTPRNMYJvLiUPXdU151kzG2k52aLPcx1v1rNEZ5iRfI2O/8dOCsi&#10;5nAFEfPs/O0SYN38l9S8RMyzEzEHWDf/JTU7EfPs/GEEYN38YSQvua4p+G0EYMX8YSQvv4rQ5Wy4&#10;cLpwcx+nCeNc/ZlPkrKrJ7ef+XWkS0/3zM36fzYQP6vZy/IEyMgrru8Iz8f8d+DdiZjDFUTMs/O3&#10;S4B1819S8xIxz07EHGDd/JfU7ETMs/OHEYB184eRvOS6puC3EYAV84eRvPwqAgA8Qy8sOgAAAAAA&#10;AAAAAAAAkYg5AAAAAAAAAAAAAAB/IWIOAAAAAAAAAAAAAMBfiJgDAAAAAAAAAAAAAPAXIuYAAAAA&#10;AAAAAAAAAPyFiDkAAAAAAAAAAAAAAH/xcnET0bbtbrd78sOqqu7UHQAAAAAAAAAAAACA9VhAxDxm&#10;ytuDrtecjZjXdR0OttttURQTdxMAAAAAAAAAAAAAYPHmGzGPyfIQwpgWHh4eYgtFUVRVJWgOAAAA&#10;AAAAAAAAAJAwx4h527Z1XSdqlvdv5/H/b9u2KIqmaUZ3EAAAAAAAAAAAAABgnV7MbVR1XZdlOT5f&#10;flbbtpvNZqLGAQAAAAAAAAAAAACWbl4R87IsQwg3uIqUOQAAAAAAAAAAAADAqRlFzPMmv9NNSZkD&#10;AAAAAAAAAAAAAJyaS8Q8e+Z7t9tdvGLGywEAAAAAAAAAAAAArMAsIuYX8+VFUYQQmqbZ7/chhD5t&#10;VlV18ZVS5gAAAAAAAAAAAAAAj90/Yl7XdSJfHkLY7/dN01RVVRTFVS1XVZWOpLcHV/YXAAAAAAAA&#10;AAAAAGC17hwxb9u2KwJeFMV+v6+qauQlqqpqmqbrXxUyBwAAAAAAAAAAAAA4unPEvK7rsz8PISRy&#10;4deKafWuIugKmQMAAAAAAAAAAAAARPeMmLcHpz8vimJ88fJTXW12xdwBAAAAAAAAAAAAAJ6be0bM&#10;z2a7i6LIWL+8T8uqmAMAAAAAAAAAAAAARHeuYn76wynqlx8VBz17AgAAAAAAAAAAAADw3NwtYn42&#10;1d0VAc/obPu73W7SiwIAAAAAAAAAAAAALMLdIuZnU92TljC/2SUAAAAAAAAAAAAAABZqdlXM79GX&#10;hxDCXa4LAAAAAAAAAAAAADArM4qY3yxfLlAOAAAAAAAAAAAAAHDW3SLmp+5VwhwAAAAAAAAAAAAA&#10;gGhGEXMAAAAAAAAAAAAAAO5LxBwAAAAAAAAAAAAAgL94aSIAAAAAAAAAAAAA0tq23e12py+pqsrM&#10;ASvzHCPmbdvOoBcAAAAAAAAAAADPUVdOd4ztdlsUhe3EFEHwuq7bg64XhBDi/9nv9/NcAeF44Foz&#10;ipiHEG5ztzq90fvdAgAAAAAAAAAA4DZ2u90xkjuF4kDo/Nnq2mADAopt28Z8+dLnMuOcAM/Ei3sN&#10;c9JfERLO3uv9JgEAAAAAAAAAALAObduGEMqy3Gw2dV1bVYZp27YsyxXky1m0uA/dyhZtoYt4t4j5&#10;WTeYPscMAAAAAAAAAADgmQghCJozQIyEXvW+exXeZcXquvacw9ItdxHvFjHfbrenP5x6BtuD05/7&#10;rgcAAAAAAAAAAIC1ikFzMU3681gC9xUfcvDcwqItfRFf3uvCRVGc/jBGwM/+UxZu+gAAAAAAAAAA&#10;AM9TWZZFUTRNY/1J66pmC7ehcvkKrGAR71bFvOtbIa79aon+6ro+u1oe8gAAAAAAAAAAAHgOYk1Z&#10;S03asGq2VVWZV8bzlQsrsI5FvGfEvOt+OsVHeNu2XVFyt3UAAAAAAAAAAIBnQsqcixLZ0KIoQgj7&#10;E2rdAivz8r7DCQdPfhg/wjN+HUld112376Iocl0FAAAAAAAAAACAMfb7/YB3t2272+3i/++T9M0e&#10;UeOZaJqmK3Oo1i2wMneOmFdVdfYTPX6EV1U1MgLetm1d14knitzWAQAAAAAAAACAe/nPun54ePj9&#10;Xesff6UovlIUf7PdfmWx9TqLg/j/q6q6GBuTMieha+c83mYAq/fi7gPs+pCOH+H14VeoAeLby7JM&#10;/KIQQnDHBwAAAAAAAAAAbu8/6/rfN5vfh3DffPnDw8Of2/b3IfxHWf77ZvOfQ/Nas1IURXOQjoe1&#10;BysYL3kdK+I/IW0IPCv3j5inn+wJIWw2m5g1v/hxHh8+q+s6viX9+qIolDAHAAAAAAAAAABu7M9t&#10;G8PlM5z4mDX/8yqC1zFono4Fl2V5wx6xbNvt1goCz8fLOYy0aZp0Ivzi42KbzeaqK8bfHq56CwAA&#10;AAAAAAAAwEh/btv/mHes+c9t++e2/fum+coqajZfDKeVZSlLRh+qmAPPyv2rmEcXHxfLSL4cAAAA&#10;AAAAAAC4vfnny49WU8v8YjjtYv1TAHiG5hIxjx/kYfovf5EvBwAAAAAAAAAA7mIp+fLoP+t6Dt3I&#10;Ip0yr1c0UgDIYkYR84eHh6qqJi1nHkKQLwcAAAAAAAAAAG5vcYntP7ftmlLmVVV1/ZMq5gDwxMu5&#10;TUhxUNd13ormRVFUVTVdeB0AAAAAAAAAACDh91kDUbfx+xD+rjuZvSxFUYSDs72u6zqRQR/mbHH0&#10;7XZ74xjbTLpBQtu2u91ubmt02qs7dinxVQPZT25P81y1YeZ2l3jcn7zdWNOqPXZ2XNGY0c0uYh5V&#10;B3Vdtwdjmgoh+DgEAAAAAAAAAADuaLnlwP/ctl9ZS/iqqqquiHkIIUtQtWfmLVZinS7Y1j96lyVf&#10;N1E+9Tax19OrdM1b3pRzjIReLMU79VY527G4fxKvuUEsM852n1LFx9fcoFc9V+2qziTCwU9edvbn&#10;g4d8+5vV6Ql60mxi78VuDLtL3+Cs3X4R4xWvilgPmMPNfr+/qlt30f9mcSRZzhQ++PmHP/vgw9jw&#10;j959590fvmOaR/rxL3616P4DkPbTH3zPDGX0+Rdf/uFPX8b2vv7VV1579ZV1jOuO3v/4s/c//uzZ&#10;Dh9g9d576/X33nrdOmf0ye/+GBvzq0gu/jACsG7+MJLX8VeRh4eHN7/9tXUM6u78NgKwYv4wkleu&#10;X0X+oyz/PK7U5r18Y4JC5nVdd4XBps6zJS7dNM2YvFmi5YQY+MuVc+sTDu4yJmS/2WxOfzg+tT+4&#10;2a61OLu7zl7lWlft27tslT5zcu3+ybt7j33omeFOyPXEyGPTrdqwlo8GDPZeN6vTs/a4823blmV5&#10;sZGrxnuzkd5yEccX7+4/wJlWMX8izt1xBmf4lQcAAAAAAAAAAABdFpovjz3PHjG/o+1223Xx3W43&#10;uBjw4HBhTAoWRdE0zchZKctyTOgw/JUM3nR6hmjPyrhVzhqwf45dyhI0H/OAxBNxK498aORoJgc8&#10;i9mOpf/RaNu2zz1qzmdtsJFB9qP+A1xGxPwJn2EAAAAAAAAAAAA3sNxw/FmJyGnP5OKTt2QJxbZt&#10;u9lsxiRiR+bLj0IIbdvOLVi5DlnWaPxWOWtM32JcdWSXxgSCu5RlOb5XMzng4815LFetfp/rzvms&#10;DZbrJn8Upz19t38x4YAAAAAAAAAAAABgTrqqwA4o4Zw38ze4tbzdmCLs+8xNsVXqus7Y2vi+jWmk&#10;PBjZga6Wx0TnZ3LAx5v5WK5a/fSDQDM/a8PEsPsUm+fi3V7EHAAAAAAAAAAAAK4wUQ57QDhyitxq&#10;LHict81nK3vmNQohZFmjjH0b1lSW0toJw87pfA74eDMfy1V9SxcUn/lZG2zSZ37Sd/uX0134orZt&#10;Z1JAHgAAAAAAAAAAgOegqqquQuZ1XadL5EZ9IpvxEk9aa9t2t9u1B11vLMuyaZqeybp0U8XBdrs9&#10;bS3mehPvDSGcfeP6nG6Grpnp2jZpF7dKXKazWyV9xSxr1LUHzvbq4ra5avfGq6fHmNjDfU7Tsdt9&#10;zvXjlqdbtbIs9/v9459st9snbznbQrzi6c+3223icvO5WXV176pEeHod73jWplvEYcsXxez4xRtX&#10;CKFrYjdPNustbTabZ/VRxAp88PMPf/bBh3EcP3r3nXd/+I5VHenHv/jVovsPQNpPf/A9M5TR5198&#10;+Yc/fRnb+/pXX3nt1VfWMa47ev/jz97/+LNnO3yA1Xvvrdffe+t165zRJ7/7Y2zMryK5+MMIwLr5&#10;w0hex19FHh4e3vz219YxqLvz2wjAivnDSF65fhX590NWaqH+j9wZs7quu0Jvt8mzbTqWI5G0eyxR&#10;KDfmFy/G4WLh2ES2smdws6snWbrRcza65rP/27M327XBeu6ukW9/LF1TuSiKpmnSLVyMCPfcKolD&#10;d9qr9OZJd6nPoI7GH6U+p+natUuv2pgdGF2coowHaj43q8SN94knI338YENiHedz1qIsi5juUv/W&#10;Lh7/rqZe9OvnhEIIZVluNhvfrAEAAAAAAAAAAMCcpTPZPTOIMe+YiDz2SdN1FQCOjffvRtcrhxXt&#10;5uhiMLdPFLsoiv1+n1jNvMHLPpsn3aWYSO5zrUQF6/57uM9pumqWEqsWL9Qn1FtVVaI/15buHmw+&#10;N6ue4tZ6MsNxMpumSdyRlnjW+khcsedWjKqqSg+ta27vHzE/CiFsNpuyLGXNAQAAAAAAAAAAmEgi&#10;HZu+YNu2XVG8qwJ/USJH2yenu9vtzv782m7cJjz6DCUSsVeVQ06/vn+k+6KrCpCPfzihq9tXdePx&#10;u7I8FNHVyFWp94uj6Dq8Gc3qZtX/Eol/TfR5cWetj8SjCNcO6viua98yo4h5FLd1zJrf5kENAAAA&#10;AAAAAAAAno/BEfOufOGwwF86N3kxL3v2BcXBtd1QsDy7dPnhYfHQSevNDwh2J7p0MYmbjs9e1Y2j&#10;RAS5Zxg1vWrX9icxpTc4cbO6WfVpfPC6L+6s9dQ1rhDCsBVM9//sGZldxPyobduyLDebTbqCPQAA&#10;AAAAAAAAAEytKxQ7JvCXzlYOqJg7rCfTJUefrUQB6cG7Zbp684MDvoN3TlcZ75FbruvtPTOoiVUb&#10;1p/EIx+T1sNexM3qsWurqj+2rLPWX9emHTNXifeePZLzjZgfhRCOWfOZdAkAAAAAAAAAAIBn5WwC&#10;L1HZt7+uHOota7OexjTDwc06sCZdCzesxvxjXcnXkVtl8B4uimJYqnuK+OzDw8N2ux383olWbfz9&#10;YYDF3awGz/DizlpPXVfJUjC+/4sXEDE/CiFsNpuyLGXNAQAAAAAAAAAAuKWz2b5c+dGz7QzIMg6O&#10;P2632xBC0zT7v6oOhrX2zHWV6J404Dt46SeKUHdNwvGipwdqZCZ4ZAsTrVpXlyZ9fmMRN6ujMVOx&#10;rLN2lbMl58c8RBEtJmI+bFu0bStrDgAAAAAAAAAAwM0kauVm6UJXO9dm5AbHH2OF41zDeea6spFZ&#10;prerkXSke0CDI1tIB0TjAwzH5xmapgkh3PeRhrMdHl8M+9hyTNVHcdQjm+2ylJtVFss6a1dduqqq&#10;x8/8xJ1z41v0PSPm8QYxeMzHrHld17f8QhAAAAAAAAAAAACelbOZwrx1iK9trSt3V5alQN0M5dot&#10;XTnswYuepd7z+Bbm+YRDli7FrGzTNNVf5ehapxnerNKyT8hsz9oYd/laiXtGzKNj0H5w1jyEUJal&#10;rDkAAAAAAAAAAABTuFcyLZGVTMTtygNpurvoquW83W5zdefs0g+uXj++P13J17uUtR7mBqt2MzO8&#10;WU1kWWdtie4fMT/KlTUvy3JBNyYAAAAAAAAAAABm7mymMG9N2WtbS7++bdtj5VaBujnIWKJ7nk3N&#10;QfatvsT5meHN6sYckC7tQf/XzyhifhSz5k3TDHumoW3bEMJms5E1BwAAAAAAAAAAYK36ROzCwTFQ&#10;p7T5is1tcW/Tn7Zt67qOD1TcvpA2Iy10yZZ1I40PGsVPgcVHzKOiKKqq2u/347PmPhcBAAAAAAAA&#10;AAAYpit+tsnt7FUShVavqiUcA3VKm0/tbNwxby3krnXf7Xa5mrrW2VFPkduMgfJjZDamZkMII691&#10;tv9LTD/P9mY1hWWdtZs5HpB4t4+PXgzbzC9nO8ij4qCqqrZtd7vdgHEe3xJC2G63KytcDwAAAAAA&#10;AAAAQH9dIbSun885Tdg0TVmW174rjjSEcIznTdM7/kJqcYAYGY3vU568pznfrG7jWZ21Y6a/Pcje&#10;/gIi5kfHD7NYlXzAdMS7jA9FAAAAAAAAAAAAVqAoimEp8ygm8WTNmYnBlYjhmRicoB7gxRKntKqq&#10;pmn2+338YLv27fETMX4/gi/7AAAAAAAAAAAAYLmKotjv9yNr9x5jdTG/aDtwY3Vdlwfy5XCqbdu6&#10;rjebTQjhZrfoRUbMjx5nzQe8/fihOFH3AAAAAAAAAAAAmJVEWdLtdrvctWoORgbNHx4eQgiKt3JL&#10;bdvGZPn44Oz4/Q8zFB/AyPL0xVVnZNkR86Oqqvb7fdM0nl8BAAAAAAAAAABggKXnU4uiONZsHTmW&#10;GDTP1zU4L+bLR4bLw0EMkZpnVmZ8uLwoihBC/HS46qPh5Zpmsjioqqpt291uJ24OAAAAAAAAAADA&#10;Y+MrJR/dJqI2oLZ6dRBr37YHA64bs78yu0ynruthhyiGReNWtz59zPZmRdpmsxk2Q3HFt9vtmMeN&#10;VhUxP5I1BwAAAAAAAAAA4FRX3npAzGz+8dbHWfMBY5QyZzpt2/bckMdA+ci87HMmi79E/b9K4niU&#10;8i70OiPmR8c7y80ewgAAAAAAAAAAAGCeYtL6rHXX3425wwGlzeMr5XpHats2Y/QzYyX+XM52Kb1t&#10;0vHZY6HhmQyQpVjNWYs36sQLQghTP3TxYrqm766u67IsN5tNOFjxSAEAAAAAAAAAALgokdhLBPW6&#10;0ueJwPqcVVXVNM1+v2+apk+ybqHDvJezU5o3qLrb7c7+fECyNtfiXhsxT1y3KIq4OW+ZLz/b1SXm&#10;Tld2s0pb1lm7VmL7xRt4VVVTP/yztoh527Z1XW8OQggzfFgHAAAAAAAAAACA20uU7k5nSddawztW&#10;id7v9yGExBjF8Miu68Q1B7ef76nPeIy23uAo+cKBdeh6JCA+gHGzVV5PxDzWLC/LUsFyAAAAAAAA&#10;AAAAnkjU8e0q/Zu2mux1rGs+q5T5+oouZ5zDuW28rv5cW1G7OBjTk9lum91uF0Ioy3LzV/XBzTrw&#10;rB4UWcFZ6wpCj6+eflXEevER85gsH1yzvCiKuzzyAgAAAAAAAAAAwM0kSpj3Kf17NpY3n9RmlhrJ&#10;iZT5brcb0/Kz0pUBzTiHZxd6WDg7S0nfrqFd26U7hjmvTcNf63Sew0HeURxbPv3hKiPmyzpr46W/&#10;bmIKS42Yt207MlkeQtjv9+lHrwAAAAAAAAAAAJ6zb0wTgry9siy7rjkm6JmxDnHbtpvNpizL+q8S&#10;0bj4imNF5LIsQwjjg5XjS+Tmsr5EbK48caIEeJb2Bzg7tER/rn19f4O3TdfVJ92HE0XMu9zrZnV7&#10;Sz9rXdcd9m0bj127TAuLmMdnreLWHLYjj8ny+XwWAgAAAAAAAAAA67aaoPZCJfLlPXPVXa/JGBKN&#10;scK2bcNfxTKsXdc9Wxd5ZB8yRidHdmbREfOusWcZVFcjg+OnI5PHXf25di/dN2I+afHvjNnuPuZ2&#10;s5rUss7aSOPPyLWPIS0jYv44WT5sl4cQmqbZ7/eS5QAAAAAAAAAAwI39zZ0SaeP93fIDV+l6pv0D&#10;aV3xviz5PK1uzgAAIABJREFU0fag/0UnDVbe3Y0judl1JVDHj6trn4yJn45MHncN6vZZzZHTO92q&#10;dc3wdFM0q5vVpJZ11u7u2sM+94h5XdflwbC7WFEUsWx5VVXLXVQAAAAAAAAAAGDRvrLM8NJCu/1Y&#10;Ol9eFEX/lGci7T0+2N0ViOy66ETBymFVe7Pn3ZcelO9atVhsd0zLXfX4J4qJXzSrtPHISZjogN8l&#10;pjyrm9WkFnfW7mjAhMw0Yh6T5ZvNZtiGPibLm6ZRthwAAAAAAAAAALi7bywwl7boEuZt26bz5ddW&#10;EU68eHyWsaufXRdNBCvHREjzhkeHTUtd1yuoxd6VQx2T8e3KvI6vhz2sV/GI5erPyORuYnLG92HM&#10;Ac84Rf3N6mY1tWWdtTHGrF3btgOO2Lwi5vG5gcHJ8rgnmgPJcgAAAAAAAAAAYD7+rqqWVRT8K0Wx&#10;0CrmscLpxXx50zTXJqcT5boHJ1wTofB0IrDrXy8O/NqeXJylrhrnA/Luw3KQM5RIMA5boMS7sszY&#10;gF517fniIPHG7GXvB+/5J7pWbfABHzxFZ/tw1etndbOa1ILOWs/OJPbh4OsOW/RZRMyPyfKyLIct&#10;QEyW7/f7qqruUmwfAAAAAAAAAAAg7e+bZimh7a8Uxd83zQw60ktMoMVkec8KpwMinjH5lygfvtls&#10;BoR0B5fL7Qp2DwtWjqlInZjJq3oSV7Dni+ev6T5B1y5Q+vW5CvL271Xc7dn7MzjG3afbPYeWMZmd&#10;t+D3tQ9szOpmNbWlnLWR3zIRP+kGvKvP1j3bsTtHzEcmy4uiCCFIlgMAAAAAAAAAAIuwiJT5HfPl&#10;m0FiAq1PsjwqiiIRSUxLRwz7VE+PYuwv8cqLPUyn5Muy7B9GTGS7e2bxEwnAPj2Js7GO+uVHFxeo&#10;Z+4znQYevJO7enVxsdJPAoQQLm6YdNnpHt38/3vSPyq92+36vOxiMrvPsUp37OKZ6vrXqw71rG5W&#10;U5vhWRu5iF03w/4fc8eF63mmZhcxj4+LDXtvTJY3TXPfRx8AAAAAAAAAAACuMvOU+TdCWFD98gHG&#10;5Mv7vP2Y6qvr+jS0F6utx1h8IinYM9id7kkIISZiz/bkcWcSQb6eCb1ESfXHPXnSjViU9+xsrKPm&#10;7MWtEsd+Gjl9PDOJFvrkua91cbESu6Uoip4bJlEsvE+M+2JPxuh/rE4732eK+jw9kr76Y4m5mtXN&#10;ampzO2sjFzH9GMbFZwOOKzumaPrDw8PLMW++vRDCdrtVsBwAAAAAAAAAAFiuv2+aP7ft/7vb/X5O&#10;ZZu/EcLfrb3iZwhhfFXTGNxM5xHbgzHt93zxxZ6MieE2TdMzrVcURSwkn6UncQY2m03P189Zz60y&#10;YJn657kTuro3rD/9921VVYlLHPfSk9dcPFYx7jw+et7zWA24UPaqym3bJtqc1c1qajM/awlnFzFx&#10;Rz0u2Wm+/+LoLs7SY8uImMflkSwHAAAAAAAAAADW4StF8ZWi+Luqilnz+47pb7bbORdWzyJvCK1P&#10;cHNMy3PoSf98eVRV1Zis6tGsQqvjTbRAuWYpRlTvsmp9puWqNPCxD2ffddXjJROtWs8zlc7fP3Fx&#10;7eZzs5rarM7a+EXsc0e99pYbd2BXeL2u6ydnZNYR83jzmjT7DwAAAAAAAAAAcEcxa24FJpWlePkT&#10;U8QZh/Vzip5cmy8/vqssyzF55ZXly6OiKPb7/ciZeWzY6iRau8uq5d23j+ckV2g+46pd+4jLxe8E&#10;uPbqM7lZTW1WZ238Io4/m0ePD+l2u+35rhfjLzyFEMJ+v2+a5v9j725apTfvfFGvevZDnEHeoG1o&#10;T2IfT2wCHUimTSgJB+L0IB6bZNL7fIduOBNJkw29v8M+PUnw2Bl0HIiRitDTbsiGkEx87Ex8wD6Q&#10;t0Ge0E0dsm6nemWVpFJJt17rugbBqVW6db9IKrn807/kywEAAAAAAAAAAOghhOqOx+NIObQQZ4wS&#10;9g1d7d3PsHnEnvRuasi2m8yXn5RlOTw0HPGQe2hI3/I8771qUVY8xE0fzknTeVQUxbWNR1m1MEXX&#10;/iZA3FVezsVqAgs516Is4vALe1ivhydaKP99/s7zSVtWxDycSON9ogMAAAAAAAAAALBhSZKccmhx&#10;iz03Cem93onGU4ej5AjzPB+Y8B7ekx6NnIcgNynLsuPx2O9QGXuKsizrsWrD055DgrwhXH7ege4J&#10;2i6Gr1q/Keq+HN2j8wu5WE1gIedalEXs3ZmWS3rHxzB2x+Oxx46j2O12p2GEXwGYqyfQ0bs/fu9H&#10;774X3vvtN15/41uvm7mBvvOTn6+6/wC0++E3v2KGIvrN75/9+nfPQntf+vxzX/zcc9sY14zefv/j&#10;t9//+GaHD7B5b73ywluvvGCdI/rwo9+GxtyKxOKLEYBt88VIXKdbkbu7u5de/MI2BjU7dyMAG+aL&#10;kbjcioyhqqrD4RC34YXEz0I+r0uuMaTm9vv9GGHNMMPVvY49GWMCQzfaZyPP86ZJqM1cdpmxpgOs&#10;4xgHbt5RURRdFijW6nQfVFVVoW9jd+lcxzkJR9TFDvQ+fi62efEEjzhFF5cj9KfHvqa/WI2xIh33&#10;O+W5di7WIna5onZfry7XhDkj5mmaSpazLiLm0fnuEmDb/JfUuETMoxMxB9g2/yU1OhHz6HwxArBt&#10;vhiJS65rDO5GADbMFyNxuRWht2mSyl001cedsifnfRAdPKldoNnn5/wAniAN3LTrKffe0cSB6do5&#10;iXWQLOdiNbZ5z7WIizjNQOaMmMPqiJhH57tLgG3zX1LjEjGPTsQcYNv8l9ToRMyj88UIwLb5YiQu&#10;ua4xuBsB2DBfjMTlVgQAuEFPLDoAAAAAAAAAAAAAAIGIOQAAAAAAAAAAAAAAnxIxBwAAAAAAAAAA&#10;AADgUyLmAAAAAAAAAAAAAAB86ulaJqKqqsPhEP6hqqpHfz0ej02bZFk2VR8BAAAAAAAAAAAAANZt&#10;6RHzoihqM+VdHA6H/F6SJFmWJUkyff8BAAAAAAAAAAAAAFbkyTK7WlVVmqa73S7P83758ru7uzzP&#10;H7aWpmnvpgAAAAAAAAAAAAAAbsESI+YjxcFD0LwoirjNAgAAAAAAAAAAAABsxrIi5lVV7Xa7UWuN&#10;53mepul47QMAAAAAAAAAAAAArNeCIuahyviWdgQAAAAAAAAAAAAAsC5LiZhHj30XRTHl7gAAAAAA&#10;AAAAAAAANmAREfOOge8kSfI8T5KkS5v7/f7iTquq6txHAAAAAAAAAAAAAIDtezr7CC/my/M83+/3&#10;D5PlXaLhSZIcj8eiKPI8b3pPmqbH4/H6LgMAAAAAAAAAAAAAbNP8VcyLomj6U57nx+Mxy7KOlcvP&#10;ZVl2PB5bNu9SPR0AAAAAAAAAAAAA4EbMHDEviqKpJHlZllmWRdlLWZZNtcy7FEQHAAAAAAAAAAAA&#10;ALgRM0fMm5Lf7aXHe8iyrGlfLWXUAQAAAAAAAAAAAABuypwR86Zsd1mWY+wuy7La2HpT9BwAAAAA&#10;AAAAAAAA4NbMGTGvzXbneR63fvlDI4XXAQAAAAAAAAAAAAC2Yc6Iea0sy0ZtvzbX3lRPHQAAAAAA&#10;AAAAAADgpswWMa9Nddfmv+Pa7/dj7wIAAAAAAAAAAAAAYKWWVcV87BLmd3d3SZKcv1hV1dj7BQAA&#10;AAAAAAAAAABYvtki5hMULG9ynjIXMQcAAAAAAAAAAAAAbt7dsqqYTxY6ry1kDgAAAAAAAAAAAADA&#10;giLmAAAAAAAAAAAAAADMS8QcAAAAAAAAAAAAAIBPiZgDAAAAAAAAAAAAAPApEXMAAAAAAAAAAAAA&#10;AD61oIh5VVXT7CjP82l2BAAAAAAAAAAAAACwLrNFzJMkefTKZBHzc0LnAAAAAAAAAAAAAMDN+5On&#10;c81CkiTnmfKqqs6j53EVRTHNAAEAAAAAAAAAADhXVdXhcJhrYvb7fXtKrTZjdnGrIRsykJkHiG62&#10;iHmtw+Ew9jW9tmD5fr8fdacAAAAAAAAAAAAEh8OhNsc1jTzP21NqtX27uNWQDRnIzANE92SuKc2y&#10;7PzFse8bmkqY+yABAAAAAAAAAAAAmFJVVWmaNmU7WYWiKHa7nbXantki5k3B7jRNR9pdVVW1EXb5&#10;cgAAAAAAAAAAAIApFUWRpmlVVWZ9pcITAjP+KgWjmjNiXlvIvLo3xu6aHnOp7QYAAAAAAAAAAAAA&#10;0Ykmb4AnBDZv5irmTYXMox9zLW2qYg4AAAAAAAAAAAAwgfSeaPJ6VVW12+08IbB5c0bMWyqIR7x8&#10;hEO5qTWHOAAAAAAAAAAAAMAEWvKcrEIoXm6tbsHMEfOmQuan51SGNB5+SaGlkSRJmjLuAAAAAAAA&#10;AAAAAAA36OnsQy7Lcrfb1f7pVEt/v983JdFrFUVR3Wt/m3w5AAAAAAAAAADAchyPR6sBALObP2Ie&#10;UuYttcbzPA//EEqe1wbHi6IIkfTuP6BQluVVsXUAAAAAAAAAAIC4qnd+8Kcs0zvfn3FeX37tq//H&#10;q199+bW/efnVr1peMXcAbt7dUiLmSZK0p8yDlgT5KYbekXw5AAAAAAAAAAAwo+qdH8ybLD/54Bc/&#10;++AXP7t750//P33ze8mb311CrwCAGT1ZyOSHlPk0+5IvBwAAAAAAAAAA5vLBL3+W/fdvLyRf/kj5&#10;zvf/+X/+4we//NmiegUATGwpEfOQMj8ej2OHv+XLAQAAAAAAAACAuXzwy5/98z/945Kn/4Nf/KmH&#10;UuYAcMsWFDEPyntjtDxNhB0AAAAAAAAAAKDW8vPlJ1LmAHDLFhcxP2XB8zyP2OB4yXUAAAAAAAAA&#10;AIAu1pIvD8p3frCEbgAA01tixDzIsux4PJZl2TtrniRJnuehEcXLAQAAAAAAAACAGVVrS2x/8Iuf&#10;ra7PAEAUTxc+jcm9LMvu7u6KoggvtoTOT38KmwAAAAAAAAAAACxB+c73V7cO5TvfT9787gI6slmn&#10;UNzJXMm3hz3Z7/cRi7qej3EJAb/lzHzTFAVLOB5m78wQVVUdDofzBhay3Ldwrg3XtIjRJ5BHlh4x&#10;f+h0oIuPAwAAAAAAAAAAK7LecuAf/PJnL7/61QV0ZDq1Mc3oSdCmQqvh9Ye1WQfu6NErjwZSVVVR&#10;FFVVnW87pA+hzdpmgzDM8L9TBgInm/mL3WgvtvuoV+Efxk7Tdly1q6aoJRz86G21r/cbcthp+/RG&#10;PwI3fK49GlrTvpqelOix07CC7eN6ZJoz99bsjsfjrc8BdPbuj9/70bvvhXd/+43X3/jW6+ZuoO/8&#10;5Oer7j8A7X74za+YoYh+8/tnv/7ds9Delz7/3Bc/99w2xjWjt9//+O33P77Z4QNs3luvvPDWKy9Y&#10;54g+/Oi3oTG3IrH4YgRg23wxEtfpVuTu7u6lF7+wjUHNzt0IwIb5YiSuWLci//w///GDX/xsaaPr&#10;In3ze9ELmbfEfJeQZ9vtducv5nl+MbzYZcOWsdfqst+ruvSwwaqq0jSN2IeWEG2sXdRa4MzX6hJ9&#10;nr5jo67atdPeYxcPzXUEbvtcqz2/urvqqn4xMX9RCJorbR7Fkw2MAQAAAAAAAAAAYMlWmi+/u7v7&#10;f3651p4vTVVVu93u2rhtnue73a6pPPAQHTOvLUWLH0nv9cuGhmEOyZW2WMLMh9lO03RgvjzuXJ16&#10;tcBVu9aSx3I759oQRVGE83Rg305Hwuwj2gARcwAAAAAAAAAAAOqtNxy/KN0zprXyPI+bmLyqPxfr&#10;AYcM9/DQ6hjB0CXMfOhD3FDv8AaLoojSqyXEeZc8lts514aI8vTFQwNPfAIRcwAAAAAAAAAAABhL&#10;lLBj3MTkVU1lWdby15DujdGpu+hp7CXM/HhZ3iETFTfRO2+cd+FjuZFzbUg3RqqqLmU+nIg5AAAA&#10;AAAAAAAAjCJizDFWU1c10l5WOXrt4YjDXMLMF0UxaoS3X6/GCBbPFedd+Fhu5FwbYtQOVFVVFMUE&#10;o9iqp7c+AQAAAAAAAAAAADCOlvxrnuf7/f5hrrSqqsPh0BIkDZHQsix797W61/39LWWVu+Snz8d4&#10;2rB924HDXMLMV1XVnglO7p3Pz6k/XRarKIr20tePdMlk91u1EOd91Jn9fv9oEmrnJEzF+ev7/X7I&#10;WJpmOMSORz3RtnSuPZqopgZ7JOAv5stDm7Uzc3ERTy1cdYLw0O54PJoQ6OjdH7/3o3ffC+/99huv&#10;v/Gt183cQN/5yc9X3X8A2v3wm18xQxH95vfPfv27Z6G9L33+uS9+7rltjGtGb7//8dvvf3yzwwfY&#10;vLdeeeGtV16wzhF9+NFvQ2NuRWLxxQjAtvliJK7Trcjd3d1LL35hG4OanbsRgA3zxUhcsW5Fsv/+&#10;7aUNrbvi//5R5AaLoikXuIQ82263O3+xS06xdsNaF1trz86WZdle8PjaLj3qz8NYatOKXKx/3KWT&#10;7cNMkqRjxneBM9/eVJIkWZZ1aSrkttsjwt3PmvZV69Kri/25OEW9z6/znrSMpWODLdeiq47A2znX&#10;Wibt2qt3lBW8uIhS5kM8WW/XAQAAAAAAAAAAYF3KsryYdyzvNf31Yunf7pIkOR6Pj/qTZVnoQEtw&#10;sz2pfDweu+Sn24d5bRHoLrubbOZbOh/ivB2j6uHN7fHfUM65i/ZEb5deXex8984M1DSW0MOOkeIs&#10;y1qO1bhH4E2da120HCrdV/DiIvYrr04QLWK+WzMHAwAAAAAAAAAAAGO7Nlvc9NcoQd72XYSa1tfu&#10;/apyyBffHzFMP/HMN73t2vk5bTU8Jhsr0ds+mdMkldvz5d0rzQctCe9YR+BNnWtdtITae6xg2GqC&#10;bt+ap7c+AQAAAAAAAAAAACzDGCWQ9/t9j8DiGK6NToZIaG30M8/zqzLBTY3327Ypj9s7P900zHBI&#10;DBzp9DPfHp/t3o2HsixrmvaqqrpMUdPmeZ73S/SmaVo7zChL1qJpeocc0lmWNTU7fDg3da511HSp&#10;73c0nrZtOUcW8imwLiLmAAAAAAAAAAAALMLwUs3nhmQWI+pXmje5N0bytfe2cetzn7ZtiocOD9NP&#10;P/OHw6H29YGHd9MUdSkc3rJqvac3xLLPXx++ZO2axjKwjnVTaH74cG7nXOuu6aAdeE1rOsUOh4OI&#10;eQ9PVtdjAAAAAAAAAAAAWJGQV+7X36YsaZdgcYve/RkjGxo2b+rSkJHOMvMjTdF+v++97RhdGjK3&#10;Q9SOZWC+PGiaDedaXE17Gf6IkRx5XCLmAAAAAAAAAAAAMKKBkdDetauvarCj2v1GSRs3zVJTLech&#10;bXbUb+ZDoejzF4f0ZGALI61a0+ZDlqxdbcuxwu5N7TSVpe/ids61q9T+uMSQhygCEfO4nm5pMAAA&#10;AAAAAAAAALA0A4OPTcnLoigGRqiv1ZRAjRXwrX19YBXzAT3qOfPhT6c3VFV1OByGx2d7a1q14QdP&#10;lmUhQn0KUu/3+1Fjvk2p61jtJ0lyvos8zyc+0dZ4rl219yRJHk5pGKyA+NKImAMAAAAAAAAAAMBY&#10;hpQxDqInL6PnZWM1mN87f72qqh6TsJCZj1VjO7oovToej1P2uTYDHfF4PoXmIzYYsbXFnmsDTZ/g&#10;p4toEfO4JxUAAAAAAAAAAABsQJTy1bV50OmLK9cGBSMGUpvm6nA49NjLlmZ+iLFXbTLT1NiuNf0v&#10;BqzrXGOTokXMPUMAAAAAAAAAAAAAj2w+rxlxgHHnamMzXxRFxNbWODmHw+H8xej1kZvKey/BYs+1&#10;JajubWxQ84oWMQcAAAAAAAAAAIAhjsej+btKVVXXRkUXG59tUVXV0srg9pj5fns5HA6ysyvlXJtA&#10;ePRijVO9fCLmAAAAAAAAAAAAMIpYwccsy2qbOhwOk1Ujbqqivd/vI+6ltoZ0j4D1Gmc+BMrDP8fq&#10;f9OqrStGHNQeBtMUHc/zfMoZW9e5NqXTzHjuYgIi5gAAAAAAAAAAAEBPk2Xct2SMNPktTNoCejGn&#10;mzrXpMlnJ2IOAAAAAAAAAAAAMK4QKxcohyZFUQiUL4eIOQAAAAAAAAAAAMBYBGehhacvlknEHAAA&#10;AAAAAAAAACC+qqpCvnx4y0mSCKmzPUVRxAqXO0fiEjEHAAAAAAAAAAAAiKyqqjRNB7YZ0rdZlt3d&#10;3e12O2vElqRpOjAUntzb7/dJksR6nINAxBwAAAAAAAAAAAAgpt61mUNk9hQrp+N0sTq9H5kIZ1aI&#10;lVv28YiYAwAAAAAAAAAAAERTVVXHfPkpIS0v20+SJLL4a9S9wP/pVLLQExMxBwAAAAAAAAAAgEWr&#10;qqq2e/v9fvZuV1UVMRvdNNK59Jv59vhsiJXLy3KtzZxrRVG07z3Pcw9dzO7JjY8fAAAAAAAAAAAA&#10;RtKxlPVFh8Oh9i1TRjCbItFNfeunNnjaYxpnnPmiKJr+lCTJ8Xgsy3KyfHlTFL6lk4tVO+exFnpR&#10;1nWu9dCyl7Isj8djlmXy5bMTMQcAAAAAAAAAAACIoyk+W96beJInyOkW98bey8QPVDCepqMlPIBh&#10;lZdDxBwAAAAAAAAAAAAWrbbe8EKymLV9m72pUbvUo4R5cm9ITxZbdzy/t/uzNE2LophyKRd42Ixk&#10;G+da0zMYw0v7b7Kk/YxEzAEAAAAAAAAAAGAsUZLBC4mY1yY4I2ZVD4dD7ev7/b5Ha4ua+enrl5/U&#10;9jZWGPd8kquqyvO8aSmHaIogj7Gv2a3rXBsuz3P1y5dGxBwAAAAAAAAAAIB66ZvfMzOza4pKzxUG&#10;PRerwHZT7nmu7GmPma8dQpT+944XN+191DrWwytSdxe3dnWaprvdrnhg7P5fZe3n2nhXs9spZj8Z&#10;EXMAAAAAAAAAAIBxCWrfsuH516bo5PTB66bccJRwZ/RhLmfm542Yj1r8O268u/fuYgWvq3thRych&#10;cR6l/e7Wda4NN3zXmyxmPy8RcwAAAAAAAAAAgHG9/NrfrHSGkze/u4BerN6QfOop8/rIxNHek9ok&#10;aFMnr9I0S0Oyp5uZ+YER59o5HD6Qpl6NN0VNta5j7XFRvxiwrnNtdnNdEjdMxBwAAAAAAAAAAGBc&#10;L7/61TXO8MuvrbLbCzQk+7iozGtLCDVN0yHNFkXRFJxtKufcxWZmfmB8dqRVa1qy8aaoJQM9cCzt&#10;6e1ZstfrOtfmNX2Z+VsgYg4AAAAAAAAAADC69M3vrW6SUyXM4+mXCk3TtDYMmtybZSAtIdTeydeq&#10;qpoi1MMrEy9h5geOYnh4umnVhpTEbkoqj31wNk3mwPLeVVU1zfNc5bFXd64NMfAHB5QwH4OIOQAA&#10;AAAAAAAAwOiSN7+7rqLgL7/21ZUWX1+mlgBrk8UWG27J+PZIvrZvNXykE898y+Rc1YeTprD7tZo6&#10;1q/9llBvjyW7qgPtweshifkeexzbis61jjPf8rRD7/0OfwaDWiLmAAAAAAAAAAAAU/j7f/intaTM&#10;X37tq3//D/+0gI5sylVRyDRNm9KlM5YwD7Isa+rAtXHP9vfHqky8hJmPW0z9kS7viZjMbpnPflN0&#10;bQHysiyb/pTeu3bvu92uqQPzlsde0bk2pAx56F6PFjpOQpSHNG6QiDkAAAAAAAAAAMBEVpEyly8f&#10;TwhEtucdL76nJV87mZa8cntg96H2NHCSJBGrR0828+1J7g49/VRRFB2n8e7u7nA4dHnbxWT2xd2F&#10;KRpSCbspMJ2mafeEcXuQPRyBHVsrimKyg7CfpZ1r+/2+qTMdn1VoirPned49C37xUHz05o7N8pCI&#10;OQAAAAAAAAAAwHQWnjJP3/yefPmoTsnI8whsSLsuP18eMqntZY/TNA0x3/OxhGFejMZGH+lkM980&#10;Mx2jzyFcPkbx7PZVezg/Tat2cYouljBveUOe57u/1DJXF/cVWivuPfpTKJgdDsL2eZ49X77Ac609&#10;3B9299D529ofw+j4KMi1pffp4alJAwAAAAAAAAAAmNLf/8M/ffDLn33wi/9dvvP95Ux8+ub3kje/&#10;u4CObEqoy3sehQwvXhsj7hLhnUyWZbVDe6h3Tnp4vnzGmc+yrKX9/N755FyczFC6e2D0/OKqXexG&#10;e/eG9K22My1x5LIsL+aMa6e6o+Wcbgs/19pVVXU+jaez4NxppOdH1MUxhkNi1OHcFBFzAAAAAAAA&#10;AACAqb386ldffvWryZvfDVnzeef/5df+5uVXl1tYfe1CPHT4IBaVLw+6ZHz7NRtlpDPOfJeo61WZ&#10;4CRJQhS4dqs8z7vX2x5j1U7du6g9f//IxU6OdAQu8HRb1LnWEhA/dzgcznfRJTR/7dMOYSxNfSuK&#10;Ygk16ddFxBwAAAAAAAAAAGA2IWtu/jcspG8H1tZdYL48KMuyqqpYlYO7J5W7tzbLzEfZdW0fkiQZ&#10;njOOu2pXBdyvDShfFD17nSRJlmULPN2Wc65d9ZxAk4gL93As+/1+eIMET8wDAAAAAAAAAAAAjCck&#10;IPuFVodsO41YPSzvxe3yjDMfJS6f5/nxeHzYh6Ywd1EUPbo3cNVCI9cWh44e4I545OR5vuTTbTnn&#10;WpQJj3UEPuxMcu/8nRGfargdIuYAAAAAAAAAAAAwrhCFvDbmGNKTS86XB6egZ7+ungepo/dtlplP&#10;kqT3uMKcnKe3IyZoh69a7227b9gxOh+mOs/z3ksWhnNtXH56CznXuj9B0X5k9g67t8xDrMcweHrz&#10;MwAAAAAAAAAAAMB09vv9kgvK1vZtv99H2TC7VxRF+wzkeb7f74fHQHuPpZ+Qfq6q6nA4dFniKYc5&#10;8cw/FBK0RVFU99rfHLrXHnQuy7I2LFtVVY+eP1y1jj2MMkVlWVZVFaZlYFMnYZW7j6XjhHdxI+fa&#10;oz4cj8eL51THdjqOJQy8fSwhfX44HIb06ub9ye54PJoI6OjdH7/3o3ffC+/99huvv/Gt183cQN/5&#10;yc9X3X8A2v3wm18xQxH95vfPfv27Z6G9L33+uS9+7rltjGtGb7//8dvvf3yzwwfYvLdeeeGtV16w&#10;zhF9+NFvQ2NuRWLxxQjAtvliJK7Trcjd3d1LL35hG4OanbsRgA3zxUhcbkUY1XlQePlFlK8SYqOP&#10;tojsHGeUAAAgAElEQVQede1hxplf7Jyc1PZw1Cmq3WOs3dXG8Rc14VHMflydz3Pvvdcu2caujasg&#10;Yg5XEDGPzneXANvmv6TGJWIenYg5wLb5L6nRiZhH54sRgG3zxUhccl1jcDcCsGG+GInLrQgAcIOe&#10;WHQAAAAAAAAAAAAAAAIRcwAAAAAAAAAAAAAAPiViDgAAAAAAAAAAAADAp54ucyKKojj9c3Vv1N0d&#10;j8dR2wcAAAAAAAAAAAAAWIVlRcyLopggUA4AAAAAAAAAAAAAQK2lRMyLosjzfAEdAQAAAAAAAAAA&#10;AAC4XYuImKdpqnI5AAAAAAAAAAAAAMDsnszeA/lyAAAAAAAAAAAAAICFmDliLl8OAAAAAAAAAAAA&#10;ALAcc0bMq3sOBgAAAAAAAAAAAACAhXg6YzeKouj+5uTemN0BAAAAAAAAAAAAALh1c0bMW0qYh0B5&#10;lmXT9ggAAAAAAAAAAAAA4KbNFjFvKWFelqWC5QAAAAAAAAAAAAAA03uytDmXLwcAAAAAAAAAAAAA&#10;mMtsEfM8z89fTO7N0R0AAAAAAAAAAAAAABZWxbwsywX0AgAAAAAAAAAAAADgRi0oYq5+OQAAAAAA&#10;AAAAAADAvETMAQAAAAAAAAAAAAD41IIi5gAAAAAAAAAAAAAAzEvEHAAAAAAAAAAAAACAT80WMU+S&#10;xBoAAAAAAAAAAAAAACzKgiLmVVXN1BcAAAAAAAAAAAAAAO7mjJjv9/tHr4iYAwAAAAAAAAAAAADM&#10;a84q5ueFzIuimKk7AAAAAAAAAAAAAADMFzEPKfNHryhkDgAAAAAAAAAAAAAwozkj5lmWPUqZV1Wl&#10;kDkAAAAAAAAAAAAAwFzmjJiHlPmjV/I8V8scAAAAAAAAAAAAAGAWM0fMkyTJ8/zRi2maSpkDAAAA&#10;AAAAAAAAAEzv6exznmVZde/hi2maJklSluV8/QIAAAAAAAAAAGApiqJo6kmWZZYJACKaP2J+d3dX&#10;luV55fKqqna7XXLPHQAAAAAAAAAAAMBNCZnyPM8vDvr0nvAP8mZsVVVVh8PhfHCOeSC6RUTMQ8q8&#10;qqo0TR+9Hgqcd7lLGOJ4PI7aPgAAAAAAAAAAAF1UVVUUxaOKpR2FpFme56GwaZIkppwtORwOtXFK&#10;EXMguifLmdJQsHwBHQEAAAAAAAAAAGBqoUppmqb98uUPhaZ2u10ohQ4sUzhVN3mebnho3IilRMyL&#10;otjtdsPvDAAAAAAAAAAAAFidWOHyR/I8H6NZYLiiKLZ6em54aNyORUTM0zSt/e0GAAAAAAAAAAAA&#10;tq2qqlHrk6olDEsTzspNBkc3PDRuzdPZx+tBDQAAAAAAAAAAgNsU4pgTDD3P86qqyrJ0oMG8Npwa&#10;FYhlS2aOmDudAAAAAAAAAAAAbtNk+fIg7E7KHGa02+22Ov0bHhq3ac6IeXXPgQcAAAAAAAAAAHCD&#10;OubL8zy/u7vb7/dJkpz/taqqw+Fwelu7EFqrbQcAOJkzYl4URfc3d/n4BwAAAAAAAAAAYBUu5suT&#10;JMmy7GIcPLl3d3eXZVlVVUVRtFc+TdP0eDw6RgCgxWwR8/YS5uFTP8uyaTsFAAAAAAAAAAAwnV/+&#10;+0/v7u5+8W8/nXHOn3/xpedf/PJf/fWf/neynbbnx+7u7sqy7FFrPATPqqpqz6+naVqW5bWNw+yy&#10;e9YBmMBsEfPw0yS1+t0cAAAAAAAAAAAArMUv//2n8ybLTz756MNPPvrw7u5PnXnt69949WvfmGCn&#10;RVG0/HVghCxJkrIsW1LmIeAupQYATZ7MNTNNj6DJlwMAAAAAAAAAABv2yUe/eud//Y+F5Msf+cW/&#10;/fRf/+UHn3z0q7F31FLCPEqELKTMW97QUiMVAFhWxDzPc/lyAAAAAAAAAABgqz756Ff/+i/fX/Lg&#10;Pvnow3/9l++PmjJvKWEeMUKWJEme5y07irIXANik2SLmtbIsc5gBAAAAAAAAAACbtPx8+cnYKfMm&#10;cSNk7a21VFIHgBu3oIi5+uUAAAAAAAAAAMCGrSVfHvzy3386UstNFcTHiJC1VCs/HA7RdwcA2yBi&#10;DgAAAAAAAAAAMLrxEtsj+eSjDyfu8xgRspZC5qqYA0CTp2YGAAAAAAAAAABgbL/4t5VFzEOfX/3a&#10;NxbQkVFsPmJeFMWjV1oC9yOpqqq2Wvz0PTl5OC37/X74gw21Y5xxgL2dHzCxpmheteNa4wI90nRy&#10;bWPVWAIRcwAAAAAAAAAAgHGtroT5yScf/er5F7+8kM70k9+7atPaTGrEWOpV7V+V0i6KorpX236Y&#10;hyRJsiwbL4EaOtw+5+Gv4X+jzOr5lD5K2VZVFSbnfNvk3rXd6DLVeZ7Xhn17h7mjR/bbR/FQ01ja&#10;tcSgH2rqQO+o9MVxDT8Cpx9a2GPH9Qr6HdsQ7I7H4yxTURTFo4+QPM8dxyzcuz9+70fvvhf6+O03&#10;Xn/jW69bsYG+85Ofr7r/ALT74Te/YoYi+s3vn/36d89Ce1/6/HNf/Nxz2xjXjN5+/+O33//4ZocP&#10;sHlvvfLCW6+8YJ0j+vCj34bG3IrE4osRgG3zxUhcp1uRu7u7l178wjYGNTt3IwAb5ouRuGLdivzr&#10;v/zgk48+XNrounjt69+IXsh8t9vVvp4kSVmWcfd1ngTtklI7j7cFZVkOT2Y3Nd6UoGt6/6PsX9Pb&#10;WkTP7LXEuMfuyflB9bDNqqrSNI3VjWun+vzArj0Fuuy948FwUe+VunaxehyWvfc18RE45dC6PwnQ&#10;ZOwHS9ikJ8sZ1OZ/dgQAAAAAAAAAALhNK82Xhyrm0dtsijmOFCEL2cqTLpvs9/va17sULb6opapx&#10;7zbTNO2Rds3zvEvwuouQ4U7TtHdqebfbjXQAdMyXdzkCq6ra7XbXTnXYajkJySErdVqspkr8M1rs&#10;EThEURThkBvYt9MZOvuIWJHZIubnH9Ui5gAAAAAAAAAAAIsyRji+pZLuQhKQTT0cUrT4pCkp16/A&#10;8MD4cpT0c1EUQyLLJ2NEYLvnyy8uQRhm754sJOAbZaXiPp8wXKwQ/9JC2P0eHWlx1ekAc1YxPz/0&#10;F/hcCwAAAAAAAAAAABG1lOuu7i1hspuSncPT2Fftrl2swOjA5HTEFGz0COxVrbUUuY8yzNkDvrHy&#10;5cFC8soDo/+PhEHNfhUar/K9lDndzRkxP79RiPu8BQAAAAAAAAAAAEvTXis6TdMl1CptysEfDoch&#10;zTZlRlti9y0iTlS/1OkYYdyIEdir2mk5LIuiiDXMGR+iGGmx5j1bo9f5XkgIe9QOzL5qrMXTGfuZ&#10;JEl+7+GLaZqWZTlfpwAAAAAAAAAAABjXeXLsofzPWqpKj60pcDywV7UZ3+TetU3VJoZDU/v9/mGD&#10;VVUdDof2JG6IPl/VjYuR5drOnJLxLf0JGd+BScJrw9xNy1pVVfvUhWE+2jyk0ms7MEt8uX02mlaq&#10;fSBBnue1Gwb7/f7R7NVOZtMp0P7oRZfof233Lg6qS5Z1vKFdPELCjmqP2Isn16mFGa+urMXueDzO&#10;29Xzj5myLHt8XsIE3v3xez96972wn2+/8fob33rdrA/0nZ/8fNX9B6DdD7/5FTMU0W9+/+zXv3sW&#10;2vvS55/74uee28a4ZvT2+x+//f7HNzt8gM1765UX3nrlBesc0Ycf/TY05lYkFl+MAGybL0biOt2K&#10;3N3dvfTiF7YxqNm5GwHYMF+MxBXrVuSd//U/lja07t78P/+vMZrtWFO5Nr87jaIoapOavRNuTQ22&#10;xz2btnokzFJ7x9qbSpKke6q7vdJzxwBrxP7sdrsub3vUsYdR46YsZUvLF+c8lIvumHTvMmlNM3Yx&#10;CNp0unU5bC4O5Kq8cu189kg8X6w13uU8bb8KXXUExhpalDOry3VDypyLnsw+RednYHpvpu4AAAAA&#10;AAAAAAAwuo7pxlBDerfbpWnaPa0bRVOZ4cPh0K/5ps4PD3rmed4lUJtlWUtk9qq5bcr4hVRuxxFl&#10;WXY8Hpu6fW0Z8nZJkhyPx0cdCxNSlmVTGDfUhK4VRto+513eM4GmmezevfZ3dnkEIrqWlGlY6y7j&#10;Cqvf9Ne4R2BHLYdc9zPr4sk116qxLvNHzGsfFqmqarfbtZwqAAAAAAAAAAAArNe1FYJD1jxN08ni&#10;5tEDtU0x336tnVwVPG2f9o5T2p4vv3ZELQnvWMVq20fdUia/qWNXHb3tOeYJND0Uce2zDS2jmDjt&#10;eTH6372p9vdPXC65JdTe71mFeQ881m4REfOmz5Xw8Flxb/pnQQAAAAAAAAAAABjPtWHQk8ni5k0J&#10;4x67awrFDoyY9wieJvdq/9SlQHt7SeyrenKSZVlTl4Znl3t3rGXJrm2wZc4nUHsY9+vSQkpfR4n+&#10;d9xqyvR8077yPO99/LQsmVwu7eaMmO/+UtPBmt8LdwMjmXzoAAAAAAAAAAAADMolB+dx84izut/v&#10;a1/vEsV+pCkgd20l6Yd6B5eH7LRphgeuY1NWfnimufdgm3bdb6T9qlCPJ+6RM2X0PGL0/+G2TUOY&#10;cmhjXCVatu1xHeOmLKKKOQAAAAAAAAAAALcpSZLj8RglfRvi5hGz5k0Z7mtTpy2Vvwf0rn/wtGm/&#10;XcZVO5CB+fKgaTgDay33m+SWetK9ezIkKLwc5zMQ6ghP1sExctjtpfSnqfbdUqZ5YMuLeraBFREx&#10;BwAAAAAAAAAAYGblvVhRyIdZ85ECylc121QteOB4p0+O1gavexdT79jOkFrLveO5i6o6P4be58V+&#10;v8/zvCzL459l9+bteZS5bRpF3N9GaJHn+fkomn5LoTsRc/p5at425vxatt/v57pALKozAAAAAAAA&#10;AADAkoWQaFVVh8MhVlHkUD48SZKWEsXtsiyr7czhcOjeYNNwBuaVe2/bu/L0GLXYHzV1vos8z6ev&#10;/1070ij1pKcpiX3R6dS4dsN5g/JNae9YDznUvj7NkoWJfXioh8GKXDIXEfMtKIqi6YdUHsrzfIKE&#10;96I6AwAAAAAAAAAArMspZxkxax4STb2TygNzz01hqtWVMG8aS8T8d1Ogf0iDPbZqWrLh9aSjD7CL&#10;plx7mqYRfzpgXrEOwqZHL/rF8Qea/skKeOiJ2VivqqrSNN3tdnmed3lKJs/z9N5Ij9QURbGczgAA&#10;AAAAAAAAAKsWgubH47EsyzzPh+c7Q2apx4YDaxsfDoerml2sGbNeTbWrR7KZJQtaur26FF9t/jvi&#10;ujQ9RdB0SMCGiZivVe8rewim97tVamkzhMuX0BkAAAAAAAAAAGBLQta8LMvhcfMQWLp2q6Zawh1T&#10;p03BqoEliqevcFw73ug1uacv8t1RrBzz9ANsP1ROtW6LexP2K5qIEfNt1HR/KPyGw3L6w4o8nbGr&#10;i/0kWLh+dzmPhFB4lB+5GP4MU8TOAAAAAAAAAAAAG5bcC5HZqqoOh8O1ObSQvyrL8qqtkiQ5T0nl&#10;eX4x592UrRKfm0DvSR67VPb08ntdRh0e4UiSZL/fS/SdVFU1/UMdQ4SnBVxnGGLOiPm6zreFiJIv&#10;Pwm3SkM+BiL+RsbwzgAAAAAAAAAAALfjYdz8qjxlj5R5bcQ8NNUeeWqqdL7f77vvfSFqZ6BLdnm4&#10;Lml+WmRZ1n2ZHta9DlstZPKbiqzHPZtqD+mFFwI/zYya5UQ0Z8Sca8XNlwdpmh6Px37bFkUR92I0&#10;pDMAAAAAAAAAAMDNChHYLMuqquqSawpBzO4FMZsSuofDob2RplzvGmtxiq5GcVXaO6KyLHvkDx+V&#10;Nl9m0P+mKttKkzOZJ6Z6LS7my5MkyfO8LMvjA2VZXvw06hdbr6qqveUpOwMAAAAAAAAAABBiVCG2&#10;dDF1em1UqbbB9kBUUwB0loQxNy6cGr3nICQGd7tdmqZN1cQZSVEUaZru7uV/Jl/O2ETMV6PlhiZc&#10;+suyzLLs0X1MeGzoeDy23JSE5/aunYeW/uR5fjwep+wMAAAAAAAAAADAQyFS1T4lV2U0mzLrLY0c&#10;Dofa1/f7fff9QixJknR5+qLdKWve5ecCGDjVRVGEWLmpZnoi5utwMV9+8aKfZVnLDdO1T8W1pMBD&#10;0v1iZ1o+qDyiBwAAAAAAAAAADHexbPNV1TCbYlFNOfKWKNTAjC8MEZ6+GH4Q5nmuovl4QuXyKHFK&#10;Fxz6ETFfgepebT+v+umK9jdfdaFvumxd9cHT8mafOgAAAAAAAAAAwHDtoalrCwPX5qaawlRNISgl&#10;OJldOC+Ox2Oe5wPzxyFobknjGh4uT5Ikz/OwyiLm9PPUvC1f063GVfny0yb5vfM/VVV1sfp40NSf&#10;Hg82lWW52+3OX8/zvGNnAAAAAAAAAACAVaiq6lTw+1HZzePxON4IkntNafKqqrqnnvb7ffdGmvbY&#10;1MhKhend0ohuSnYvxAJbiuG2q6oqTdNr04w0qQ1VdhGiofv93ilJFCLmS9dy1e53Rc6yrCli3rGF&#10;2s173yiUZVn7DFNRFFLmAAAAAAAAAACwGYfDYa4C3i0R88Ph0D341PTO2kaa9rix9GeSJIJeV2mq&#10;8Tqvh1nzHrX2pcxj6V4S/rRGTkBG8sTELlxLyfDeHb/2l1m6vKf3Raopm97vcSgAAAAAAAAAAGB1&#10;xg7dRoxg1oavzl9sGtFcIXvoKGTNj/fyPO/+RETvIujDxd3vjNnFUEu+5Q15npdlGVYn+7MJO8ht&#10;ETFfutrrxcDfFhnySytjPFpXe40TMQcAAAAAAAAAgC0ZEltajqZRPMo7NcWfVj0JtSGxTYbmOz5I&#10;sHlZloVAc1mWXYY/17Mih8Mh4l5qT95pVr9lL2Ehsizb2M8gsGQi5osWvWR40HSJ6XIRHOPq2dSf&#10;Zf4gCAAAAAAAAAAA0ENLMnJF4d2mUTwKuY5RynN2sq1RrLH6apIkobR5e11zhWWHaApMJklyPB6d&#10;fUzv6YxzvpwA8WJ/KWCMEuZBfu/aBpuWbPijdQ/7c1JVlR9xAAAAAAAAAACAW1BV1VoylBfDTk05&#10;q62WwV7R2nXUUqt++EhXncPO7qVp2jSKWQ6GiFHDGVen6fowfGg3WICfKOaMmC/nqF1dxHx4y+FC&#10;P7ydYKSPBI80AQAAAAAAAADAltSGs4OiKMZLprYkkXqU16zd5OEumna39oKbWZbVLt/hcNhYxLyl&#10;Vv3Akc4eiquq6nA47Pf7IQMpy7IpZT72wdD0gEes9h/9HMHJ8Dq8/bSXjYdRPTG9i9X0KNuM9xmj&#10;Rt677xEAAAAAAAAAAJjGa1//RsT9tMQ0q3sjjakpNtov/tS0ySnxNV7OapniVptN03S32xUPzDLo&#10;2vUaPtLphxPmcfdnaZrmed5yRnS0tOclYk1s0xKPff429X94tF0Ik95EzFdm3vuM6W99hn+SAQAA&#10;AAAAAADA7OIGtderPWs0Xvo2emy0JWrcFOjcRsS8pQh9lPZPTxrkD4TEeZT2u2tar4GB3enzvrVl&#10;v4dn5ec6nketZrvAk3f4roUw6U3EfLlu7VE2v+YAAAAAAAAAAMBW/dVfv7TSkb36tcjh+PZwdpqm&#10;cXcXqmI3/al3Zqm2tHAYWlOgc2lVn/tpqqkcq5D5eLWcr9W0XkPC7mMc3hc1Lc16i1vXnrZRfgah&#10;aXFXHW6M+yMD3BQR8+Va2hW86eoZ69ZnpB8WAQAAAAAAAACA2T3/4pfXuAjPvxg/Gd8eN4qeMi+K&#10;oiWI1Tv7lNw7f70p57qZ+pstAxm+cC0p4VkmsDa91vsQjZKB7qEpnT+wMHzTWCZ4GKDpYBh4BLZc&#10;K9b7fMj05f/ZEhHzldnGo2wAAAAAAAAAAHBrXvt65HLgE4hewjxorzsZMWVeFEXLvgaWv6zNuR4O&#10;h21HzNurYg+JULes+1yFSpvSej1GOlKF/i6ajr2B6zVjwe+WFGXvSa6qqukwm7dO7pCMeMugoAsR&#10;84XqcV2oqqooijRNd38pTdPi3q3MHQAAAAAAAAAALM+rX/vGGEXBx/P8iy+NVHw9y7L2HGpVVbvd&#10;bmC2Mk3T9njlwHKftZs37XFLpUXbA769U8styz3j7DUtaEjldWxkxnx50DKKfusVvVr/td1oec6h&#10;x1S3bzXw8Os4tJbnGXrvd96jjg2YM2J+HEdZlvm9pv2WZflox9OOO76iKEKUPM/z8wtKeBIlz/Pw&#10;nll+awMAAAAAAAAAAPjbv/vuWlLmz7/40t/+3XfHa79LajNEnoqiuCryFIKVF4NSZVl2b7NJx0Dt&#10;lkqYBy2zFyb/qtbCEwVN6zVvGeaWxyHyPO+Sx+sxIdHt9/uW7kWsyN47jX1tSfWWdbk2Wt3+/uGH&#10;3/Dq/v0KFneZBGlS2m2winmSJNm9U9z80Ru2FLMO4fLuV7HT/VOPfY39Ay7Rn8IBAAAAAAAAAICl&#10;WUXKfOx8ecgddQx5hyBvyJo3xc1DCvNUqfNi4ii517fvf9FOxLetSPsEXlWEviiKljxbSAPOOzEt&#10;HTjl8c4HG8bVEp2fUvt6XVWRvWW9Op5WTe+5qhsX16XjzLfHKa89/AYOrSkIWlt6uMlVGVHhTNpt&#10;MGL+UDjDy7J8dOquNGX+8ArS5ZdcmnS/gD40dsS8yeFwGHsXAAAAAAAAAAAwmYWnzF/7+jfGzpcH&#10;3VPmQX4vxHYfCUmqjmGqa/fbomP8dPaQ9BjOU3mPnIrQn4drwyMBYSnbV20JU3fxgKmqKgz2oati&#10;wRNoH8LDxart9ukRjpb16rhYLYfN+TS2JLOTJGk/eE6PppyPqOMDANdeKAYOrWUCu/wyQ8cfcIDu&#10;nt7CXIWHYx6dOWmaXvyQm1GXa8HA3i18BgAAAAAAAAAAYKv+9u+++8lHv/r//t8Pf/FvP13OEF/7&#10;+jde/do3ptxjCO8Oj0Jdu8e4DbZnvTYc0Apr1z78EALuV0p1OfG2uAfqxMd89/32W6ZT42MsVlVV&#10;LcHrLMuqey0t9B5U3AvFudqhtTwqcxrpebX4i2Oc65Bj7W4iYh6UZbnb7R6+suSMdctVL0q+PJAy&#10;BwAAAAAAAACAWTz/4peff/HLr37tGyFrPu8i/NVfv/T8i1+eZddTpsyj58u7RMw3WcL8pEvKvHfL&#10;iwq2xTpQZxzXeOfaVYPKsqx77PvioTXSEdhvmYYPrUto/uIbHgljaQqvF0Wx7WsUQ9xQxLz2UYyi&#10;KNYVsI6YLw+kzAEAAAAAAAAAYEYha37LK5AkyfF4HCmpfDJSSupiqHTz0azoGd8kSbIsW+C8hYh2&#10;URT9BruEcY2RMu9xZrXU6u7XgYi5yoEPogwfWsQT6uFY9vv98Aa5NU9uarznPxBw7fMcsyuKon2A&#10;+V/q0t+xb84AAAAAAAAAAADalffGCODmeX48HseL9ra0HDFHu2Rh7aJ0MM/zJZdMDZndHsvaZVzT&#10;hIDDEKLMcO+mokftYw1q+JEcZWjDxxIm5OFYztOzwY1co+jntiLmtR/n7aHtRcnzvDYLHi4Hx+Ox&#10;LMvsLx3vXbwKrGgSAAAAAAAAAACATTrloKKkHkO9zuPxmGXZqLPVEga9ncrBoRR9nue9o7EhhD32&#10;YkURgnldBnvVQThZsP4UlO+9x1OCuXcL3bftGG4c2KWID6JEGVrvsHvLPDQdhOKjNHl6azNz/rsk&#10;ay/g3eV6FFLnLdXKq6oqimIVH88AAAAAAAAAAMC2hbxTVVWHw+HaOruhWO+UUajzTNrDzgxvf7/f&#10;j1FpeIxmHy5cde/iJqEPw9erdiyjRvzDYMM/n4d09/v9GJHxiKvWY7HinlxlWYbgYsQMZ+hhGFSX&#10;icrzfIyVijK08NhGx7GEgbePJaTPw0UVutgdj8dbm6jzpHWe50tLV+92u4vvCSf8Vc0WRdFyrWk/&#10;GGq7FHfqJtjFQO/++L0fvfteaOPbb7z+xrdeX0jH1us7P/n5rU8BwKb98JtfscAR/eb3z379u2eh&#10;vS99/rkvfu65bYxrRm+///Hb7398s8MH2Ly3XnnhrVdesM4RffjRb0NjbkVi8cUIwLb5YiSu063I&#10;3d3dSy9+YRuDmp27EYAN88VIXG5FFqWl2u5Iid4umkJZC4ylzaJ21WZcr9k1HTBLCHM2nWJjH8mn&#10;50mi77S25SkPv4hDq10dFxnGc3NVzEMye+2Vy/vly09Xk6aUuULmF/3h2X+e3vKHZ//5m98/W2xX&#10;AWAJfFbG9ehW5O7O9A71hz/+57g7AGBWf/ijf3Mfi1sRAOjCrch4zC0AXOSLETZsmemmpjTaqCW0&#10;V0QmbUXmWqxQhHtdLU8/NKcSE7vFiPm5NT4u1iNfHoTftqi9ramqyjWo3R/++B+nv//hj/9xKiMK&#10;ANTyWTmeP/zxPx7emdDPM3MIsGnP/Jv7aNyKAEAXbkXGY24B4CJfjMDEarNYswdbAWAIEfNV6p0v&#10;D0LK/Pz1DRR3BwAAAAAAAAAAmExRFLW7ki9fu91u9/A5gf1+P+qa5nl+C7MKrIiI+foMf74ttFAb&#10;KC+KQiFzAAAAAAAAAACALprKekphbUB17+E48jwfvrLS5MAq3GLEfO21uqPcfDQVMqfdZz/zX6fM&#10;Zz/z9Euff86EAUALn5Vx/eHZf/7hj/8RmvzsZ55+9rn/tpmhzeW533jmFmDLnvNv7rGdfl/brQgA&#10;dOFWJK7TrYi5BYAufDES18NbEXjkPIIcyBDTpKns/X6/N2fAooiYr0+Un9toaqSqqqYIe1Ph87Et&#10;6rPz4X89/exz/+2Ln/PvYwDQxmdlbM/+K2LuViSGz35GNg5gyz77GR+Xkf1XxNytCAB04OMyroe5&#10;LnMLABf5YiQuEXNaiAvfmuFVzJseP4gSCwSI6MmtTWbTh/rSNH1gjP1B0hIir911xOftmpbGZycA&#10;AAAAAAAAALA0TSXMk3uWa+2aFnFIBDFN09rXlb0HFujmIua11+IFXqAniJj7WAIAAAAAAAAAAOih&#10;qqqmuPDAKtcsRFNUL8/zlkKuLdI0bdrQMQMs0G1FzJs+1AEAAAAAAAAAAKCLoiiaomhKmG9GS+y7&#10;JSzeYxO1YoFleno76+IZoIH2+/2q+w8AAAAAAAAAANDdbrc7TwC3B4JF0bYkv1c7oDRNw+ME7aIO&#10;2rUAACAASURBVCteVdXhcHDMAGt0ExHzoihartHLfGhsgXnupomqqirKHNY+AOAJLQAAAAAAAAAA&#10;YBZJklRV1T3CpIT5xmRZ1rL61b3whvO3hb9enI+yLG99loGlmjNiXhTFqO13vEYv8xmgFd1qHA6H&#10;8SLmAAAAAAAAAAAAswgR8+57Vo56e8qyTNP04rD6lVIty9IzCcBizRkxX0KB6tU9N1ZV1Yw3Itfe&#10;Mw23wGruAAAAAAAAAAAAj4gLb1KSJB1T5tdywAAL9+TGF2jJz43VRvAjJrxr22/P/dd+pEV5VKCp&#10;pL0PUQAAAAAAAAAAYOFWV+qU7kLKPOL6JklyPB4dMMDC3XTEfKWPAU1cR/whNcUBAAAAAAAAAIAb&#10;0bGAaXnPQbFhIWU+vBhraMfRAqzC7UbMl58vb7pBORwOwxtvyqm3h8ibZqypBnl3PUqqAwAAAAAA&#10;AAAAzCh6fWuWLMuy4/GY53mPFT+Fyx0twFrcYsR8RZ/rtZ2MErxuyqlfnJbaNwwsrN4v7w4AAAAA&#10;AAAAADCqULv6UWgqSZI8zyWGb1OWZWVZhqx50DQN4a/hzQ4VYHWe3tSSJfc6/nzJEiRJUhu/Lopi&#10;4Ch6Vw2v7VJ1r/dHYFMRdJ+pAAAAAAAAAADAjFYXOWMyp6PC4QFs0varmIcnxvI8D08Cretq3tTb&#10;PM+HFA5P07T29S5Vw5u61BQTvyjE08/fFaVYOwAAAAAAAAAAAABwlTkj5sdJhFj5ep8TakpaR490&#10;h+ftenepqqp+XWrKu3u0CwAAAAAAAAAAAACmt/0q5mvXlLSuqqopnN2iZavuke6mYuc9aqs3dUYJ&#10;cwAAAAAAAAAAAACYhYj5CpRlWdvJa1PmLe/vXsK8/c1pmnasZR460xRJV8IcAAAAAAAAAAAAAGYh&#10;Yr4CLZHuqqp2u12XVHd6r+mv10a6m1LvoQB5S3Y8KIqi5T1KmAMAAAAAAAAAAADAXETM16Esy5Yq&#10;43meh6D5edY8hLl3u11L5ru98Zatmv4UKpSfVzSvqqooit1u1xIiT5JECXMAAAAAAAAAAAAAmMtT&#10;M78WZVnudruWzobc9rUlwFtKpHfZsCW5Xt27tj8tyXUAAAAAAAAAAAAAYGyqmK/J8XjsFwdvkiTJ&#10;kEh3v/Ln7Q1GbA0AAAAAAAAAAAAAuJaI+cpETHWX94Y3ErE/cQPrAAAAAAAAAAAAAMC1RMzXZ3g0&#10;PBQvX05UPUmS6AXaAQAAAAAAAAAAAIAeRMxXKWSy8zzv0fk8z6PXC+/dnxB2H15MHQAAAAAAAAAA&#10;AACIQsR8xbIsC8HuLnnxkCw/Ho9Zlo005B79iR52BwAAAAAAAAAAAACGeGr21i67FwZRFMX5aMbL&#10;lNdq789+v5cpBwAAAAAAAAAAtqeqqsPhcD6siRNcADDc/8/e/SM5yvwHHBZTk205nXx9EcEBfAHn&#10;Pkd3n8O5Y9+AJvMtfvnmG8v1E5Q8loDRHyRa0vMEb+2LBDStqdIGn/nuYol5VVXP+3HsdrsCVrGA&#10;0v4u4u9GAAAAAAAAAADAm+i6LsZ4+qwyKgCezoePDAAAAAAAAAAAAA5yzk3TpJRsCQDvSWIOAAAA&#10;AAAAAAAAg5RS0zQ5ZxsCwNv69NEDAAAAAAAAAABAzjmlJC4HAIk5AAAAAAAAAAAA787kcgA4kJgD&#10;AAAAAAAAAADw1qqqevctAIBvPmwGAAAAAAAAAAAAAAC9xaaYxxhtKQAAAAAAAAAAAADAU1ssMQ8h&#10;+EkAAAAAAAAAAAA4358/fw7/Xcuvb3x0APD2Nksm5gAAAAAAAAAAAJzpz14Ju/V3r//z197aKwIA&#10;ViYxBwAAAAAAAAAAeJy/f//+4x//KHPD//z58/fv36+vLxPNAeCdffj0AQAAAAAAAAAAHqPkvrzX&#10;r/Aw1xwAeEMScwAAAAAAAAAAgEcovy8/UJkDwDuTmAMAAAAAAAAAADzCs/TlvT9//pSwDADg8STm&#10;AAAAAAAAAAAAd/d0xfbfv39V5gDwnj5XfOqmaeq6DiH42QMAAAAAAAAAAF7bM+baf/78+fr6WnEB&#10;Oeeu644Obrfbuq5XWtHyRp/x8Vnd6DJWWUnvaD06Q4AHWzMxz3sxxnrPdwAAAAAAAAAAAPCSnncc&#10;+N+/f3/9+vXIO/ZtcYxx/m19dXZdbj6VU5++bfT47Y37j8/YvxRjvGtPf85WH1aySOd9Tk+fUjpd&#10;0mM2BICDNRPzg0Nr7gsAAAAAAAAAAAB4PX///n3SZ3pkYj7aFk/pq7O+NQ8hXFSdnZOwf7/FkX6s&#10;6vm3O7pmSmkqXj+90XUPuOwyvhfeMcZbQvPRnf9+waZpZlZ1vw0B4MhHURsSY2yapqqqi769AAAA&#10;AAAAAAAASvbUifkD7pJzrqrq/L786Nxm7w7rWlhKaT6hfsADHq52XaEXY6yq6k5135mr0hYCPEBZ&#10;ifmB1hwAAAAAAAAAAGB1D0jMF+mn+0i95NisaZrrGvpen4bfuIbrGvdT92j6L1qYEeYA91ZoYn6g&#10;NQcAAAAAAAAAAHhJfTa9YBjWNE1KqcCtWuQxb6zMb2zcl13MkYv6wAWfAoAppSfmB31rXuzfAAAA&#10;AAAAAAAAADjf4n15L8ZYWmO24GPmnK97unts9VKVec75omp8u93eflMA5n0+1/7kvRhjvRdCKGBR&#10;AAAAAAAAAAAAXObHOnk0Ess5d103XyTHGLfbbV3XU2/YbrdHVxi9YL+A0dMvetLRtru/+NE6F3m6&#10;Uz/25aOL6YeLz08N7yvztm3PX8ypi6L5qQ8FgGWtmZi3bfvj1+EUrTkAAAAAAAAAAMCTmu/L67qe&#10;qpYPwdj8CO2+e55qkU8z5anE/B5lWn/Z0bUdni6lNFPWdV13fmbdt3ZTr8YYZ56xf2l+PbdX5qfL&#10;O9qi7+W9vhzgMT5W3Of+a2C327Vte11ofvg3MqqqapqmtH/fBAAAAAAAAAAAgCMppZnoud37cc/q&#10;ut7tdjPBcZk5WYxxpn0/CCHMbMJFud1UiN93/Gc29H3pN7Xs+Yr9Uv0PwPd7HVJD42gBHmbNxPxg&#10;8dZ8wa8rAAAAAAAAAAAAFjQTiZ2TX5/5/pxzaZX5+Un3/Cj30cnfo+b78ksngs8EfvNj6S+6xcyq&#10;bpmVDsBFikjMD5ZqzZumqapq/nfdAAAAAAAAAAAAeLCZ7PuK6Hn+rKsjtHuIMV76dPXe6Etd1/14&#10;+tRw8fl4fV4IYWpJtwf91/0AAHAPZSXmB4fW/Iqv1YMYo9YcAAAAAAAAAACgHFPZ9y158UwwXcgg&#10;876Iu+7Eq2869ew3zgKf+qRuDPpnenoAHq/QxPwghNC2rdYcAAAAAAAAAADg2U3lW7fnxVPZdCHB&#10;2NVPNxWmn/Nco++5sS+/fVVT9OUARSk9MT9YvDW/xyIBAAAAAAAAAACY0nXd6CvXTfj+bipSz3ur&#10;fyC3P+CRHx9qtJFbalL41HWmPt9zLL5FANziaRLzg6Va86qqmqbRmgMAAAAAAAAAADxGjHH0Pkt1&#10;z6PHb+meF3Hj001t2rzRBn3BSeGjl7puqQAU6PkS84O+NW/b9uqvpZyz1hwAAAAAAAAAAGBFS3XJ&#10;U2OwV59ivmDYfb7Rp15wUviyQ8e16QCleeLEvFfXdQhht9st0pqnlEr4V1EAAAAAAAAAAABezNQY&#10;0O12u9SDjsbcb5iErfjIhr0CvIanT8wPFmnNY4zNnu85AAAAAAAAAACAB1hwyPcq88J/tOzA73N0&#10;XXf6rsUnhRs9DvDCXicxPzi05rvdLu5deoXvQ83vt04AAAAAAAAAAAAe4A0HmT+Xx1f4AMx7wcT8&#10;u7AXY7zut9OE5gAAAAAAAAAAAIsYnRa67NzxqVJ5dKr3CxtN6vscbkGjH6jR5gCv4WUT85xzSqlp&#10;mv6b7JbfQhOaAwAAAAAAAAAA3MOyiTk9U9sBuNHni21gH4Lf4xeh+k69bdvFrwwAAAAAAAAAAAAA&#10;UIgXScxTSnnvrnfJOVdV1bat35wDAAAAAAAAAAAAAF7Scyfmt5flMcbtdrvZbLquO3P2eUpJYg4A&#10;AAAAAAAAAAAAvKSnTMyXKsu/l+J1XYcQcs4/tuY556Zp2ra9+u4AAAAAAAAAAAAAAGV6psT8HmX5&#10;kXovhJBSmgnN+2WYZQ4AAAAAAAAAAMBT6Os4nxUA53iCxPwBZfmpsNc0zdR9U0q+bgEAAAAAAAAA&#10;AHgK/fRVnxUA5yg3Mb+9LD+MJL/6Cm3bTlXmtywMAAAAAAAAAACAPsRasHuWdQHAIj5K28aUUtM0&#10;VVXFGK/7vq/rOsa42+3atr39Lx9t205NK/fXEQAAAAAAAAAAgDPFGE/fuGyF1XXd6PF3m9492ryN&#10;7j8AjCplinkJM8tnrjy6sK7rpupzAAAAAAAAAAAAWMVU8wYAZ1o5MS+5LD8IIfj9LQAAAAAAAAAA&#10;gHvIOS8161NXPW/BrQbgtX2s+HRVVcUYr/5SjzG2e+/2j5gAAAAAAAAAAAA8nanQq+u6pR5ltEZ7&#10;w6j6AVsNwGtbeYr5FWKM2+3Wr1IBAAAAAAAAAADc29fX171vEWNcZMxoSmn0uNjsYKmt7jVNk3OO&#10;MR6OGBcL8DLWnGJ+kX5m+W63CyEU8pW/3W4LWAUAAAAAAAAAAFC6B4TaT+F7jvzd6PTxS01d5D1D&#10;r6mtngrxL5X3+hsdVFW11PUBWFfpiXmBZfmBX24DAAAAAAAAAADO8evXryfdp2Xj+Kna+/Yu+VA8&#10;n3rP0Gtqq6fS80tNfWQmtwK8hkIT87quY4yFlOWj34X6cgAAAAAAAAAA4ExPmpgvvuyp7CrnfGNl&#10;3jTN6PGliuqnM1O4Te3V+QT9AC+vrMT8UJa3bRtCKGBF/+fwb3n0U9Xbti1lZQAAAAAAAAAAQPGW&#10;HQf+GPdY81TzHWOcqpZ/NNNMl9ahPdLUVs8E4ufIOQv6AV5eEYl5yWV5/5eMfp56z29ZAQAAAAAA&#10;AAAAl/r6+nquWea/9ha/7Ewh1jTNFenzzFk3Fs+3dNglWHyrezPz5t856Ad4MWsm5oWX5QAAAAAA&#10;AAAAAAv6/fv3s1Tmv379+v37950u3rbt1EuXps/z778xS7tx2ncJ5rd6Zvr71IZUVXWnoB+AoqyZ&#10;mCvLAQAAAAAAAACAt/IUlfld+/J+OGld11Ovnpk+z+fO83X16JKmFjMztLt881vd7+GZD5hSmvlc&#10;6rpWAwK8kjUTcwAAAAAAAAAAgHdTeGX+9fV11768N99/9+nzaN6dc04p9a/OXCHGOJNWn5p5c4yx&#10;+v+eKzpv23Z+K/oHTHtHL/W73TRNVVXzQ8r15QAv5tMHCgAAAAAAAAAA8Ei/f//+u/fnz59yNv5r&#10;72G3a9t2PhPPe/Nl86h7T9TOOT9XUd1v9czE9z40P/z3iutfFPQDUD6JOQAAAAAAAAAAwKP92vv6&#10;+upb83X3v1/Mg29a1/WPlfnVl730rBDC+XX1fKtdpnMq8+voywFeksQcAAAAAAAAAABgNavk3YWo&#10;63q32y2YPt+SO8e90rZoQYtX5v20eH05wEv68LECAAAAAAAAAACwlrZtb2+7+1r9ltz5HWrpdm+R&#10;S8UYzS8HeGEScwAAAAAAAAAAANYUQtjtdteF5nVdL1VOn99Mp5Ruv90q+hY/xnjLuPe2bUMIT7oD&#10;AJzj0y4BAAAAAAAAAACwurCXUsp788up9xYPndu2zTn3a7j03O12e/s49sdctt/qnHPXdefsdl+W&#10;9yfect87bREAiys9MX/ML3v5hSoAAAAAAAAAAIAS9PVzv5DRfuzeuVcfr282m77APv/uhxPvtJ47&#10;XXl+t7fb7YJ3v9+zALCs4hLz/lv5wb+oJDEHAAAAAAAAAAAozbpl17v10Do6AA4KSsxzzk3TFLAQ&#10;AAAAAAAAAAAAAIA3VUpi3jRNzrmAhQAAAAAAAAAAAAAAvK+PEp5cXw4AAAAAAAAAAAAAUIL1E3N9&#10;OQAAAAAAAAAAAABAIVZOzFNK+nIAAAAAAAAAAAAAgEKsnJjHGMvZCwAAAAAAAAAAAACAN/e54uOn&#10;lObfUO9tt9u6rh+1KAAAAAAAAAAAAACA97VmYj4zwjzGGEJ47HIAAAAAAAAAAAAAAN7daol5znnq&#10;pbZtjS0HAAAAAAAAAAAAAHi8j7X2vOu60eP6cgAAAAAAAAAAAACAtayWmI9OMa/31lgOAAAAAAAA&#10;AAAAAACFJeYhhDXWAgAAAAAAAAAAAADAZs3EfJQR5gAAAAAAAAAAAAAAKyooMY8xFrAKAAAAAAAA&#10;AAAAAID3VdYUcwAAAAAAAAAAAAAAViQxBwAAAAAAAAAAAABgIDEHAAAAAAAAAAAAAGCwWmIeY/QZ&#10;AAAAAAAAAAAAAAAUpaAp5qJzAAAAAAAAAAAAAIB1rZaYb7dbHz0AAAAAAAAAAAAAQFFWS8zruj49&#10;mFJaYy0AAAAAAAAAAAAAAGzWTMw3m02M8ccjAAAAAAAAAAAAAAA8zJqJeQjh9GDTNGusBQAAAAAA&#10;AAAAAACAVRPzzWbTtu3Rkby30nIAAAAAAAAAAAAAAN7ayol5vXd0sGkalTkAAAAAAAAAAAAAwOOt&#10;nJj3g8xHK/OmaVZaEQAAAAAAAAAAAADAm1o/MZ+qzHPOVVU1TZNSWmldAAAAAAAAAAAAAADv5XOp&#10;p70xBK/rOud8ejzvxRj795yW6IsIIdzjsgAAAAAAAAAAAAAAz2WxxLyvwO+qz83vcQeJOQAAAAAA&#10;AAAAAADw9v7pwy4AAAAAAAAAAAAAANCTmAMAAAAAAAAAAAAAMJCYAwAAAAAAAAAAAAAwkJgDAAAA&#10;AAAAAAAAADCQmAMAAAAAAAAAAAAAMJCYAwAAAAAAAAAAAAAw+FxqI3a7nT0FAAAAAAAAAAAAAHhq&#10;ppgDAAAAAAAAAAAAADCQmAMAAAAAAAAAAAAAMJCYAwAAAAAAAAAAAAAwkJgDAAAAAAAAAAAAADCQ&#10;mAMAAAAAAAAAAAAAMJCYAwAAAAAAAAAAAAAwkJgDAAAAAAAAAAAAADCQmAMAAAAAAAAAAAAAMJCY&#10;AwAAAAAAAAAAAAAw+HzkRuScu67bbDYxxqOX6r3NZhNC8NkAAAAAAAAAAAAAAKziQYl5Suk0K/8u&#10;7/X1eZ+ba80BAAAAAAAAAAAAAB7s4963SylVVTXflx/JOccYq6pKKfl5AAAAAAAAAAAAAAB4mDsm&#10;5jnnpmkuisuPxBibpumnmwMAAAAAAAAAAAAAcG/3Ssz7vvz2Onyp6wAAAAAAAAAAAAAA8KO7JOZ9&#10;F77gBVXmAAAAAAAAAAAAAAAPsHxivnhf3lOZAwAAAAAAAAAAAADc2/KJeUrpTmu+R7kOAAAAAAAA&#10;AAAAAMDB57JbkVI6c9Z4jPH7/+a9H89qmqZt2xsWCAAAAAAAAAAAAADApIUT86NwfPQNIYTT4/3B&#10;vlCfac3P7NcBAAAAAAAAAAAAALjCx4KbNt9/13W92+1G+/KDEELbtvOdekrpxnUCAAAAAAAAAAAA&#10;ADBqycS867qpl2KMbdueeZ0+NJ+51FWrAwAAAAAAAAAAAADgB0sm5lPxd13X88PLR0+ZScnnx6UD&#10;AAAAAAAAAAAAAHCdJRPzKefPL/8uhFDX9ehLM+PSAQAAAAAAAAAAAAC42mKJeUpp9PjMMPIfTSXm&#10;ppgDAAAAAAAAAAAAANzD3aeYhxAWP1diDgAAAAAAAAAAAABwD3dPzG80NcgcAAAAAAAAAAAAAIDF&#10;LZaYj04Wvz0Ql5gDAAAAAAAAAAAAADxM6Yn5lJTSna4MAAAAAAAAAAAAAPC2FkvM7ySE4IcTAAAA&#10;AAAAAAAAAOAxSk/MAQAAAAAAAAAAAAB4GIk5AAAAAAAAAAAAAAADiTkAAAAAAAAAAAAAAAOJOQAA&#10;AAAAAAAAAAAAA4k5AAAAAAAAAAAAAAADiTkAAAAAAAAAAAAAAAOJOQAAAAAAAAAAAAAAA4k5AAAA&#10;AAAAAAAAAAADiTkAAAAAAAAAAAAAAAOJOQAAAAAAAAAAAAAAA4k5AAAAAAAAAAAAAAADiTkAAAAA&#10;AAAAAAAAAAOJOQAAAAAAAAAAAAAAA4k5AAAAAAAAAAAAAAADiTkAAAAAAAAAAAAAAAOJOQAAAAAA&#10;AAAAAAAAA4k5AAAAAAAAAAAAAAADiTkAAAAAAAAAAAAAAAOJOQAAAAAAAAAAAAAAg/sm5jHG6mb3&#10;u/KBnwYAAAAAAAAAAAAA4O1tTDEHAAAAAAAAAAAAAOD/SMwBAAAAAAAAAAAAABhIzAEAAAAAAAAA&#10;AAAAGEjMAQAAAAAAAAAAAAAYSMwBAAAAAAAAAAAAABhIzAEAAAAAAAAAAAAAGEjMAQAAAAAAAAAA&#10;AAAYfC61ETFGewoAAAAAAAAAAAAA8NQWS8xDCH4SAAAAAAAAAAAAAACe2oePDwAAAAAAAAAAAACA&#10;nsQcAAAAAAAAAAAAAICBxBwAAAAAAAAAAAAAgIHEHAAAAAAAAAAAAACAgcQcAAAAAAAAAAAAAICB&#10;xBwAAAAAAAAAAAAAgIHEHAAAAAAAAAAAAACAgcQcAAAAAAAAAAAAAICBxBwAAAAAAAAAAAAAgIHE&#10;HAAAAAAAAAAAAACAgcQcAAAAAAAAAAAAAICBxBwAAAAAAAAAAAAAgIHEHAAAAAAAAAAAAACAgcQc&#10;AAAAAAAAAAAAAICBxBwAAAAAAAAAAAAAgIHEHAAAAAAAAAAAAACAgcQcAAAAAAAAAAAAAICBxBwA&#10;AAAAAAAAAAAAgIHEHAAAAAAAAAAAAACAgcQcAAAAAAAAAAAAAICBxBwAAAAAAAAAAAAAgIHEHAAA&#10;AAAAAAAAAACAgcQcAAAAAAAAAAAAAICBxBwAAAAAAAAAAAAAgIHEHAAAAAAAAAAAAACAgcQcAAAA&#10;AAAAAAAAAICBxBwAAAAAAAAAAAAAgIHEHAAAAAAAAAAAAACAgcQcAAAAAAAAAAAAAICBxBwAAAAA&#10;AAAAAAAAgMHnm29Ezrnruu12W9d1AcsBAAAAAAAAAAAAAFjTmol5SunoSAjh3jftm/IY4/eDMUaJ&#10;OQAAAAAAAAAAAADAmon5Uef9mMT8tC8HAAAAAAAAAAAAAKD3YR9GY3cAAAAAAAAAAAAAgDckMQcA&#10;AAAAAAAAAAAAYCAxBwAAAAAAAAAAAABgIDEHAAAAAAAAAAAAAGDwdol5jLGAVQAAAAAAAAAAAAAA&#10;lOi9EvOmaQpYBQAAAAAAAAAAAABAoT4XXFbOueu6W66QUlpuOcdm5pfXdX2/+wIAAAAAAAAAAAAA&#10;PIslE/P5jPsBp19NYg4AAAAAAAAAAAAAvL1/+lhwF+q9Z9zW7XZbwCoAAAAAAAAAAAAAAFa2ZGK+&#10;2Wzatn26T/R5y3gAAAAAAAAAAAAAgGUtnJg/Y2UeQihgFQAAAAAAAAAAAAAA61s+MX+uoeBt2xph&#10;DgAAAAAAAAAAAADQWz4xf5a54HVd68sBAAAAAAAAAAAAAL77vMdu1HUd9wrc6n5V2+1WXA4AAAAA&#10;AAAAAAAAcOQuiXk/yPzHWeZVVR0d2e12d1oPAAAAAAAAAAAAAAA/+rBFAAAAAAAAAAAAAAD0JOYA&#10;AAAAAAAAAAAAAAwk5gAAAAAAAAAAAAAADCTmAAAAAAAAAAAAAAAMPlfciBijjwEAAAAAAAAAAAAA&#10;oBxrJuYhBD8JAAAAAAAAAAAAAADl+PBZAAAAAAAAAAAAAADQk5gDAAAAAAAAAAAAADCQmAMAAAAA&#10;AAAAAAAAMJCYb3LOBawCAAAAAAAAAAAAAGB9b52Y55ybvQLWAgAAAAAAAAAAAACwvs+3+gxSSv0f&#10;8t7aywEAAAAAAAAAAAAAKEtxiXnOueu6zWYTYyxgOQAAAAAAAAAAAAAAb6SgxDznnFIyXBwAAAAA&#10;AAAAAAAAYC2lJOZN04jLAQAAAAAAAAAAAADW9VHC/uvLAQAAAAAAAAAAAABKsH5iri8HAAAAAAAA&#10;AAAAACjEyol5Smn1vrxt23UXAAAAAAAAAAAAAABQiJUT8xjjunff7XZ1Xa+4BgAAAAAAAAAAAACA&#10;cnyuuJKU0ir3res6hKAsBwAAAAAAAAAAAAA4suYU85zzzKt1XfdTxr87fVvbtkfvads27l13XwAA&#10;AAAAAAAAAACAt1ViYl7XdbsXQjh66TQc77ru9PSw1+fmo9PKm6YRmgMAAAAAAAAAAAAAHFktMU8p&#10;jR7v+/LRLnyz2Wy326MjM9PKv9fq5y8AAAAAAAAAAAAAAOBtrTnFfNTp5PLvptLzeX1ofvSWnLPK&#10;HAAAAAAAAAAAAADgu7IS83rvx/ccHTmnFB+tzOcnoAMAAAAAAAAAAAAAvJvVEvPRvHt+hHnvukHm&#10;/YmnNzXIHAAAAAAAAAAAAADgoLgp5lecdf4w8tOE3SBzAAAAAAAAAAAAAICDghLzM/vycyadzzDI&#10;HAAAAAAAAAAAAABgyvMl5qNyzme+0yBzAAAAAAAAAAAAAIApBSXmt+i67vyzNeUAAAAAAAAAAAAA&#10;AKOeMjG/Zd75qJTSshcEAAAAAAAAAAAAAHhGL5KY55zPP3273S69IgAAAAAAAAAAAACAV/CUifmp&#10;ixLzGwt1AAAAAAAAAAAAAIBX9SKJ+Y0k5gAAAAAAAAAAAADA29usmZjHGI+OnN95hxBOD8rEAQAA&#10;AAAAAAAAAABuVNAU8xsb8a7rllsLAAAAAAAAAAAAAMA7KigxN4kcAAAAAAAAAAAAAGBdqyXmIYTT&#10;gymlM0+v6/roSIzxzHPPvwsAAAAAAAAAAAAAwFspbor5mYPMTxNzQ9ABAAAAAAAAAAAAAG60ZmI+&#10;One8aZqrS/Gu666772iwDgAAAAAAAAAAAADwbtZMzEMIo8fPqcxHz40x/nhiSun0oMQcAAAAAAAA&#10;AAAAAHh7m5UT85m2u9mb78VHzx0tyA9yzqOj0wEAAAAAAAAAAAAA3t5m/cR8apB5n4M3TVNV1VQ1&#10;PnpuzrmqqtE2vc/WL10GAAAAAAAAAAAAAMD7+Fz3Seu9+WnlMcbRBHxqAnpfk/cn9v+b7yxuDAAA&#10;IABJREFU92auf+GqAQAAAAAAAAAAAABe08qJ+Wazadu2aZqZBHwmJe/PnXr1zHZ8u92e8zYAAAAA&#10;AAAAAAAAgJf3UcIDjg4pP5hJzPsh6LfcOsZ44xUAAAAAAAAAAAAAAF5GEYl5Xddt216Xel99Yn/f&#10;+bodAAAAAAAAAAAAAOCtFJGYHyrzGOMV54YQrqjM+ztecTsAAAAAAAAAAAAAgFdVSmLeCyHsdruj&#10;0PzHQeNXDEHXlwMAAAAAAAAAAAAAnCorMe8dQvOLhpq3ez+G5n1cri8HAAAAAAAAAAAAADj1Weye&#10;9MPLfxxh/l29l3Puui7vHV7sX9putxcNOwcAAAAAAAAAAAAAeCvlJuZX62vyi9p0AAAAAAAAAAAA&#10;AIC3908fdgEAAAAAAAAAAAAAgJ7EHAAAAAAAAAAAAACAgcQcAAAAAAAAAAAAAICBxBwAAAAAAAAA&#10;AAAAgIHEHAAAAAAAAAAAAACAgcQcAAAAAAAAAAAAAICBxBwAAAAAAAAAAAAAgIHEHAAAAAAAAAAA&#10;AACAgcQcAAAAAAAAAAAAAICBxBwAAAAAAAAAAAAAgIHEHAAAAAAAAAAAAACAgcQcAAAAAAAAAAAA&#10;AICBxBwAAAAAAAAAAAAAgIHEHAAAAAAAAAAAAACAgcQcAAAAAAAAAAAAAICBxBwAAAAAAAAAAAAA&#10;gIHEHAAAAAAAAAAAAACAgcQcAAAAAAAAAAAAAICBxBwAAAAAAAAAAAAAgIHEHAAAAAAAAAAAAACA&#10;gcQcAAAAAAAAAAAAAICBxBwAAAAAAAAAAAAAgIHEHAAAAAAAAAAAAACAgcQcAAAAAAAAAAAAAICB&#10;xBwAAAAAAAAAAAAAgMGnjQAAAN7Tv/3Pf9f/9Z8+fIBX9S///h+bf/0PHy8AAAAAAABcyhRzAAAA&#10;AAAAAAAAAAAGEnMAAAAAAAAAAAAAAAYScwAAAAAAAAAAAAAABhJzAAAAAAAAAAAAAAAGn0+3ETnn&#10;ruuODoYQVloOAAAAAAAAAAAAAMDreILEvG/K897Ue0YT85RS3Ntut3Vd33mZAAAAAAAAAAAAAABP&#10;r9zEvC/LY4y3XGGz2fRXqOs6hCA0BwAAAAAAAAAAAACYUWJinnNOKc3MLD//Ot//nHOu67pt25sX&#10;CAAAAAAAAAAAAADwmj5Ke6qUUtM0t/flo3LOVVXd6eIAAAAAAAAAAAAAAM+urMS8aZoY4wPuojIH&#10;AAAAAAAAAAAAADhVUGK+bPk9fymVOQAAAAAAAAAAAADAqVIS88Wb767rfrzjgrcDAAAAAAAAAAAA&#10;AHgBRSTmP/bldV3HGNu23e12McZzrhlC+PGdKnMAAAAAAAAAAAAAgO/WT8xTSjN9eYxxt9u1bRtC&#10;qOv6oiuHEOaT9Lx34XoBAAAAAAAAAAAAAF7Wyol5znkqAa/rerfbhRBuvEUIoW3bqVcNMgcAAAAA&#10;AAAAAAAAOFg5MU8pjR6PMc504Zfqa/WpIegGmQMAAAAAAAAAAAAA9NZMzPPe6fG6rm8fXn5q6ppT&#10;mTsAAADwv+zcsY7rSH7oYarduJPs3rvpjQz4RVQE/BSONvFzVNUbbLpPw2Lqt3C0kYGxZ5OJZFgU&#10;hHaTVKvVoooSvy84OEORrBJ5gGkc/M4fAAAAAAAAgK2pmZhPtt0hhDvOL7/mzqaYAwAAAAAAAAAA&#10;AAAMKk8xHx9cYn75WTi6cicAAAAAAAAAAAAAAFtTLTGfrLrnEvA7mrx/3/eLLgoAAAAAAAAAAAAA&#10;8BTea21ysupedIT5eYmU0tKrAAAAAAAAAKzZX//yZ+8H4FX98V/+tfmnf/V6AQC42eqmmNfYSyM6&#10;BwAAAAAAAAAAAAA2r1lXYv6wvlxQDgAAAAAAAAAAAAAwqVpiPlZrhDkAAAAAAAAAAAAAAIMVJeYA&#10;AAAAAAAAAAAAANQlMQcAAAAAAAAAAAAA4ERiDgAAAAAAAAAAAADAyRYT81LKCnYBAAAAAAAAAAAA&#10;ALA6K0rMU0qPWWicmIcQHrM0AAAAAAAAAAAAAMCaVUvMHxaUfzI5wlxiDgAAAAAAAAAAAABsXrOu&#10;KeZN0+ScX2AJAAAAAAAAAAAAAIAnVS0x3+/344OTI8bvqByN7xdjXHRdAAAAAAAAAAAAAICn8F5r&#10;kyGE8cEhAZ/86C6MMIe1+etf/uydALyyf/43rxcAAAAAAAAAAJ5LtSnmTdOklMYH27ZdaLmc8+QI&#10;88ltAAAAAAAAAAAAAABsUM3EPMY4eXyJyryUMpeSz20DAAAAAAAAAAAAAGBraibmcxPESyn3rcxz&#10;znM3DCHccSEAAAAAAAAAAAAAgKdWOTGfmyA+VOallB/ef7jP3PxyI8wBAAAAAAAAAAAAAD6qnJg3&#10;TdN13eTxoQ7POd922+Hyy516SskUcwAAAAAAAAAAAACAs/fqjyIczYXg6Wg4Z7/fXy7CSyl93w9X&#10;XbOuEeYAAAAAAAAAAAAAAB/VT8yHQeaXx42Xowt32O1231oxhDA3PR0AAAAAAAAAAAAAYLPeVvLF&#10;u667PKH8jvTlAAAAAAAAAAAAAACT1pKYD5V5SmnpVfTlAAAAAAAAAAAAAABzVpSYN00TY1x0nHlK&#10;SV8OAAAAAAAAAAAAADBnXYn5ecr43ceZD7eNMd73tgAAAAAAAAAAAAAAr2R1ifkgxng4HFJKP59o&#10;PkwuX3Q4OgAAAAAAAAAAAADAa3hf87eIR03T5JyHWPz6a1NK+/1eVg4AAAAAAAAAAAAAcL1VJ+Zn&#10;Q2g+/Houzi+cCQAAAAAAAAAAAADADZ4jMf9ERw4AAAAAPLu//uXP3iHAK/vnf/N6AQAAAHhSb14c&#10;AAAAAAAAAAAAAAADiTkAAAAAAAAAAAAAACfvL/kgdrtdONrv9yGEFewIAAAAAAAAAAAAAOAJrDcx&#10;L6X0fV9KCSHEGG+4vJQy/D6ldMMdAAAAAAAAAAAAAAC25m2F3zfn3B6llM6Z+Lcu/3QkpbTb7cbH&#10;AQAAAAAAAAAAAAD4aF2JeSllt9t9KstTSne5+RCa39CsAwAAAAAAAAAAAABsxIoS82Fy+QNWMc4c&#10;AAAAAAAAAAAAAGDSWhLztm3vNV/8y/uklB7QsgMAAAAAAAAAAAAAPJ1VJOZf9uXfqs+vObmUojIH&#10;AAAAAAAAAAAAAPikfmKec/4yCu/7/vobppRCCF+eVo6uvy0AAAAAAAAAAAAAwMurnJiXUlJKl88J&#10;Iez3++vvGWPsuu5wOHRdd7k1N8gcAAAAAAAAAAAAAOCjyol5zvnCpymla0rxOSGEoTW/cLnKHAAA&#10;AAAAAAAAAADgrGZiXo4mPwohHA6HGONdFuqOvrsHAAAAAAAAAAAAAICtqZmYz40wH6aP33etC/fs&#10;+/6+awEAAAAAAAAAAAAAPKnKU8zHB5foy893TimNj08eBAAAAAAAAAAAAADYoGqJ+dwI84X68kGM&#10;cfL4ZOwOAAAAAAAAAAAAALA1NaeYjz1goPjkEn3fL70uAAAAAAAAAAAAAMD6VUvMJweHz00Zv6PJ&#10;JUwxBwAAAAAAAAAAAAA2r1lXYh5CeMzS44Uk5gAAAAAAAAAAAADA5jU1E/Oxiok5AAAAAAAAAAAA&#10;AMDmNetKzAEAAAAAAAAAAAAAqEtiDgAAAAAAAAAAAADAicQcAAAAAAAAAAAAAIATiTkAAAAAAAAA&#10;AAAAACfVEvMQwqcjKaXHLP2whQAAAAAAAAAAAAAAnsuKEvOmaUopNfYiOgcAAAAAAAAAAAAAaGom&#10;5pP6vl96iZzz0ksAAAAAAAAAAAAAADypaol5jHF88AHTxCeXmNwMAAAAAAAAAAAAAMDW1JxiHkIY&#10;H2zbdrkVjTAHAAAAAAAAAAAAALhgdYl5OVpiuVLK5AjzB4xOBwAAAAAAAAAAAAB4CjUT8xjj5PG2&#10;be9emZdS5uajz20DAAAAAAAAAAAAAGBraibmFyaIt0f3WiXnPHc3I8wBAAAAAAAAAAAAAM4qJ+YX&#10;JoiXUna7Xc75J/cfhpdf6MiNMAcAAAAAAAAAAAAAOKucmDdN03XdhU9TSkNo/q3WvJSSc97tdm3b&#10;llJuWxoAAAAAAAAAAAAAYGveq3/fcHQhBB9C8/Ovw/mTp5WjK9dNKc3dBwAAAAAAAAAAAABgm+on&#10;5sM08cvjxj/6Vkc+J4QQY/zpvgEAAAAAAAAAAAAAXsvbSr5N13UPmykeQui67jFrAQAAAAAAAAAA&#10;AAA8kbUk5kNlnlJ6wCr6cgAAAAAAAAAAAACASStKzJumiTEuN858GF7+sFnpAAAAAAAAAAAAAABP&#10;Z12J+TkEv28LvsQ9AQAAAAAAAAAAAABez/s6v1E4apom51yObr5JjHGBDQIAAAAAAAAAAAAAvKCV&#10;JuZn8ahpmlJK3/fDby4U5yml4TfKcgAAAAAAAAAAAACA71p7Yn52nmuuHQcAAAAAAAAAAAAAWMib&#10;BwsAAAAAAAAAAAAAwEBiDgAAAAAAAAAAAADAicQcAAAAAAAAAAAAAIATiTkAAAAAAAAAAAAAACcS&#10;cwAAAAAAAAAAAAAATiTmAAAAAAAAAAAAAACcSMwBAAAAAAAAAAAAADiRmAMAAAAAAAAAAAAAcPK+&#10;5gdRSun7/gELxRgfsAoAAAAAAAAAAAAAwMqtLjEfsvKU0iMXlZgDAAAAAAAAAAAAAJvXrCsxzzk/&#10;uCwHAAAAAAAAAAAAAOCjVSTmpZSccyllBXsBAAAAAAAAAAAAANiu+ol5KaVt2+2+AQAAAAAAAAAA&#10;AACA1XirvpGc82qeBgAAAAAAAAAAAADAplVOzNu2LaVs/SUAAAAAAAAAAAAAAKxDzcS8HPmDAAAA&#10;AAAAAAAAAACwEu8Vt9H3/eUTUkpN0+z3+xDCozYFAAAAAAAAAAAAALBdNRPzoSCf+yjG+NjtAAAA&#10;AAAAAAAAAABsXbXEPOc891HXdcaWAwAAAAAAAAAAAAA83tvanrm+HAAAAAAAAAAAAACglmqJeSll&#10;fDAc1dgOAAAAAAAAAAAAAAArS8xjjDX2AgAAAAAAAAAAAABAUzMxn2SEOQAAAAAAAAAAAABARStK&#10;zFNKK9gFAAAAAAAAAAAAAMB2rWuKOQAAAAAAAAAAAAAAFUnMAQAAAAAAAAAAAAA4ea/1IEIIpRSv&#10;4SWVUvq+b5ompfTp+4WjpmlijFt/TAAAAAAAAAAAAACwPtWmmA+dMY/Rtu3uf8s5L7Fyznm327Vt&#10;m47GJ5RSho+G0/wzAwAAAAAAAAAAAABYlWqJ+dhkkczPPabkHuLyb73EUkp7JDQHAAAAAAAAAAAA&#10;gJWolpjHGP0ZeIBytOg6Qyl+878QGC5faKo6AAAAAAAAAAAAAPAtNaeYhxA+HdEZ313btovefwjE&#10;f16xp5SW3ioAAAAAAAAAAAAA8KWaifl4kPnNk7CZ9Ji+fJ13AwAAAAAAAAAAAABu8F7xoYWjTwOw&#10;27btuq7epl5Hzvnnw8Uv+3Lq/PCKz/9Zji6cP5wwHm8PAAAAAAAAAAAAADxGzcS8aZqu69q2/Zgd&#10;i4zvopSy9Ej4Ty/uk5TSeEr9cCTnfGFvw78x8AcAAAAAAAAAAAAAAKp4q/7YxyHy5XaZa7Rtu+hz&#10;ujCPPIRwOBzGr/Usxng4HC5U5l8ORwcAAAAAAAAAAAAAFlI/MQ8hdF336WDbtjrjmy3dl1+owCff&#10;5qQY49yZF/p1AAAAAAAAAAAAAGBR9RPz89zrEMLHgyml3W6Xj+pt7fk8oM+eW+L6vvzL8710AAAA&#10;AAAAAAAAAKjiveJj/5QRhxDG4XJK6fxrOFpiJzHGJW77eKWUiiPMv9WXD4Z3On7vQ8W+0OsGAAAA&#10;AAAAAAAAAObUTMyHcPx6y83nfpnE/AHDv+fewnff5lnXdbvdbny873uJOQAAAAAAAAAAAAA82JsH&#10;/jJyzgsl+B/1fT95/CeZ/mSefnOzDgAAAAAAAAAAAADcTGL+Ikopk01213X3/YKTq/xw3Phcnv6A&#10;Yh4AAAAAAAAAAAAA+Ehi/iLath1/kXB0xy8413z/fJXJO8xNTAcAAAAAAAAAAAAAFiIxfwVzffnd&#10;R5jPNd9zY8ivN5mYT05MBwAAAAAAAAAAAACWIzF/ejnnyeHiP8++H2m/32/svQEAAAAAAAAAAADA&#10;GknMn1spZXLUd0ppci74D82t9fM7z+0253z3bwEAAAAAAAAAAAAAzHmv+GQOh4P38kOTBXYI4blG&#10;mAMAAAAAAAAAAAAAK2GK+RNr27aUMt5/13VLfKnJtZqm2e/3d7n/5DT0uUUBAAAAAAAAAAAAgCVI&#10;zJ9VORpvfqG+vGmavu8nj4cQlnuGEnMAAAAAAAAAAAAAeCSJ+VMqpbRtO955SmnR4BsAAAAAAAAA&#10;AAAAeG0S86eUcx5vO4QQY9z6owEAAAAAAAAAAAAAfkBi/nxyzqWU8bafvS/f7/cr2AUAAAAAAAAA&#10;AAAAbJrE/MmUUlJK4z13XRdCWPS7TK47efA2c/ufHNkOAAAAAAAAAAAAACxBYv5k2rYdbzgcbf3R&#10;AAAAAAAAAAAAAAA/JjF/JnN9edd1W380AAAAAAAAAAAAAMA9SMybUsoKdvG1nPPkVmOMq9srAAAA&#10;AAAAAAAAAPCcNp2Yl1LaoxXs5QullJTS+JyUUghhXXsFAAAAAAAAAAAAAJ7W+6ZeXc55+E05qr2d&#10;bzjv/KMQghHmAAAAAAAAAAAAAMAdrS4xL6X0fT/M517BdlahbdvJIL7rui0+DgAAAAAAAAAAAABg&#10;MStKzEspOefnGi7+AHMD1/XlAAAAAAAAAAAAAMDdrSUxnxvUTdu242cQjjb/bAAAAAAAAAAAAACA&#10;O1tFYq4vnzPXlxthXsuvv/1+XvnX337/97/919aewN39nxf7PgD8b/5fuZxff/v9408m3OYf/v77&#10;P3h0AK/r17///h9+GlmGH0XuxV+MALw2fzGyHM/2Xvw0AvDC/MUIAAA/9Fb9AerL5+ScJ59MjHEl&#10;OwQAAAAAAAAAAAAAXkzlxHyuon6kdU4EL6WklMbHu64LIdTYEQAAAAAAAAAAAADw+ion5pMV9SNX&#10;PxwO6yy227YdHwxHNbYDAAAAAAAAAAAAAGzCe8UvmXOusm4IIca45lZ7si9f7cD1TfnTH385f90/&#10;/fGXf/z//3frT+TH/vbk+wfgMv+vvK///Pvvv/72+3DLP/3xl//3h18etvSr+vsffvlt688A4JX9&#10;6Q+//MFPI3f173/7r+F2fhS5F38xAvDa/MXIfZ1/FPFs78hPIwAvzF+M3NfHH0UAADai5hTzUsqF&#10;T0MIw5Txj8andV336Zyu69LRbetWV44mv2ndrU0+0js+zLlbxRjvtQQAAAAAAAAAAAAAcNkaE/MQ&#10;Qnc0bovHlXPf9+PL49GQm09OK2/bdp2heSllcoR5SmmdY9fv+BjHrxIAAAAAAAAAAAAAeLBqiXnO&#10;efL40JfP5dT7/f7TkQvTyj/W6tdvoK65zDqltLvVd2+4wscCAAAAAAAAAAAAADxGzSnmk8aTyz+6&#10;bZL3EJp/OlhKWWdlDgAAAAAAAAAAAABQy7oS83D05TmfjlxTik9W5pcnoPPJ5fp/Ibf9owIAAAAA&#10;AAAAAAAA4DbVEvPJvPuaiPnm5jiEMF7UIPOfu9cznPwjITEHAAAAAAAAAAAAgEda3RTzG666fhj5&#10;OGE3yBwAAAAAAAAAAAAA4GxFifmVffk1k84vMMj8JyaL/FLKz+88d5Mfvm4AAAAAAAAAAAAA4Fue&#10;LzGfdH3lbJD53d0lMe/7fm3fCwAAAAAAAAAAAAA2aEWJ+U98K1Bec1MeYzzc2+RCKaW5ZS5vb/L4&#10;zyvzyTv85F8dAAAAAAAAAAAAAAA3eMrE/O7lcc75vjfcmp/PIJeYAwAAAAAAAAAAAMAavEhi/q0p&#10;2vv9/t472pDJGfA/HAw/l/jPDU0HAAAAAAAAAAAAABbylIn52LcS8x8W6hs3F+j/ZBL8ZKFuhDkA&#10;AAAAAAAAAAAAPN6LJOY/JDG/Xjgan55Suu0xtm07edwIcwAAAAAAAAAAAAB4vGqJ+Xhw9fWB8mR8&#10;LBN/mLn54jcMMi9H4+NzITsAAAAAAAAAAAAAsKgVTTH/YSPe9/399sIlc/PFSylzI8m/e74R5gAA&#10;AAAAAAAAAABQxYoSc5PIn0jXdZObLaXsdrtr3mN7NPmREeYAAAAAAAAAAAAAUEu1xHxyTHXO+crL&#10;xwlySunKa69fhQvP/0IFPuTjc6F5zvlyhm6EOQAAAAAAAAAAAADU8r6qJ1+OrplgHUIYN8pXXstd&#10;dF232+0uv8pP6f/54AVd13mJAAAAAAAAAAAAAFBLzcQ8HX062LbtzZFx3/fXXDheVNN8m67r2ra9&#10;fOn10+W/HI4OAAAAAAAAAAAAACztreITjjFOHm/b9stZ15PXppS+vDDnPD4oa75NCKHrunXeDQAA&#10;AAAAAAAAAAC4Qc3E/ELb3R5d7sUnr50syM9KKd8aqs2Xhi78541+SklfDgAAAAAAAAAAAADVVU7M&#10;5waZDzl427a73W6uGp+8tpSy2+0m2/QhW//uNvjSUJnf3O4Pl3sFAAAAAAAAAAAAALAG9aeYfzkA&#10;e65dvnDhuU0fDP85NxPdXPO7iDEeDodvPcwhLr/LEHQAAAAAAAAAAAAA4C7eqz/Gruvatp3rvy+n&#10;5MO1c59emTvv9/trTnteh8PhYXuPR6WUvu8nX8H5HxUYWw4AAAAAAAAAAAAAK1Q/MR9q49sS86FX&#10;vnDtl1JKRmjfnY4cAAAAAAAAAAAAAJ7U2xq2HULouu621PvmC4d1NdAAAAAAAAAAAAAAAGerSMzP&#10;lXlK6YZrY4w3VObDijcsBwAAAAAAAAAAAADwqtaSmA9ijIfD4VNo/uWg8RuGoOvLAQAAAAAAAAAA&#10;AADG1pWYD86h+beGmndHX4bmQ1yuLwcAAAAAAAAAAAAAGHtf7TMZhpd/OcL8o3BUSun7vhydPxw+&#10;2u/33xp2DgAAAAAAAAAAAACwKetNzG821OTfatMBAAAAAAAAAAAAADbvf7x5CgAAAAAAAAAAAAAA&#10;DCTmAAAAAAAAAAAAAACcSMwBAAAAAAAAAAAAADiRmAMAAAAAAAAAAAAAcCIxBwAAAAAAAAAAAADg&#10;RGIOAAAAAAAAAAAAAMCJxBwAAAAAAAAAAAAAgBOJOQAAAAAAAAAAAAAAJxJzAAAAAAAAAAAAAABO&#10;3u/1IHa73fM+08PhsIJdAAAAAAAAAAAAAABUZoo5AAAAAAAAAAAAAAAnEnMAAAAAAAAAAAAAAE4k&#10;5gAAAAAAAAAAAAAAnEjMAQAAAAAAAAAAAAA4kZgDAAAAAAAAAAAAAHAiMQcAAAAAAAAAAAAA4OT9&#10;Xg8ipfSwO1w485qbhKMf7hYAAAAAAAAAAAAA4PXcLTGPMf7k8rZtL3w6ROHXLDGcU0rp+74cjc8p&#10;pVx5NwAAAAAAAAAAAACATXlbw5dt23ayBR+mkh8Oh67rvlWEDwV5dzQ5sDyldDlqBwAAAAAAAAAA&#10;AADYoPqJ+VxfHkI4HA4/nDUeQhhC8/FHpRSVOQAAAAAAAAAAAADAR5UT85zzZF8+14XfZgjNx5eW&#10;UnLOd/9SAAAAAAAAAAAAAABPqnJinlIaH+y6LoRw34XmKvPJDQAAAAAAAAAAAAAAbFPNxHxygng4&#10;WmK5ucrcIHMAAAAAAAAAAAAAgEHNxHxuhPlyK0726waZAwAAAAAAAAAAAAAMqiXmk7PDH1B7xxiv&#10;3AwAAAAAAAAAAAAAwNbUnGI+Ntl/39d4ijkAAAAAAAAAAAAAAINqifl4YPnD4u/x0g+Yng4AAAAA&#10;AAAAAAAAsH4rmmJuvjgAAAAAAAAAAAAAQF0rSswBAAAAAAAAAAAAAKhLYg4AAAAAAAAAAAAAwInE&#10;HAAAAAAAAAAAAACAkxUl5qWUxyyUUnrMQgAAAAAAAAAAAAAAz6VaYh5C+HTkMYn55CqicwAAAAAA&#10;AAAAAABg85p1JeZN0+Scl173AUsAAAAAAAAAAAAAADypaon5fr8fH1x6mng5Gh+PMS66LgAAAAAA&#10;AAAAAADAU1jXFPOmadq2XW7RyZvP7QQAAAAAAAAAAAAAYGuqJeZzM8tLKQtV5nO3lZgDAAAAAAAA&#10;AAAAAAxqJuYxxsnjd6/MSym73a6UMv4ohDC3DQAAAAAAAAAAAACAramZmM8NMj9X5pNR+HflnC8E&#10;6/pyAAAAAAAAAAAAAICzyon5hcJ7qMzbts0533DnUkrOebfbzVXswwjzEMINNwcAAAAAAAAAAAAA&#10;eEnv1b9U13UXpoyXo5TSOQff7/dzXXgppe/7C8PRPwohdF13l68AAAAAAAAAAAAAAPAa6ifmQ+p9&#10;oTIfDK35fRe9190AAAAAAAAAAAAAAF7D2xq+xYODb305AAAAAAAAAAAAAMCkVSTmj8y+9eUAAAAA&#10;AAAAAAAAAHPWkpgP8ffhcAghLLdEd7Tc/QEAAAAAAAAAAAAAntqKEvPBUIHfPTRPKS3drwMAAAAA&#10;AAAAAAAAPLv3Fe4/HJVS+r5PKf38VjHG++0OAAAAAAAAAAAAAOBlrTExH5zr8KE1L0ffvXbpTQIA&#10;AAAAAAAAAAAAvJL1JuZnn3rxoTifPHO/34cQHr9DAAAAAAAAAAAAAIDX8ASJ+SdDcb6qLQEAAAAA&#10;AAAAAAAAvIY37xEAAAAAAAAAAAAAgIHEHAAAAAAAAAAAAACAE4k5AAAAAAAAAAAAAAAnEnMAAAAA&#10;AAAAAAAAAE4k5gAAAAAAAAAAAAAAnEjMAQAAAAAAAAAAAAA4kZgDAAAAAAAAAAAAAHDyvuYHUUrp&#10;+/4BC8UYH7AKAAAAAAAAAAAAAMDKrS4xH7LylNIjF5WYAwAAAAAAAAAAAACb16wrMc85P7gsBwAA&#10;AAAAAAAAAADgo1Uk5qWUnHMpZQV7AQAAAAAAAAAAAADYrvqJeSmlbdvtvgEAAAAAAAAAAAAAgNV4&#10;q76RnPNqngYAAAAAAAAAAAAAwKZVTszbti2lbP0lAAAAAAAAAAAAAACsQ83EvBzfDRNYAAAgAElE&#10;QVT5gwAAAAAAAAAAAAAAsBLvFbfR9/3lE1JKTdPs9/sQwqM2BQAAAAAAAAAAAACwXTUT86Egn/so&#10;xvjY7QAAAAAAAAAAAAAAbF21xDznPPdR13XGlgMAAAAAAAAAAAAAPN7b2p65vhwAAAAAAAAAAAAA&#10;oJZqiXkpZXwwHNXYDgAAAAAAAAAAAAAAK0vMY4w19gIAAAAAAAAAAAAAQFMzMZ9khDkAAAAAAAAA&#10;AAAAQEUrSsxTSivYBQAAAAAAAAAAAADAdq1rijkAAAAAAAAAAAAAABVJzAEAAAAAAAAAAAAAOKmW&#10;mIcQvAMAAAAAAAAAAAAAgFWRmAMAAAAAAAAAAAAAcFItMR9LKXkrAAAAAAAAAAAAAAAVVUvMY4ze&#10;OwAAAAAAAAAAAADAqtScYh5C+HQk51xpLwAAAAAAAAAAAAAAVE3Mx4PMU0qV9gIAAAAAAAAAAAAA&#10;QO0p5uNB5m3bVtoOAAAAAAAAAAAAAMDW1UzMm6bpuu5TZV6O6u0IAAAAAAAAAAAAAGC7KifmTdPE&#10;GD8dadtWZQ4AAAAAAAAAAAAA8Hj1E/MQQtd1nw62bZtzrrQjAAAAAAAAAAAAAICNqp+YD5X54XAI&#10;IXw8mFLa7Xb5qN7WAAAAAAAAAAAAAAA25L3iV/3UjocQSimfzkkpnX8NR0vsJMa4xG0BAAAAAAAA&#10;AAAAAJ5LzcR8CMevV46W2InEHAAAAAAAAAAAAADYvP/x5ikAAAAAAAAAAAAAADCQmAMAAAAAAAAA&#10;AAAAcCIxBwAAAAAAAAAAAADgRGIOAAAAAAAAAAAAAMCJxBwAAAAAAAAAAAAAgBOJOQAAAAAAAAAA&#10;AAAAJ+8VH8ThcPAaAAAAAAAAAAAAAADWwxRzAAAAAAAAAAAAAABOJOYAAAAAAAAAAAAAAJxIzAEA&#10;AAAAAAAAAAAAOJGYAwAAAAAAAAAAAABwIjEHAAAAAAAAAAAAAOBEYg4AAAAAAAAAAAAAwInEHAAA&#10;AAAAAAAAAACAE4k5AAAAAAAAAAAAAAAnEnMAAAAAAAAAAAAAAE4k5gAAAAAAAAAAAAAAnEjMAQAA&#10;AAAAAAAAAAA4ea/4IHa73Upew+FwWMEuAAAAAAAAAAAAAAAqM8UcAAAAAAAAAAAAAIATiTkAAAAA&#10;AAAAAAAAACcScwAAAAAAAAAAAAAATiTmAAAAAAAAAAAAAACcSMwBAAAAAAAAAAAAADiRmAMAAAAA&#10;AAAAAAAAcPJe8UGklJa4bTl6/LoAAAAAAAAAAAAAAM+uZmIeY1z0tjnnydy8lNJ13RJLAwAAAAAA&#10;AAAAAAA8tbcXfn0xxq7rDodDCOHj8VJK27b19gUAAAAAAAAAAAAAsFKvnJifdUcfj6jMAQAAAAAA&#10;AAAAAADGNpGYN00TQlCZAwAAAAAAAAAAAABctpXEfKjMQwgfj5RScs71dgQAAAAAAAAAAAAAsC4b&#10;Ssybpvk0yLxpmpRSpb0AAAAAAAAAAAAAAKzOthLzyabcIHMAAAAAAAAAAAAAgMHmEvP9fv/piEHm&#10;AAAAAAAAAAAAAACDzSXmIYTxwVJKjb0AAAAAAAAAAAAAAKzL5hLzybHlfd9X2gsAAAAAAAAAAAAA&#10;wIpsMTEfM8UcAAAAAAAAAAAAANi8RmJ+IjEHAAAAAAAAAAAAADavkZgDAAAAAAAAAPDf7NzRjrpM&#10;msBh6fR9UVxZVV0Z5SVtsgczs5mwGXHZTrfYtoKU8jxH/aHAK5p8/4NfXgAAgP8nMQcAAAAAAAAA&#10;AAAA4GyPiXlKqYIpAAAAAAAAAAAAAACqs7vEvJRSwRQAAAAAAAAAAAAAADXaXWKec/55MISwxSwA&#10;AAAAAAAAAAAAAHXZV2JeTn4el5gDAAAAAAAAAAAAALt32FdiXkrpuu7iS23bPn0cAAAAAAAAAAAA&#10;AIDq7CUxzznP9eW2mAMAAAAAAAAAAAAAjD7f+DmUUo7H4+FwSCldedv1VwEAAAAAAAAAAAAA9mPL&#10;xLxpmhqec4yxgikAAAAAAAAAAAAAALb3sfPvwApzAAAAAAAAAAAAAIDJrhPzEIIV5gAAAAAAAAAA&#10;AAAAk/0m5iGEvu8rGAQAAAAAAAAAAAAAoBY7Tcz15QAAAAAAAAAAAAAAP33u8Jn0fR9CqGAQAAAA&#10;AAAAAAAAAIC67CgxTym1bSsuBwAAAAAAAAAAAACYs2VinlJ6wl1k5QAAAAAAAAAAAAAAN9oyMY8x&#10;+poAAAAAAAAAAAAAAOrx4bsAAAAAAAAAAAAAAGAkMQcAAAAAAAAAAAAA4ExiDgAAAAAAAAAAAADA&#10;mcQcAAAAAAAAAAAAAIAziTkAAAAAAAAAAAAAAGcScwAAAAAAAAAAAAAAziTmAAAAAAAAAAAAAACc&#10;ScwBAAAAAAAAAAAAADj7fLkHkXOeeynG+NxZAAAAAAAAAAAAAADeygsk5qWU4/FYTq6/M6X09Q/F&#10;OQAAAAAAAAAAAADAn9SbmI9l+VSN/8l4VkopnGjNAQAAAAAAAAAAAABu8VHhUyqldCf39eXfLpVS&#10;apom57zQdAAAAAAAAAAAAAAAb6u6xHyMy0spy152DM0XvywAAAAAAAAAAAAAwDupKDEvpaxdgY/9&#10;+nrXBwAAAAAAAAAAAAB4abUk5qWU58TfT7sRAAAAAAAAAAAAAMDLqSIxf3L2rTIHAAAAAAAAAAAA&#10;ALjoc/PHcmPwHU4Oh0PbtuMfP+Wcx2MppVtu2vf94/MDAAAAAAAAAAAAALyN7RPz6335WJbHGG+5&#10;1PS2GGMp5Xg8XmnNVeYAAAAAAAAAAAAAAN98bPtApr3jF/UnN/bl34xh+jAM1yvzUsqjnwEAAAAA&#10;AAAAAAAA4F1snJjP9d8hhGEYQgiP3yLGeGVV+fXGHQAAAAAAAAAAAABgV7ZMzOfy7hDClSj8DuMF&#10;LwbrpRSVOQAAAAAAAAAAAADAaMvE/OIK88X78umyMcaLL5VSFr8dAAAAAAAAAAAAAMAr2iwxnwu7&#10;50Lwx83F6xJzAAAAAAAAAAAAAIDRZon58Xj8eTClFEJY76bh5OfxnPN6NwUAAAAAAAAAAAAAeBWb&#10;JeYXrbfCfPKEWwAAAAAAAAAAAAAAvKjNEvOU0rcjq+4vv36Xn8MAAAAAAAAAAAAAAOxQRVvMn5OY&#10;C8oBAAAAAAAAAAAAAOZUlJgDAAAAAAAAAAAAALAtiTkAAAAAAAAAAAAAAGcScwAAAAAAAAAAAAAA&#10;zipKzEspFUwBAAAAAAAAAAAAALBfmyXmKaVvR56WmP+89c8jAAAAAAAAAAAAAAA7VNEW88PhkHNe&#10;+xZ2pQMAAAAAAAAAAAAAzNksMY8x/jz4hG3iFyv2i8MAAAAAAAAAAAAAAOzNllvMLwblXdetd8dy&#10;cssYAAAAAAAAAAAAAAA7tGVifnF3eCllpcp87spWmAMAAAAAAAAAAAAAjLZMzOc2iK9Rmc9ds+/7&#10;ZW8EAAAAAAAAAAAAAPC6Nk7MY4whhJ/Hl63M564WTpa6CwAAAAAAAAAAAADAq9s4MR/3iM9V5k3T&#10;5JwfufgYl8/15VaYAwAAAAAAAAAAAAB8tX1ifqUyPxwOKaWmabqu+1NrXkrJOY9xeSnl4mX15QAA&#10;AAAAAAAAAAAA33wu9UAeXDceQrjYgo/KSUppfOdcjz6+7ZZ7fRs4xnj35AAAAAAAAAAAAAAAb2Ox&#10;xHzsv5/gxo78ip9XkJgDAAAAAAAAAAAAALv3Hx+eAgAAAAAAAAAAAAAAI4k5AAAAAAAAAAAAAABn&#10;EnMAAAAAAAAAAAAAAM4k5gAAAAAAAAAAAAAAnEnMAQAAAAAAAAAAAAA4k5gDAAAAAAAAAAAAAHD2&#10;udSDGIbBMwUAAAAAAAAAAAAAeGm2mAMAAAAAAAAAAAAAcCYxBwAAAAAAAAAAAADgTGIOAAAAAAAA&#10;AAAAAMCZxBwAAAAAAAAAAAAAgDOJOQAAAAAAAAAAAAAAZ3tPzHPOXddVMAgAAAAAAAAAAAAAwPY+&#10;9/kdlFKOx2NKqYJZAAAAAAAAAAAAAABqsbvEPOdcTiqYBQAAAAAAAAAAAACgLntJzK0tBwAAAAAA&#10;AAAAAAD41fsn5taWAwAAAAAAAAAAAADc6G0Tc2vLAQAAAAAAAAAAAAD+6g0Tc2vLAQAAAAAAAAAA&#10;AADu8z6JubXlAAAAAAAAAAAAAAAPeofE3NpyAAAAAAAAAAAAAIBFvHBivsja8pRS27bLDQUAAAAA&#10;AAAAAAAA8MJeMjF/fG35WJaHEBadCwAAAAAAAAAAAADgtb1SYv742vJwEmNcdC4AAAAAAAAAAAAA&#10;gDfxGon5ImvLleUAAAAAAAAAAAAAANdVnZg/vrY8pdS2bQhh0bkAAAAAAAAAAAAAAN5TpYn5g2vL&#10;QwgxRmU5AAAAAAAAAAAAAMCf1JWYP7i2PJzEGJeeCwAAAAAAAAAAAABgF2pJzB9cW344HFJK4nIA&#10;AAAAAAAAAAAAgEdsnJg/uLYcAAAAAAAAAAAAAIAFbZaYP762HAAAAAAAAAAAAACAZT07MX9kbXk4&#10;iTE2TbPCaAAAAAAAAAAAAAAAe/e8xPyRteUppbZtQwgrzAUAAAAAAAAAAAAAwNnqifmDa8tjjMpy&#10;AAAAAAAAAAAAAIDnWDExv3tteTiJMa4zFwAAAAAAAAAAAAAAly2fmD+ytjylpCwHAAAAAAAAAAAA&#10;ANjKkon53WvLU0pt24YQ/AwAAAAAAAAAAAAAADa0WGLeNM1fTwkhxBiV5QAAAAAAAAAAAAAAlVhy&#10;i/mNwkmM0W8AAAAAAAAAAAAAAKAqT03MU0pt21pbDgAAAAAAAAAAAABQp2ck5spyAAAAAAAAAAAA&#10;AICXsGJiHk5ijH4JAAAAAAAAAAAAAAAvYcXEvPwfoTkAAAAAAAAAAAAAwEv4WHvIUkpKqTnJOZdS&#10;/DAAAAAAAAAAAAAAAOq04hbzn1JK47GUUtu2IQS/CgAAAAAAAAAAAACAejw1MZ9ozQEAAAAAAAAA&#10;AAAAKvSx1EhTNf7Xs7qTnLOfBwAAAAAAAAAAAADAthZLzGOMwzD0fX/HSvJSSkqpaZqu60opfhIA&#10;AAAAAAAAAAAAAJtYLDEfhRD6vh+GIaV0X2vedV3TNDlnrTkAAAAAAAAAAAAAwJMtnJhPYoz9SUrp&#10;jtNTSt1JznmlCQEAAAAAAAAAAAAA+GatxHwUQogxPrLUPKVkqTkAAAAAAAAAAAAAwHOsm5hPxqXm&#10;Y2t+x+njUvOxNV9pQgAAAAAAAAAAAAAAnpSYT8al5n3f392aN02z0mwAAAAAAAAAAAAAADv37MR8&#10;FEIYW/OUUghh718CAAAAAAAAAAAAAEAdtknMJzHG/uS+peYAAAAAAAAAAAAAACxo48R8NC017/v+&#10;7qXmKaWmaXLOpZTFJwQAAAAAAAAAAAAA2IMqEvNJCKHv+2EY7l5qnlLquk5rDgAAAAAAAAAAAABw&#10;h7oS88m01FxrDgAAAAAAAAAAAADwNJUm5qMQwtiap5RCCPddZGzNu67LOS8+IQAAAAAAAAAAAADA&#10;O6k6MZ/EGPuTu5eal1JSSk3TaM0BAAAAAAAAAAAAAOa8RmI+mpaa931/91JzrTkAAAAAAAAAAAAA&#10;wJxXSswnIYS+74dhuHup+bfWfPEJAQAAAAAAAAAAAABe0Usm5pNpqfmDrfnigwEAAAAAAAAAAAAA&#10;vKLXTsxHIYSxNU8phRBqGAkAAAAAAAAAAAAA4BW9Q2I+iTH2fT+25pWMBAAAAAAAAAAAAADwQt4q&#10;MZ+MS837vrfUHAAAAAAAAAAAAADgdu+ZmI9CCNNSc605AAAAAAAAAAAAAMCv3jkxn8QY+5OUUiUj&#10;AQAAAAAAAAAAAABUaBeJ+SiEEGO01BwAAAAAAAAAAAAAYM6OEvPJuNR8bM0rGQkAAAAAAAAAAAAA&#10;oAZ7TMwn41Lzvu8rmQcAAAAAAAAAAAAAYFu7TsxHIYQaxgAAAAAAAAAAAAAA2JzEHAAAAAAAAAAA&#10;AACAM4k5AAAAAAAAAAAAAABnEnMAAAAAAAAAAAAAAM4k5gAAAAAAAAAAAAAAnEnMAQAAAAAAAAAA&#10;AAA4k5gDAAAAAAAAAAAAAHAmMQcAAAAAAAAAAAAA4ExiDgAAAAAAAAAAAADAmcQcAAAAAAAAAAAA&#10;AIAziTkAAAAAAAAAAAAAAGcScwAAAAAAAAAAAAAAziTmAAAAAAAAAAAAAACcScwBAAAAAAAAAAAA&#10;ADiTmAMAAAAAAAAAAAAAcCYxBwAAAAAAAAAAAADgTGIOAAAAAAAAAAAAAMCZxBwAAAAAAAAAAAAA&#10;gDOJOQAAAAAAAAAAAAAAZxJzAAAAAAAAAAAAAADOJOYAAAAAAAAAAAAAAJxJzAEAAAAAAAAAAAAA&#10;OPt8lQdRSjkej+MfpZRvrw7DMHdKjPFZMwIAAAAAAAAAAAAAvLbaE/Oc88Wm/BbH4zGdhBBijCGE&#10;588PAAAAAAAAAAAAAPBCPuoctZTSdV3TNCml+/ryw+GQUvp6ta7r7r4UAAAAAAAAAAAAAMAe1JiY&#10;r5SDj6F5znnZywIAAAAAAAAAAAAAvI26EvNSStM0q+4aTyl1Xbfe9QEAAAAAAAAAAAAAXldFifm4&#10;ZfydbgQAAAAAAAAAAAAA8FpqScwXz75zzs+8HQAAAAAAAAAAAADAG6giMb8x+A4hpJRCCLdcs23b&#10;X29aSrl5RgAAAAAAAAAAAACA9/e5+Sf8tS9PKbVt+7UsvyUNDyEMw5BzTinNvafrumEY/j4yAAAA&#10;AAAAAAAAAMB72n6Lec557qWU0jAMMcYbN5f/FGMchuHK6bdsTwcAAAAAAAAAAAAA2ImNE/Oc89xK&#10;8r7vY4yL3KXv+7ld5rcsRAcAAAAAAAAAAAAA2ImNE/O58vv66vE7xBjn7nVljToAAAAAAAAAAAAA&#10;wK5smZjPtd19369xuxjjxWx9Lj0HAAAAAAAAAAAAANibLRPzi213SmnZ/eVfrRSvAwAAAAAAAAAA&#10;AAC8hy0T84tijKte/2LXPrdPHQAAAAAAAAAAAABgVzZLzC9W3Rf772W1bbv2LQAAAAAAAAAAAAAA&#10;XlRdW8zXXmF+OBxCCD8PllLWvi8AAAAAAAAAAAAAQP02S8yfsLB8zs/KXGIOAAAAAAAAAAAAAOze&#10;oa4t5k+Lzi8uMgcAAAAAAAAAAAAAoKLEHAAAAAAAAAAAAACAbUnMAQAAAAAAAAAAAAA4k5gDAAAA&#10;AAAAAAAAAHAmMQcAAAAAAAAAAAAA4KyixLyU8pwbpZSecyMAAAAAAAAAAAAAgNeyWWIeQvh25GmJ&#10;+U+icwAAAAAAAAAAAABg9w51JebPqcxzzmvfAgAAAAAAAAAAAADgRW2WmF90PB7XvsXFheVt2659&#10;XwAAAAAAAAAAAACA+m2WmMcYfx682H8vaG6F+cWV6gAAAAAAAAAAAAAAe7PlFvOLYXfXdSvdrpRy&#10;MWHXlwMAAAAAAAAAAAAAjLZMzC8uMi8na9xuboX5xTEAAAAAAAAAAAAAAHZo4y3mc4vMF6/Mr1zT&#10;FnMAAAAAAAAAAAAAgNGWifmVDeILVuallKZp5q6WUlrkLgAAAAAAAAAAAAAAb2DjxHxukflYmXdd&#10;98jFSynXLxJCmGvcAQAAAAAAAAAAAAB26HPzj9z3fdM0F18aF5CnlNq2nSvRL8o5l5Prb9OXAwAA&#10;AAAAAAAAAAB8tX1iPlbmV3aNp5TGP8aV5xfD8ZzzmKT/mpV/vemfsnUAAAAAAAAAAAAAgLdXRWIe&#10;QrhemY+uFORThn4jfTkAAAAAAAAAAAAAwE8flTyTsTJ/zr305QAAAAAAAAAAAAAAF9WSmI+V+TAM&#10;a8ff+nIAAAAAAAAAAAAAgDkVJeaj/mSNKz8nYQcAAAAAAAAAAAAAeF3VJeZTC55SWvCC65XrAAAA&#10;AAAAAAAAAABvo8bEfBRjHIah7/u7W/MQQkppvIjl5QAAAAAAAAAAAAAAv/qs/BGFkxjj4XDIOY8H&#10;r0Tn00vjKQAAAAAAAAAAAAAA3K72xPyrqRqXjwMAAAAAAAAAAAAArOHDUwUAAAAAAAAAAAAAYCQx&#10;BwAAAAAAAAAAAADgTGIOAAAAAAAAAAAAAMDZlol513U5Z98EAAAAAAAAAAAAAEAltkzMSykppaZp&#10;tOYAAAAAAAAAAAAAADXYMjGfTK15zrmUUsWDAQAAAAAAAAAAAADYn8+qPnFKafqjbdsQwtYTAQAA&#10;AAAAAAAAAADsSF2J+WRszcNJjLGSqQAAAAAAAAAAAAAA3ttHzZ+ulJJSapqm67qccwUTAQAAAAAA&#10;AAAAAAC8s6oT88nUmuecSymVTAUAAAAAAAAAAAAA8GY+X+vjpJSmP9q2DSFsPREAAAAAAAAAAAAA&#10;wPvYcov5MAxTMv5XKaWu68a95ht+BAAAAAAAAAAAAACAd7JlYn44HGKMwzD0ff9Ia940Tdd1WnMA&#10;AAAAAAAAAAAAgAdtnJiPQggPtuallKk1L6WsMSQAAAAAAAAAAAAAwNurIjGffG3NQwh3XKGU0nVd&#10;0zQ5Z605AAAAAAAAAAAAAMCf1JWYT0IIfd8Pw5BSuq81TylNrflKQwIAAAAAAAAAAAAAvJlKE/NJ&#10;jPHx1rxpmq7rtOYAAAAAAAAAAAAAANfVnphPvrbmd5xeSpla81LKSkMCAAAAAAAAAAAAALy0l0nM&#10;JzHGYRj6vr+7Ne+6rmmanLPWHAAAAAAAAAAAAADgq9dLzEchhAdb85TS1JqvMSEAAAAAAAAAAAAA&#10;wMt51cR8MrXmKaUQwh1XuK9QBwAAAAAAAAAAAAB4Py+fmE9ijH3fP9KaAwAAAAAAAAAAAADs3Psk&#10;5hOtOQAAAAAAAAAAAADAfd4wMZ98bc1TSpVMBQAAAAAAAAAAAABQrc/3/mpKKcfjUV8OAAAAAAAA&#10;AAAAAHCL90zMc86Hw0FZDgAAAAAAAAAAAADwJ2+VmJdScs6llApmAQAAAAAAAAAAAAB4Pe+QmJdS&#10;jsfj3TvLQwhLTwQAAAAAAAAAAAAA8JJeODF/sCw/HA4ppbZtJeYAAAAAAAAAAAAAAKOXTMxzzuXk&#10;vtOV5QAAAAAAAAAAAAAAF71SYv5gWR5OYoxLzwUAAAAAAAAAAAAA8CZeIDEvpYxx+d1XSCkpywEA&#10;AAAAAAAAAAAAflVvYl5KOR6PKaW7r5BSats2hLDoXAAAAAAAAAAAAAAAb6vGxDzn/EhZHkKIMSrL&#10;AQAAAAAAAAAAAAD+qqLEPOdcTu47PZzEGJeeCwAAAAAAAAAAAABgL7ZPzB8syw+HQ0pJWQ4AAAAA&#10;AAAAAAAA8LgtE/Occ0rp7tNTSm3bhhAWHQoAAAAAAAAAAAAAYL+2TMzv68vDibXlAAAAAAAAAAAA&#10;AACL2zIx/xNlOQAAAAAAAAAAAADA2l4gMU8ptW0bQqhgFgAAAAAAAAAAAACAd1ZvYq4sBwAAAAAA&#10;AAAAAAB4suoS83ASY6xgFgAAAAAAAAAAAACAfakoMU8pKcsBAAAAAAAAAAAAADa0fWKeUmrbNoSw&#10;+SQAAAAAAAAAAAAAADu3ZWLe972yHAAAAAAAAAAAAACgHh8bTqIvBwAAAAAAAAAAAACoypaJOQAA&#10;AAAAAAAAAAAAVZGYAwAAAAAAAAAAAABwJjEHAAAAAAAAAAAAAOBMYg4AAAAAAAAAAAAAwJnEHAAA&#10;AAAAAAAAAACAs8+lHkTO+eLxtm1DCH865flijJVMAgAAAAAAAAAAAACwocUS85TS3PG5xHzulOeT&#10;mAMAAAAAAAAAAAAAu/cfH54CAAAAAAAAAAAAAAAjiTkAAAAAAAAAAAAAAGcScwAAAAAAAAAAAAAA&#10;ziTmAAAAAAAAAAAAAACcScwBAAAAAAAAAAAAADiTmAMAAAAAAAAAAAAAcPa51IMYhuEJpwAAAAAA&#10;AAAAAAAAsB5bzAEAAAAAAAAAAAAAOJOYAwAAAAAAAAAAAABwJjEHAAAAAAAAAAAAAOBMYg4AAAAA&#10;AAAAAAAAwJnEHAAAAAAAAAAAAACAM4k5AAAAAAAAAAAAAABnn/t8EDnn8Y9yklKKMW49FAAAAAAA&#10;AAAAAADAxrZMzJum+XZkGIa1b5pzTimtfRcAAAAAAAAAAAAAgFf04Vsbd5lXMAUAAAAAAAAAAAAA&#10;wMYk5geJOQAAAAAAAAAAAADASGIOAAAAAAAAAAAAAMCZxBwAAAAAAAAAAAAAgLPdJeallAqmAAAA&#10;AAAAAAAAAACo0eeuvpVyUsEgy8s5X7xmjLGqqdq2DSFsNA4AAAAAAAAAAAAA8IsdJeY555RSBYMs&#10;Juf8azQ/fuRw8pzc/JapxsHk5gAAAAAAAAAAAABQm48F58k5N3/x8wp/Ov2vrvTlr5Wel1K6rhs/&#10;0Y1L2UspKaWmabquW2+P+/gDuHGqlFJ38q575QEAAAAAAAAAAADgFS2ZmD9nSfaejXH5I1n2dIVl&#10;n2Ip5XrE/+R5AAAAAAAAAAAAAID7LJmYHw6Hvu9f8Yt4iTh+rLEX2fk9FuFLrQ9/vBFfdh4AAAAA&#10;AAAAAAAA4G4LJ+bh5LW+jjt2bz/fGqu+FwnWl6rel70UAAAAAAAAAAAAAHCfhRPzl1tkHkKof4V5&#10;znml9vrBqnvxwRbP6AEAAAAAAAAAAACAP1k+MX+VveBjX15/EF9K+fV5ppPhh/H49XPvrsx/HSyl&#10;1Pf915n6vr9lnjuGAQAAAAAAAAAAAAAWsUpiHmMMIdT8BY1x+UssXL+eXI9leTz5+ep4fGzNr1wk&#10;57zsYNNU334G48746/OUUu6bBwAAAAAAAAAAAAB43OdKz/CWyvxnZ/yE9ecXU+xqXYmt/7SCPcbY&#10;tm3O+eLC8rHq/tOTuTJY3/e/fvVj+z63QD2l9FpfEwAAAAAAAAAAAAC8jbUS83By/T0/g3Jh8Tdz&#10;zf2f+vLplBDCUlX33GC39OVf3zw3z1+TdwAAAAAAAAAAAABgER8eY7XmNoXf0ZdPrpx4ZTH5je/8&#10;U18+nXLx+BP22QMAAAAAAAAAAAAAP0nM63VlU/gjM8+dfnGb+EUXB7tlb+vWROQAACAASURBVP2f&#10;5rk9eQcAAAAAAAAAAAAAliIxr9Rc8P34eu+5FvzGxHyu/I4xbjIPAAAAAAAAAAAAALAgiXmljsfj&#10;xcHatn184PvWjY/myu9HrnkxT5eYAwAAAAAAAAAAAMDzbZmYDz/4AfzqkZJ7Mtepz20o/+pi+f3g&#10;bvW5D3XLPAAAAAAAAAAAAADAgmwxr9TFaPvBkntyd6c+13w/vlv94kezyBwAAAAAAAAAAAAAnkxi&#10;zgIW2a3+k8QcAAAAAAAAAAAAAJ7s0wOv0zAMX7eGl5PNJ704wyJ9eYxxbpH5Sv06AAAAAAAAAAAA&#10;APCTxLxqMcZxvOmPba2XmM85Ho8ScwAAAAAAAAAAAAB4mo+dP+pSStd1FQzyVNNy9KpIyQEAAAAA&#10;AAAAAABgcztNzEspOefu5OJm7n26vit9LkxfasP6xcQ8pbTbrwMAAAAAAAAAAAAAnu+z2me+xqZt&#10;vfLIcwAAAAAAAAAAAAAALqorMR+Xi1srvqq5dl93DgAAAAAAAAAAAADUkpiLy59GSg4AAAAAAAAA&#10;AAAAzPmo4cmUUrqu05c/Qdd1czeJMV6//8UvKISw1NRzA/hhAAAAAAAAAAAAAMDTbJ+Yj3355mPs&#10;QTm5+EFvWW2+dmI+53g8rn0LAAAAAAAAAAAAAGC0cWJeQ1/+hEi6Btcf9a8rzAEAAAAAAAAAAACA&#10;Pdg4Mc85bztASqnv+21neI4rj/qWFeYAAAAAAAAAAAAAwB58bvgZy8kmtw4n+1nd3XXd3KPe1XMA&#10;AAAAAAAAAAAAAK7bMjE/Ho+/vufbgu2f+7Z/Hvm1XA8h7GRz+ehKX344HPTlAAAAAAAAAAAAAMBk&#10;y8T8Zx0+GVdrhxC+Hb+Yj3+LpKf/zDlffH8ppeu6nVTm1/vyvu9/PmQAAAAAAAAAAAAAYLc+tvrg&#10;17vnufT5YnQ+d50Y49ylSik5579P/WKu9+Xh5O0fAgAAAAAAAAAAAABwu80S8+PxePF4SulK9/xt&#10;Yfn1xHwUQrhYmaeUfj33pf3al+9kjzsAAAAAAAAAAAAAcLvP2p7Vz4j8V6WUX7dx933/M7nOOb/r&#10;Gm99+Ur+8c9/Txf+xz///V///c83+4AAsCz/r1zWt3+KHA4e76P+51//XvcGAGzqH//6X/budkdx&#10;JEvAcFKVW10/ZrV7R4SvLMJXRnBHI+2Hanqq5ZXw2RyUiZ1OMNjA8/wqkTgcNtVKN/PO6b/+8jRy&#10;HR5FAGAKX4xcj3sLAJ/yxQgAABdaLDE/GUCXUj49sBwcv7Lf76eU4h8r83rweJW5vvx6fv35+23t&#10;X3/+/vt/+fexS/247+0D8Am/K6/n15+/j59MOM/3P39/d+sAHtevP3//j6eR6/AoMhdfjAA8Nl+M&#10;XI97OxdPIwAPzBcjAABc6NtSN/BkA33GCPOhpU76uH7btmeccc305QAAAAAAAAAAAADA2RZLzM+2&#10;3W7fHTo9MU8H746dfvjK1Vr15QAAAAAAAAAAAADAJV7Xc/dKKVPe9q4R/6qc87sIu23bC9dcg74v&#10;H79v+vLL/fzxr39kfv54/c9//+N+r2Ul/vfZbwDAg/O7cl6//vHXrz9/90v+/PH684/vD3NpS/nn&#10;j9d/PueVAzyHnz9e/83TyKz+/v//fW2PInPxxQjAY/PFyLzeHkXc2xl5GgF4YL4YmdfxowgAwJNY&#10;UWJ+ibZtc85TFugHmR9X5g8wxfw2ffm7+3YzH+fWL+j4fz39+cf3//ibfx+7lO8uAR6b35Vz+8e/&#10;EnOPInP47x/fJeYAD+znj+9/8+tyVv9KzD2KzMQXIwCPza/LeR13Xe7tXDyNADwwX4zMS2IOADyh&#10;b094zR9nlt91ZX6z+eUnZ71PnD0/Rdu2088LAAAAAAAAAAAAAFzDXSbmM2bNvf1+P++CN9McjJxt&#10;rr4cAAAAAAAAAAAAAHgGDzLF/EvRec75mnu5naZpxuev7w4e42IBAAAAAAAAAAAAgBt4kMT8QrOP&#10;Rb+BKX15SmnGjWy328WvGgAAAAAAAAAAAAC4qsUS80vq5ydvnWutt+/LRz6y8Z1Md3Kde6z/AQAA&#10;AAAAAAAAAOB+rSgxnx4Tn2yd27adY19r92lfnlLqum72vnzEfr+fZZ25UnUAAAAAAAAAAAAA4GyL&#10;Jeacoe/LR45LKe12u+vd2luW670nn1gPAAAAAAAAAAAAADe2WGJ+Mh2+ZBL59BnYdzote/G+fCgx&#10;nz5+fsTQR3/7qB0AAAAAAAAAAAAAntliifmFsfLHd04Px/f7/cR3rsp4X747uPZ+zRQHAAAAAAAA&#10;AAAAgMe2WGI+VJmPh9TjJg5Bv8cp5p/25beZ9j10lkvGz/dO/r8LZpmPDgAAAAAAAAAAAABMt2Ri&#10;nnP++GKtdUplfnKc9pR2vB68e3HlKXPTNCOXdrO+vHfyXBdW+0OHG5oOAAAAAAAAAAAAADe2uinm&#10;b5X5eLU8FDp/Ok778nnbN9a27dCtSCnduC8fufOXVOZDH8qNLw0AAAAAAAAAAAAAWDIxHxkf3lfm&#10;TdOMFOEnjy2lDB0yUq6vdlp2rXXoFi3Slw/Nnr+k3R/K01c+Wh4AAAAAAAAAAAAAHtLCiflQr9zr&#10;A+vNZvOlY0sp79r0frr5UF+eDs7Y/A2MdNu73W6pXZ2Mv6eMkD+paZqTr4//3QAAAAAAAAAAAAAA&#10;rmHhxPzCVHooDX9r03tN04yMxF5zX36yiV+2Lx8Z+l5KGdrwkKG+3AhzAAAAAAAAAAAAAFjE8ol5&#10;Smm8Jx756eWldUpptdOyhy58t9stm8WPzH1/Nz9+RK11aK68EeYAAAAAAAAAAAAAsJTlE/O+Jz67&#10;mb6wMl9tyjwSajdNs7maidsbue2llJF2/O3qRt5jhDkAAAAAAAAAAAAALGUViXmfLJ8Xi386BH38&#10;pMuOAx+x/sx65PPqJ5R/nGhea23bdrPZjFzdmufKAwAAAAAAAAAAAMDDW0ti3rfFXdd9jI+32+34&#10;gTnnM/L0Nffl4yPAVyIdjF9FKeV43HrTNJ+m8xeOpQcAAAAAAAAAAAAALrGixLyXc34Xmk8JwVNK&#10;05PxL715Efv9frV7Ozb7bdSXAwAAAAAAAAAAAMCyVpeY9/rQ/ORQ8yF9OD4ePU95zxrcxRTz3ow3&#10;c/2fCwAAAAAAAAAAAAA8vNeVX2DO+UvvTwd9pX08C3y73d5RvnxHiXmfhtdam6Y5e4U+/Z91UwAA&#10;AAAAAAAAAADAOdaemJ/trTXnNne767q2badPnX87MOfskwIAAAAAAAAAAACAlXjYxPyufTXUXol8&#10;0LZtPRjfVCnlvkbLAwAAAAAAAAAAAMAzkJivUc75rjf/tv+2bd/9VFYOAAAAAAAAAAAAAGsmMeeK&#10;7rqVBwAAAAAAAAAAAIAn9M2HDgAAAAAAAAAAAABAT2IOAAAAAAAAAAAAAECQmAMAAAAAAAAAAAAA&#10;ECTmAAAAAAAAAAAAAAAEiTkAAAAAAAAAAAAAAOF1rhux2Wzu9552XbeCXQAAAAAAAAAAAAAALMwU&#10;cwAAAAAAAAAAAAAAgsQcAAAAAAAAAAAAAIAgMQcAAAAAAAAAAAAAIEjMAQAAAAAAAAAAAAAIEnMA&#10;AAAAAAAAAAAAAILEHAAAAAAAAAAAAACA8DrXjSiluKcAAAAAAAAAAAAAAHdttsQ85+xvAgAAAAAA&#10;AAAAAADAXfvm4wMAAAAAAAAAAAAAoCcxBwAAAAAAAAAAAAAgSMwBAAAAAAAAAAAAAAgScwAAAAAA&#10;AAAAAAAAgsQcAAAAAAAAAAAAAIAgMQcAAAAAAAAAAAAAIEjMAQAAAAAAAAAAAAAIEnMAAAAAAAAA&#10;AAAAAMLrvdyIWut+v+//UGt999Ou64YOyTnfao8AAAAAAAAAAAAAAPdt7Yl527Ynm/Ip9vt9OUgp&#10;5ZxTSrffPwAAAAAAAAAAAADAHfm2zq3WWpum2Ww2pZTz+vKXl5dSyvFqTdOcvRQAAAAAAAAAAAAA&#10;wDNYY2J+pRy8D83btp13WQAAAAAAAAAAAACAh7GuxLzWutlsrjprvJTSNM311gcAAAAAAAAAAAAA&#10;uF8rSsz7KeOPdCIAAAAAAAAAAAAAgPuylsR89uy7bdtbng4AAAAAAAAAAAAA4AGsIjGfGHynlEop&#10;KaUpa263209PWmudvEcAAAAAAAAAAAAAgMf3uvgVftqXl1K22+1xWT4lDU8pdV3Xtm0pZeg9TdN0&#10;Xff1LQMAAAAAAAAAAAAAPKblp5i3bTv0o1JK13U554mTyz/KOXddN3L4lOnpAAAAAAAAAAAAAABP&#10;YuHEvG3boZHku90u5zzLWXa73dAs8ykD0QEAAAAAAAAAAAAAnsTCiflQ+T0+evwMOeehc42MUQcA&#10;AAAAAAAAAAAAeCpLJuZDbfdut7vG6XLOJ7P1ofQcAAAAAAAAAAAAAODZLJmYn2y7Synzzi8/dqV4&#10;HQAAAAAAAAAAAADgMSyZmJ+Uc77q+ie79qF56gAAAAAAAAAAAAAAT2WxxPxk1X2y/57Xdru99ikA&#10;AAAAAAAAAAAAAO7UuqaYX3uE+cvLS0rp44u11mufFwAAAAAAAAAAAABg/RZLzG8wsHzIx8pcYg4A&#10;AAAAAAAAAAAAPL2XdU0xv1l0fnKQOQAAAAAAAAAAAAAAK0rMAQAAAAAAAAAAAABYlsQcAAAAAAAA&#10;AAAAAIAgMQcAAAAAAAAAAAAAIEjMAQAAAAAAAAAAAAAIK0rMa623OVEp5TYnAgAAAAAAAAAAAAC4&#10;L4sl5imld6/cLDH/SHQOAAAAAAAAAAAAADy9l3Ul5repzNu2vfYpAAAAAAAAAAAAAADu1GKJ+Un7&#10;/f7apzg5sHy73V77vAAAAAAAAAAAAAAA67dYYp5z/vjiyf57RkMjzE+OVAcAAAAAAAAAAAAAeDZL&#10;TjE/GXY3TXOl09VaTybs+nIAAAAAAAAAAAAAgN6SifnJQeb14BqnGxphfnIbAAAAAAAAAAAAAABP&#10;aOEp5kODzGevzEfWNMUcAAAAAAAAAAAAAKC3ZGI+MkF8xsq81rrZbIZWK6XMchYAAAAAAAAAAAAA&#10;gAewcGI+NMi8r8ybprlk8Vrr+CIppaHGHQAAAAAAAAAAAADgCb0ufsm73W6z2Zz8UT+AvJSy3W6H&#10;SvST2ratB+Nv05cDAAAAAAAAAAAAABxbPjHvK/ORWeOllP4P/cjzk+F427Z9kv5pVn580i9l6wAA&#10;AAAAAAAAAAAAD28ViXlKabwy740U5G8Z+kT6cgAAAAAAAAAAAACAj76t5J70lfltzqUvBwAAAAAA&#10;AAAAAAA4aS2JeV+Zd1137fhbXw4AAAAAAAAAAAAAMGRFiXlvd3CNlW+TsAMAAAAAAAAAAAAA3K/V&#10;JeZvLXgpZcYFr1euAwAAAAAAAAAAAAA8jDUm5r2cc9d1u93u7NY8pVRK6RcxvBwAAAAAAAAAAAAA&#10;4FOvK79F6SDn/PLy0rZt/+JIdP72o/4QAAAAAAAAAAAAAACmW3tifuytGpePAwAAAAAAAAAAAABc&#10;wzd3FQAAAAAAAAAAAACAnsQcAAAAAAAAAAAAAIAgMQcAAAAAAAAAAAAAIEjMAQAAAAAAAAAAAAAI&#10;z56Y11qbplnBRgAAAAAAAAAAAAAAlvf6zJ9B0zS11hVsBAAAAAAAAAAAAABgFZ50inmtdbPZ6MsB&#10;AAAAAAAAAAAAAI49XWJea20OVrAXAAAAAAAAAAAAAIB1eb39btq2fffKdrtNKd3m1KWUG5wIAAAA&#10;AAAAAAAAAOAe3Sgxr7Xu9/vxvDsd5JyvtIG2bWut11gcAAAAAAAAAAAAAOAxfLv2VdRam4NPx4fX&#10;Wkspm83m45jzC/Ub0JcDAAAAAAAAAAAAAIy7YmL+Fpd/te0upcxVhNdaN5uNuBwAAAAAAAAAAAAA&#10;YIprJeZ9X352233h4ceB+9krAAAAAAAAAAAAAAA8m6sk5n3effk6Z1fmbdvONQcdAAAAAAAAAAAA&#10;AOB5zJ+Yz9WX975aivdnL6VMfH9Kqeu6s7cHAAAAAAAAAAAAAPBI5k/MZ+zLe23bTn/nl5L03cEl&#10;ewMAAAAAAAAAAAAAeCQzJ+bTc/Dpaq2fLnve8PKU0uy7BQAAAAAAAAAAAAC4XzMn5p9G3imlUkp3&#10;ZLfbfXrU+Bv6vnzi8PKUkuHlAAAAAAAAAAAAAAAnzZmYfzprvG+7c87HL6aUcs5d14135EOL9335&#10;xB2WUna7neHlAAAAAAAAAAAAAAAnzZmYj8wRTyl1XTfeduecR4aLnwzQm4Mpe+uHl7+r2wEAAAAA&#10;AAAAAAAAOHajxHykHT/Wh+AT12+aZuSM785ueDkAAAAAAAAAAAAAwKdmS8wv78t7KaWTA8tfXl72&#10;+/3bnyf25VOmpwMAAAAAAAAAAAAA0JstMT/uv4+lgy8tlXM++fpbel4PPl2nH17+pVMDAAAAAAAA&#10;AAAAADyz2RLzIedNEB8aZN5rmubTkxpeDgAAAAAAAAAAAADwVVdPzIdGkp+n1vppX254OQAAAAAA&#10;AAAAAADAeWZLzMfnjn/VUJjetm2tdWgxw8sBAAAAAAAAAAAAAC7xetW7N3vtPdKX73Y7cTkAAAAA&#10;AAAAAAAAwCVmm2J+0iXN9/RjDS8HAAAAAAAAAAAAAJjFdRPzS0xMxlNKu91utVcBAAAAAAAAAAAA&#10;AHBHXu/6w9rtdoaXAwAAAAAAAAAAAADMZb1TzD+lLwcAAAAAAAAAAAAAmNe9JualFH05AAAAAAAA&#10;AAAAAMC87jIxTynlnFewEQAAAAAAAAAAAACAh3KXibm+HAAAAAAAAAAAAADgGu4vMU8HK9gIAAAA&#10;AAAAAAAAAMCjucvEfAW7AAAAAAAAAAAAAAB4QPeXmOecV7ALAAAAAAAAAAAAAIAHdH+JOQAAAAAA&#10;AAAAAAAAVyIxBwAAAAAAAAAAAAAgSMwBAAAAAAAAAAAAAAgScwAAAAAAAAAAAAAAgsQcAAAAAAAA&#10;AAAAAIAgMQcAAAAAAAAAAAAAIEjMAQAAAAAAAAAAAAAIEnMAAAAAAAAAAAAAAILEHAAAAAAAAAAA&#10;AACAIDEHAAAAAAAAAAAAACBIzAEAAAAAAAAAAAAACBJzAAAAAAAAAAAAAACCxBwAAAAAAAAAAAAA&#10;gPB61RtRDuZdc7PZzLvgy8tL13WzrwkAAAAAAAAAAAAAcHdMMQcAAAAAAAAAAAAAIEjMAQAAAAAA&#10;AAAAAAAIEnMAAAAAAAAAAAAAAILEHAAAAAAAAAAAAACAIDEHAAAAAAAAAAAAACBIzAEAAAAAAAAA&#10;AAAACBJzAAAAAAAAAAAAAADC61w3opTingIAAAAAAAAAAAAA3LXZEvOcs78JAAAAAAAAAAAAAAB3&#10;7ZuPDwAAAAAAAAAAAACAnsQcAAAAAAAAAAAAAIAgMQcAAAAAAAAAAAAAIEjMAQAAAAAAAAAAAAAI&#10;EnMAAAAAAAAAAAAAAILEHAAAAAAAAAAAAACAIDEHAAAAAAAAAAAAACBIzAEAAAAAAAAAAAAACBJz&#10;AAAAAAAAAAAAAACCxBwAAAAAAAAAAAAAgCAxBwAAAAAAAAAAAAAgSMwBAAAAAAAAAAAAAAgScwAA&#10;AAAAAAAAAAAAgsQcAAAAAAAAAAAAAIAgMQcAAAAAAAAAAAAAIEjMAQAAAAAAAAAAAAAIEnMAAAAA&#10;AAAAAAAAAILEHAAAAAAAAAAAAACAIDEHAAAAAAAAAAAAACBIzAEAAAAAAAAAAAAACBJzAAAAAAAA&#10;AAAAAACCxBwAAAAAAAAAAAAAgCAxBwAAAAAAAAAAAAAgSMwBAAAAAAAAAAAAAAgScwAAAAAAAAAA&#10;AAAAgsQcAAAAAAAAAAAAAIAgMQcAAAAAAAAAAAAAIEjMAQAAAAAAAAAAAAAIEnMAAAAAAAAAAAAA&#10;AILEHAAAAAAAAAAAAACAIDEHAAAAAAAAAAAAACBIzAEAAAAAAAAAAAAACBJzAAAAAAAAAAAAAACC&#10;xBwAAAAAAAAAAAAAgCAxBwAAAAAAAAAAAAAgSMwBAAAAAAAAAAAAAAgScwAAAAAAAAAAAAAAgsQc&#10;AAAAAAAAAAAAAIAgMQcAAAAAAAAAAAAAIEjMAQAAAAAAAAAAAAAIEnMAAAAAAAAAAAAAAILEHAAA&#10;AAAAAAAAAACAIDEHAAAAAAAAAAAAACBIzAEAAAAAAAAAAAAACBJzAAAAAAAAAAAAAACCxBwAAAAA&#10;AAAAAAAAgCAxBwAAAAAAAAAAAAAgSMwBAAAAAAAAAAAAAAgScwAAAAAAAAAAAAAAgsQcAAAAAAAA&#10;AAAAAIAgMQcAAAAAAAAAAAAAIEjMAQAAAAAAAAAAAAAIEnMAAAAAAAAAAAAAAILEHAAAAAAAAAAA&#10;AACAIDEHAAAAAAAAAAAAACBIzAEAAAAAAAAAAAAACBJzAAAAAAAAAAAAAACCxBwAAAAAAAAAAAAA&#10;gCAxBwAAAAAAAAAAAAAgSMwBAAAAAAAAAAAAAAgScwAAAAAAAAAAAAAAgsQcAAAAAAAAAAAAAIAg&#10;MQcAAAAAAAAAAAAAIEjMAQAAAAAAAAAAAAAIEnMAAAAAAAAAAAAAAILEHAAAAAAAAAAAAACAIDEH&#10;AAAAAAAAAAAAACBIzAEAAAAAAAAAAAAACBJzAAAAAAAAAAAAAACCxBwAAAAAAAAAAAAAgCAxBwAA&#10;AAAAAAAAAAAgSMwBAAAAAAAAAAAAAAgScwAAAAAAAAAAAAAAgsQcAAAAAAAAAAAAAIAgMQcAAAAA&#10;AAAAAAAAIEjMAQAAAAAAAAAAAAAIEnMAAAAAAAAAAAAAAILEHAAAAAAAAAAAAACAIDEHAAAAAAAA&#10;AAAAACBIzAEAAAAAAAAAAAAACBJzAAAAAAAAAAAAAACCxBwAAAAAAAAAAAAAgCAxBwAAAAAAAAAA&#10;AAAgSMwBAAAAAAAAAAAAAAgScwAAAAAAAAAAAAAAgsQcAAAAAAAAAAAAAIAgMQcAAAAAAAAAAAAA&#10;IEjMAQAAAAAAAAAAAAAIEnMAAAAAAAAAAAAAAILEHAAAAAAAAAAAAACAIDEHAAAAAAAAAAAAACBI&#10;zAEAAAAAAAAAAAAACBJzAAAAAAAAAAAAAACCxBwAAAAAAAAAAAAAgCAxBwAAAAAAAAAAAAAgSMwB&#10;AAAAAAAAAAAAAAgScwAAAAAAAAAAAAAAgsQcAAAAAAAAAAAAAIAgMQcAAAAAAAAAAAAAIEjMAQAA&#10;AAAAAAAAAAAIEnMAAAAAAAAAAAAAAILEHAAAAAAAAAAAAACAIDEHAAAAAAAAAAAAACBIzAEAAAAA&#10;AAAAAAAACBJzAAAAAAAAAAAAAACCxBwAAAAAAAAAAAAAgCAxBwAAAAAAAAAAAAAgSMwBAAAAAAAA&#10;AAAAAAgScwAAAAAAAAAAAAAAgsQcAAAAAAAAAAAAAIAgMQcAAAAAAAAAAAAAIEjMAQAAAAAAAAAA&#10;AAAIEnMAAAAAAAAAAAAAAILEHAAAAAAAAAAAAACAIDEHAAAAAAAAAAAAACBIzAEAAAAAAAAAAAAA&#10;CBJzAAAAAAAAAAAAAACCxBwAAAAAAAAAAAAAgCAxBwAAAAAAAAAAAAAgSMwBAAAAAAAAAAAAAAgS&#10;cwAAAAAAAAAAAAAAgsQcAAAAAAAAAAAAAIAgMQcAAAAAAAAAAAAAIEjMAQAAAAAAAAAAAAAIEnMA&#10;AAAAAAAAAAAAAILEHAAAAAAAAAAAAACAIDEHAAAAAAAAAAAAACBIzAEAAAAAAAAAAAAACBJzAAAA&#10;AAAAAAAAAACCxBwAAAAAAAAAAAAAgCAxBwAAAAAAAAAAAAAgSMwBAAAAAAAAAAAAAAgScwAAAAAA&#10;AAAAAAAAgsQcAAAAAAAAAAAAAIAgMQcAAAAAAAAAAAAAIEjMAQAAAAAAAAAAAAAIEnMAAAAAAAAA&#10;AAAAAILEHAAAAAAAAAAAAACAIDEHAAAAAAAAAAAAACBIzAEAAAAAAAAAAAAACBJzAAAAAAAAAAAA&#10;AACCxBwAAAAAAAAAAAAAgCAxBwAAAAAAAAAAAAAgSMwBAAAAAAAAAAAAAAgScwAAAAAAAAAAAAAA&#10;gsQcAAAAAAAAAAAAAIAgMQcAAAAAAAAAAAAAIEjMAQAAAAAAAAAAAAAIEnMAAAAAAAAAAAAAAILE&#10;HAAAAAAAAAAAAACAIDEHAAAAAAAAAAAAACBIzAEAAAAAAAAAAAAACBJzAAAAAAAAAAAAAACCxBwA&#10;AAAAAAAAAAAAgCAxBwAAAAAAAAAAAAAgSMwBAAAAAAAAAAAAAAgScwAAAAAAAAAAAAAAgsQcAAAA&#10;AAAAAAAAAIAgMQcAAAAAAAAAAAAAIEjMAQAAAAAAAAAAAAAIEnMAAAAAAAAAAAAAAILEHAAAAAAA&#10;AAAAAACAIDEHAAAAAAAAAAAAACBIzAEAAAAAAAAAAAAACBJzAAAAAAAAAAAAAACCxBwAAADg/9i7&#10;Y2XXlew8wBunbtmRE/sJZnTnOQiWAo2eCo1Eqcrlcub30EwwRfA5dK2JpNSqcmQndHk3hsOLBpoA&#10;CIIg+H3RvftwgyR4qrjO6r9XAwAAAAAAANASMQcAAAAAAAAAAAAAoCViDgAAAAAAAAAAAABAS8Qc&#10;AAAAAAAAAAAAAICWiDkAAAAAAAAAAAAAAC0RcwAAAAAAAAAAAAAAWiLmAAAAAAAAAAAAAAC0RMwB&#10;AAAAAAAAAAAAAGiJmAMAAAAAAAAAAAAA0BIxBwAAAAAAAAAAAACgJWIOAAAAAAAAAAAAAEBLxBwA&#10;AAAAAAAAAAAAgJaIOQAAAAAAAAAAAAAALRFzAAAAAAAAAAAAAABaIuYAAAAAAAAAAAAAALREzAEA&#10;AAAAAAAAAAAAaImYAwAAAAAAAAAAAADQEjEHAAAAAAAAAAAAAKAlYg4AAAAAAAAAAAAAQEvEHAAA&#10;AAAAAAAAAACAlog5AAAAAAAAAAAAAAAtEXMAAAAAAAAAAAAAAFoi5gAAAAAAAAAAAAAAtETMAQAA&#10;AAAAAAAAAABoiZgDAAAAAAAAAAAAANASMQcAAAAAAAAAAAAAoCVi7jqG4gAAIABJREFUDgAAAAAA&#10;AAAAAABAS8QcAAAAAAAAAAAAAICWiDkAAAAAAAAAAAAAAC0RcwAAAAAAAAAAAAAAWiLmAAAAAAAA&#10;AAAAAAC0RMwBAAAAAAAAAAAAAGiJmAMAAAAAAAAAAAAA0BIxBwAAAAAAAAAAAACgJWIOAAAAAAAA&#10;AAAAAEBLxBwAAAAAAAAAAAAAgJaIOQAAAAAAAAAAAAAALRFzAAAAAAAAAAAAAABaIuYAAAAAAAAA&#10;AAAAALREzAEAAAAAAAAAAAAAaImYAwAAAAAAAAAAAADQEjEHAAAAAAAAAAAAAKAlYg4AAAAAAAAA&#10;AAAAQEvEHAAAAAAAAAAAAACAlog5AAAAAAAAAAAAAAAtEXMAAAAAAAAAAAAAAFoi5gAAAAAAAAAA&#10;AAAAtETMAQAAAAAAAAAAAABoiZgDAAAAAAAAAAAAANASMQcAAAAAAAAAAAAAoCViDgAAAAAAAAAA&#10;AABAS8QcAAAAAAAAAAAAAICWiDkAAAAAAAAAAAAAAC0RcwAAAAAAAAAAAAAAWiLmAAAAAAAAAAAA&#10;AAC0RMwBAAAAAAAAAAAAAGiJmAMAAAAAAAAAAAAA0BIxBwAAAAAAAAAAAACgJWIOAAAAAAAAAAAA&#10;AEBLxBwAAAAAAAAAAAAAgJaIOQAAAAAAAAAAAAAALRFzAAAAAAAAAAAAAABaIuYAAAAAAAAAAAAA&#10;ALREzAEAAAAAAAAAAAAAaImYAwAAAAAAAAAAAADQEjEHAAAAAAAAAAAAAKAlYg4AAAAAAAAAAAAA&#10;QEvEHAAAAAAAAAAAAACAlog5AAAAAAAAAAAAAAAtEXMAAAAAAAAAAAAAAFoi5gAAAAAAAAAAAAAA&#10;tETMAQAAAAAAAAAAAABoiZgDAAAAAAAAAAAAANASMQcAAAAAAAAAAAAAoCViDgAAAAAAAAAAAABA&#10;S8QcAAAAAAAAAAAAAICWiDkAAAAAAAAAAAAAAC0RcwAAAAAAAAAAAAAAWiLmAAAAAAAAAAAAAAC0&#10;RMwBAAAAAAAAAAAAAGiJmAMAAAAAAAAAAAAA0BIxBwAAAAAAAAAAAACgJWIOAAAAAAAAAAAAAEBL&#10;xBwAAAAAAAAAAAAAgJaIOQAAAAAAAAAAAAAALRFzAAAAAAAAAAAAAABaIuYAAAAAAAAAAAAAALRE&#10;zAEAAAAAAAAAAAAAaImYAwAAAAAAAAAAAADQEjEHAAAAAAAAAAAAAKAlYg4AAAAAAAAAAAAAQEvE&#10;HAAAAAAAAAAAAACAlog5AAAAAAAAAAAAAAAtEXMAAAAAAAAAAAAAAFoi5gAAAAAAAAAAAAAAtETM&#10;AQAAAAAAAAAAAABoiZgDAAAAAAAAAAAAANASMQcAAAAAAAAAAAAAoCViDgAAAAAAAAAAAABAS8Qc&#10;AAAAAAAAAAAAAICWiDkAAAAAAAAAAAAAAC0RcwAAAAAAAAAAAAAAWiLmAAAAAAAAAAAAAAC0RMwB&#10;AAAAAAAAAAAAAGiJmAMAAAAAAAAAAAAA0BIxBwAAAAAAAAAAAACgJWIOAAAAAAAAAAAAAEBLxBwA&#10;AAAAAAAAAAAAgJaIOQAAAAAAAAAAAAAALRFzAAAAAAAAAAAAAABaIuYAAAAAAAAAAAAAALR+ciMY&#10;r67rzmMPh0NZlm4hAAAAAAAAAAAAAOyDiDl31HXdfMs/LIQgbg4AAAAAAAAAAAAA707EnEF1XYcQ&#10;Rt6f+MiyLKuqEjQHAAAAAAAAAAAAgDclYk6PpmmOx+OMOxPnnZdleTqd3FgAAAAAAAAAAAAAeDs/&#10;fGR0HL89cleapimKomkatxYAAAAAAAAAAAAA3ouIOb9yPB6XioYveCkAAAAAAAAAAAAAYB0i5vxV&#10;XdfLhsIfnIYOAAAAAAAAAAAAAKxMxJxW0zQhhMzdCCGcTqfLjdPplP8VKXMAAAAAAAAAAAAAeC8i&#10;5rQyWfAQwuVyqaqqLMvbn5dlWVXV5XLJBM2bpqnr2k0GAAAAAAAAAAAAgLcgYs7/l0mBn06nqqry&#10;dykGzTsB9Ku7k84BAAAAAAAAAAAAgI0QMecrkwI/nU5DwfFJDzbIHAAAAAAAAAAAAADegog5g/nv&#10;Sfny66/0/twgcwAAAAAAAAAAAAB4CyLm9Oe/y28zbs5QytwgcwAAAAAAAAAAAADYPhHzTzeU/K6q&#10;at6dGcqmN03z6fcaAAAAAAAAAAAAADZPxPzTDSW/540wj3rj6SLmAAAAAAAAAAAAALB9Iuafrjf5&#10;HUJ45LYMxdOHJqYDAAAAAAAAAAAAABshYv7RhjLfh8PhwdvSG1I3yBwAAAAAAAAAAAAANk7EnB5D&#10;Y8gfJGIOAAAAAAAAAAAAABsnYv7RejPfi+TLq6rq/bmUOQAAAAAAAAAAAABsmYj5R3texHzI+Xz+&#10;9JsOAAAAAAAAAAAAABsmYs6zPDWqDgAAAAAAAAAAAAA8g4j556rruve9V1W1yD3pjZiHED79vgMA&#10;AAAAAAAAAADAhomYAwAAAAAAAAAAAADQEjEHAAAAAAAAAAAAAKAlYg4AAAAAAAAAAAAAQEvE/HM1&#10;TZO+97Isl7ohVVX1/rz3eQEAAAAAAAAAAACALRAx/1zPjpgPOZ/Pn37rAQAAAAAAAAAAAGCrRMwB&#10;AAAAAAAAAAAAAGiJmAMAAAAAAAAAAAAA0BIxBwAAAAAAAAAAAACgJWIOAAAAAAAAAAAAAEBLxBwA&#10;AAAAAAAAAAAAgJaIOQAAAAAAAAAAAAAALRFzAAAAAAAAAAAAAABaP7kRMNIf/vinf/7lz9fHfv/3&#10;n9y8B/3v//Lbt379AOT9pz/6rlzSP//y519++Zd4wZ9//u3vfv7NTt7Y6/yff/v3/6saAdiv//Bv&#10;//4fVSOL+qc/tPdTKbIUjRGAfdMYWda1FPn6+vr73//tPt7Uy6lGAHZMY2RZt6XIf/3Hf9jHmwIA&#10;yBMxh1H+8Mc/3f6D4evr65df/uWa8WK+/6x3CbBrf9C7fBalyGJUIwA79q//6+tfVSNPoRRZjFIE&#10;YN80Rp7mn9zbpahGAHZMYwQAgMf8cP8AAAAAAAAAAAAAAIhEzGGUn//GFAcAAAAAAAAAAAAA9u8n&#10;nzGM8fPPv/mv//gP/+2//4/rMdA///zb3/38GzcPAFjNP//yZ6UIAPBC//SH9nxtpQgAsL5rKfL1&#10;9fX3v/9bnwAAsKbbUgQA4EOImH+usiybpln/7R8Oh/e957/7+TfXXNfvfv7N7/9OBxMAWNOflCIA&#10;wAtdF1OVIgDA+m5zXUoRAGBlIuYAwAf64UP/WGVZpm89hLDU/ajruvfnvc8LAAAAAAAAAAAAAGyB&#10;iDkAAAAAAAAAAAAAAC0RcwAAAAAAAAAAAAAAWiLmn+twOHz6LQAAAAAAAAAAAAAAfk3E/HOVZdn7&#10;3pumWeSe9F4nhPDp9x0AAAAAAAAAAAAANkzEnK7z+bzIPVkqqg4AAAAAAAAAAAAArEbE/KMNDTJ/&#10;nsPh8Ok3HQAAAAAAAAAAAAA2TMT8o/VGzEMIj9+Tuq57f75+qB0AAAAAAAAAAAAAGE/E/KOZKQ4A&#10;AAAAAI9rmsZdBABeRSkCAAAsTsT8ow3NFB+aQT5e7yj0ReajAwAAAADApjRNczwefSYAwKvU39x+&#10;AABgQSLmn643Zf7gFuehXzc0HQAAAACAnbnmy00PBQBe4ng8Nt/cfgAAYEEi5p9uKGL+yL8/h7ZH&#10;Dw1NBwAAAACAd3Q7v/x8PvsMAYCVxXy53W4AAMDiRMw/XVVVvXdg9ilaQ/H0EMKn32sAAAAAAHbk&#10;Nl+uDQ4ArO+aL49mr/IDAACkRMzp73o3TTPv35+3/fRbQ1l2AAAAAAB4R+nYctNDAYA1dWoPpQgA&#10;ALAgEXO+DodD700IIUz9J+hQvtzsFgAAAAAAdibtrqehcwCA5ynL8vbaIuYAAMCCisvl4n7SOT/r&#10;VghhzADyOPV86CK7+Wv2yy9//uV//kv875//5rc///ybV78iAOCDKEUAgNf6wx//FJ9fKQJwVRRF&#10;52ZYdoEnuZYiX19fv/+7v3WbAb6+vuq67ox7G7m+D0ylFAEAPpCIOa20D35VlmVVVZ0N0LfSf7je&#10;8o9YAAAAAAB2KW2Pn06nTDsdAGBZnYX+sixPp5N7DAAAPO6He0iU+Xdm0zTHb3Vdd35e13VRFJl8&#10;eYynu8cAAAAAAOzP4XDovKfz+exzBgBW09nbNnTwOAAAwFSmmPNXx+Nx8X9w+gsGAAAAAMCOpWeE&#10;aowDAKtJz1RxzDgAALAIU8z5q8WP73QCFwAAAAAA+7ZsXx0AYJL0TBUAAIBFiJjzKwumzBcPrAPw&#10;QnVdO1oRAHih4/Ho9gMA25R2wuu69lkBAOtIS5HOUHMAAIB5RMzpOn175LaUZXm5XOTLAXajaZoQ&#10;wvl89pECAC9xPB7tdgMANquqqs5LU7oAAGtKM+WqEQAA4HEi5vSIGfEZm5vLsnw8oQ7ApjRNE4eG&#10;GnoBALzENV9uGigAsFmdkStCXQDAmg6HQ+fZjA0CAAAeJ2LOoKqqYtB8zDzyEEIMlxteDrAn13x5&#10;ZH0UAFjZ7fxypQgAsFlpY9zuOABgNWkpYmwQAADwuOJyubiNjJT2xA+Hg0w5wI4VRXH75kII6dHP&#10;AABPUtd1Z0FUEwMA2KxOFyWe+enjAgDWkXZRjIcDAAAe9JMbyHhihQAfTsQcAHituq5VIwDANpVl&#10;eXvoigNYAIA1HQ6HzrOdz2cRcwAA4BE/3D0AYEh6kKL1UQBgNWmaXCkCAGxWGuFKzwUFAHiStBRJ&#10;l3gAAAAmETEHAAb1Dr1wuwCA1XTWR0XMAYDNsjsOAHgtY4MAAIBliZgDAIMMvQAAXss0UADgjTxj&#10;d1z9rbhxPB5VRABA6hljg5qmqev6eDzeViN1XQuvAwDAJygul4sPGgAYUtd1J1Z+Op3SsBcAwJMU&#10;RXF74bIsT6eTmw0AbFDaRQkhpNPNx4hxrnx4qyzLqqp0aQCAq04X5evra3YgJC1sUrNLHQAA4C2Y&#10;Yg4ATPP40AsAgNlMyQIANisdHTpP0zTH4/Fu2RMfdjwe/Y0AAKKl9p4dj8cxp9qGEIqi0KsBAIC9&#10;EjEHAHLS+RN6hQDAmtIVTdUIALBNaahrTDarY2pqvGka0S4AIEqrkbquJ92bGaWFPW8AALBXIuYA&#10;wB2djqQ1SwBgTek0UGeqAACb9eDuuDHDy4d+cWqADADYnwfHBsUzUmbclZFnsAAAAO+luFwuPjIA&#10;IKOu6876aAghbVMCADxJURSdC+tmAADLaprmdhvb4XBIh4COkQazxndR0g7MVGVZnk4nfzUA4B11&#10;dovNXoVJo97juyhpB2aq0+k0r4gCAAA2SMQcALiv01W0YAkArCmNW1mwBAAW0TRNXddDEzfLsqyq&#10;amrVMW933NDQ0E5CPb7azIhQTRsAeC/5PWYzJv7MHhvUO4a8Uw7FXXn5TXGaNgAAsBs/fJQAwF2d&#10;bqCzDgGANR0Oh86z3Q4ZBQCY5/gt0+WIse/8Y1Jp6GrMr3cGl8ZuzOVy6QTCqqo6nU6ZXNdQVB0A&#10;2JqmaYqiyMe1QwhFUaR1QkaaJh9TivTuYTt9u10hionzfIh8au0EAABslog5AHBf2iuc1NAEAHhE&#10;Work118BAPJiomtk+OkaNB95U2fsjhsKdQ09Pka7Jl0NANiUSdVFDJqP/36fMTYoXfQJIQzlyOOp&#10;KZmUuSUkAADYBxFzAOC+eUMvAACWMm8aKABAat6c7/hbYyqQGbvj0gz63V+JM86Hol2mhwLAls37&#10;pj4ejyOj2zPGBqWvJ10Y6ogzzoeu5lgVAADYARFzAGCUGUMvAACWMmMaKABA6pHA0/iU+dTdcenj&#10;74a6oswAUdNDAWCbHtkJFkIYU8lMHRvUO8J8zOuJ48x7/8ixKgAAsAM/+RABgDHKsux0A+u6Hrne&#10;mdc0zW1EbJFrAgA70zsNdKmy4XYl9XA4ZA56BgDeXW8qq/x2/d98Iup4PGaC3UPO5/OTaozT6dSb&#10;VIvvQmEDAJtS13VvmdGJdGcS3nHP21CwO/NbT7oNMWXeW2LVda0UAQCAt1ZcLhefIAAwRlEUt4/K&#10;TKcYIzZSe9uacWVX1hwAuFXXdWeFdUa66ypuchtasg0hyJoDwP6k5cRQRXF32PndOqTTRfn6+sos&#10;x0x68MgrzLsOAPBU6Vf20FJLftj53QWatOzJ7NWf9OCRV5h3HQAAYFN++DgAgHlmD71omqYoihDC&#10;0BWapgkhFEXhTGcAIOP2IJRJjt8yI8HiwdOPHF0NAGzQyHx5jG1dLpdMiDwfQO89g2WSqUXIUMhM&#10;MQMA25EueWSS4qdvQ6+9aZr8AsrhcHjkfU8tIaqq6i1+lCIAAPDWRMwBgLHShdgZzcG6ru+uwl7F&#10;dJcWJAAQVys7t2FGkRAnko78xfhge94AYB96Q135IHg+2pXvb6RXzhQV6YOnbqUbCqjN3pIHACwu&#10;XWTJT/jO73nLzPHprS4yO+3TPPqMlsvQyTBTrwMAAGyHiDkAMFbaZJy6TpkfF9prUg4MANi3zlLl&#10;1AphXl0R97z5mwUA7y6tAfKhrigzWzQ/PXTS7rhJIbDMRRa5DgDwDGklcHe3WzR06MrdDW/jxwb1&#10;Xn/Glvve4srWfQAAeF8i5gDAWA+uUz6SFD9+80kBwIebNA20I+bL592/pmmKorDnDQDeWm+ua8wb&#10;yqTMJ00PzTwy3dV/NzTWa0xoHgB4iXRkz8hSZHbKfNLYoN4FoKmdkJGheQAA4F2ImAPAztXfil+L&#10;P5zxxscPvUgf1vvIsizDX+Q7j4/EwgCAV4nTPY/H420tcjwe67qekdieNA20Y6j4CTfyV3CyCgB8&#10;rEzKPNNgGb87rrclkp+SPv46AMAODKXMhxZfpo4N6r34jEUZ1QgAAOyJiDkA7FZMlsfMVOc9xh/G&#10;rPmktz9p6MWttBEZV2dPp1P1F6fT6XK5ZPqPUuYA8EbiF/fxeEynXjVNE0KIfzpjIFbnUmN+qzfR&#10;HkK4XC7VjcvlMpQei6TMAeBjxU3y6bvP1AaTdsf1XnzG9NBJJ84BAG9kqGWRWaYZPzZo6CyUqYsy&#10;zlQBAIA9ETEHgB2Kia4xa4pTg+aThl5cpdeP+fLeNHnMnQ9dasYELwBgfXFy+d1E1DWGPj47NX4a&#10;6K20Yon73Hqvn9/zZsMbAOzG1A5DVVW9RcL4QeaT8uiRHW4AsFczNob1rp5krjNpbNDQbjqdEAAA&#10;+Fgi5gCwN7HfN2n1MY4RHf/gzk/uPlf6K/k5FpkA+rwJXgDAmkZudbuaVL1MmgYa9e52yx/cfDqd&#10;Mm/B2ioAvKPeQ96mvo/eXFemGpm0O27o9UiZA8AO9C6LTN3wNvVYlUljg4YWbqTMAQDgY4mYA8Cu&#10;zO70NU1TFMWYBctJQy96O5t3Q113U+a6mQCwWbMjUHGc+ZhHjp8GOvSAMac2V1U1dLKKY1UAYDdm&#10;fKdP2nufdlHyg8wznZCRJVbn5d3twAAALzRjw1tvTyOzTJMWA5miItMJGdm0SYurtBwCAADehYg5&#10;AOzH45MkxixYThp60dvZHL+6mUmZy3UBwAY9OGJzZDEzaRro0Ia3Ma8n7nnr/aMZa8AAwGv15rFm&#10;HJU2Zq/a1aRQV/7iYwqt3sNbRr5UAODZepsJM5Z1JjUl0mIgn0cfKh5GNm3S16YaAQCA9yViDgD7&#10;0RuuCiFcfi3ffJyXMn/eec1DKfMZa8AAwFM13zrPEFPat7VIZgvZyAXLSdNAH5RJmTtWBQDeTm8R&#10;MmMT+6SkVNqHyTxjpva4e+pL0zTpc00KxAMAT9U7z7u3nZI3aS54WgzkF4kyfZu7x+GmhYot+gAA&#10;8NZEzAFgJ3q7kKfTKe0eVlWVj3bdTZlPGnrxuKHV0Kc+KQAwVe/UzLTqiD/MLDHeTZmvudstM8HL&#10;bjcAeDu9HYYZh8JNiphPCoHdTZnHaFdad9V1LdQFABs31GGYeijc1LngUx9/dwkpfcGxoErfhd1u&#10;AADw1kTMAWAn0sXFEMJQE/ButCs/wSvtCU7qfk5d4BxaW7VQCgDbMbTbbegF5ve83Z3glZYBk6qR&#10;qcNKh17qjKGnAMALZXaOPe98kvQZ7zY08inzeIXiW13X8T96rynUBQBbM/TtPDVlPklajdxtaIw5&#10;g64oihg3j/+Rvn6LOAAA8O5EzAFgJ2YMh4jRrt4/mjo9NNP6HJoQNum2l2XZ24s0PRQANiI9XWRk&#10;dmpowTK/tppOA80cb/JgHj3qrZqUIgDwdoa6JZNS5lPzUjOqkbsp87uvZMyvAwArG9rwNillPnXH&#10;+7yxQfmU+fU6Q5cqy9JuNwAAeHci5gCwB70jzMe8r8yCZX566IyhF7MfHPX2IjNhMgBgTWntMXId&#10;MbNgmSkYZkwDvXV3SnqvRaLqAMBr5TshY1LmMyZ0Ttodd5Xfj5c3+xcBgGebvd/+asbIofFjg27l&#10;j8PNP53dbgAAsAMi5gDw6TKdvszC6qShF715rBknUDtUEQB2aWhttWmaTMp8fOC7d511xgnUhm8B&#10;wD5kpofGfkW+SEjrkzRB3jF7d1xs2kzth8iXA8DGZToMx+MxP6Mn3TY/5nt/9tigeBzupNJCvhwA&#10;AHZDxBwAyPX7xk8Pzay/9i61zpgeenfJFgB4U0OrlZlA1aRpoL0Xn3GsirQWAOxDJikVU+a9dUJv&#10;AD0TWL/1yHEo46NdZVleLhcVCwBsXD6EHUIY2vNW13U6vmfMlvhJY4M6Ju15O30beWUAAGDjRMwB&#10;YJ+mpreHFkQz1xk/9GLo4lOnh1oiBYA3stSM8KHrTJoG2nvxGceqqEYAYDfyoe0QQlEU9a/19jFm&#10;n3OS2R2XitGuoXRXWZYhhMvlItEFAO8inzKPLYu47e3qeDymlcDI3W69TzHp8VVVXS6XEMLQjIDT&#10;6WSrGwAA7ExxuVx8pgDw7noDUjOORe5dK81UC0VR3P5vpiWaiXBNep2dZwwhzF7KBQAW1DvRc2rI&#10;qbdgyHzd13XdWVvN1BVDe9smvc70GfVVAOCtTd393jGpL9HpaSgkAIAZu987xpcTaU/DCgsAAJBn&#10;ijkA7EFvlGpopnhGbzNx/HXyI8+n5r0mXR8AeK30i775NulF9RYMIw9ijjLTQDNT0sev5qpGAGBn&#10;huaCj1GW5aRUVm+95C8UAHyyuO999uTvSXv7D4dD5ydKEQAAIE/EHAB24nm5rox0FTaTR8/0Okem&#10;zNOLG7ABABuRrlMuuOFt/IMzEbGyLIf+dGTKPC2uZifSAICl1L8246pVVU09emXegS1pyyWzOw4A&#10;+BCzU+ZTf8tuNwAAYCoRcwDYid5O4owDFid1JKcOvcinzPMrwWmoa/ZgDwBgcb3fy03TTE16Tf1+&#10;n7Q+WlXV0PVjyjxfyaTvpTdYDwA8W13Xx+Ox+BZ+Lf5w/IFpUVmWl8tl/Oax07ep73LS7jgAYOPq&#10;PrNfcqwuRnZFYukyY4lk0tggAAAAEXMA2ImhkZ9TU+ZPPeI5P+IrhDC0Btw7W9QIcwDYlN6MVAhh&#10;6kysSVmrqdNAM+u1sd4YWltNq5Spx78AAI+r6zrGyvMFRvxaL4piUh0Sx5nnS5EQwrxEV6R4AIB3&#10;d93qFvrE3W7zcttxASWEkCkY4mNmbHWLbJUHAAAmKS6XizsGAPtQ13XvOujUs5uLorj93xBCJsyd&#10;PundSRu9efHOCy7LMvY6z+dzOr983oHUAMCzdaqIq0lnN6fVRb530XnSMUXC3cmm8QVUVRVXhXtL&#10;rHnHWAMA89xtJgwpyzJzksmQpmk6+9YOh8PjX/1pnZPvugAA2zG0BDPkwW/5NKe+SM2Qtm4kRgAA&#10;gCEi5gCwK0O5rvGB7HTJNt8Gnfr4od+aSqgLADYos9o6/rs7zX/nexdTHz/0W5PY7QYAa3rwi3tT&#10;bYQZu+MAgNdqmqau63nVyNbWMmaMDQIAAD7WDx89AOzJ0Krk+Eh3Z0bX3ZMT087jmDEeDy6g6ngC&#10;wDZlRoSOT4Z1Hnb3Sz99wJgDqR8pJ0TBAGA1saHxYL58kZD6UjoVyEZeFQAw5MFqZDtFSJSu+KSr&#10;QgAAAJGIOQDsSlmWQwnvkSnz9Nfvpq/SXxnTMC3L8nK5zIh2yZcDwJZlstdjVlXTdPjd7/30+JSR&#10;a7enb2Me2Xk98uUAsI6l8uXRRgJe83bHAQAvcfz24DNvKmU+b2wQAADwmUTMAWBvMtNDm6YpiiLT&#10;ykxbpWN6i48MvZgU7YqJLvlyANi4fMo8szTbNE1ae6QJ8tTsaaBT97yFEOTLAWAd4w9kG2/xC84w&#10;e3ccALCy/W11i+aNDQIAAD6QiDkA7FA+hx2jXZ2O4VD6fEaoa+rQixjtyv9KnM4uXw4AbyE/5ztW&#10;Hem0zt70+cii4sFpoHHPW77MiKXImNIIAHjc3Xx5/Gq+/FoI4W7fYAsp8w6hLgDYoDGh8PBt5LLF&#10;BouQq/FjgwAAgI9SXC4XnzgA7NLjUzHGR7rT55oXB2+aJm1lynIBwDt6fPJoPqp+K32u8b/bkWbT&#10;D4eDTW4AsLJMTyOEkG8U3C1CXr6Dva7rzj66u28KAFhTvpzo/eKOqxv5rfLb+cYviqLzE7kRAAAg&#10;JWIOAHv2SMp8UjDL4igAkHowZT4p/mVxFAB2Y6ibUZZlVVWzN8Pfem2dsODuOABgcZluxpitbnVd&#10;b7YIuVpqbBAAALBvP3y+ALBjp28z3t/Upc20qZqf1QEAfIKyLC+Xy7wVyqlLm2ntkc4jBwC2r/mW&#10;vszYqRhfHuQf/No6IX1hDx5DBwAsaKhOOJ1Odwfr3K1YNtKsSF9hesAsAACAiDkA7NzUJdiY0JoR&#10;TLc+CgC7UX8rfu14POYHcQ05nU6T9p7NqF6+vr4Oh0PnJ0oRAHhHvUND5w35zoTAXl4n2B0HANs0&#10;1PpYcKvbFhgbBAAAjFE4NhoAtqZpmt5xEXfHY+Rlzna8mnTkdEdd150W5N0jIwGATbl7mvOD3/Lp&#10;KcxLXTkqiqLzE00PAHgvaW8hmp3TGrrgy+uEtEujiwIAW5DWl3qjAAAgAElEQVT2FubtdsusyGyk&#10;WZF2aXRRAACADhFzANiKMaGu8tsjK44xv54ur4YQDofDg3M1Or3XeTPGAICXGJP/7pgXhIoFT+e5&#10;Hi9yejNk2x8bBgDc6g11PZi97r3mFiLddscBwNYMbU6b9x091GnZyDe+sUEAAMBdP9wiAHi5OM1i&#10;TK6raZoQQlEUM0JgUQxvXRKzh5d3Lt55tQ9eEABYQdM0RVHM+OIOIcyoSaqqOp1OnVrkdDo9vop5&#10;OBw6P+k9GQYA2Ka6rntf14NFwtAU85dLX5hGCgC8Vu938exaYuNx7fTlKUUAAIAOEXMAeLGR4fKO&#10;8an0NaUh9aHlYQBgI+q6Hjq4eYx4DMtmS5HNRsoAgNSyoa6roXTXy+sEu+MAYGt6q5H0K3uk7Z+r&#10;ZmwQAACQJ2IOAC8TY+KP9Oy2FjQ39AIA3svxeHwwXFWW5el02s6bNg0UAN5X77f2xsd/PsLuOADY&#10;lKEGwrJJ8U193RsbBAAA5ImYA8BrPJ4vv4qX2kjjz9ALAHgXj5ciW8uXmwYKAO/rqQ2EzUa301yX&#10;RgoAvMoHNhDSLopSBAAAuPWTuwEA64uh8GWfNoTQNE1VVa89e7Esy04Lsq7rHY8cA4A3Vdd1ftWw&#10;k8TqDWZtLV8+NA1UKQIA29cb6np2i6Npmk11UU6n02tfDwDwbLc9inRy0OFwWLMY6DzXBkcJAAAA&#10;ryViDgAvcDdfPibUlWq+vXY9snfohVwXAGxK0zRD1UVZlr071qqqaprmNpi+2UXHdMPby9NjAMA8&#10;S32Dp82K6Hw+v7ZIqKrqWpXJlwPA7sXv+thdyez8H2rOPEP4Jl8OAAD0+uG2AMDKMvnyEMLlW/Vr&#10;8Ycjg+bH4zEdfbEaRzwDwPYNVSMhhEy2Ka41xgdsOQKVvrAPPOoaAPZhZCfkri1Ht+Nrky8HgP3p&#10;XRwpiiKeSZt5u/Eg3OPxuMLyStyJJ18OAAD0EjEHgFXdzv68Fft3+WnfMWs+Znk1hHB3UPrzpK/w&#10;hZF3AKBj6Hv5bikSbTxf3jlyOloqnQYAsLjtF1cA8OFmL3CkvzgpMn4Nmj/19pff5MsBAIBeIuYA&#10;sKrehNOk1cQYNL/74Nh8fMmHmx4/bZA5AGxHbzWys2CTY1UAYDd2/yVeVZV8OQBsQbq0Ec2rRppv&#10;j7+tFdZ65MsBAIAhIuYAsJ7M0NCpr+H0Lf+YV6XMhboAYLN6q5E4sGpPH1r6ds7n84teCwDwEF/i&#10;AMA6hnojTdPMGGS+4OGuTdMURWGdBQAAWJ+IOQCsZ2ho6LwXMGb2eUyZr995TN+p7icAbEFvNVJV&#10;1c4+nPQdKUUAYOOGCpLe6gUA4BmGFlxCCJMaC89Yl3nVubUAAMAnEzEHgJU8Y2joZlPm6YGSpo4B&#10;wMv11gP7G2Eedd6UiDkAbN9QTbLgEFAAgIzMJvzx6yx3Hxn6jLyyTw8AAFiTiDkAvNIiia7T6XS3&#10;/7hyyjx9X6aOAcDL9e742mW+vPd9SacBwMYtNTcUAGCe/D7847fMhZumKYpiqG6JM4Mul0vV53K5&#10;jJkopLkBAACsqbhcLm44AKygKIr0SRb8Io7TyvOPWfN7v67rTqz8bnsUAHiq3i1nj39BN01zPp+b&#10;b50/ikuzh8PhJTVAp/qKS7nrvwwAYLze5kn0YNHSe+UQQmZYKQDwgcYstYQQbnsdmcbIjKojXVvp&#10;sNQCAACsRsQcAFby7Ij5mNbnmsmqtA1q4RYAXmvxauTuquet9SuB9P3qgQDAxmWqiwd7GiLmAMBI&#10;i58KOzUUnl/rsYUeAABYzQ+3GgB2425jccz4jaVYowWAHavruiiK8fnyGOEqimLNA507L68sy2VX&#10;iAGAxQ01E0IIz4hSHQ4HnyEA0LHsmPAZV8uv9eTHpQMAACxIxBwAdmVTKfPbtunpdBI6B4B9OB6P&#10;k8Llt2LQfJ2l0NvQWKyRHCQNANuXlhnPaymoDQCAXkv1EGZfJ7/Wcz6fH3tdAAAAo4iYA8DebCdl&#10;fu2cSnQBwD7EKuLxgPjxeFxhnPm1/HCENAC8kaqqOl/im20pGCAKADv2eBESQnjkCmVZDu3wn73z&#10;HwAAYJLicrm4YwCwgqIo0icJITxpENfdHPk6a7RFUciXA8BGPFiNLL5LbYXkd13XTdPIlwPA2ymK&#10;YtlSobcQemR9JJZGmh4AsG91Xc/Ocy+SxOitYZa6OAAAQJ4p5gCwkpVXHO8uxC4ygvQuS60AsBuL&#10;zx1f4WSVw+EgXw4A7+j0bakXvngD5FrGrNNdAQBepaqqy+WST5n3TitfatD40HVWOB0OAADAFHMA&#10;WMnQrIunfhffTW6pBADgc/RWIyPng46JT91evPk25tauMMscAPhwy/Zk0maLDfYA8Amapjmfz7dv&#10;9HouXDprfMHFl5XPyAUAALj6ya0AgNeq6/p5fcCY2cqkzOOZzv4KAMDHGhMEz+fFQwiHw6ETq4rl&#10;TdM0dV3nnyKGtBQkAPC+rt/mnxCz7t3M/zlvHwC2KX47P7u3UH5Lf54OFFcVAAAA+/DD5wgA6xjK&#10;kS91WuKQ/GTQ8RNGAYB3dzgcet/B3bOVh7arxTKjqqqhpdP4gLuJKwUJALyva+R6zJknmzIj+5U5&#10;LO7t3j4A7Eb8Fr57puvzpDXAshHzZ68iAQAADBExB4D1DHUV7+a6HjQ0WiN6VdcVAFjZUD2Qj0MN&#10;FSoxPj5m0XTMIxUkAPCOOlmu94pZT81+vTC4BgAMuS0/XvVlbZsZAACwVyLmALCeocXLEMKzW5D5&#10;XJclUgD4EL2Dr/JDxHt/JX9MSq84zjzzAAUJALyd9Ot7r8O870bWRm69AwAWVNd1p/BYP2UuXw4A&#10;AOyYiDkArKeqqqHnevYg87jYOfRH+WAZALAbh8Oh960MlSK9FcKMfPmYX1SQAMDb6d2KtsGUee/r&#10;HE++HAC2qXfNZeWU+fl89rcDAADYKxFzAFjV0KJm0zSvTZmv8OwAwMuV39JXMVSK9C6UzsuXR/mU&#10;uYIEAPZhT7PM5csB4O2sP8u8Y9lCqHddaWiIAAAAwIJEzAFgVZlB5iGEZ6+/lmWZybibGwoAn2Co&#10;GuktRdKfPDgENBNzd7o0ALydTJdjHylz+XIA2LjMkscLU+YrVEEqEAAAYAUi5gCwtkwwa4WOZ1VV&#10;Q51H5zkCwCfIJLzTIeLpmmgmSTZeJoxlkDkA7Ma7p8zlywHgre0jZd7bJ1GBAAAA6xAxB4C1ZULe&#10;q6XMe3/++FBSAOAtDBUDdxdfF1zCVJAAwCfYcso8v3FOvhwAduCFKfOlttD39kkUIQAAwDpEzAHg&#10;BTKrmCt0PCfNLgUA9idTDDTfMlXEUjcj8xoAgD15x1nm8uUAsBvPXnPJbON/vAQaWrJZ5Ig5AACA&#10;u0TMAeAFyrLMTOhcIWV+Op187gDwyTLFwGo5sKEFUXveAGBn3itlLl8OADvzqlnmDz5p0zS9C0nO&#10;fwMAAFYjYg4Ar1FVVWY9cpH5Fnm9z641CQCf4+Upc9ksAPgc75Iyly8HgF16aso8s7DyyJMO/a4R&#10;5gAAwGp+cqsBYIw4TTPTKCy/HQ6H8QuNp9OpKIqhPz0ej09dtqyq6u0OqgYAMhO+J9Uh1+plqB6I&#10;pciz73f49uxnAQC24NmNjsfJlwPAjsUv+mf0OqqqGmpuzH7SoZrEEbUAAMCaRMwBIKdpmrqux0Sx&#10;b+eOhxBGZrxOp1Nm8fKpi6/WRAHgXTRNcz6fR0axY3B85ESrWIpkUub+jgAAC9pyyly+HAB273kp&#10;88wW+vik+YNt08f3/lHs+Tz2SgEAACb44WYBQK/YxZt3jnMIYeTvlmWZ72auf5B0ZjYqALCya0Ey&#10;ftR30zQhhKIoRlYRGzxe2UErALBj6zc6xpAvB4APcfdLf558dyU+6d3Fl2sXqPdP7y4nAQAALE7E&#10;HAB6zA6X34rdwDEp8/wi5TYXXwGAp3pkt1s08gqTVijHJ90fIb8FAO/uLRod19cgXw4AO5P/4n5S&#10;yvxud+U6ESDNmtd1ne/hyJcDAAAvIWIOAL/SNE1RFEutdIYQxqxB3l2qlDIHgI8SVxaX+va/W42U&#10;ZTlpSvoSLwoA2LO3aHScz2f5cgDYpbuB7GekzEemwK+nz90KIeRLow2eQQcAAHwCEXMA+KsY51rw&#10;hozv+m1n8fVwOKzwLADAkOPxuOCw8JHVSFVVI7NTd491BgA+XCwq3iJlLl8OALt0OBy2nDKfcU0F&#10;CQAA8BLF5XJx5wHgGUubM7p+d1/Dsg3KoijSH6oNAOBVFl/dnFo5jCyHFlza7K1GLJ0CwLuo6zrd&#10;GhdCuG5yu1tdrPO931tylGW5hdcGADwiv8xxt9PyjFD4gu2dZ7w8AACA8UwxB4CvSfnysizDX+Qf&#10;NmMZ8u7i5TPmagAAW/CMb/mpy5Ajc1RLvc6h6kuWCwB2Y8uzzOXLAWD33nqWeQhBvhwAAHgtEXMA&#10;GLWcGXt5l8vldDpVf3H5djqd0rj57Mbfainzuq7TH+Zz8wDAk4z8fo9b3WJNEsV9b73Fw7xqZM2U&#10;uWoEAN7dIuefrJAyn1pgyJcDwFsYU0K8KmV+uVxmlxPxNV+PhQEAAHgVEXMAPt3dhcwQwuVyqapq&#10;qBtYlmWMm18XIB+MRo1JmRdF8eD6a++LPBwOj1wTAJhhzFpmLEji+uJtnRD3vcXQ+W3WfN6BKtGY&#10;TNXj66/Nt/TnqhEAeCO93+ZpHGrLs8xT8uUA8C7O53P6StO1j5ekzGNRMbWuiC9VNQIAAGxEcblc&#10;fBYAfKy6rjNx8HmnGTZNs0jvb+Rs9XlzLIYurjAAgJXdXcWc+nXfNE1d15ndcSONKUUeOfq5KIpl&#10;LwgArGyojBnqLdytLp6XphqfG5PoAoA30ltdDDVS7tYDz2tKNE1zPp+HNttHIYTD4aAOAQAANkXE&#10;HIDPle8nbmFNcWS0a2qGbOiNzw6sAwCzZb7uZ3zLL+tJpUjmykJdAPBGevft53sLL0yZ925vW+3Z&#10;AYBn6P1+z+QfXpgy77yM6/x1izIAAMCW/fDpAPCxNp4vjy8jM2Q9ii3Ruq5HXrOu6943HvNh814n&#10;ADBPPl/+8oLk/7V3r8mN40oaQM2Kuy9RKyO4MlEr08QYHl2NTYJv8HXOr26XSqTkjkB24kNyyA2M&#10;LUWapimKovVThxCEugDgQHqPov3VW10MOeE2TW+DRb4cAI5lQs3QmyAf/uSTOeJ2TOQ/OgAAYM9E&#10;zAG4qP3ny6OqqobMzAghFEWRTnfF3mjXlqpWJgBklng+cp6hWUMMOfD2WYok9ndjKdJVgzntBgCH&#10;07ru9y7oW6XMb7fbnLsCAPbmPQj8U28TYycpcwAAgEMoEg+KAoCzSrQI97mn2DRNOrP1qfz264fp&#10;vqqdVADIr/VpzrvKl7+N3V79VXgkwvTRDj8yAJBW13Vrq2HgjkNvjnyNTkXXRXVFAOCIWvsqIYQh&#10;J9h7Gx06FQAAwOV9iZgDcFFde4o7bxquNMdrYMsVAFhQVypreDArs1EH3saS6wKAw2kNZo3qMORP&#10;mbfeszoEAA6qtZYY3lSRMgcAAOj1z1cEwNV0zdHcf7vw8W3Z95QvB4BNdOXLd1uNxEpp8QDWSm8L&#10;AKyttYtyu92GX7a3Blj8pP3fx76pQwDguP6u46OW9d4tobGPdAMAADgfEXMALqeu69aPfIikdVmW&#10;r9drqe3Px+MhXw4A+XVVIyGEnYec4oG3pW5SvhwADu1vMGvssp4/Zf7ZBlGHAMDR/VrNx67sUuYA&#10;AABpxT4fwA0AK+lqCB5umHfTNHVdz9lntZMKAFspiuLvlY/1/OW6rrsGsQ/kUSoAcA7vTsvkxb03&#10;R75sByPesK4IAJzGu5aYlnzozZEfq2MDAACwIBFzAK6lKw510AVxWtBcogsANtRVjRwx5zQtaK4U&#10;AYCTicGsOa2VzClzAOBk7vd7WZaTuw1S5gAAAK1EzAG4lgMNDW2aZuDuadM0z+dzSMBLogsANteV&#10;oDru/57HA2+9Z97Kb0oRADil4U2MLlLmAMAcM6sRKXMAAIC/RMwBuJCuFuHeNinjfU7oV8asefyH&#10;uC8bs1xfX1+3281GLADsQeuBtx0eA6vr+uvra9RdvUuRvyTLAYBeUuYAwIakzAEAAH4RMQfgQuq6&#10;bh31vZ/VsGmaOAc0/qutUwA4mf1XI78KEk0DACAnKXMAYENS5gAAAJ/++TYAuI7WTcr9bEzWdf1r&#10;JzVODwUAyOb+7V2QqEYA4ATi+bH7/V50q79t/ll7E+S9GXQAYIdipZEoRe73++f8na30Jsh7M+gA&#10;AABnYoo5ABdSFMXfDxtCqKpq2y8h0ZQ0nQsAzmS31chRJqwDAKN0re8J5bdtixOzzAHgHH49uHWg&#10;EMLtdttwrTfLHAAAIDLFHAC2l5gTZnQoAJDB/X7vyp+pRgDgiOKg0LH58pipCiHEueZbfW6zzAHg&#10;6GJKe9qSHUKY/HcXYZY5AABAJGIOANtLzAazYwoAZJBIcU2IpgEAG2qaZlq4/JeY7trqc0iZA8Bx&#10;LRIQjzFuKXMAAIANiZgDwPbiQ6i7bsPoUABgbYkDb868AcCBxETXUvebTlatTcocAA4nHnVbaoEO&#10;IaSLgVVJmQMAAIiYA8AuGGQOAGwrMev0+Xz65QDAzi0+6XMPTzKRMgeAA6nretnIdfo8fAZS5gAA&#10;wMWJmAPALiQGmdsrBQAySGzc7iFhBgAkLJ4vL8ty81BXJGUOAIdwv9+X7R5s+zSVNylzAADgykTM&#10;Abi6/WxDGmQOAGxLlBwAjmhUsCn8n3Rueyf58kjKHAB2bvhaXJbluxpJvyy9+uckZQ4AAFxW8Xq9&#10;/PYBuIiiKFo/6H5Ww647DCHsanMXAJhGNQIALGtIpCmGtLqW8rqum2/vn+xz3e/NrvUm0QGANQzJ&#10;l4cQbrdb60rdNM3z+fyVON9hhqG36OpNogMAAByOKeYAsKMZ4bZCAQAAgIEGRp0ej0ciMl5V1ePx&#10;eL1e72jXPs+VDZllnvF2AICvIfnyEMLr9aqqqmsdjwfhXq/Xe63f5zPWhswyr+s64x0BAACsTsQc&#10;gAvp6ks+n8+dfAki5gBwbl1r/X72IPe5jwsAtEqHqmO4fHir4Z3u2u2Xnf445oYCQGbxWShd1yzL&#10;MobLB97UkKNx20qnzBMPjQEAADgoEXMAOECUStgLAM6hKxS1n2eqdNn/HQLA1STy5THRNe0c+85P&#10;v3elzEeF6QGA+ZqmSexcxLD4hIvsfEHvSpn3zjgHAAA4IhFzAC7kdrt1fdidjA5N3CEAcGLNtz1/&#10;PhFzANiVxNDQ0yec/qbJ5csBIL/EabdzL81/ay35cgAA4KyK1+vllwvAdRRF0fVZd7Imdt2hJRsA&#10;zqFrrd/PfqRqBAB2rmmarlDXdRJO9/s9huzlywEgv/dC/NdFluZ3PSZfDgAAnJgp5gBcS+K5jXsY&#10;ZN7Vk03cNgBwLF37rDsfZC65BQD70dXBuFTCKcbX5MsBIL9EB+M6S/O7DpEvBwAATkzEHIBrud1u&#10;XZ83hLB5ruv5fG57AwDA2hJbrXs48JaIrGW/FwCgRSLUVVXVpb4x+XIA2ESidXCppVm+HAAAOD0R&#10;cwCuJd3i3EOuCwA4t0T2q2ka1QgAkNZVLchbAwAZdJ12k7cGAAA4HxFzAC7niLmuxPB1AOBwQghd&#10;t7yHx6oAALuVCHXJlwMAGXTtoVztaSoAAABXULxeL79oAK7mfr8nwlsbzv0qiqL159ZrADiZrkV/&#10;87lfXWWSagQA9sBKDQBsqGma+/3+9/ohBBFzAACA8zHFHIArSvc60wH09XRd1BwyADifxCDzrv3a&#10;PMxQB4A9a12pE3UFAMCCns9n65vJlwMAAJySiDkAV9T7/OiuRz2uquuiIuYAcD7pzdemaXZVjQiu&#10;AcAedK3Ut9ttb78fh9YA4JRa+wP73MJQjQAAAMxXeIAmAAfSNM17SMb8qRhFUST+tCzLx+OR7btJ&#10;zCu1WAPAfryjXbfbbeYeau+08sfjkXmbtqs6yn8nAMBfrU9dy9y+GCLep/oBAE6mq4+xt0U/3ucO&#10;ayQAAIDD+Y9fGQA7F2Plf2djxJ/EeeTTMl6PxyOR64pdyGwtSENDAWC36rpuvrXeYFysJxx+i2VM&#10;YqpWLEWybdMmHqgiHwYAe9BaNuxqma7r+t3HqOtaCQEAZ/IeAPTLflb8+FC4WDLFTo5qBAAAYI5/&#10;vj0Adquu66Io7vd7ImbdNE0I4f5t7HMPe/NSvbNFl/Juev61w6ddA8BFxEqgKIoQQqLMCN+KouiK&#10;aCf0HmabUOFME2uq1r9qOxYA9mDnfYNYOH2WE4kTegDAEe38tFtd17+6KBMaNQAAAHwSMQdgj2K4&#10;fNQA77iXOTaG1TsZNEPKPJHoCiEIdQFAftPqimlB852kzBMjzCcMaAcAFrfnuaFdhZNcFwCcyW4j&#10;5k3TtO4oOfAGAAAwk4g5APvS1QocKAbCRjUNe1NT8ZZWakSmI+wSXQCQ37Sno7zF56sMf31Zlr2V&#10;z/1+XzWhlfi8qhEAIC0R3pLrAgAySPRMHHgDAACYQ8QcgB2Jia759zMqhlWWZe/00JUGiKbz5UPu&#10;CgBY0FLnysaeeauqqnfo19jk+nCJWy2/rXFRAOA00gVD1/B1AIClJI7HO+0GAAAwh4g5ALswYfp4&#10;2u12G/7i4SnzBaNd6Xy5RBcAZFbX9bIZ7lFL+ePx6H394vVS7yE6B94AgCESua7Jz6kDABgovZ9i&#10;kDkAAMBkIuYAbG/xvFQIYWw+e2DKfKnhpukQ28CbAQCWcr/fl80/TVjKh6fMl9oclS8HABaRznWZ&#10;HgoArM0gcwAAgDWImAOwsfQw709lWYb/k9i5LMsy0UxMv//AKFUcZz6tLxk/byLEJl8OAJkNX9bD&#10;h8TLJi/lQ1Lm8TZmHs/rPTU38E4AAKJEK+b5fPqSAIBVJQ68iZgDAABMVrxeL98eAFsZki+PkfHW&#10;5mBd1823zxfPzGcPj7yn7631neMNp18m0QUAOQ3JaocQWlNTTdM8n89fcfP5S/nw+PioUiQaUpB0&#10;fV4AYEN1XbcecttPG6GrhnGWHgDOoSiKv59jPwt9YnPHtgsAAMA0ppgDsJneMHdsTSZ6f1VVxRd8&#10;vn7mx4lvMjw1fr/fi6Kov3W9pq7roiiGxMU0OgEgp97VOYTwer268tYx4f16vd7L9yJL+dhS5H6/&#10;d9Uhn+q6HvIklskPhAEANrGfGeFGhwLABe1noU/0UjxTBQAAYBpTzAHYRm++fOz4zPv9PnaKZ+8b&#10;5uyNmukFAJml1/qxA8LjobIFV/NRT1Z5ax1u+uupL+m/Ll8OAPvUNcX8EKNDbUMAwAm0TjE/xDNV&#10;tDsAAACmETEHYBvpUNdOOpLTol0TyJcDQGbpVX4nS3OMrWc78+ZpKgCwc125rv00+fd/hwDAZF0H&#10;3vYT4N7/HQIAABzLP78vAPI7RL48xster9faNxNCkC8HgJwOkS9/30nr5uji5MsB4Ljqut75ve//&#10;DgGAyfI0Ls59hwAAAPskYg5Abs23rovuMN70+LbSXT0eD8MzACCzRMhph48Wqapq1QIpz5k6AGC+&#10;rvV6P6kpFQUAnNjtduv6cDs5Tpa4QwAAACYQMQcgt8TQ0N2Oz1xjhmgIQZwLAPKr67rrtNsO8+VR&#10;vLE17s3TVADgQBI9hJ3kunQ5AODEEgv9Tg68KUUAAACWJWIOQFaJLc/d5svfqqp6vV4hhJn3GVNi&#10;hpcDwCa6dj13my9/i+PGl9q1je+mIAGAA0ks3DvJdXUd5FNyAMA5JEqOPRx46ypF9vPIFwAAgGMR&#10;MQcgq65G3vzcdjZVVcUxohOaknFy+f7D9ABwVunTbof40PHM25xyIk4uN7wcAI4oUQAknhqXTVeu&#10;CwA4h9vt1vU5QgibVwLP53PbGwAAADiZ4vV6+Z0CkEdd162x7P0PDU2LYbVEej42XsXKAWBzRVG0&#10;3sJxD4Cl65BP5TczRAHg0JqmSUTJNy9pumot2xAAcBr3+70rSr75Xk/XJlQIQT8EAABgAhFzAPLZ&#10;NtQVA1jNt/iTGLTyvGYAuIhtT7s1TROHaX3ew7JH0bpmtCt1AOBMErmuzcPcrZ2fo08WAAA+pQ+8&#10;bRvm7ur8eLQsAADANCLmAGTS1XZcteEYs1wD53pWVaXJCAAn1pXHWvX/i+u6/jzhlmCkFgAwRDrX&#10;tWGe29xQALiI9IG3DfPcHqgCAACwrH++TwDyiGM7/7rdbmtcP2643u/3Ifnyz9f7zwEAzqp1+3O9&#10;Xc+6rouiCCEMyZfH9FVRFANfDABc1vuZbK3SAfRVdZUxK3V+AICtpA+PpQPo6+m6qNFCAAAAk4mY&#10;A5BJtu7eOyw+oYnZNI1oFwCcUs6Nxne4fMLfdeYNAOiVznUNfILKshIXlesCgJNJH3iLjZH8n7jr&#10;okoRAACAyQqPhQIgj9YHFC7+rOSlxmNs+CRHAGANdV23Zr6X/Z/ipeaGlmX5eDyWuCMAYC+apnk/&#10;4W1+M6SrtnnL3Nnoasgs3vkBACZ7h7Bvt9v8OqF10+ctc2cj0ZARhwAAAJjsP746AM6hd291lPv9&#10;LmUOAAzXNE1d10tNDI07o1LmAHB0MVb+t18RfxIngE7LeFVVlZ5WnrOzkbgT+XIA2FZsVnSt1LEm&#10;mbZePx6PxDH7zJ2NrhHmC24bAQAAXNA/v3QAji52KhdvFC4yghQAuIK6rpd6lMpbzKz7zwcADqqu&#10;66Io0v2KpmlCCPdvEwqJ3jTY4vVJ4kKtP3d0HwC2EvdNiqIIISTqgfCtKIoJLYh4WC7xgqUe9dYr&#10;ceb/drtluAEAAICzEjEH4Ngmb8QOIWUOAKQ1TRP3a9f4ntLbwADAPsVw+ajyIAawxvY3yrLsnQya&#10;IWWeaJ54JAsA5DetrpgWNO99ZEqGlHk8s9f6RyEEB94AAADmKF6vly8QgAyKovh7kSG7oV3qup4Q&#10;5/qcq5F+onSU7aHSAMCquiqHyWt9nDI+IbP1eRu9xSh1yfIAABnYSURBVMycYgkAyGyRENXY4mRI&#10;gGy9iiJx9RBC75x1AGBZ80+XjS0bBtY/K221pK8uCAEAADCTiDkAmbRGzKf1+CYkusqyrKqqtYPZ&#10;G1W3VgLACXSt+NPCTxOOunVdqLewEc8CgENYcF742NV/q5R54rqOyQFAZgvOC0/sp7TaKmWevq75&#10;QQAAAPP98x0CkEdXDGts07Ou61G7tnFTM9FMrKoqveu59hOlAYAMunJaIYRRa33cvxyVLw8hvF6v&#10;rhuItUpi11MpAgA7F8uDBZfs2+026vVDElRN0xRFseBNpj+yA3IAkFPcN1nwgqPC2QOPlt2/zbuv&#10;/0rnyz+fZwsAAMBkIuYAbKz5NuQe6rouimJ4oqs3XP7rlYnr+o8EAE5s4FofNy9HBcjS4fJPiYpl&#10;eLEEAOS3eL48hDAhETVwTuci0a7ej2xoKADkNPYkfK8JjyIZmDJf6sxbOlLvaSoAAABLKV6vly8T&#10;gDyKoui6Tnr3sa7rUR3SsY9xjBJDLyyXAHACiYoivfvYNE1d16N2QEMIE4Z3dqW1pr0bALC29PjM&#10;T5+jNBPnx2YmooaH3SdXF70tGvlyAMhp1Orf+s+/zFnKR5VGEzZxhrRo5MsBAAAWJGIOQD7pbcjW&#10;luLYcPnMDFZXN9b+KACcQ+LAW2sVMSFcPnmXNLEXa38UAHZoSIgqURjEGuOzzFhkxR/7xJXhLZQh&#10;LRpFCwDkNGTd71rum6Z5Pp+/Fvf5WyHDU+ZjWygDWzR2cwAAABYkYg5AVulcVxTbfxMelTh/I7Nr&#10;u9ToUAA4h4Gn18K3CZ94/kZmV7Hkf94BYFd641MDI1Pv91kwnD3hWXBlWd5ut4FR+MT7yJcDQDa9&#10;+fKB+xrv91kqnD3tWXBfX1/Do/Bd5MsBAACWJWIOQFYTppIPMWdc6C+tuS4RcwA4jSEH3iZYqlro&#10;Kpb8zzsA7EdvvnxsYXC/35dqa0SjBoguQqILAHJK58vH7pjEUPiyR8VGPVllPkfdAAAA1vDPtwpA&#10;TsvumEYhBBuZAMBAi+84xl1Mp9EA4Drquk581gmFweJtjbIsX69XtlaJtgwA5JR+wEhsU4xamtfI&#10;Zz++LfueXeTLAQAAViJiDkBuC3b64o6pRBcAMFxZlgs+UyXumMpUAcB1pEdy7qowyBDtmhBiAwDm&#10;SD+rZFdh6zxn3uIQolUvAQAAcFki5gBsYP7uY+yT6hsCABNUVTU/ZR5CyDkcFADYg/TQ0B2GrWO0&#10;a8Hzdb/eXL4cADJLPE1ln8O8Vz2c77FyAAAAqxIxB2ADc/Yg3+FyW5gAwGRVVU3edo3hcluYAHBB&#10;iaGhe+5UxMpnwdtz8h8ANlHXdddpt33my6N4b8ueeXPyHwAAIAMRcwA2M3YzMkO4PDH/AwA4mQnP&#10;a84QLl9pyCgAMF+iabD/k/Dvpsoiz3Jx8h8ANtG1ju85X/5WVVV8uMoiD7l18h8AACCD4vV6+Z4B&#10;2FYcvJGYvVGWZZ524f1+b70NyyUAnFjTNM/nMxG3CiHcbrcMOaqmaVpno4YQbJ0CwOaKomi9hSOu&#10;1OlWTKvYnJEsB4Ct1HXd1bs43BZGbyumlfYIAABAZiLmAAwVW36/NiBjB3Cp0FW8xPtf8/cKu3aL&#10;LZcAsAcZqpHP6aR5YuW/rt66vWoPFQA217VMH2JoaEJrffUWj/1v0qIBAH7p2r84+tNFYiumK26+&#10;bNsHAACAUUTMAejXNE2cbpV+5dHDT0JdALBbF6lGnHYDgN3aNtQVo1efQXDhbwC4lG1Pu73HA33e&#10;g/A3AADA6YmYA5AyMM716bjRrrOOAAGAQ7tONXLW2agAcAJN09zv97+fY9WqI2a5uiZ6firLsqoq&#10;vQsAOLH7/d7aG1l1rz82ZIb0ZEzqAQAAOCURcwA6deWceh0xCNXVnxXqAoANXaca6QquOe0GAHvQ&#10;VZOstExPOGKngwEA59Y6Ime91X9aQ0YHAwAA4GT++YUC0Op+v09LdMWt0KIoxm6Fbigxh8PgDQDY&#10;yqWqkbquW39efst+OwDA/9NVVCy+TMdTZ13H4Hv/7rHqHwBgoGylSGxQFEUxrSETy5jFbwkAAICt&#10;iJgD8Fvczpy/JbnIm2SQGBoq1AUAm7haNZK4T6fdAGAPWlfqyWfhukwOl386Sv0DAAz3fD5bX7ts&#10;0yAeV5tZ4SQ2XAAAADgcEXMA/p+lEl3R/vc10+1OoS4AyO9q1UjiDp12A4CLiONCr1P/AAC78n6O&#10;yiI3JWUOAABwGiLmAPzXGo2/uq53+w2nP69QFwDkd7VqJJ0Ac9oNAE4vFj9rDET33w4AMERd14uf&#10;T2uaZs/dGAAAAAb6jy8KgGhgoutz17P5ln59fNvH47G3r7k3X77DewaAc7taNZLewX08Hk67AcC5&#10;rTpufJ/1DwCwH6uOGw8h3G43nQ0AAIBDK16vl98gAL2dxLIsq6pq7QbWdd07bWtvGanezyvUBQCZ&#10;Xa0aSUfKnHYDgF0piuLv7cxZr4dUL61XfNczQw7aaW4AwDl0VQ6T1/o4ZXzCUbfP2+gtZjQ3AAAA&#10;jk7EHIAF8ta97cjFO4lN00zeJe3dx7UFCwCZXaoayX+rAMBMrRHzr6+vCd31CYmuOQft9P8B4AS6&#10;VvwQQlVVYz/fhKNuXRfqLWym3SEAAAA7IWIOcHXpRNeohFN6GOeCK06858QOa+Iv9u7jypcDQGZH&#10;rEbihSZslPbu48qXA8AOda3gYxfusYmuIa2PdCmlywEA59B14G3UWj/hqNuQ1keiG6PLAQAAcGj/&#10;/PoArmzBRFdsZSb+tK7rRb7p9z3Hfxj4tvHF6djZr0dOAwAZHLEaeVcUIYTe6uLz6kVR9KbKDPcC&#10;gANpvg2534GVwFusgoaExtL10lL1DwCwT8tukXwKIbxeryFtikTFMrxYAgAAYIdEzAGua9lEV5Rh&#10;HMWvew4hFEXRNXgjzuQY2DkNIRinAQA5HbEa+VV1vPdou/Z0629DImXx8zrtBgA7lAhX9TYc1guX&#10;//orrX8k1AUA59BVS6RbK2uHy98Spcvz+Rz+PgAAAOxKseCDwgE4kDUSXVGiUzl/0RnSBo19zLF7&#10;qBJdAJDZEauR3o3bKHwb9c6eHA0AO1fXdWJ9L8uyqqpfjYX0X2kVQpj8SJOuEkjHAwDOoSiKxOf4&#10;W0XEETyj9kpaS5qBunomOh4AAADHJWIOcEXrJbrSG6gzF51RYzZGsdsKAJkdsRoZmC+fwG4rABxC&#10;OtcVTTv3vkg90FUCzYmtAwD7MfD02oRz79H8jZKuYkkgAQAA4KD++cUBXM2qia70w6PnaL4t/rbx&#10;88qXA0BOB61G6rpe421DCPLlAHAIQ9JaE9oXsfiZXw/IkQPAuQ1c6yfky0MIr9dr/kbJtGg7AAAA&#10;uyViDnAtaye61rPGvcmXA0B+x61G1igbHo+HNBgAHEVVVYsXA/GwmdYEADDESrskWhMAAAC0EjEH&#10;uJDjJrqiZRPhi0wIAwBGOXo18ng8lprIVZblIhPCAICcFqxVYjEg0QUADFeW5YKTwuMuidYEAAAA&#10;XUTMAa5i80TXIm3KeJ8zW6hLPfMRABjlHNVIVVUz91/jJ3XUDQAOan4SSzEAAExWVdX8lLldEgAA&#10;AIYQMQe4hJyJrqZpuq6y1CWqqnq9XhO6qLFtakIYAOR3pmrkHQsb+4aT/yIAsB9znrGmGAAA5oun&#10;36e9jV0SAAAAhhMxBzi/zBNDn89n689vt9uyX3UMmg8Zah5CeDwe2qYAsJVTViPxtuOxt3RKLD7G&#10;OtYt8mQAcA5jx5BnCJfXdX2arxcASCvLcuwY8gzh8vnj1QEAANiV4vV6+Y0AnFjmRNf/Li1F0frz&#10;DCtO0zSfkbLb7SbFBQCbu1Q18iva5XgbAJxeXdfNt9YPWn7LUxLc7/fW27AFAAAnFrdFEtnuEEKe&#10;vZKu/k8IQXsEAADgoP7jFwdwYvkTXV1bqnlmV8SN2wwXAgAGulo1YtMUAHYrngT7LAnebYQ5K3j1&#10;7e+59/xVQVcVBADsQSwVfp1Mi5XJnAj453m2z3Pv+UfwdD1TDgAAgOMyxRzgtPInurYdGgoA7I1q&#10;BADYg7quew+bxWzWcQ+ud31Gc0MBYHNN08THnqRv5OirtoYMAADA+fzzOwU4pU0SXV1XzDM0FADY&#10;FdUIALC5uq6LohhSCcTS5X6/H3QWeNdnvN1u2e8FAPgxqsAIIRRF8TmJ/EC6btuDZwEAAA7NFHOA&#10;E9ok0ZW4qLUGAK5GNQIAbGvguNBWj8fjWHGoruDaSkUXADDEkOeotDrcCp5oyByurAIAAOCTKeYA&#10;Z7O3RJe9TAC4GtUIALCtWBhMnkcep40e5XfYfGv9o6qqst8OAPAVy4nJT1RrmqYoigM9WSUxwly+&#10;HAAA4NBMMQc4lXSiK1p8aETiop8Zsr9Nxtvtpr0IACejGgEAtjV5YugvhxggOrAKAgCymfMolV8O&#10;MQI8ca7PCHMAAICjEzEHOJshY7oW7OulY2SPx+P5fA7Z2Y2vEfMCgBNQjQAAW5kzvPyvnae0e6sg&#10;VQ0AZDbk4P0oO1/QE6WX024AAAAnIGIOcELZcl2Ld0vfYsbLA50B4KBUIwBAfsvmy6Pd5rrSVZBQ&#10;FwDkt0aPYs9rerr0ctoNAADgBETMAc4pQ65rvUTXL+U3I0UB4FhUIwBATkNqj7imv/91yHNO9hmQ&#10;ki8HgL0Z2KP4LD+ab71/ZZ8ru3w5AADAFYiYA5zWqrmubImuv4wUBYCjUI0AAHn0Vh0hhNa1u2ma&#10;uq7Tf3dvua7eKkioCwAy612dy7Ksqqp1ga7ruvfY294W93Tp5bQbAADAaYiYA5zZSrmuDRNdv7zH&#10;j8l4AcA+qUYAgLXNDzn1RruWzXU1TTP53TLfKgDQa/7pr94zb4uHtidXI/lvFQAAgA2JmAOc3OK5&#10;rv0kuj7pWgLAbqlGAID1pCuN4TVGusDoGoI+QbxQYpRp4g57B67LlwNAZukSYlSvIF3VLLinHy80&#10;obzpPeqmNwIAAHAyIuYA57dgrkuiCwCYQDUCAKxhqXx5lE5NLdJI/1XJDIx2DQmXK0gAIL8F8+VR&#10;URRdf7TUgbfP8mn4mbfecHnktBsAAMDJiJgDXMIiua4hia7YZGxtdNZ1/fmapdhABYBDUI0AAMta&#10;Nl8eJd5zkUZ6a24shHC73f7ebdM0z+ez+db7zgvOWQcAhlg8X55+z0XW+takePkt0UgZ0kWZ8IQW&#10;AAAA9k/EHOAqZua6ehNdY/ubcaN0ZsZLogsADkQ1AgAsZY18+dq5riG1ULztIZnyTyaGAkBma+TL&#10;o/UOvA18Llz4Nuqd9UYAAADOSsQc4EIm57p6O4/z9zJHjeaKdC0B4HBUIwDAfCvly6PWQePzI+ZD&#10;qqBp5MsBILP18uVdg8ajOdv6A/PlE+iNAAAAnJiIOcC1TMh1ZUh0/dX7+EVdSwA4KNUIADDHqvny&#10;RK5rTsR8pVBXWZZVVcmXA0BOq+bLo64Db3O29Vc67Tb/MS8AAADsmYg5wOWMynVtkuj65e9IUYku&#10;ADg01QgAMM3a+fKVIuZrpMxVIwCQX4Z8+UoR8zVS5h6lAgAAcHoi5gBXNDDXFV+Zfk3+BmJd16Zi&#10;AMDRqUYAgLEy5MvXi5jHUFpd14tEuyS6ACC/PPny9SLmiTpnLEfdAAAALkLEHOCi5s+rsJ0JAMyh&#10;GgEAhsuTL09Er9aOsA80P+kOAEyQLV/eFTFf6hIzz7yVZVlVlW4MAADARfzziwa4ppk7oxJdAMBM&#10;qhEAYKBs+fKYu2r9+VKXqKrq9XpNSJmHEF6vl3w5AOSXM1++dikS73ZC+TT5LwIAAHBcppgDXNq0&#10;6aF6iADAUlQjAEBaznz52nNDf2ma5vl8puPmIYTb7abyAYCt5MyXZ3igyt/LNd+6XlB+c8gNAADg&#10;mkTMAa5ubK5LogsAWJZqBADokjlf3hXqCiGsnayKcfP3v4qVA8AeZM6Xd512+/r6yrCnX9f157+K&#10;lQMAACBiDsCIXJdEFwCwBtUIAPBX5nx54oq66ABwQfnz5V1XzHDaDQAAAP765zsBYOCmbAhBogsA&#10;WINqBAD4JX++vK7r1iu2zjUHAM4tf7481j+tP5cvBwAAYBOmmAPwY8j0UHNDAYD1qEYAgCh/vjwR&#10;I9NCB4Cr2Spf3nXaTcQcAACATZhiDsCPIRu0Q4JfAADTqEYAgE3y5XGEeevPjTAHgKvZJF/efGv9&#10;I/lyAAAAtiJiDsB/yXUBANtSjQDAxW2SL++6aFmWQl0AcClb5cu7LrrG5QAAAGCgwlM+AfhlSGxr&#10;pT1dAADVCABcVm8NsEauK3HRd73RNM3z+fz1p9LnAHAy6Xx5tHg7InHRz8rn7xNXbrebxggAAACr&#10;EjEHoIVcFwCwLdUIAFzQkFzXsinzRMkRQoi31FuTlN+EzgHgBDK3I9LFz+PxeD6fsSZJi68ROgcA&#10;AGBZIuYAtJPrAgC2pRoBgAvKmTIfUmxMEBPnMl4AcFDZ2hFDyp5pYuLc4TcAAABmEjEHoJNcFwCw&#10;LdUIAFxQnpT5Svnyv2S8AOBwMrQj1suX/+LwGwAAAJOJmAOQItcFAGxLNQIAF7R2yjxbvvwXGS8A&#10;OIpV2xHZ8uV/OfwGAADAcCLmAPSQ6wIAtqUaAYALWi9lvlW+/K+Y8ZI4B4B9WqkdsWG+/Jd4+E3i&#10;HAAAgC4i5gD0k+sCALalGgGAC1ojZb6ffPknZQwA7NPi7Yj95Ms/zXk4DAAAACf2zy8XgF5DOqT7&#10;3KMFAM5BNQIAFzQk7TQqpyVfDgCMsmw7Qr4cAACAYzHFHIChTA8FALalGgGAC1pqlnlvIVF+u91u&#10;f2uJpmmez2f8h2VD6koXANi/RdoRQ0qaEMLX11dVVX//qK7rz9csRb4cAACABBFzAEaQ6wIAtqUa&#10;AYALmp8yT5cQZVlWVTWqfogxr5mJc0ULABzFzHZEbzETQmhNlnd5n3+bkziXLwcAACBNxByAceS6&#10;AIBtqUYA4ILmpMx78+Xzw1UxcT4q46VcAYBjmdyO6C1j5lcFMXE+6vCbfDkAAAC9RMwBGE2uCwDY&#10;lmoEAC5oWso8Q778lyEZL4UKABzRhHZEhnz5X72H3+TLAQAAGELEHIAp5LoAgG2pRgDggsamzPPn&#10;y//6m/FSogDAcY1qR2ySL//l7+E3+XIAAAAGEjEHYCK5LgBgW6oRALig4SnzPeTLf4n3ozgBgEMb&#10;2I6Ir0y/Jn9VUNd1VVWZLwoAAMBBiZgDMJ1cFwCwLdUIAFzQkJR5muGdAMAcQ9oRaZoVAAAA7N8/&#10;vyMAJhvSA53faQUA6KIaAYALmhkQly8HAGaaGRCXLwcAAOAQRMwBmGVIJ7Sua18yALAS1QgAXNDk&#10;mLh8OQCwiMkxcflyAAAAjkLEHIC50v1Qe7cAwNpUIwBwQROWeFUBALCgCWFx+XIAAAAORMQcgAV0&#10;dUXt3QIAeahGAOCCRi30qgIAYHGjIuPy5QAAABxL8Xq9/MoAWMT9fm+a5v1O9m4BgMxUIwBwQU3T&#10;3O/33s+tEw4ArORXO6JVCKGqKr8BAAAADsQUcwAW8zmBQ6ILAMhPNQIAFzRw0R8SQwcAmGDIePIQ&#10;Qm8MHQAAAHbFFHMAFha3bCW6AICtqEYA4IKGzDJ3Ag0AWM+QWeZDwugAAACwEyLmAAAAAAAcnpQ5&#10;ALAtKXMAAADO5J/fJgAAAAAARzckPj4khg4AMM2Q+PiQGDoAAADsgYg5AAAAAABnIGUOAGxLyhwA&#10;AIDTEDEHAAAAAOAkpMwBgG1JmQMAAHAOIuYAAAAAAJyHlDkAsC0pcwAAAE5AxBwAAAAAgFORMgcA&#10;tiVlDgAAwNGJmAMAAAAAcDZS5gDAtqTMAQAAODQRcwAAAAAATkjKHADYlpQ5AAAAxyViDgAAAADA&#10;OUmZAwDbkjIHAADgoETMAQAAAAA4LSlzAGBbUuYAAAAckYg5AAAAAABnJmUOAGxLyhwAAIDDETEH&#10;AAAAAODkpMwBgG1JmQMAAHAsIuYAAAAAAJyflDkAsC0pcwAAAA5ExBwAAAAAgEuQMgcAtiVlDgAA&#10;wFGImAMAAAAAcBVS5gDAtqTMAQAAOAQRcwAAAAAALkTKHADYlpQ5AAAA+ydiDgAAAADAtUiZAwDb&#10;kjIHAABg50TMAQAAAAC4nIEpc7kuAGAlQ1LmdV37+gEAANiEiDkAAAAAAFfUmzIfEvwCAJgsXWwM&#10;OREHAAAAKxExBwAAAADgohLJLflyACCDrpJDvhwAAIBtiZgDAAAAAHBdrfkt+XIAIJu/hYd8OQAA&#10;AJsTMQcAAAAA4NJ+pbjkywGAzD7LD/lyAAAA9qB4vV5+EQAAAAAAXFzTNPf7Xb4cANjK/X6PcXO/&#10;AQAAADYnYg4AAAAAAAAAAAAAwI9/vggAAAAAAAAAAAAAACIRcwAAAAAAAAAAAAAAfoiYAwAAAAAA&#10;AAAAAADwQ8QcAAAAAAAAAAAAAIAfIuYAAAAAAAAAAAAAAPwQMQcAAAAAAAAAAAAA4IeIOQAAAAAA&#10;AAAAAAAAP0TMAQAAAAAAAAAAAAD4IWIOAAAAAAAAAAAAAMAPEXMAAAAAAAAAAAAAAH6ImAMAAAAA&#10;AAAAAAAA8EPEHAAAAAAAAAAAAACAHyLmAAAAAAAAAAAAAAD8EDEHAAAAAAAAAAAAAOCHiDkAAAAA&#10;AAAAAAAAAD9EzAEAAAAAAAAAAAAA+CFiDgAAAAAAAAAAAADADxFzAAAAAAAAAAAAAAB+iJgDAAAA&#10;AAAAAAAAAPBDxBwAAAAAAAAAAAAAgB8i5gAAAAAAAAAAAAAA/BAxBwAAAAAAAAAAAADgh4g5AAAA&#10;AAAAAAAAAAA/RMwBAAAAAAAAAAAAAPghYg4AAAAAAAAAAAAAwP/6+vr6HxBN0zFP08ixAAAAAElF&#10;TkSuQmCCUEsDBBQABgAIAAAAIQAF3YLG3QAAAAkBAAAPAAAAZHJzL2Rvd25yZXYueG1sTE/RSsNA&#10;EHwX/IdjBd/sJQ22GnMppahPRbAVxLdtsk1Cc3shd03Sv3d9sm+zM8PsTLaabKsG6n3j2EA8i0AR&#10;F65suDLwtX97eALlA3KJrWMycCEPq/z2JsO0dCN/0rALlZIQ9ikaqEPoUq19UZNFP3MdsWhH11sM&#10;cvaVLnscJdy2eh5FC22xYflQY0ebmorT7mwNvI84rpP4ddiejpvLz/7x43sbkzH3d9P6BVSgKfyb&#10;4a++VIdcOh3cmUuvWgMyJAibREtQIi+fEwEHYeYLQTrP9PWC/BcAAP//AwBQSwMEFAAGAAgAAAAh&#10;AC5s8ADFAAAApQEAABkAAABkcnMvX3JlbHMvZTJvRG9jLnhtbC5yZWxzvJDBisIwEIbvC/sOYe7b&#10;tD0sspj2IoJXcR9gSKZpsJmEJIq+vYFlQUHw5nFm+L//Y9bjxS/iTCm7wAq6pgVBrINxbBX8HrZf&#10;KxC5IBtcApOCK2UYh8+P9Z4WLDWUZxezqBTOCuZS4o+UWc/kMTchEtfLFJLHUsdkZUR9REuyb9tv&#10;me4ZMDwwxc4oSDvTgzhcY21+zQ7T5DRtgj554vKkQjpfuysQk6WiwJNx+Lfsm8gW5HOH7j0O3b+D&#10;fHjucAMAAP//AwBQSwECLQAUAAYACAAAACEAsYJntgoBAAATAgAAEwAAAAAAAAAAAAAAAAAAAAAA&#10;W0NvbnRlbnRfVHlwZXNdLnhtbFBLAQItABQABgAIAAAAIQA4/SH/1gAAAJQBAAALAAAAAAAAAAAA&#10;AAAAADsBAABfcmVscy8ucmVsc1BLAQItABQABgAIAAAAIQAlhN705gIAAPoHAAAOAAAAAAAAAAAA&#10;AAAAADoCAABkcnMvZTJvRG9jLnhtbFBLAQItAAoAAAAAAAAAIQCpmGVImFUBAJhVAQAUAAAAAAAA&#10;AAAAAAAAAEwFAABkcnMvbWVkaWEvaW1hZ2UxLnBuZ1BLAQItAAoAAAAAAAAAIQBecafI2voBANr6&#10;AQAUAAAAAAAAAAAAAAAAABZbAQBkcnMvbWVkaWEvaW1hZ2UyLnBuZ1BLAQItABQABgAIAAAAIQAF&#10;3YLG3QAAAAkBAAAPAAAAAAAAAAAAAAAAACJWAwBkcnMvZG93bnJldi54bWxQSwECLQAUAAYACAAA&#10;ACEALmzwAMUAAAClAQAAGQAAAAAAAAAAAAAAAAAsVwMAZHJzL19yZWxzL2Uyb0RvYy54bWwucmVs&#10;c1BLBQYAAAAABwAHAL4BAAAoWAMAAAA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10" o:spid="_x0000_s1027" type="#_x0000_t75" alt="图表&#10;&#10;描述已自动生成" style="position:absolute;left:471;top:37755;width:50400;height:348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5loHzQAAAOMAAAAPAAAAZHJzL2Rvd25yZXYueG1sRI9Ba8JA&#10;FITvhf6H5RW8lLpJWkSjq5SC0KoVtAHx9si+ZkOzb0N2q6m/visUehxm5htmtuhtI07U+dqxgnSY&#10;gCAuna65UlB8LB/GIHxA1tg4JgU/5GExv72ZYa7dmXd02odKRAj7HBWYENpcSl8asuiHriWO3qfr&#10;LIYou0rqDs8RbhuZJclIWqw5Lhhs6cVQ+bX/tgrezSMnR7Jvm+2xKJrVan25P6yVGtz1z1MQgfrw&#10;H/5rv2oFWfqUTsZZOhnB9VP8A3L+CwAA//8DAFBLAQItABQABgAIAAAAIQDb4fbL7gAAAIUBAAAT&#10;AAAAAAAAAAAAAAAAAAAAAABbQ29udGVudF9UeXBlc10ueG1sUEsBAi0AFAAGAAgAAAAhAFr0LFu/&#10;AAAAFQEAAAsAAAAAAAAAAAAAAAAAHwEAAF9yZWxzLy5yZWxzUEsBAi0AFAAGAAgAAAAhACjmWgfN&#10;AAAA4wAAAA8AAAAAAAAAAAAAAAAABwIAAGRycy9kb3ducmV2LnhtbFBLBQYAAAAAAwADALcAAAAB&#10;AwAAAAA=&#10;">
                  <v:imagedata r:id="rId9" o:title="图表&#10;&#10;描述已自动生成"/>
                </v:shape>
                <v:shape id="图片 9" o:spid="_x0000_s1028" type="#_x0000_t75" alt="图表, 条形图&#10;&#10;描述已自动生成" style="position:absolute;width:50399;height:365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hVTywAAAOIAAAAPAAAAZHJzL2Rvd25yZXYueG1sRI9PT8JA&#10;FMTvJn6HzTPxJrsVKqWyECEQuSl/ghxfus+2sfu26S5Qv71rYuJxMjO/yUznvW3EhTpfO9aQDBQI&#10;4sKZmksNh/36IQPhA7LBxjFp+CYP89ntzRRz4668pcsulCJC2OeooQqhzaX0RUUW/cC1xNH7dJ3F&#10;EGVXStPhNcJtIx+VepIWa44LFba0rKj42p2thjf+mJxe0/fzIksPVq2Gp/64HGl9f9e/PIMI1If/&#10;8F97YzSkyThLxkqN4PdSvANy9gMAAP//AwBQSwECLQAUAAYACAAAACEA2+H2y+4AAACFAQAAEwAA&#10;AAAAAAAAAAAAAAAAAAAAW0NvbnRlbnRfVHlwZXNdLnhtbFBLAQItABQABgAIAAAAIQBa9CxbvwAA&#10;ABUBAAALAAAAAAAAAAAAAAAAAB8BAABfcmVscy8ucmVsc1BLAQItABQABgAIAAAAIQDKNhVTywAA&#10;AOIAAAAPAAAAAAAAAAAAAAAAAAcCAABkcnMvZG93bnJldi54bWxQSwUGAAAAAAMAAwC3AAAA/wIA&#10;AAAA&#10;">
                  <v:imagedata r:id="rId10" o:title="图表, 条形图&#10;&#10;描述已自动生成"/>
                </v:shape>
                <w10:wrap type="square" anchorx="margin" anchory="margin"/>
              </v:group>
            </w:pict>
          </mc:Fallback>
        </mc:AlternateContent>
      </w:r>
      <w:r w:rsidRPr="008B57B3">
        <w:rPr>
          <w:rFonts w:ascii="Times New Roman" w:eastAsia="黑体" w:hAnsi="Times New Roman"/>
          <w:snapToGrid w:val="0"/>
          <w:sz w:val="24"/>
          <w:szCs w:val="24"/>
        </w:rPr>
        <w:t xml:space="preserve">Effects of rubber seed cake on phylum and genus of rumen microbiome of </w:t>
      </w:r>
      <w:r w:rsidR="00FD7EF9">
        <w:rPr>
          <w:rFonts w:ascii="Times New Roman" w:eastAsia="黑体" w:hAnsi="Times New Roman"/>
          <w:snapToGrid w:val="0"/>
          <w:sz w:val="24"/>
          <w:szCs w:val="24"/>
        </w:rPr>
        <w:t>Hu sheep</w:t>
      </w:r>
      <w:r w:rsidRPr="008B57B3">
        <w:rPr>
          <w:rFonts w:ascii="Times New Roman" w:eastAsia="黑体" w:hAnsi="Times New Roman"/>
          <w:snapToGrid w:val="0"/>
          <w:sz w:val="24"/>
          <w:szCs w:val="24"/>
        </w:rPr>
        <w:t>. Relative abundances at phylum (A) and genus(B).</w:t>
      </w:r>
    </w:p>
    <w:p w14:paraId="789C39C0" w14:textId="33630B9E" w:rsidR="00E72827" w:rsidRPr="00E72827" w:rsidRDefault="00E72827" w:rsidP="00E72827">
      <w:pPr>
        <w:pStyle w:val="a9"/>
        <w:numPr>
          <w:ilvl w:val="0"/>
          <w:numId w:val="5"/>
        </w:numPr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bookmarkStart w:id="1" w:name="OLE_LINK6"/>
      <w:bookmarkStart w:id="2" w:name="_Ref178262929"/>
      <w:r w:rsidRPr="00E72827">
        <w:rPr>
          <w:rFonts w:ascii="Times New Roman" w:hAnsi="Times New Roman" w:cs="Times New Roman"/>
          <w:sz w:val="24"/>
          <w:szCs w:val="24"/>
        </w:rPr>
        <w:lastRenderedPageBreak/>
        <w:t xml:space="preserve">Effects of rubber seed cake on the relative abundance at the phylum (relative abundance &gt;1%) and genus (TOP20) of rumen microbiome of </w:t>
      </w:r>
      <w:r w:rsidR="00FD7EF9">
        <w:rPr>
          <w:rFonts w:ascii="Times New Roman" w:hAnsi="Times New Roman" w:cs="Times New Roman"/>
          <w:sz w:val="24"/>
          <w:szCs w:val="24"/>
        </w:rPr>
        <w:t>Hu sheep</w:t>
      </w:r>
      <w:bookmarkEnd w:id="1"/>
      <w:r w:rsidRPr="00E72827">
        <w:rPr>
          <w:rFonts w:ascii="Times New Roman" w:hAnsi="Times New Roman" w:cs="Times New Roman"/>
          <w:sz w:val="24"/>
          <w:szCs w:val="24"/>
        </w:rPr>
        <w:t>.</w:t>
      </w:r>
      <w:bookmarkEnd w:id="2"/>
    </w:p>
    <w:tbl>
      <w:tblPr>
        <w:tblW w:w="13662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27"/>
        <w:gridCol w:w="992"/>
        <w:gridCol w:w="993"/>
        <w:gridCol w:w="1134"/>
        <w:gridCol w:w="1134"/>
        <w:gridCol w:w="780"/>
        <w:gridCol w:w="1175"/>
        <w:gridCol w:w="851"/>
        <w:gridCol w:w="1276"/>
      </w:tblGrid>
      <w:tr w:rsidR="00E72827" w:rsidRPr="00E72827" w14:paraId="7D8481A8" w14:textId="77777777" w:rsidTr="0020241D">
        <w:trPr>
          <w:trHeight w:val="340"/>
          <w:jc w:val="center"/>
        </w:trPr>
        <w:tc>
          <w:tcPr>
            <w:tcW w:w="5327" w:type="dxa"/>
            <w:vMerge w:val="restart"/>
            <w:tcBorders>
              <w:top w:val="single" w:sz="8" w:space="0" w:color="auto"/>
            </w:tcBorders>
            <w:vAlign w:val="center"/>
          </w:tcPr>
          <w:p w14:paraId="194FD96E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tems</w:t>
            </w:r>
          </w:p>
        </w:tc>
        <w:tc>
          <w:tcPr>
            <w:tcW w:w="4253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551C0A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et</w:t>
            </w:r>
            <w:r w:rsidRPr="00E728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80" w:type="dxa"/>
            <w:vMerge w:val="restart"/>
            <w:tcBorders>
              <w:top w:val="single" w:sz="8" w:space="0" w:color="auto"/>
            </w:tcBorders>
            <w:vAlign w:val="center"/>
          </w:tcPr>
          <w:p w14:paraId="072185A0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M</w:t>
            </w:r>
          </w:p>
        </w:tc>
        <w:tc>
          <w:tcPr>
            <w:tcW w:w="3302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C10045F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E728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E72827" w:rsidRPr="00E72827" w14:paraId="3CF054F5" w14:textId="77777777" w:rsidTr="0020241D">
        <w:trPr>
          <w:trHeight w:val="340"/>
          <w:jc w:val="center"/>
        </w:trPr>
        <w:tc>
          <w:tcPr>
            <w:tcW w:w="5327" w:type="dxa"/>
            <w:vMerge/>
            <w:tcBorders>
              <w:bottom w:val="single" w:sz="8" w:space="0" w:color="auto"/>
            </w:tcBorders>
            <w:vAlign w:val="center"/>
          </w:tcPr>
          <w:p w14:paraId="5F6EFF5E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47A45F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SC0%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79A795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SC6%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1EB527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SC12%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187196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SC18%</w:t>
            </w:r>
          </w:p>
        </w:tc>
        <w:tc>
          <w:tcPr>
            <w:tcW w:w="780" w:type="dxa"/>
            <w:vMerge/>
            <w:tcBorders>
              <w:bottom w:val="single" w:sz="8" w:space="0" w:color="auto"/>
            </w:tcBorders>
            <w:vAlign w:val="center"/>
          </w:tcPr>
          <w:p w14:paraId="7ECA47DA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337786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OVA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E7D2DDE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near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555D7D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uadratic</w:t>
            </w:r>
          </w:p>
        </w:tc>
      </w:tr>
      <w:tr w:rsidR="00E72827" w:rsidRPr="00E72827" w14:paraId="0F79E3A8" w14:textId="77777777" w:rsidTr="0020241D">
        <w:trPr>
          <w:trHeight w:val="340"/>
          <w:jc w:val="center"/>
        </w:trPr>
        <w:tc>
          <w:tcPr>
            <w:tcW w:w="5327" w:type="dxa"/>
            <w:tcBorders>
              <w:top w:val="single" w:sz="8" w:space="0" w:color="auto"/>
            </w:tcBorders>
            <w:vAlign w:val="center"/>
          </w:tcPr>
          <w:p w14:paraId="6AF81EF5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bookmarkStart w:id="3" w:name="_Hlk166259593"/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hylum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4BC882AE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664A39C8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48978F10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795837BE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single" w:sz="8" w:space="0" w:color="auto"/>
            </w:tcBorders>
            <w:vAlign w:val="center"/>
          </w:tcPr>
          <w:p w14:paraId="485F798C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single" w:sz="8" w:space="0" w:color="auto"/>
            </w:tcBorders>
            <w:vAlign w:val="center"/>
          </w:tcPr>
          <w:p w14:paraId="11C6BDB7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1068BE65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1D5CE2EA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72827" w:rsidRPr="00E72827" w14:paraId="32463D32" w14:textId="77777777" w:rsidTr="0020241D">
        <w:trPr>
          <w:trHeight w:val="340"/>
          <w:jc w:val="center"/>
        </w:trPr>
        <w:tc>
          <w:tcPr>
            <w:tcW w:w="5327" w:type="dxa"/>
            <w:vAlign w:val="center"/>
          </w:tcPr>
          <w:p w14:paraId="521F63CB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Firmicutes</w:t>
            </w:r>
          </w:p>
        </w:tc>
        <w:tc>
          <w:tcPr>
            <w:tcW w:w="992" w:type="dxa"/>
            <w:vAlign w:val="center"/>
          </w:tcPr>
          <w:p w14:paraId="194452B1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6.93</w:t>
            </w:r>
          </w:p>
        </w:tc>
        <w:tc>
          <w:tcPr>
            <w:tcW w:w="993" w:type="dxa"/>
            <w:vAlign w:val="center"/>
          </w:tcPr>
          <w:p w14:paraId="6D251203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3.83</w:t>
            </w:r>
          </w:p>
        </w:tc>
        <w:tc>
          <w:tcPr>
            <w:tcW w:w="1134" w:type="dxa"/>
            <w:vAlign w:val="center"/>
          </w:tcPr>
          <w:p w14:paraId="4230E265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5.23</w:t>
            </w:r>
          </w:p>
        </w:tc>
        <w:tc>
          <w:tcPr>
            <w:tcW w:w="1134" w:type="dxa"/>
            <w:vAlign w:val="center"/>
          </w:tcPr>
          <w:p w14:paraId="686A0658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3.80</w:t>
            </w:r>
          </w:p>
        </w:tc>
        <w:tc>
          <w:tcPr>
            <w:tcW w:w="780" w:type="dxa"/>
            <w:vAlign w:val="center"/>
          </w:tcPr>
          <w:p w14:paraId="46824D03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175" w:type="dxa"/>
            <w:vAlign w:val="center"/>
          </w:tcPr>
          <w:p w14:paraId="0FD14D46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747</w:t>
            </w:r>
          </w:p>
        </w:tc>
        <w:tc>
          <w:tcPr>
            <w:tcW w:w="851" w:type="dxa"/>
            <w:vAlign w:val="center"/>
          </w:tcPr>
          <w:p w14:paraId="6B8E4075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433</w:t>
            </w:r>
          </w:p>
        </w:tc>
        <w:tc>
          <w:tcPr>
            <w:tcW w:w="1276" w:type="dxa"/>
            <w:vAlign w:val="center"/>
          </w:tcPr>
          <w:p w14:paraId="4B4BB407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693</w:t>
            </w:r>
          </w:p>
        </w:tc>
      </w:tr>
      <w:tr w:rsidR="00E72827" w:rsidRPr="00E72827" w14:paraId="78F881D2" w14:textId="77777777" w:rsidTr="0020241D">
        <w:trPr>
          <w:trHeight w:val="340"/>
          <w:jc w:val="center"/>
        </w:trPr>
        <w:tc>
          <w:tcPr>
            <w:tcW w:w="5327" w:type="dxa"/>
            <w:vAlign w:val="center"/>
          </w:tcPr>
          <w:p w14:paraId="4BA67A09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72827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Bacteroidota</w:t>
            </w:r>
            <w:proofErr w:type="spellEnd"/>
          </w:p>
        </w:tc>
        <w:tc>
          <w:tcPr>
            <w:tcW w:w="992" w:type="dxa"/>
            <w:vAlign w:val="center"/>
          </w:tcPr>
          <w:p w14:paraId="4CA48110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5.10</w:t>
            </w:r>
          </w:p>
        </w:tc>
        <w:tc>
          <w:tcPr>
            <w:tcW w:w="993" w:type="dxa"/>
            <w:vAlign w:val="center"/>
          </w:tcPr>
          <w:p w14:paraId="5DF81BD3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6.52</w:t>
            </w:r>
          </w:p>
        </w:tc>
        <w:tc>
          <w:tcPr>
            <w:tcW w:w="1134" w:type="dxa"/>
            <w:vAlign w:val="center"/>
          </w:tcPr>
          <w:p w14:paraId="125065C4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4.46</w:t>
            </w:r>
          </w:p>
        </w:tc>
        <w:tc>
          <w:tcPr>
            <w:tcW w:w="1134" w:type="dxa"/>
            <w:vAlign w:val="center"/>
          </w:tcPr>
          <w:p w14:paraId="315CCA33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5.63</w:t>
            </w:r>
          </w:p>
        </w:tc>
        <w:tc>
          <w:tcPr>
            <w:tcW w:w="780" w:type="dxa"/>
            <w:vAlign w:val="center"/>
          </w:tcPr>
          <w:p w14:paraId="4FC5D0A1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1175" w:type="dxa"/>
            <w:vAlign w:val="center"/>
          </w:tcPr>
          <w:p w14:paraId="72E1A2FA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61</w:t>
            </w:r>
          </w:p>
        </w:tc>
        <w:tc>
          <w:tcPr>
            <w:tcW w:w="851" w:type="dxa"/>
            <w:vAlign w:val="center"/>
          </w:tcPr>
          <w:p w14:paraId="55363FA3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70</w:t>
            </w:r>
          </w:p>
        </w:tc>
        <w:tc>
          <w:tcPr>
            <w:tcW w:w="1276" w:type="dxa"/>
            <w:vAlign w:val="center"/>
          </w:tcPr>
          <w:p w14:paraId="1D3442EF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98</w:t>
            </w:r>
          </w:p>
        </w:tc>
      </w:tr>
      <w:tr w:rsidR="00E72827" w:rsidRPr="00E72827" w14:paraId="6DE323B9" w14:textId="77777777" w:rsidTr="0020241D">
        <w:trPr>
          <w:trHeight w:val="340"/>
          <w:jc w:val="center"/>
        </w:trPr>
        <w:tc>
          <w:tcPr>
            <w:tcW w:w="5327" w:type="dxa"/>
            <w:vAlign w:val="center"/>
          </w:tcPr>
          <w:p w14:paraId="70993B90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Proteobacteria</w:t>
            </w:r>
          </w:p>
        </w:tc>
        <w:tc>
          <w:tcPr>
            <w:tcW w:w="992" w:type="dxa"/>
            <w:vAlign w:val="center"/>
          </w:tcPr>
          <w:p w14:paraId="418F0144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40</w:t>
            </w:r>
          </w:p>
        </w:tc>
        <w:tc>
          <w:tcPr>
            <w:tcW w:w="993" w:type="dxa"/>
            <w:vAlign w:val="center"/>
          </w:tcPr>
          <w:p w14:paraId="26307495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68</w:t>
            </w:r>
          </w:p>
        </w:tc>
        <w:tc>
          <w:tcPr>
            <w:tcW w:w="1134" w:type="dxa"/>
            <w:vAlign w:val="center"/>
          </w:tcPr>
          <w:p w14:paraId="2BF53AAB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.51</w:t>
            </w:r>
          </w:p>
        </w:tc>
        <w:tc>
          <w:tcPr>
            <w:tcW w:w="1134" w:type="dxa"/>
            <w:vAlign w:val="center"/>
          </w:tcPr>
          <w:p w14:paraId="79D870FC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.80</w:t>
            </w:r>
          </w:p>
        </w:tc>
        <w:tc>
          <w:tcPr>
            <w:tcW w:w="780" w:type="dxa"/>
            <w:vAlign w:val="center"/>
          </w:tcPr>
          <w:p w14:paraId="7F735C98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1175" w:type="dxa"/>
            <w:vAlign w:val="center"/>
          </w:tcPr>
          <w:p w14:paraId="07B4268A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263</w:t>
            </w:r>
          </w:p>
        </w:tc>
        <w:tc>
          <w:tcPr>
            <w:tcW w:w="851" w:type="dxa"/>
            <w:vAlign w:val="center"/>
          </w:tcPr>
          <w:p w14:paraId="25371E3A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50</w:t>
            </w:r>
          </w:p>
        </w:tc>
        <w:tc>
          <w:tcPr>
            <w:tcW w:w="1276" w:type="dxa"/>
            <w:vAlign w:val="center"/>
          </w:tcPr>
          <w:p w14:paraId="4E8F6359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130</w:t>
            </w:r>
          </w:p>
        </w:tc>
      </w:tr>
      <w:tr w:rsidR="00E72827" w:rsidRPr="00E72827" w14:paraId="37E3219A" w14:textId="77777777" w:rsidTr="0020241D">
        <w:trPr>
          <w:trHeight w:val="340"/>
          <w:jc w:val="center"/>
        </w:trPr>
        <w:tc>
          <w:tcPr>
            <w:tcW w:w="5327" w:type="dxa"/>
            <w:vAlign w:val="center"/>
          </w:tcPr>
          <w:p w14:paraId="3DDE5A9B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72827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Planctomycetota</w:t>
            </w:r>
            <w:proofErr w:type="spellEnd"/>
          </w:p>
        </w:tc>
        <w:tc>
          <w:tcPr>
            <w:tcW w:w="992" w:type="dxa"/>
            <w:vAlign w:val="center"/>
          </w:tcPr>
          <w:p w14:paraId="1646C374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993" w:type="dxa"/>
            <w:vAlign w:val="center"/>
          </w:tcPr>
          <w:p w14:paraId="33C4F622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91</w:t>
            </w:r>
          </w:p>
        </w:tc>
        <w:tc>
          <w:tcPr>
            <w:tcW w:w="1134" w:type="dxa"/>
            <w:vAlign w:val="center"/>
          </w:tcPr>
          <w:p w14:paraId="26234AA6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7</w:t>
            </w:r>
          </w:p>
        </w:tc>
        <w:tc>
          <w:tcPr>
            <w:tcW w:w="1134" w:type="dxa"/>
            <w:vAlign w:val="center"/>
          </w:tcPr>
          <w:p w14:paraId="32F3830B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780" w:type="dxa"/>
            <w:vAlign w:val="center"/>
          </w:tcPr>
          <w:p w14:paraId="42F71470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175" w:type="dxa"/>
            <w:vAlign w:val="center"/>
          </w:tcPr>
          <w:p w14:paraId="1BD7E58E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293</w:t>
            </w:r>
          </w:p>
        </w:tc>
        <w:tc>
          <w:tcPr>
            <w:tcW w:w="851" w:type="dxa"/>
            <w:vAlign w:val="center"/>
          </w:tcPr>
          <w:p w14:paraId="448E3C65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595</w:t>
            </w:r>
          </w:p>
        </w:tc>
        <w:tc>
          <w:tcPr>
            <w:tcW w:w="1276" w:type="dxa"/>
            <w:vAlign w:val="center"/>
          </w:tcPr>
          <w:p w14:paraId="1FAFD74B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531</w:t>
            </w:r>
          </w:p>
        </w:tc>
      </w:tr>
      <w:tr w:rsidR="00E72827" w:rsidRPr="00E72827" w14:paraId="3A06769F" w14:textId="77777777" w:rsidTr="0020241D">
        <w:trPr>
          <w:trHeight w:val="340"/>
          <w:jc w:val="center"/>
        </w:trPr>
        <w:tc>
          <w:tcPr>
            <w:tcW w:w="5327" w:type="dxa"/>
            <w:vAlign w:val="center"/>
          </w:tcPr>
          <w:p w14:paraId="1F8CE41E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72827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Euryarchaeota</w:t>
            </w:r>
            <w:proofErr w:type="spellEnd"/>
          </w:p>
        </w:tc>
        <w:tc>
          <w:tcPr>
            <w:tcW w:w="992" w:type="dxa"/>
            <w:vAlign w:val="center"/>
          </w:tcPr>
          <w:p w14:paraId="7B181E33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993" w:type="dxa"/>
            <w:vAlign w:val="center"/>
          </w:tcPr>
          <w:p w14:paraId="674B796B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72</w:t>
            </w:r>
          </w:p>
        </w:tc>
        <w:tc>
          <w:tcPr>
            <w:tcW w:w="1134" w:type="dxa"/>
            <w:vAlign w:val="center"/>
          </w:tcPr>
          <w:p w14:paraId="557DF77B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.30</w:t>
            </w:r>
          </w:p>
        </w:tc>
        <w:tc>
          <w:tcPr>
            <w:tcW w:w="1134" w:type="dxa"/>
            <w:vAlign w:val="center"/>
          </w:tcPr>
          <w:p w14:paraId="5C8BFBF4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780" w:type="dxa"/>
            <w:vAlign w:val="center"/>
          </w:tcPr>
          <w:p w14:paraId="014DAA6B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1175" w:type="dxa"/>
            <w:vAlign w:val="center"/>
          </w:tcPr>
          <w:p w14:paraId="1B8F7821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154</w:t>
            </w:r>
          </w:p>
        </w:tc>
        <w:tc>
          <w:tcPr>
            <w:tcW w:w="851" w:type="dxa"/>
            <w:vAlign w:val="center"/>
          </w:tcPr>
          <w:p w14:paraId="6A0058BD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430</w:t>
            </w:r>
          </w:p>
        </w:tc>
        <w:tc>
          <w:tcPr>
            <w:tcW w:w="1276" w:type="dxa"/>
            <w:vAlign w:val="center"/>
          </w:tcPr>
          <w:p w14:paraId="2A592C55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76</w:t>
            </w:r>
          </w:p>
        </w:tc>
      </w:tr>
      <w:tr w:rsidR="00E72827" w:rsidRPr="00E72827" w14:paraId="1FA2BF01" w14:textId="77777777" w:rsidTr="0020241D">
        <w:trPr>
          <w:trHeight w:val="340"/>
          <w:jc w:val="center"/>
        </w:trPr>
        <w:tc>
          <w:tcPr>
            <w:tcW w:w="5327" w:type="dxa"/>
            <w:vAlign w:val="center"/>
          </w:tcPr>
          <w:p w14:paraId="25017F04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Genus</w:t>
            </w:r>
          </w:p>
        </w:tc>
        <w:tc>
          <w:tcPr>
            <w:tcW w:w="992" w:type="dxa"/>
            <w:vAlign w:val="center"/>
          </w:tcPr>
          <w:p w14:paraId="45727A58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14:paraId="53CC5D28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21EA38B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C74E76F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780" w:type="dxa"/>
            <w:vAlign w:val="center"/>
          </w:tcPr>
          <w:p w14:paraId="3BDF624B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75" w:type="dxa"/>
            <w:vAlign w:val="center"/>
          </w:tcPr>
          <w:p w14:paraId="03CAB057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1DBABF6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360B23E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E72827" w:rsidRPr="00E72827" w14:paraId="0F32758A" w14:textId="77777777" w:rsidTr="0020241D">
        <w:trPr>
          <w:trHeight w:val="340"/>
          <w:jc w:val="center"/>
        </w:trPr>
        <w:tc>
          <w:tcPr>
            <w:tcW w:w="5327" w:type="dxa"/>
            <w:vAlign w:val="center"/>
          </w:tcPr>
          <w:p w14:paraId="418651F8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norank_F082</w:t>
            </w:r>
          </w:p>
        </w:tc>
        <w:tc>
          <w:tcPr>
            <w:tcW w:w="992" w:type="dxa"/>
            <w:vAlign w:val="center"/>
          </w:tcPr>
          <w:p w14:paraId="5903714E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0.99</w:t>
            </w:r>
          </w:p>
        </w:tc>
        <w:tc>
          <w:tcPr>
            <w:tcW w:w="993" w:type="dxa"/>
            <w:vAlign w:val="center"/>
          </w:tcPr>
          <w:p w14:paraId="741EB1D9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6.66</w:t>
            </w:r>
          </w:p>
        </w:tc>
        <w:tc>
          <w:tcPr>
            <w:tcW w:w="1134" w:type="dxa"/>
            <w:vAlign w:val="center"/>
          </w:tcPr>
          <w:p w14:paraId="5899BCFA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6.61</w:t>
            </w:r>
          </w:p>
        </w:tc>
        <w:tc>
          <w:tcPr>
            <w:tcW w:w="1134" w:type="dxa"/>
            <w:vAlign w:val="center"/>
          </w:tcPr>
          <w:p w14:paraId="1CF3B96F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3.91</w:t>
            </w:r>
          </w:p>
        </w:tc>
        <w:tc>
          <w:tcPr>
            <w:tcW w:w="780" w:type="dxa"/>
            <w:vAlign w:val="center"/>
          </w:tcPr>
          <w:p w14:paraId="4D1D9F68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63</w:t>
            </w:r>
          </w:p>
        </w:tc>
        <w:tc>
          <w:tcPr>
            <w:tcW w:w="1175" w:type="dxa"/>
            <w:vAlign w:val="center"/>
          </w:tcPr>
          <w:p w14:paraId="04792895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588</w:t>
            </w:r>
          </w:p>
        </w:tc>
        <w:tc>
          <w:tcPr>
            <w:tcW w:w="851" w:type="dxa"/>
            <w:vAlign w:val="center"/>
          </w:tcPr>
          <w:p w14:paraId="3716A0C4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560</w:t>
            </w:r>
          </w:p>
        </w:tc>
        <w:tc>
          <w:tcPr>
            <w:tcW w:w="1276" w:type="dxa"/>
            <w:vAlign w:val="center"/>
          </w:tcPr>
          <w:p w14:paraId="7A22415D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381</w:t>
            </w:r>
          </w:p>
        </w:tc>
      </w:tr>
      <w:tr w:rsidR="00E72827" w:rsidRPr="00E72827" w14:paraId="7F5B0BA2" w14:textId="77777777" w:rsidTr="0020241D">
        <w:trPr>
          <w:trHeight w:val="340"/>
          <w:jc w:val="center"/>
        </w:trPr>
        <w:tc>
          <w:tcPr>
            <w:tcW w:w="5327" w:type="dxa"/>
            <w:vAlign w:val="center"/>
          </w:tcPr>
          <w:p w14:paraId="1DD3E037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Rikenellaceae_RC9_gut_group</w:t>
            </w:r>
          </w:p>
        </w:tc>
        <w:tc>
          <w:tcPr>
            <w:tcW w:w="992" w:type="dxa"/>
            <w:vAlign w:val="center"/>
          </w:tcPr>
          <w:p w14:paraId="644D507B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2.69</w:t>
            </w:r>
          </w:p>
        </w:tc>
        <w:tc>
          <w:tcPr>
            <w:tcW w:w="993" w:type="dxa"/>
            <w:vAlign w:val="center"/>
          </w:tcPr>
          <w:p w14:paraId="051568DC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0.15</w:t>
            </w:r>
          </w:p>
        </w:tc>
        <w:tc>
          <w:tcPr>
            <w:tcW w:w="1134" w:type="dxa"/>
            <w:vAlign w:val="center"/>
          </w:tcPr>
          <w:p w14:paraId="21648229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1.11</w:t>
            </w:r>
          </w:p>
        </w:tc>
        <w:tc>
          <w:tcPr>
            <w:tcW w:w="1134" w:type="dxa"/>
            <w:vAlign w:val="center"/>
          </w:tcPr>
          <w:p w14:paraId="27E22840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2.87</w:t>
            </w:r>
          </w:p>
        </w:tc>
        <w:tc>
          <w:tcPr>
            <w:tcW w:w="780" w:type="dxa"/>
            <w:vAlign w:val="center"/>
          </w:tcPr>
          <w:p w14:paraId="2A2EF26C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1175" w:type="dxa"/>
            <w:vAlign w:val="center"/>
          </w:tcPr>
          <w:p w14:paraId="6616E489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351</w:t>
            </w:r>
          </w:p>
        </w:tc>
        <w:tc>
          <w:tcPr>
            <w:tcW w:w="851" w:type="dxa"/>
            <w:vAlign w:val="center"/>
          </w:tcPr>
          <w:p w14:paraId="174A4AAB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795</w:t>
            </w:r>
          </w:p>
        </w:tc>
        <w:tc>
          <w:tcPr>
            <w:tcW w:w="1276" w:type="dxa"/>
            <w:vAlign w:val="center"/>
          </w:tcPr>
          <w:p w14:paraId="181F2F02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212</w:t>
            </w:r>
          </w:p>
        </w:tc>
      </w:tr>
      <w:tr w:rsidR="00E72827" w:rsidRPr="00E72827" w14:paraId="6BCA1D44" w14:textId="77777777" w:rsidTr="0020241D">
        <w:trPr>
          <w:trHeight w:val="340"/>
          <w:jc w:val="center"/>
        </w:trPr>
        <w:tc>
          <w:tcPr>
            <w:tcW w:w="5327" w:type="dxa"/>
            <w:vAlign w:val="center"/>
          </w:tcPr>
          <w:p w14:paraId="62DA309F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Christensenellaceae_R-7_group</w:t>
            </w:r>
          </w:p>
        </w:tc>
        <w:tc>
          <w:tcPr>
            <w:tcW w:w="992" w:type="dxa"/>
            <w:vAlign w:val="center"/>
          </w:tcPr>
          <w:p w14:paraId="67883DD1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9.64</w:t>
            </w:r>
          </w:p>
        </w:tc>
        <w:tc>
          <w:tcPr>
            <w:tcW w:w="993" w:type="dxa"/>
            <w:vAlign w:val="center"/>
          </w:tcPr>
          <w:p w14:paraId="70B87701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8.41</w:t>
            </w:r>
          </w:p>
        </w:tc>
        <w:tc>
          <w:tcPr>
            <w:tcW w:w="1134" w:type="dxa"/>
            <w:vAlign w:val="center"/>
          </w:tcPr>
          <w:p w14:paraId="6FBA59C5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9.34</w:t>
            </w:r>
          </w:p>
        </w:tc>
        <w:tc>
          <w:tcPr>
            <w:tcW w:w="1134" w:type="dxa"/>
            <w:vAlign w:val="center"/>
          </w:tcPr>
          <w:p w14:paraId="5B12D6DF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8.92</w:t>
            </w:r>
          </w:p>
        </w:tc>
        <w:tc>
          <w:tcPr>
            <w:tcW w:w="780" w:type="dxa"/>
            <w:vAlign w:val="center"/>
          </w:tcPr>
          <w:p w14:paraId="7CCA1009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1175" w:type="dxa"/>
            <w:vAlign w:val="center"/>
          </w:tcPr>
          <w:p w14:paraId="6ED6201A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847</w:t>
            </w:r>
          </w:p>
        </w:tc>
        <w:tc>
          <w:tcPr>
            <w:tcW w:w="851" w:type="dxa"/>
            <w:vAlign w:val="center"/>
          </w:tcPr>
          <w:p w14:paraId="279A88F2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791</w:t>
            </w:r>
          </w:p>
        </w:tc>
        <w:tc>
          <w:tcPr>
            <w:tcW w:w="1276" w:type="dxa"/>
            <w:vAlign w:val="center"/>
          </w:tcPr>
          <w:p w14:paraId="6E847D5C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893</w:t>
            </w:r>
          </w:p>
        </w:tc>
      </w:tr>
      <w:tr w:rsidR="00E72827" w:rsidRPr="00E72827" w14:paraId="2B8A5676" w14:textId="77777777" w:rsidTr="0020241D">
        <w:trPr>
          <w:trHeight w:val="340"/>
          <w:jc w:val="center"/>
        </w:trPr>
        <w:tc>
          <w:tcPr>
            <w:tcW w:w="5327" w:type="dxa"/>
            <w:vAlign w:val="center"/>
          </w:tcPr>
          <w:p w14:paraId="43D1BACE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72827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norank_Muribaculaceae</w:t>
            </w:r>
            <w:proofErr w:type="spellEnd"/>
          </w:p>
        </w:tc>
        <w:tc>
          <w:tcPr>
            <w:tcW w:w="992" w:type="dxa"/>
            <w:vAlign w:val="center"/>
          </w:tcPr>
          <w:p w14:paraId="5FF84979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9.13</w:t>
            </w: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993" w:type="dxa"/>
            <w:vAlign w:val="center"/>
          </w:tcPr>
          <w:p w14:paraId="5327A296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9.56</w:t>
            </w: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34" w:type="dxa"/>
            <w:vAlign w:val="center"/>
          </w:tcPr>
          <w:p w14:paraId="32954975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.59</w:t>
            </w: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vAlign w:val="center"/>
          </w:tcPr>
          <w:p w14:paraId="242FD5BD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.77</w:t>
            </w: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80" w:type="dxa"/>
            <w:vAlign w:val="center"/>
          </w:tcPr>
          <w:p w14:paraId="5A276B08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1175" w:type="dxa"/>
            <w:vAlign w:val="center"/>
          </w:tcPr>
          <w:p w14:paraId="3541F4AA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851" w:type="dxa"/>
            <w:vAlign w:val="center"/>
          </w:tcPr>
          <w:p w14:paraId="3E53E0AB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1276" w:type="dxa"/>
            <w:vAlign w:val="center"/>
          </w:tcPr>
          <w:p w14:paraId="32DEE1D4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12</w:t>
            </w:r>
          </w:p>
        </w:tc>
      </w:tr>
      <w:tr w:rsidR="00E72827" w:rsidRPr="00E72827" w14:paraId="644F3D4B" w14:textId="77777777" w:rsidTr="0020241D">
        <w:trPr>
          <w:trHeight w:val="340"/>
          <w:jc w:val="center"/>
        </w:trPr>
        <w:tc>
          <w:tcPr>
            <w:tcW w:w="5327" w:type="dxa"/>
            <w:vAlign w:val="center"/>
          </w:tcPr>
          <w:p w14:paraId="7523BB8A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72827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Prevotella</w:t>
            </w:r>
            <w:proofErr w:type="spellEnd"/>
          </w:p>
        </w:tc>
        <w:tc>
          <w:tcPr>
            <w:tcW w:w="992" w:type="dxa"/>
            <w:vAlign w:val="center"/>
          </w:tcPr>
          <w:p w14:paraId="76DE92B1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.37</w:t>
            </w:r>
          </w:p>
        </w:tc>
        <w:tc>
          <w:tcPr>
            <w:tcW w:w="993" w:type="dxa"/>
            <w:vAlign w:val="center"/>
          </w:tcPr>
          <w:p w14:paraId="53AE905A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.55</w:t>
            </w:r>
          </w:p>
        </w:tc>
        <w:tc>
          <w:tcPr>
            <w:tcW w:w="1134" w:type="dxa"/>
            <w:vAlign w:val="center"/>
          </w:tcPr>
          <w:p w14:paraId="6AE4B6DE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.07</w:t>
            </w:r>
          </w:p>
        </w:tc>
        <w:tc>
          <w:tcPr>
            <w:tcW w:w="1134" w:type="dxa"/>
            <w:vAlign w:val="center"/>
          </w:tcPr>
          <w:p w14:paraId="63484B3F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.78</w:t>
            </w:r>
          </w:p>
        </w:tc>
        <w:tc>
          <w:tcPr>
            <w:tcW w:w="780" w:type="dxa"/>
            <w:vAlign w:val="center"/>
          </w:tcPr>
          <w:p w14:paraId="677B9F9A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1175" w:type="dxa"/>
            <w:vAlign w:val="center"/>
          </w:tcPr>
          <w:p w14:paraId="0CA6D07C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785</w:t>
            </w:r>
          </w:p>
        </w:tc>
        <w:tc>
          <w:tcPr>
            <w:tcW w:w="851" w:type="dxa"/>
            <w:vAlign w:val="center"/>
          </w:tcPr>
          <w:p w14:paraId="7698C9FC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648</w:t>
            </w:r>
          </w:p>
        </w:tc>
        <w:tc>
          <w:tcPr>
            <w:tcW w:w="1276" w:type="dxa"/>
            <w:vAlign w:val="center"/>
          </w:tcPr>
          <w:p w14:paraId="5E89B770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605</w:t>
            </w:r>
          </w:p>
        </w:tc>
      </w:tr>
      <w:tr w:rsidR="00E72827" w:rsidRPr="00E72827" w14:paraId="1D92A58D" w14:textId="77777777" w:rsidTr="0020241D">
        <w:trPr>
          <w:trHeight w:val="340"/>
          <w:jc w:val="center"/>
        </w:trPr>
        <w:tc>
          <w:tcPr>
            <w:tcW w:w="5327" w:type="dxa"/>
            <w:vAlign w:val="center"/>
          </w:tcPr>
          <w:p w14:paraId="4EEF5EE1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NK4A214_group</w:t>
            </w:r>
          </w:p>
        </w:tc>
        <w:tc>
          <w:tcPr>
            <w:tcW w:w="992" w:type="dxa"/>
            <w:vAlign w:val="center"/>
          </w:tcPr>
          <w:p w14:paraId="5017C883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.09</w:t>
            </w:r>
          </w:p>
        </w:tc>
        <w:tc>
          <w:tcPr>
            <w:tcW w:w="993" w:type="dxa"/>
            <w:vAlign w:val="center"/>
          </w:tcPr>
          <w:p w14:paraId="3B741D36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.91</w:t>
            </w:r>
          </w:p>
        </w:tc>
        <w:tc>
          <w:tcPr>
            <w:tcW w:w="1134" w:type="dxa"/>
            <w:vAlign w:val="center"/>
          </w:tcPr>
          <w:p w14:paraId="70916F5D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.64</w:t>
            </w:r>
          </w:p>
        </w:tc>
        <w:tc>
          <w:tcPr>
            <w:tcW w:w="1134" w:type="dxa"/>
            <w:vAlign w:val="center"/>
          </w:tcPr>
          <w:p w14:paraId="166A3F52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4.87</w:t>
            </w:r>
          </w:p>
        </w:tc>
        <w:tc>
          <w:tcPr>
            <w:tcW w:w="780" w:type="dxa"/>
            <w:vAlign w:val="center"/>
          </w:tcPr>
          <w:p w14:paraId="050BDC13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1175" w:type="dxa"/>
            <w:vAlign w:val="center"/>
          </w:tcPr>
          <w:p w14:paraId="3306699E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560</w:t>
            </w:r>
          </w:p>
        </w:tc>
        <w:tc>
          <w:tcPr>
            <w:tcW w:w="851" w:type="dxa"/>
            <w:vAlign w:val="center"/>
          </w:tcPr>
          <w:p w14:paraId="180EAC64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200</w:t>
            </w:r>
          </w:p>
        </w:tc>
        <w:tc>
          <w:tcPr>
            <w:tcW w:w="1276" w:type="dxa"/>
            <w:vAlign w:val="center"/>
          </w:tcPr>
          <w:p w14:paraId="05F83194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416</w:t>
            </w:r>
          </w:p>
        </w:tc>
      </w:tr>
      <w:tr w:rsidR="00E72827" w:rsidRPr="00E72827" w14:paraId="49FEF64B" w14:textId="77777777" w:rsidTr="0020241D">
        <w:trPr>
          <w:trHeight w:val="340"/>
          <w:jc w:val="center"/>
        </w:trPr>
        <w:tc>
          <w:tcPr>
            <w:tcW w:w="5327" w:type="dxa"/>
            <w:vAlign w:val="center"/>
          </w:tcPr>
          <w:p w14:paraId="1DE5E133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72827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Succiniclasticum</w:t>
            </w:r>
            <w:proofErr w:type="spellEnd"/>
          </w:p>
        </w:tc>
        <w:tc>
          <w:tcPr>
            <w:tcW w:w="992" w:type="dxa"/>
            <w:vAlign w:val="center"/>
          </w:tcPr>
          <w:p w14:paraId="16FD263D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.54</w:t>
            </w:r>
          </w:p>
        </w:tc>
        <w:tc>
          <w:tcPr>
            <w:tcW w:w="993" w:type="dxa"/>
            <w:vAlign w:val="center"/>
          </w:tcPr>
          <w:p w14:paraId="08B0BB4B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.11</w:t>
            </w:r>
          </w:p>
        </w:tc>
        <w:tc>
          <w:tcPr>
            <w:tcW w:w="1134" w:type="dxa"/>
            <w:vAlign w:val="center"/>
          </w:tcPr>
          <w:p w14:paraId="7F0DEA82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.48</w:t>
            </w:r>
          </w:p>
        </w:tc>
        <w:tc>
          <w:tcPr>
            <w:tcW w:w="1134" w:type="dxa"/>
            <w:vAlign w:val="center"/>
          </w:tcPr>
          <w:p w14:paraId="53EA7B41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.02</w:t>
            </w:r>
          </w:p>
        </w:tc>
        <w:tc>
          <w:tcPr>
            <w:tcW w:w="780" w:type="dxa"/>
            <w:vAlign w:val="center"/>
          </w:tcPr>
          <w:p w14:paraId="65875A88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34</w:t>
            </w:r>
          </w:p>
        </w:tc>
        <w:tc>
          <w:tcPr>
            <w:tcW w:w="1175" w:type="dxa"/>
            <w:vAlign w:val="center"/>
          </w:tcPr>
          <w:p w14:paraId="14A8FF28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757</w:t>
            </w:r>
          </w:p>
        </w:tc>
        <w:tc>
          <w:tcPr>
            <w:tcW w:w="851" w:type="dxa"/>
            <w:vAlign w:val="center"/>
          </w:tcPr>
          <w:p w14:paraId="32515CA7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489</w:t>
            </w:r>
          </w:p>
        </w:tc>
        <w:tc>
          <w:tcPr>
            <w:tcW w:w="1276" w:type="dxa"/>
            <w:vAlign w:val="center"/>
          </w:tcPr>
          <w:p w14:paraId="765C3234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602</w:t>
            </w:r>
          </w:p>
        </w:tc>
      </w:tr>
      <w:tr w:rsidR="00E72827" w:rsidRPr="00E72827" w14:paraId="615AA18D" w14:textId="77777777" w:rsidTr="0020241D">
        <w:trPr>
          <w:trHeight w:val="340"/>
          <w:jc w:val="center"/>
        </w:trPr>
        <w:tc>
          <w:tcPr>
            <w:tcW w:w="5327" w:type="dxa"/>
            <w:vAlign w:val="center"/>
          </w:tcPr>
          <w:p w14:paraId="553B6965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72827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unclassified_Lachnospiraceae</w:t>
            </w:r>
            <w:proofErr w:type="spellEnd"/>
          </w:p>
        </w:tc>
        <w:tc>
          <w:tcPr>
            <w:tcW w:w="992" w:type="dxa"/>
            <w:vAlign w:val="center"/>
          </w:tcPr>
          <w:p w14:paraId="634732D6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.64</w:t>
            </w:r>
          </w:p>
        </w:tc>
        <w:tc>
          <w:tcPr>
            <w:tcW w:w="993" w:type="dxa"/>
            <w:vAlign w:val="center"/>
          </w:tcPr>
          <w:p w14:paraId="3D763234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.43</w:t>
            </w:r>
          </w:p>
        </w:tc>
        <w:tc>
          <w:tcPr>
            <w:tcW w:w="1134" w:type="dxa"/>
            <w:vAlign w:val="center"/>
          </w:tcPr>
          <w:p w14:paraId="7A70D565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.19</w:t>
            </w:r>
          </w:p>
        </w:tc>
        <w:tc>
          <w:tcPr>
            <w:tcW w:w="1134" w:type="dxa"/>
            <w:vAlign w:val="center"/>
          </w:tcPr>
          <w:p w14:paraId="55B78218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97</w:t>
            </w:r>
          </w:p>
        </w:tc>
        <w:tc>
          <w:tcPr>
            <w:tcW w:w="780" w:type="dxa"/>
            <w:vAlign w:val="center"/>
          </w:tcPr>
          <w:p w14:paraId="7C06BD0A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1175" w:type="dxa"/>
            <w:vAlign w:val="center"/>
          </w:tcPr>
          <w:p w14:paraId="298F1F2C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323</w:t>
            </w:r>
          </w:p>
        </w:tc>
        <w:tc>
          <w:tcPr>
            <w:tcW w:w="851" w:type="dxa"/>
            <w:vAlign w:val="center"/>
          </w:tcPr>
          <w:p w14:paraId="72AB9C3F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56</w:t>
            </w:r>
          </w:p>
        </w:tc>
        <w:tc>
          <w:tcPr>
            <w:tcW w:w="1276" w:type="dxa"/>
            <w:vAlign w:val="center"/>
          </w:tcPr>
          <w:p w14:paraId="3C95FEBE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168</w:t>
            </w:r>
          </w:p>
        </w:tc>
      </w:tr>
      <w:tr w:rsidR="00E72827" w:rsidRPr="00E72827" w14:paraId="11868646" w14:textId="77777777" w:rsidTr="0020241D">
        <w:trPr>
          <w:trHeight w:val="340"/>
          <w:jc w:val="center"/>
        </w:trPr>
        <w:tc>
          <w:tcPr>
            <w:tcW w:w="5327" w:type="dxa"/>
            <w:vAlign w:val="center"/>
          </w:tcPr>
          <w:p w14:paraId="6CF498F4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72827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norank_Eubacterium_coprostanoligenes</w:t>
            </w:r>
            <w:proofErr w:type="spellEnd"/>
            <w:r w:rsidRPr="00E72827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_ group</w:t>
            </w:r>
          </w:p>
        </w:tc>
        <w:tc>
          <w:tcPr>
            <w:tcW w:w="992" w:type="dxa"/>
            <w:vAlign w:val="center"/>
          </w:tcPr>
          <w:p w14:paraId="7E9CB6B5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94</w:t>
            </w:r>
          </w:p>
        </w:tc>
        <w:tc>
          <w:tcPr>
            <w:tcW w:w="993" w:type="dxa"/>
            <w:vAlign w:val="center"/>
          </w:tcPr>
          <w:p w14:paraId="5D1A3783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57</w:t>
            </w:r>
          </w:p>
        </w:tc>
        <w:tc>
          <w:tcPr>
            <w:tcW w:w="1134" w:type="dxa"/>
            <w:vAlign w:val="center"/>
          </w:tcPr>
          <w:p w14:paraId="51D07CDF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.21</w:t>
            </w:r>
          </w:p>
        </w:tc>
        <w:tc>
          <w:tcPr>
            <w:tcW w:w="1134" w:type="dxa"/>
            <w:vAlign w:val="center"/>
          </w:tcPr>
          <w:p w14:paraId="46536083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.11</w:t>
            </w:r>
          </w:p>
        </w:tc>
        <w:tc>
          <w:tcPr>
            <w:tcW w:w="780" w:type="dxa"/>
            <w:vAlign w:val="center"/>
          </w:tcPr>
          <w:p w14:paraId="07AA51D8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1175" w:type="dxa"/>
            <w:vAlign w:val="center"/>
          </w:tcPr>
          <w:p w14:paraId="2C126D30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200</w:t>
            </w:r>
          </w:p>
        </w:tc>
        <w:tc>
          <w:tcPr>
            <w:tcW w:w="851" w:type="dxa"/>
            <w:vAlign w:val="center"/>
          </w:tcPr>
          <w:p w14:paraId="59F39A3C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261</w:t>
            </w:r>
          </w:p>
        </w:tc>
        <w:tc>
          <w:tcPr>
            <w:tcW w:w="1276" w:type="dxa"/>
            <w:vAlign w:val="center"/>
          </w:tcPr>
          <w:p w14:paraId="7170DACB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455</w:t>
            </w:r>
          </w:p>
        </w:tc>
      </w:tr>
      <w:tr w:rsidR="00E72827" w:rsidRPr="00E72827" w14:paraId="30FF73C7" w14:textId="77777777" w:rsidTr="0020241D">
        <w:trPr>
          <w:trHeight w:val="340"/>
          <w:jc w:val="center"/>
        </w:trPr>
        <w:tc>
          <w:tcPr>
            <w:tcW w:w="5327" w:type="dxa"/>
            <w:vAlign w:val="center"/>
          </w:tcPr>
          <w:p w14:paraId="70D9EDE3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72827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Saccharofermentans</w:t>
            </w:r>
            <w:proofErr w:type="spellEnd"/>
          </w:p>
        </w:tc>
        <w:tc>
          <w:tcPr>
            <w:tcW w:w="992" w:type="dxa"/>
            <w:vAlign w:val="center"/>
          </w:tcPr>
          <w:p w14:paraId="73882216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48</w:t>
            </w:r>
          </w:p>
        </w:tc>
        <w:tc>
          <w:tcPr>
            <w:tcW w:w="993" w:type="dxa"/>
            <w:vAlign w:val="center"/>
          </w:tcPr>
          <w:p w14:paraId="48909350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28</w:t>
            </w:r>
          </w:p>
        </w:tc>
        <w:tc>
          <w:tcPr>
            <w:tcW w:w="1134" w:type="dxa"/>
            <w:vAlign w:val="center"/>
          </w:tcPr>
          <w:p w14:paraId="6D703E80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58</w:t>
            </w:r>
          </w:p>
        </w:tc>
        <w:tc>
          <w:tcPr>
            <w:tcW w:w="1134" w:type="dxa"/>
            <w:vAlign w:val="center"/>
          </w:tcPr>
          <w:p w14:paraId="061A978F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48</w:t>
            </w:r>
          </w:p>
        </w:tc>
        <w:tc>
          <w:tcPr>
            <w:tcW w:w="780" w:type="dxa"/>
            <w:vAlign w:val="center"/>
          </w:tcPr>
          <w:p w14:paraId="45350185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1175" w:type="dxa"/>
            <w:vAlign w:val="center"/>
          </w:tcPr>
          <w:p w14:paraId="1D882A7A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840</w:t>
            </w:r>
          </w:p>
        </w:tc>
        <w:tc>
          <w:tcPr>
            <w:tcW w:w="851" w:type="dxa"/>
            <w:vAlign w:val="center"/>
          </w:tcPr>
          <w:p w14:paraId="0BD25806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767</w:t>
            </w:r>
          </w:p>
        </w:tc>
        <w:tc>
          <w:tcPr>
            <w:tcW w:w="1276" w:type="dxa"/>
            <w:vAlign w:val="center"/>
          </w:tcPr>
          <w:p w14:paraId="1F879F85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39</w:t>
            </w:r>
          </w:p>
        </w:tc>
      </w:tr>
      <w:tr w:rsidR="00E72827" w:rsidRPr="00E72827" w14:paraId="401C1F3C" w14:textId="77777777" w:rsidTr="0020241D">
        <w:trPr>
          <w:trHeight w:val="340"/>
          <w:jc w:val="center"/>
        </w:trPr>
        <w:tc>
          <w:tcPr>
            <w:tcW w:w="5327" w:type="dxa"/>
            <w:vAlign w:val="center"/>
          </w:tcPr>
          <w:p w14:paraId="5309778D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72827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Methanobrevibacter</w:t>
            </w:r>
            <w:proofErr w:type="spellEnd"/>
          </w:p>
        </w:tc>
        <w:tc>
          <w:tcPr>
            <w:tcW w:w="992" w:type="dxa"/>
            <w:vAlign w:val="center"/>
          </w:tcPr>
          <w:p w14:paraId="2D3C4965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993" w:type="dxa"/>
            <w:vAlign w:val="center"/>
          </w:tcPr>
          <w:p w14:paraId="7CD8741D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72</w:t>
            </w:r>
          </w:p>
        </w:tc>
        <w:tc>
          <w:tcPr>
            <w:tcW w:w="1134" w:type="dxa"/>
            <w:vAlign w:val="center"/>
          </w:tcPr>
          <w:p w14:paraId="16EB873B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.30</w:t>
            </w:r>
          </w:p>
        </w:tc>
        <w:tc>
          <w:tcPr>
            <w:tcW w:w="1134" w:type="dxa"/>
            <w:vAlign w:val="center"/>
          </w:tcPr>
          <w:p w14:paraId="64AF9E4D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00</w:t>
            </w:r>
          </w:p>
        </w:tc>
        <w:tc>
          <w:tcPr>
            <w:tcW w:w="780" w:type="dxa"/>
            <w:vAlign w:val="center"/>
          </w:tcPr>
          <w:p w14:paraId="4058CED5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31</w:t>
            </w:r>
          </w:p>
        </w:tc>
        <w:tc>
          <w:tcPr>
            <w:tcW w:w="1175" w:type="dxa"/>
            <w:vAlign w:val="center"/>
          </w:tcPr>
          <w:p w14:paraId="2A039992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154</w:t>
            </w:r>
          </w:p>
        </w:tc>
        <w:tc>
          <w:tcPr>
            <w:tcW w:w="851" w:type="dxa"/>
            <w:vAlign w:val="center"/>
          </w:tcPr>
          <w:p w14:paraId="672747DC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429</w:t>
            </w:r>
          </w:p>
        </w:tc>
        <w:tc>
          <w:tcPr>
            <w:tcW w:w="1276" w:type="dxa"/>
            <w:vAlign w:val="center"/>
          </w:tcPr>
          <w:p w14:paraId="68FCAA3F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75</w:t>
            </w:r>
          </w:p>
        </w:tc>
      </w:tr>
      <w:tr w:rsidR="00E72827" w:rsidRPr="00E72827" w14:paraId="1F33F1A5" w14:textId="77777777" w:rsidTr="0020241D">
        <w:trPr>
          <w:trHeight w:val="340"/>
          <w:jc w:val="center"/>
        </w:trPr>
        <w:tc>
          <w:tcPr>
            <w:tcW w:w="5327" w:type="dxa"/>
            <w:vAlign w:val="center"/>
          </w:tcPr>
          <w:p w14:paraId="11E70D4D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Lachnospiraceae_XPB1014_group</w:t>
            </w:r>
          </w:p>
        </w:tc>
        <w:tc>
          <w:tcPr>
            <w:tcW w:w="992" w:type="dxa"/>
            <w:vAlign w:val="center"/>
          </w:tcPr>
          <w:p w14:paraId="67F607E8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993" w:type="dxa"/>
            <w:vAlign w:val="center"/>
          </w:tcPr>
          <w:p w14:paraId="649A2D50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42</w:t>
            </w:r>
          </w:p>
        </w:tc>
        <w:tc>
          <w:tcPr>
            <w:tcW w:w="1134" w:type="dxa"/>
            <w:vAlign w:val="center"/>
          </w:tcPr>
          <w:p w14:paraId="09C954B2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41</w:t>
            </w:r>
          </w:p>
        </w:tc>
        <w:tc>
          <w:tcPr>
            <w:tcW w:w="1134" w:type="dxa"/>
            <w:vAlign w:val="center"/>
          </w:tcPr>
          <w:p w14:paraId="0BC2E318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780" w:type="dxa"/>
            <w:vAlign w:val="center"/>
          </w:tcPr>
          <w:p w14:paraId="4E8ECC8F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175" w:type="dxa"/>
            <w:vAlign w:val="center"/>
          </w:tcPr>
          <w:p w14:paraId="574A76AB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109</w:t>
            </w:r>
          </w:p>
        </w:tc>
        <w:tc>
          <w:tcPr>
            <w:tcW w:w="851" w:type="dxa"/>
            <w:vAlign w:val="center"/>
          </w:tcPr>
          <w:p w14:paraId="5EB76D77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546</w:t>
            </w:r>
          </w:p>
        </w:tc>
        <w:tc>
          <w:tcPr>
            <w:tcW w:w="1276" w:type="dxa"/>
            <w:vAlign w:val="center"/>
          </w:tcPr>
          <w:p w14:paraId="3DEF44EC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46</w:t>
            </w:r>
          </w:p>
        </w:tc>
      </w:tr>
      <w:tr w:rsidR="00E72827" w:rsidRPr="00E72827" w14:paraId="4D129CA0" w14:textId="77777777" w:rsidTr="0020241D">
        <w:trPr>
          <w:trHeight w:val="340"/>
          <w:jc w:val="center"/>
        </w:trPr>
        <w:tc>
          <w:tcPr>
            <w:tcW w:w="5327" w:type="dxa"/>
            <w:vAlign w:val="center"/>
          </w:tcPr>
          <w:p w14:paraId="26CA0D9A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lastRenderedPageBreak/>
              <w:t>norank_UCG-010</w:t>
            </w:r>
          </w:p>
        </w:tc>
        <w:tc>
          <w:tcPr>
            <w:tcW w:w="992" w:type="dxa"/>
            <w:vAlign w:val="center"/>
          </w:tcPr>
          <w:p w14:paraId="30788B70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49</w:t>
            </w:r>
          </w:p>
        </w:tc>
        <w:tc>
          <w:tcPr>
            <w:tcW w:w="993" w:type="dxa"/>
            <w:vAlign w:val="center"/>
          </w:tcPr>
          <w:p w14:paraId="1B8A0DE6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134" w:type="dxa"/>
            <w:vAlign w:val="center"/>
          </w:tcPr>
          <w:p w14:paraId="1A43EB9A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134" w:type="dxa"/>
            <w:vAlign w:val="center"/>
          </w:tcPr>
          <w:p w14:paraId="3AB22B84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780" w:type="dxa"/>
            <w:vAlign w:val="center"/>
          </w:tcPr>
          <w:p w14:paraId="603C461C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1175" w:type="dxa"/>
            <w:vAlign w:val="center"/>
          </w:tcPr>
          <w:p w14:paraId="035A943D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134</w:t>
            </w:r>
          </w:p>
        </w:tc>
        <w:tc>
          <w:tcPr>
            <w:tcW w:w="851" w:type="dxa"/>
            <w:vAlign w:val="center"/>
          </w:tcPr>
          <w:p w14:paraId="44F5A97F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594</w:t>
            </w:r>
          </w:p>
        </w:tc>
        <w:tc>
          <w:tcPr>
            <w:tcW w:w="1276" w:type="dxa"/>
            <w:vAlign w:val="center"/>
          </w:tcPr>
          <w:p w14:paraId="1F7455F7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61</w:t>
            </w:r>
          </w:p>
        </w:tc>
      </w:tr>
      <w:tr w:rsidR="00E72827" w:rsidRPr="00E72827" w14:paraId="5951F4D4" w14:textId="77777777" w:rsidTr="0020241D">
        <w:trPr>
          <w:trHeight w:val="340"/>
          <w:jc w:val="center"/>
        </w:trPr>
        <w:tc>
          <w:tcPr>
            <w:tcW w:w="5327" w:type="dxa"/>
            <w:vAlign w:val="center"/>
          </w:tcPr>
          <w:p w14:paraId="5E0F934B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Bacillus</w:t>
            </w:r>
          </w:p>
        </w:tc>
        <w:tc>
          <w:tcPr>
            <w:tcW w:w="992" w:type="dxa"/>
            <w:vAlign w:val="center"/>
          </w:tcPr>
          <w:p w14:paraId="1692970A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22</w:t>
            </w:r>
          </w:p>
        </w:tc>
        <w:tc>
          <w:tcPr>
            <w:tcW w:w="993" w:type="dxa"/>
            <w:vAlign w:val="center"/>
          </w:tcPr>
          <w:p w14:paraId="10B9189A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1134" w:type="dxa"/>
            <w:vAlign w:val="center"/>
          </w:tcPr>
          <w:p w14:paraId="27F187BD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12</w:t>
            </w:r>
          </w:p>
        </w:tc>
        <w:tc>
          <w:tcPr>
            <w:tcW w:w="1134" w:type="dxa"/>
            <w:vAlign w:val="center"/>
          </w:tcPr>
          <w:p w14:paraId="77F1358C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780" w:type="dxa"/>
            <w:vAlign w:val="center"/>
          </w:tcPr>
          <w:p w14:paraId="7BA03E88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1175" w:type="dxa"/>
            <w:vAlign w:val="center"/>
          </w:tcPr>
          <w:p w14:paraId="4D8BDF37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320</w:t>
            </w:r>
          </w:p>
        </w:tc>
        <w:tc>
          <w:tcPr>
            <w:tcW w:w="851" w:type="dxa"/>
            <w:vAlign w:val="center"/>
          </w:tcPr>
          <w:p w14:paraId="09FF2BE8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223</w:t>
            </w:r>
          </w:p>
        </w:tc>
        <w:tc>
          <w:tcPr>
            <w:tcW w:w="1276" w:type="dxa"/>
            <w:vAlign w:val="center"/>
          </w:tcPr>
          <w:p w14:paraId="1D441E7A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166</w:t>
            </w:r>
          </w:p>
        </w:tc>
      </w:tr>
      <w:tr w:rsidR="00E72827" w:rsidRPr="00E72827" w14:paraId="4B0BDDB7" w14:textId="77777777" w:rsidTr="0020241D">
        <w:trPr>
          <w:trHeight w:val="340"/>
          <w:jc w:val="center"/>
        </w:trPr>
        <w:tc>
          <w:tcPr>
            <w:tcW w:w="5327" w:type="dxa"/>
            <w:vAlign w:val="center"/>
          </w:tcPr>
          <w:p w14:paraId="382A3FEF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norank_Bacteroidales_BS11_gut_group</w:t>
            </w:r>
          </w:p>
        </w:tc>
        <w:tc>
          <w:tcPr>
            <w:tcW w:w="992" w:type="dxa"/>
            <w:vAlign w:val="center"/>
          </w:tcPr>
          <w:p w14:paraId="47E38246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.98</w:t>
            </w:r>
          </w:p>
        </w:tc>
        <w:tc>
          <w:tcPr>
            <w:tcW w:w="993" w:type="dxa"/>
            <w:vAlign w:val="center"/>
          </w:tcPr>
          <w:p w14:paraId="7E099815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1134" w:type="dxa"/>
            <w:vAlign w:val="center"/>
          </w:tcPr>
          <w:p w14:paraId="511C69F8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27</w:t>
            </w:r>
          </w:p>
        </w:tc>
        <w:tc>
          <w:tcPr>
            <w:tcW w:w="1134" w:type="dxa"/>
            <w:vAlign w:val="center"/>
          </w:tcPr>
          <w:p w14:paraId="4A1A312D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780" w:type="dxa"/>
            <w:vAlign w:val="center"/>
          </w:tcPr>
          <w:p w14:paraId="69DD5C45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1175" w:type="dxa"/>
            <w:vAlign w:val="center"/>
          </w:tcPr>
          <w:p w14:paraId="6C29A37F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872</w:t>
            </w:r>
          </w:p>
        </w:tc>
        <w:tc>
          <w:tcPr>
            <w:tcW w:w="851" w:type="dxa"/>
            <w:vAlign w:val="center"/>
          </w:tcPr>
          <w:p w14:paraId="14723693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818</w:t>
            </w:r>
          </w:p>
        </w:tc>
        <w:tc>
          <w:tcPr>
            <w:tcW w:w="1276" w:type="dxa"/>
            <w:vAlign w:val="center"/>
          </w:tcPr>
          <w:p w14:paraId="7CA46D8E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885</w:t>
            </w:r>
          </w:p>
        </w:tc>
      </w:tr>
      <w:tr w:rsidR="00E72827" w:rsidRPr="00E72827" w14:paraId="49509376" w14:textId="77777777" w:rsidTr="0020241D">
        <w:trPr>
          <w:trHeight w:val="340"/>
          <w:jc w:val="center"/>
        </w:trPr>
        <w:tc>
          <w:tcPr>
            <w:tcW w:w="5327" w:type="dxa"/>
            <w:vAlign w:val="center"/>
          </w:tcPr>
          <w:p w14:paraId="21459C82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Prevotellaceae_UCG-001</w:t>
            </w:r>
          </w:p>
        </w:tc>
        <w:tc>
          <w:tcPr>
            <w:tcW w:w="992" w:type="dxa"/>
            <w:vAlign w:val="center"/>
          </w:tcPr>
          <w:p w14:paraId="0691F7B4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993" w:type="dxa"/>
            <w:vAlign w:val="center"/>
          </w:tcPr>
          <w:p w14:paraId="28D86B04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1134" w:type="dxa"/>
            <w:vAlign w:val="center"/>
          </w:tcPr>
          <w:p w14:paraId="118E3BE4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1134" w:type="dxa"/>
            <w:vAlign w:val="center"/>
          </w:tcPr>
          <w:p w14:paraId="189C5F97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36</w:t>
            </w:r>
          </w:p>
        </w:tc>
        <w:tc>
          <w:tcPr>
            <w:tcW w:w="780" w:type="dxa"/>
            <w:vAlign w:val="center"/>
          </w:tcPr>
          <w:p w14:paraId="420BDB74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1175" w:type="dxa"/>
            <w:vAlign w:val="center"/>
          </w:tcPr>
          <w:p w14:paraId="5BEEC270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468</w:t>
            </w:r>
          </w:p>
        </w:tc>
        <w:tc>
          <w:tcPr>
            <w:tcW w:w="851" w:type="dxa"/>
            <w:vAlign w:val="center"/>
          </w:tcPr>
          <w:p w14:paraId="71A61F99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245</w:t>
            </w:r>
          </w:p>
        </w:tc>
        <w:tc>
          <w:tcPr>
            <w:tcW w:w="1276" w:type="dxa"/>
            <w:vAlign w:val="center"/>
          </w:tcPr>
          <w:p w14:paraId="0D17136A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272</w:t>
            </w:r>
          </w:p>
        </w:tc>
      </w:tr>
      <w:tr w:rsidR="00E72827" w:rsidRPr="00E72827" w14:paraId="1F161031" w14:textId="77777777" w:rsidTr="0020241D">
        <w:trPr>
          <w:trHeight w:val="340"/>
          <w:jc w:val="center"/>
        </w:trPr>
        <w:tc>
          <w:tcPr>
            <w:tcW w:w="5327" w:type="dxa"/>
            <w:vAlign w:val="center"/>
          </w:tcPr>
          <w:p w14:paraId="3335FA6C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Family_XIII_AD3011_group</w:t>
            </w:r>
          </w:p>
        </w:tc>
        <w:tc>
          <w:tcPr>
            <w:tcW w:w="992" w:type="dxa"/>
            <w:vAlign w:val="center"/>
          </w:tcPr>
          <w:p w14:paraId="38D4D1EF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993" w:type="dxa"/>
            <w:vAlign w:val="center"/>
          </w:tcPr>
          <w:p w14:paraId="5786895A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1134" w:type="dxa"/>
            <w:vAlign w:val="center"/>
          </w:tcPr>
          <w:p w14:paraId="5F501F21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1134" w:type="dxa"/>
            <w:vAlign w:val="center"/>
          </w:tcPr>
          <w:p w14:paraId="1FC7223C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05</w:t>
            </w:r>
          </w:p>
        </w:tc>
        <w:tc>
          <w:tcPr>
            <w:tcW w:w="780" w:type="dxa"/>
            <w:vAlign w:val="center"/>
          </w:tcPr>
          <w:p w14:paraId="35792B31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175" w:type="dxa"/>
            <w:vAlign w:val="center"/>
          </w:tcPr>
          <w:p w14:paraId="047AD703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763</w:t>
            </w:r>
          </w:p>
        </w:tc>
        <w:tc>
          <w:tcPr>
            <w:tcW w:w="851" w:type="dxa"/>
            <w:vAlign w:val="center"/>
          </w:tcPr>
          <w:p w14:paraId="77974A41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477</w:t>
            </w:r>
          </w:p>
        </w:tc>
        <w:tc>
          <w:tcPr>
            <w:tcW w:w="1276" w:type="dxa"/>
            <w:vAlign w:val="center"/>
          </w:tcPr>
          <w:p w14:paraId="02089A5A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599</w:t>
            </w:r>
          </w:p>
        </w:tc>
      </w:tr>
      <w:tr w:rsidR="00E72827" w:rsidRPr="00E72827" w14:paraId="5B2C0CB6" w14:textId="77777777" w:rsidTr="0020241D">
        <w:trPr>
          <w:trHeight w:val="340"/>
          <w:jc w:val="center"/>
        </w:trPr>
        <w:tc>
          <w:tcPr>
            <w:tcW w:w="5327" w:type="dxa"/>
            <w:vAlign w:val="center"/>
          </w:tcPr>
          <w:p w14:paraId="2C77E2B3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E72827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norank_Rickettsiales</w:t>
            </w:r>
            <w:proofErr w:type="spellEnd"/>
          </w:p>
        </w:tc>
        <w:tc>
          <w:tcPr>
            <w:tcW w:w="992" w:type="dxa"/>
            <w:vAlign w:val="center"/>
          </w:tcPr>
          <w:p w14:paraId="0E40AEAB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993" w:type="dxa"/>
            <w:vAlign w:val="center"/>
          </w:tcPr>
          <w:p w14:paraId="62798E17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1134" w:type="dxa"/>
            <w:vAlign w:val="center"/>
          </w:tcPr>
          <w:p w14:paraId="6C4CFC7E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1134" w:type="dxa"/>
            <w:vAlign w:val="center"/>
          </w:tcPr>
          <w:p w14:paraId="607F5C71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.37</w:t>
            </w:r>
          </w:p>
        </w:tc>
        <w:tc>
          <w:tcPr>
            <w:tcW w:w="780" w:type="dxa"/>
            <w:vAlign w:val="center"/>
          </w:tcPr>
          <w:p w14:paraId="110A3FD5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40</w:t>
            </w:r>
          </w:p>
        </w:tc>
        <w:tc>
          <w:tcPr>
            <w:tcW w:w="1175" w:type="dxa"/>
            <w:vAlign w:val="center"/>
          </w:tcPr>
          <w:p w14:paraId="513F8D9E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207</w:t>
            </w:r>
          </w:p>
        </w:tc>
        <w:tc>
          <w:tcPr>
            <w:tcW w:w="851" w:type="dxa"/>
            <w:vAlign w:val="center"/>
          </w:tcPr>
          <w:p w14:paraId="0E28CBEE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060</w:t>
            </w:r>
          </w:p>
        </w:tc>
        <w:tc>
          <w:tcPr>
            <w:tcW w:w="1276" w:type="dxa"/>
            <w:vAlign w:val="center"/>
          </w:tcPr>
          <w:p w14:paraId="4E2421A8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111</w:t>
            </w:r>
          </w:p>
        </w:tc>
      </w:tr>
      <w:tr w:rsidR="00E72827" w:rsidRPr="00E72827" w14:paraId="469A1556" w14:textId="77777777" w:rsidTr="0020241D">
        <w:trPr>
          <w:trHeight w:val="340"/>
          <w:jc w:val="center"/>
        </w:trPr>
        <w:tc>
          <w:tcPr>
            <w:tcW w:w="5327" w:type="dxa"/>
            <w:tcBorders>
              <w:bottom w:val="nil"/>
            </w:tcBorders>
            <w:vAlign w:val="center"/>
          </w:tcPr>
          <w:p w14:paraId="43F0846C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Veillonellaceae_UCG-001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D15090F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2B097EE2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26557673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7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7ADE528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780" w:type="dxa"/>
            <w:tcBorders>
              <w:bottom w:val="nil"/>
            </w:tcBorders>
            <w:vAlign w:val="center"/>
          </w:tcPr>
          <w:p w14:paraId="253CFF08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1175" w:type="dxa"/>
            <w:tcBorders>
              <w:bottom w:val="nil"/>
            </w:tcBorders>
            <w:vAlign w:val="center"/>
          </w:tcPr>
          <w:p w14:paraId="3010A508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376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0997F68E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128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25DA667A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238</w:t>
            </w:r>
          </w:p>
        </w:tc>
      </w:tr>
      <w:tr w:rsidR="00E72827" w:rsidRPr="00E72827" w14:paraId="43217E74" w14:textId="77777777" w:rsidTr="0020241D">
        <w:trPr>
          <w:trHeight w:val="340"/>
          <w:jc w:val="center"/>
        </w:trPr>
        <w:tc>
          <w:tcPr>
            <w:tcW w:w="5327" w:type="dxa"/>
            <w:tcBorders>
              <w:top w:val="nil"/>
              <w:bottom w:val="single" w:sz="12" w:space="0" w:color="auto"/>
            </w:tcBorders>
            <w:vAlign w:val="center"/>
          </w:tcPr>
          <w:p w14:paraId="203154DE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sz w:val="24"/>
                <w:szCs w:val="24"/>
              </w:rPr>
              <w:t>norank_Clostridia_UCG-014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1F918D36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vAlign w:val="center"/>
          </w:tcPr>
          <w:p w14:paraId="2DE30BD0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7A48F111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5B551674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780" w:type="dxa"/>
            <w:tcBorders>
              <w:top w:val="nil"/>
              <w:bottom w:val="single" w:sz="12" w:space="0" w:color="auto"/>
            </w:tcBorders>
            <w:vAlign w:val="center"/>
          </w:tcPr>
          <w:p w14:paraId="6A4B54F4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1175" w:type="dxa"/>
            <w:tcBorders>
              <w:top w:val="nil"/>
              <w:bottom w:val="single" w:sz="12" w:space="0" w:color="auto"/>
            </w:tcBorders>
            <w:vAlign w:val="center"/>
          </w:tcPr>
          <w:p w14:paraId="6706F54C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566</w:t>
            </w: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  <w:vAlign w:val="center"/>
          </w:tcPr>
          <w:p w14:paraId="10FD4A97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238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60233E7F" w14:textId="77777777" w:rsidR="00E72827" w:rsidRPr="00E72827" w:rsidRDefault="00E72827" w:rsidP="0020241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E72827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0.484</w:t>
            </w:r>
          </w:p>
        </w:tc>
      </w:tr>
    </w:tbl>
    <w:bookmarkEnd w:id="3"/>
    <w:p w14:paraId="2145E024" w14:textId="77777777" w:rsidR="00E72827" w:rsidRPr="00E72827" w:rsidRDefault="00E72827" w:rsidP="00E728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72827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>a–b</w:t>
      </w:r>
      <w:r w:rsidRPr="00E728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ean values with different small letter superscripts mean significant difference (</w:t>
      </w:r>
      <w:r w:rsidRPr="00E72827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E728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&lt; 0.05).</w:t>
      </w:r>
      <w:r w:rsidRPr="00E72827">
        <w:rPr>
          <w:rFonts w:ascii="Times New Roman" w:eastAsia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E72827">
        <w:rPr>
          <w:rFonts w:ascii="Times New Roman" w:eastAsia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 </w:t>
      </w:r>
      <w:r w:rsidRPr="00E7282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RSC0%: 0% RSC + 26.5% Corn + 16% SBM; RSC6%: 6% RSC + 21.5% Corn + 14% SBM; RSC12%: 12% RSC + 16.5% Corn + 12% SBM; RSC18%: 18% RSC + 11.5% Corn + 10% SB</w:t>
      </w:r>
      <w:r w:rsidRPr="00E7282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.</w:t>
      </w:r>
    </w:p>
    <w:p w14:paraId="1BAD6928" w14:textId="522CB6C4" w:rsidR="00E72827" w:rsidRPr="00E72827" w:rsidRDefault="00E72827" w:rsidP="00E72827">
      <w:pPr>
        <w:pStyle w:val="a9"/>
        <w:ind w:left="0"/>
        <w:rPr>
          <w:rFonts w:ascii="Times New Roman" w:eastAsia="黑体" w:hAnsi="Times New Roman"/>
          <w:snapToGrid w:val="0"/>
          <w:sz w:val="24"/>
          <w:szCs w:val="24"/>
        </w:rPr>
      </w:pPr>
    </w:p>
    <w:sectPr w:rsidR="00E72827" w:rsidRPr="00E72827" w:rsidSect="00E7282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C99E69" w14:textId="77777777" w:rsidR="003B5E55" w:rsidRDefault="003B5E55" w:rsidP="00BB4BF3">
      <w:r>
        <w:separator/>
      </w:r>
    </w:p>
  </w:endnote>
  <w:endnote w:type="continuationSeparator" w:id="0">
    <w:p w14:paraId="25C86E2E" w14:textId="77777777" w:rsidR="003B5E55" w:rsidRDefault="003B5E55" w:rsidP="00BB4B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058AF7" w14:textId="77777777" w:rsidR="003B5E55" w:rsidRDefault="003B5E55" w:rsidP="00BB4BF3">
      <w:r>
        <w:separator/>
      </w:r>
    </w:p>
  </w:footnote>
  <w:footnote w:type="continuationSeparator" w:id="0">
    <w:p w14:paraId="693EAFC7" w14:textId="77777777" w:rsidR="003B5E55" w:rsidRDefault="003B5E55" w:rsidP="00BB4BF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636702"/>
    <w:multiLevelType w:val="hybridMultilevel"/>
    <w:tmpl w:val="F1828DAA"/>
    <w:lvl w:ilvl="0" w:tplc="F1945568">
      <w:start w:val="1"/>
      <w:numFmt w:val="decimal"/>
      <w:lvlText w:val="Supplementary Table S%1"/>
      <w:lvlJc w:val="left"/>
      <w:pPr>
        <w:ind w:left="880" w:hanging="44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lowerLetter"/>
      <w:lvlText w:val="%5)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lowerLetter"/>
      <w:lvlText w:val="%8)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16A45135"/>
    <w:multiLevelType w:val="hybridMultilevel"/>
    <w:tmpl w:val="219A91AA"/>
    <w:lvl w:ilvl="0" w:tplc="54EA1718">
      <w:start w:val="1"/>
      <w:numFmt w:val="decimal"/>
      <w:suff w:val="space"/>
      <w:lvlText w:val="Supplementary Fig. S%1"/>
      <w:lvlJc w:val="left"/>
      <w:pPr>
        <w:ind w:left="0" w:firstLine="0"/>
      </w:pPr>
      <w:rPr>
        <w:rFonts w:hint="eastAsia"/>
        <w:b/>
        <w:bCs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1760" w:hanging="440"/>
      </w:pPr>
    </w:lvl>
    <w:lvl w:ilvl="2" w:tplc="0409001B" w:tentative="1">
      <w:start w:val="1"/>
      <w:numFmt w:val="lowerRoman"/>
      <w:lvlText w:val="%3."/>
      <w:lvlJc w:val="right"/>
      <w:pPr>
        <w:ind w:left="2200" w:hanging="440"/>
      </w:pPr>
    </w:lvl>
    <w:lvl w:ilvl="3" w:tplc="0409000F" w:tentative="1">
      <w:start w:val="1"/>
      <w:numFmt w:val="decimal"/>
      <w:lvlText w:val="%4."/>
      <w:lvlJc w:val="left"/>
      <w:pPr>
        <w:ind w:left="2640" w:hanging="440"/>
      </w:pPr>
    </w:lvl>
    <w:lvl w:ilvl="4" w:tplc="04090019" w:tentative="1">
      <w:start w:val="1"/>
      <w:numFmt w:val="lowerLetter"/>
      <w:lvlText w:val="%5)"/>
      <w:lvlJc w:val="left"/>
      <w:pPr>
        <w:ind w:left="3080" w:hanging="440"/>
      </w:pPr>
    </w:lvl>
    <w:lvl w:ilvl="5" w:tplc="0409001B" w:tentative="1">
      <w:start w:val="1"/>
      <w:numFmt w:val="lowerRoman"/>
      <w:lvlText w:val="%6."/>
      <w:lvlJc w:val="right"/>
      <w:pPr>
        <w:ind w:left="3520" w:hanging="440"/>
      </w:pPr>
    </w:lvl>
    <w:lvl w:ilvl="6" w:tplc="0409000F" w:tentative="1">
      <w:start w:val="1"/>
      <w:numFmt w:val="decimal"/>
      <w:lvlText w:val="%7."/>
      <w:lvlJc w:val="left"/>
      <w:pPr>
        <w:ind w:left="3960" w:hanging="440"/>
      </w:pPr>
    </w:lvl>
    <w:lvl w:ilvl="7" w:tplc="04090019" w:tentative="1">
      <w:start w:val="1"/>
      <w:numFmt w:val="lowerLetter"/>
      <w:lvlText w:val="%8)"/>
      <w:lvlJc w:val="left"/>
      <w:pPr>
        <w:ind w:left="4400" w:hanging="440"/>
      </w:pPr>
    </w:lvl>
    <w:lvl w:ilvl="8" w:tplc="0409001B" w:tentative="1">
      <w:start w:val="1"/>
      <w:numFmt w:val="lowerRoman"/>
      <w:lvlText w:val="%9."/>
      <w:lvlJc w:val="right"/>
      <w:pPr>
        <w:ind w:left="4840" w:hanging="440"/>
      </w:pPr>
    </w:lvl>
  </w:abstractNum>
  <w:abstractNum w:abstractNumId="2" w15:restartNumberingAfterBreak="0">
    <w:nsid w:val="253059FF"/>
    <w:multiLevelType w:val="hybridMultilevel"/>
    <w:tmpl w:val="BD9CA366"/>
    <w:lvl w:ilvl="0" w:tplc="9B6624A6">
      <w:start w:val="1"/>
      <w:numFmt w:val="decimal"/>
      <w:suff w:val="space"/>
      <w:lvlText w:val="Supplementary method S%1"/>
      <w:lvlJc w:val="left"/>
      <w:pPr>
        <w:ind w:left="0" w:firstLine="0"/>
      </w:pPr>
      <w:rPr>
        <w:rFonts w:hint="eastAsia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258A5D13"/>
    <w:multiLevelType w:val="hybridMultilevel"/>
    <w:tmpl w:val="055629E6"/>
    <w:lvl w:ilvl="0" w:tplc="ACC81852">
      <w:start w:val="1"/>
      <w:numFmt w:val="decimal"/>
      <w:suff w:val="space"/>
      <w:lvlText w:val="Table %1."/>
      <w:lvlJc w:val="left"/>
      <w:pPr>
        <w:ind w:left="0" w:firstLine="0"/>
      </w:pPr>
      <w:rPr>
        <w:rFonts w:ascii="Times New Roman" w:hAnsi="Times New Roman" w:cs="Times New Roman" w:hint="default"/>
        <w:b/>
        <w:bCs/>
        <w:i w:val="0"/>
        <w:sz w:val="24"/>
        <w:szCs w:val="22"/>
      </w:rPr>
    </w:lvl>
    <w:lvl w:ilvl="1" w:tplc="04090019" w:tentative="1">
      <w:start w:val="1"/>
      <w:numFmt w:val="lowerLetter"/>
      <w:lvlText w:val="%2)"/>
      <w:lvlJc w:val="left"/>
      <w:pPr>
        <w:ind w:left="5903" w:hanging="440"/>
      </w:pPr>
    </w:lvl>
    <w:lvl w:ilvl="2" w:tplc="0409001B" w:tentative="1">
      <w:start w:val="1"/>
      <w:numFmt w:val="lowerRoman"/>
      <w:lvlText w:val="%3."/>
      <w:lvlJc w:val="right"/>
      <w:pPr>
        <w:ind w:left="6343" w:hanging="440"/>
      </w:pPr>
    </w:lvl>
    <w:lvl w:ilvl="3" w:tplc="0409000F" w:tentative="1">
      <w:start w:val="1"/>
      <w:numFmt w:val="decimal"/>
      <w:lvlText w:val="%4."/>
      <w:lvlJc w:val="left"/>
      <w:pPr>
        <w:ind w:left="6783" w:hanging="440"/>
      </w:pPr>
    </w:lvl>
    <w:lvl w:ilvl="4" w:tplc="04090019" w:tentative="1">
      <w:start w:val="1"/>
      <w:numFmt w:val="lowerLetter"/>
      <w:lvlText w:val="%5)"/>
      <w:lvlJc w:val="left"/>
      <w:pPr>
        <w:ind w:left="7223" w:hanging="440"/>
      </w:pPr>
    </w:lvl>
    <w:lvl w:ilvl="5" w:tplc="0409001B" w:tentative="1">
      <w:start w:val="1"/>
      <w:numFmt w:val="lowerRoman"/>
      <w:lvlText w:val="%6."/>
      <w:lvlJc w:val="right"/>
      <w:pPr>
        <w:ind w:left="7663" w:hanging="440"/>
      </w:pPr>
    </w:lvl>
    <w:lvl w:ilvl="6" w:tplc="0409000F" w:tentative="1">
      <w:start w:val="1"/>
      <w:numFmt w:val="decimal"/>
      <w:lvlText w:val="%7."/>
      <w:lvlJc w:val="left"/>
      <w:pPr>
        <w:ind w:left="8103" w:hanging="440"/>
      </w:pPr>
    </w:lvl>
    <w:lvl w:ilvl="7" w:tplc="04090019" w:tentative="1">
      <w:start w:val="1"/>
      <w:numFmt w:val="lowerLetter"/>
      <w:lvlText w:val="%8)"/>
      <w:lvlJc w:val="left"/>
      <w:pPr>
        <w:ind w:left="8543" w:hanging="440"/>
      </w:pPr>
    </w:lvl>
    <w:lvl w:ilvl="8" w:tplc="0409001B" w:tentative="1">
      <w:start w:val="1"/>
      <w:numFmt w:val="lowerRoman"/>
      <w:lvlText w:val="%9."/>
      <w:lvlJc w:val="right"/>
      <w:pPr>
        <w:ind w:left="8983" w:hanging="440"/>
      </w:pPr>
    </w:lvl>
  </w:abstractNum>
  <w:abstractNum w:abstractNumId="4" w15:restartNumberingAfterBreak="0">
    <w:nsid w:val="2C9759FB"/>
    <w:multiLevelType w:val="hybridMultilevel"/>
    <w:tmpl w:val="AA54E796"/>
    <w:lvl w:ilvl="0" w:tplc="D0C824DE">
      <w:start w:val="1"/>
      <w:numFmt w:val="decimal"/>
      <w:suff w:val="space"/>
      <w:lvlText w:val="Supplementary Figure S%1."/>
      <w:lvlJc w:val="left"/>
      <w:pPr>
        <w:ind w:left="0" w:firstLine="0"/>
      </w:pPr>
      <w:rPr>
        <w:rFonts w:hint="eastAsia"/>
        <w:b/>
        <w:bCs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0B37987"/>
    <w:multiLevelType w:val="hybridMultilevel"/>
    <w:tmpl w:val="A98C0652"/>
    <w:lvl w:ilvl="0" w:tplc="B658DF7C">
      <w:start w:val="1"/>
      <w:numFmt w:val="decimal"/>
      <w:suff w:val="space"/>
      <w:lvlText w:val="Supplementary Table S%1"/>
      <w:lvlJc w:val="left"/>
      <w:pPr>
        <w:ind w:left="0" w:firstLine="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35B637A9"/>
    <w:multiLevelType w:val="hybridMultilevel"/>
    <w:tmpl w:val="2760F154"/>
    <w:lvl w:ilvl="0" w:tplc="BEAED2B4">
      <w:start w:val="1"/>
      <w:numFmt w:val="decimal"/>
      <w:suff w:val="space"/>
      <w:lvlText w:val="Supplementary methods S%1 "/>
      <w:lvlJc w:val="left"/>
      <w:pPr>
        <w:ind w:left="0" w:firstLine="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411053F6"/>
    <w:multiLevelType w:val="hybridMultilevel"/>
    <w:tmpl w:val="2F10C51A"/>
    <w:lvl w:ilvl="0" w:tplc="0EECB908">
      <w:start w:val="1"/>
      <w:numFmt w:val="decimal"/>
      <w:lvlText w:val="Supplementary Figure %1."/>
      <w:lvlJc w:val="left"/>
      <w:pPr>
        <w:ind w:left="440" w:hanging="440"/>
      </w:pPr>
      <w:rPr>
        <w:rFonts w:hint="eastAsia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42592533"/>
    <w:multiLevelType w:val="hybridMultilevel"/>
    <w:tmpl w:val="AB186058"/>
    <w:lvl w:ilvl="0" w:tplc="F1945568">
      <w:start w:val="1"/>
      <w:numFmt w:val="decimal"/>
      <w:lvlText w:val="Supplementary Table S%1"/>
      <w:lvlJc w:val="left"/>
      <w:pPr>
        <w:ind w:left="440" w:hanging="440"/>
      </w:pPr>
      <w:rPr>
        <w:rFonts w:ascii="Times New Roman" w:hAnsi="Times New Roman" w:cs="Times New Roman"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6E9B0A06"/>
    <w:multiLevelType w:val="hybridMultilevel"/>
    <w:tmpl w:val="6CFC9BA6"/>
    <w:lvl w:ilvl="0" w:tplc="37DC5112">
      <w:start w:val="1"/>
      <w:numFmt w:val="decimal"/>
      <w:suff w:val="space"/>
      <w:lvlText w:val="Supplementary Table %1."/>
      <w:lvlJc w:val="left"/>
      <w:pPr>
        <w:ind w:left="0" w:firstLine="0"/>
      </w:pPr>
      <w:rPr>
        <w:rFonts w:hint="eastAsia"/>
        <w:b/>
        <w:bCs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957635259">
    <w:abstractNumId w:val="7"/>
  </w:num>
  <w:num w:numId="2" w16cid:durableId="1069309839">
    <w:abstractNumId w:val="4"/>
  </w:num>
  <w:num w:numId="3" w16cid:durableId="1039623794">
    <w:abstractNumId w:val="9"/>
  </w:num>
  <w:num w:numId="4" w16cid:durableId="69624018">
    <w:abstractNumId w:val="3"/>
  </w:num>
  <w:num w:numId="5" w16cid:durableId="565410371">
    <w:abstractNumId w:val="5"/>
  </w:num>
  <w:num w:numId="6" w16cid:durableId="1066298900">
    <w:abstractNumId w:val="8"/>
  </w:num>
  <w:num w:numId="7" w16cid:durableId="992101230">
    <w:abstractNumId w:val="0"/>
  </w:num>
  <w:num w:numId="8" w16cid:durableId="2119834962">
    <w:abstractNumId w:val="1"/>
  </w:num>
  <w:num w:numId="9" w16cid:durableId="799147232">
    <w:abstractNumId w:val="6"/>
  </w:num>
  <w:num w:numId="10" w16cid:durableId="8386216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26DF2"/>
    <w:rsid w:val="00083E0B"/>
    <w:rsid w:val="0020241D"/>
    <w:rsid w:val="00236FC0"/>
    <w:rsid w:val="003B5E55"/>
    <w:rsid w:val="003F7826"/>
    <w:rsid w:val="00407733"/>
    <w:rsid w:val="004A01F4"/>
    <w:rsid w:val="004D7C10"/>
    <w:rsid w:val="005724C6"/>
    <w:rsid w:val="005B48F4"/>
    <w:rsid w:val="006855FC"/>
    <w:rsid w:val="006C4B97"/>
    <w:rsid w:val="00717AE2"/>
    <w:rsid w:val="00727DC1"/>
    <w:rsid w:val="00747E8C"/>
    <w:rsid w:val="00826DF2"/>
    <w:rsid w:val="00863DE4"/>
    <w:rsid w:val="008B57B3"/>
    <w:rsid w:val="009B54E4"/>
    <w:rsid w:val="009D6D7F"/>
    <w:rsid w:val="009F225B"/>
    <w:rsid w:val="00BB4BF3"/>
    <w:rsid w:val="00DF508F"/>
    <w:rsid w:val="00E61BC1"/>
    <w:rsid w:val="00E72827"/>
    <w:rsid w:val="00E770C1"/>
    <w:rsid w:val="00E97AB4"/>
    <w:rsid w:val="00EC3403"/>
    <w:rsid w:val="00F04E41"/>
    <w:rsid w:val="00F401B1"/>
    <w:rsid w:val="00FD61D7"/>
    <w:rsid w:val="00FD7EF9"/>
    <w:rsid w:val="00FE3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4EBB5A"/>
  <w15:chartTrackingRefBased/>
  <w15:docId w15:val="{34F50E1F-5CCF-43CA-A90F-EA281F01B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26D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6D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826D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6DF2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6DF2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6DF2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6DF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6DF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6DF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6DF2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6DF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826DF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6DF2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6DF2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26DF2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6D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6D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6DF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6DF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6D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6DF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6D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6D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6DF2"/>
    <w:rPr>
      <w:i/>
      <w:iCs/>
      <w:color w:val="404040" w:themeColor="text1" w:themeTint="BF"/>
    </w:rPr>
  </w:style>
  <w:style w:type="paragraph" w:styleId="a9">
    <w:name w:val="List Paragraph"/>
    <w:basedOn w:val="a"/>
    <w:uiPriority w:val="3"/>
    <w:qFormat/>
    <w:rsid w:val="00826DF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6DF2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6DF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6DF2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826DF2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BB4B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B4BF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B4B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B4B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534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6</TotalTime>
  <Pages>5</Pages>
  <Words>598</Words>
  <Characters>3177</Characters>
  <Application>Microsoft Office Word</Application>
  <DocSecurity>0</DocSecurity>
  <Lines>88</Lines>
  <Paragraphs>57</Paragraphs>
  <ScaleCrop>false</ScaleCrop>
  <Company/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虎威 赵</dc:creator>
  <cp:keywords/>
  <dc:description/>
  <cp:lastModifiedBy>虎威 赵</cp:lastModifiedBy>
  <cp:revision>10</cp:revision>
  <dcterms:created xsi:type="dcterms:W3CDTF">2024-10-16T01:14:00Z</dcterms:created>
  <dcterms:modified xsi:type="dcterms:W3CDTF">2024-12-27T0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5499f6f0fc647b5d4a02805467aa9bf91a4e1d95837343a85daea3629f7fe9</vt:lpwstr>
  </property>
</Properties>
</file>